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85F5B9" w14:textId="5A056211" w:rsidR="00B817AA" w:rsidRPr="00B817AA" w:rsidRDefault="00D7312F" w:rsidP="000526FC">
      <w:pPr>
        <w:rPr>
          <w:b/>
          <w:u w:val="single"/>
        </w:rPr>
      </w:pPr>
      <w:r>
        <w:rPr>
          <w:b/>
          <w:u w:val="single"/>
        </w:rPr>
        <w:t>Additional file 1</w:t>
      </w:r>
    </w:p>
    <w:p w14:paraId="411389EF" w14:textId="00267691" w:rsidR="00EE0CBC" w:rsidRPr="00B817AA" w:rsidRDefault="0015593A" w:rsidP="000526FC">
      <w:r w:rsidRPr="00930182">
        <w:rPr>
          <w:rFonts w:ascii="Times New Roman" w:hAnsi="Times New Roman" w:cs="Times New Roman"/>
        </w:rPr>
        <w:t xml:space="preserve">Table </w:t>
      </w:r>
      <w:r w:rsidR="00D7312F">
        <w:rPr>
          <w:rFonts w:ascii="Times New Roman" w:hAnsi="Times New Roman" w:cs="Times New Roman"/>
        </w:rPr>
        <w:t>S</w:t>
      </w:r>
      <w:r w:rsidRPr="00930182">
        <w:rPr>
          <w:rFonts w:ascii="Times New Roman" w:hAnsi="Times New Roman" w:cs="Times New Roman"/>
        </w:rPr>
        <w:t xml:space="preserve">1: </w:t>
      </w:r>
      <w:r w:rsidR="00B90740" w:rsidRPr="00930182">
        <w:rPr>
          <w:rFonts w:ascii="Times New Roman" w:hAnsi="Times New Roman" w:cs="Times New Roman"/>
        </w:rPr>
        <w:t xml:space="preserve">Characteristics of study cohort </w:t>
      </w:r>
      <w:r w:rsidR="00EE0CBC" w:rsidRPr="00930182">
        <w:rPr>
          <w:rFonts w:ascii="Times New Roman" w:hAnsi="Times New Roman" w:cs="Times New Roman"/>
        </w:rPr>
        <w:t xml:space="preserve">that have first </w:t>
      </w:r>
      <w:r w:rsidR="0031304E" w:rsidRPr="00930182">
        <w:rPr>
          <w:rFonts w:ascii="Times New Roman" w:hAnsi="Times New Roman" w:cs="Times New Roman"/>
        </w:rPr>
        <w:t xml:space="preserve">alleged </w:t>
      </w:r>
      <w:r w:rsidR="00EE0CBC" w:rsidRPr="00930182">
        <w:rPr>
          <w:rFonts w:ascii="Times New Roman" w:hAnsi="Times New Roman" w:cs="Times New Roman"/>
        </w:rPr>
        <w:t>offence (</w:t>
      </w:r>
      <w:r w:rsidR="00E55AA9" w:rsidRPr="00930182">
        <w:rPr>
          <w:rFonts w:ascii="Times New Roman" w:hAnsi="Times New Roman" w:cs="Times New Roman"/>
        </w:rPr>
        <w:t>n=1022), number (and proportion).</w:t>
      </w:r>
    </w:p>
    <w:tbl>
      <w:tblPr>
        <w:tblW w:w="10910" w:type="dxa"/>
        <w:tblInd w:w="-7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88"/>
        <w:gridCol w:w="1305"/>
        <w:gridCol w:w="1417"/>
      </w:tblGrid>
      <w:tr w:rsidR="00CA11CF" w:rsidRPr="00930182" w14:paraId="19B5F248" w14:textId="77777777" w:rsidTr="003317E6">
        <w:trPr>
          <w:trHeight w:val="300"/>
        </w:trPr>
        <w:tc>
          <w:tcPr>
            <w:tcW w:w="8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F325C" w14:textId="77777777" w:rsidR="00CA11CF" w:rsidRPr="00930182" w:rsidRDefault="00CA11CF" w:rsidP="00CA1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BB834" w14:textId="77777777" w:rsidR="00CA11CF" w:rsidRPr="00930182" w:rsidRDefault="00CA11CF" w:rsidP="00CA1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Boys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6995A" w14:textId="77777777" w:rsidR="00CA11CF" w:rsidRPr="00930182" w:rsidRDefault="00CA11CF" w:rsidP="00CA1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irls</w:t>
            </w:r>
          </w:p>
        </w:tc>
      </w:tr>
      <w:tr w:rsidR="005740DA" w:rsidRPr="00930182" w14:paraId="3515BFF6" w14:textId="77777777" w:rsidTr="003317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C6CE0" w14:textId="77777777" w:rsidR="005740DA" w:rsidRPr="00930182" w:rsidRDefault="005740DA" w:rsidP="00574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9BA7A" w14:textId="43E3760D" w:rsidR="005740DA" w:rsidRPr="00930182" w:rsidRDefault="005740DA" w:rsidP="005740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4(100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3796B" w14:textId="69351FCA" w:rsidR="005740DA" w:rsidRPr="00930182" w:rsidRDefault="005740DA" w:rsidP="005740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(100%)</w:t>
            </w:r>
          </w:p>
        </w:tc>
      </w:tr>
      <w:tr w:rsidR="00CA11CF" w:rsidRPr="00930182" w14:paraId="178E6595" w14:textId="77777777" w:rsidTr="003317E6">
        <w:trPr>
          <w:trHeight w:val="300"/>
        </w:trPr>
        <w:tc>
          <w:tcPr>
            <w:tcW w:w="109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2074A" w14:textId="276E68F1" w:rsidR="00CA11CF" w:rsidRPr="00930182" w:rsidRDefault="00CA11CF" w:rsidP="00CA1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Level of </w:t>
            </w:r>
            <w:r w:rsidR="007C24A1"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CPS </w:t>
            </w:r>
            <w:r w:rsidR="00BB1765"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ontact</w:t>
            </w:r>
          </w:p>
        </w:tc>
      </w:tr>
      <w:tr w:rsidR="006C6B64" w:rsidRPr="00930182" w14:paraId="3464B643" w14:textId="77777777" w:rsidTr="003317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BD018" w14:textId="4DBB1AD6" w:rsidR="006C6B64" w:rsidRPr="00930182" w:rsidRDefault="006C6B64" w:rsidP="006C6B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No </w:t>
            </w:r>
            <w:r w:rsidR="00BB1765"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ontact</w:t>
            </w: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B0B70" w14:textId="3C4B4726" w:rsidR="006C6B64" w:rsidRPr="00930182" w:rsidRDefault="006C6B64" w:rsidP="006C6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(44.1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29A42" w14:textId="1496CECA" w:rsidR="006C6B64" w:rsidRPr="00930182" w:rsidRDefault="006C6B64" w:rsidP="006C6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(35.3%)</w:t>
            </w:r>
          </w:p>
        </w:tc>
      </w:tr>
      <w:tr w:rsidR="006C6B64" w:rsidRPr="00930182" w14:paraId="1DED4910" w14:textId="77777777" w:rsidTr="003317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0EB7A" w14:textId="77777777" w:rsidR="006C6B64" w:rsidRPr="00930182" w:rsidRDefault="006C6B64" w:rsidP="006C6B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Notification only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67792" w14:textId="0EBB4CB7" w:rsidR="006C6B64" w:rsidRPr="00930182" w:rsidRDefault="006C6B64" w:rsidP="006C6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(25.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5E41E" w14:textId="7B49E37F" w:rsidR="006C6B64" w:rsidRPr="00930182" w:rsidRDefault="006C6B64" w:rsidP="006C6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(29.8%)</w:t>
            </w:r>
          </w:p>
        </w:tc>
      </w:tr>
      <w:tr w:rsidR="006C6B64" w:rsidRPr="00930182" w14:paraId="7393E17A" w14:textId="77777777" w:rsidTr="003317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8AF73" w14:textId="77777777" w:rsidR="006C6B64" w:rsidRPr="00930182" w:rsidRDefault="006C6B64" w:rsidP="006C6B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Substantiation only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F90F0" w14:textId="6EDA2F17" w:rsidR="006C6B64" w:rsidRPr="00930182" w:rsidRDefault="006C6B64" w:rsidP="006C6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(17.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82FF0" w14:textId="0D21121F" w:rsidR="006C6B64" w:rsidRPr="00930182" w:rsidRDefault="006C6B64" w:rsidP="006C6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(19.8%)</w:t>
            </w:r>
          </w:p>
        </w:tc>
      </w:tr>
      <w:tr w:rsidR="006C6B64" w:rsidRPr="00930182" w14:paraId="47D3AEDE" w14:textId="77777777" w:rsidTr="003317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DF69E" w14:textId="77777777" w:rsidR="006C6B64" w:rsidRPr="00930182" w:rsidRDefault="006C6B64" w:rsidP="006C6B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Out-of-home care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AB116" w14:textId="29B06AE1" w:rsidR="006C6B64" w:rsidRPr="00930182" w:rsidRDefault="006C6B64" w:rsidP="006C6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(13.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880D7" w14:textId="70F1ED9F" w:rsidR="006C6B64" w:rsidRPr="00930182" w:rsidRDefault="006C6B64" w:rsidP="006C6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(15.1%)</w:t>
            </w:r>
          </w:p>
        </w:tc>
      </w:tr>
      <w:tr w:rsidR="00CA11CF" w:rsidRPr="00930182" w14:paraId="516E578C" w14:textId="77777777" w:rsidTr="003317E6">
        <w:trPr>
          <w:trHeight w:val="300"/>
        </w:trPr>
        <w:tc>
          <w:tcPr>
            <w:tcW w:w="109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850BE" w14:textId="251DBDF2" w:rsidR="00CA11CF" w:rsidRPr="00930182" w:rsidRDefault="00CA11CF" w:rsidP="00CA1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iming of </w:t>
            </w:r>
            <w:r w:rsidR="008E5D72"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PS contact</w:t>
            </w:r>
          </w:p>
        </w:tc>
      </w:tr>
      <w:tr w:rsidR="006C6B64" w:rsidRPr="00930182" w14:paraId="1E7AE768" w14:textId="77777777" w:rsidTr="003317E6">
        <w:trPr>
          <w:trHeight w:val="240"/>
        </w:trPr>
        <w:tc>
          <w:tcPr>
            <w:tcW w:w="8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17D7D" w14:textId="77777777" w:rsidR="006C6B64" w:rsidRPr="00930182" w:rsidRDefault="006C6B64" w:rsidP="006C6B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N* (one or more unsubstantiated notifications but no substantiations at age 0-4, only)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7DFE7" w14:textId="54664C20" w:rsidR="006C6B64" w:rsidRPr="00930182" w:rsidRDefault="006C6B64" w:rsidP="006C6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(4.1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5834D" w14:textId="0DB840CD" w:rsidR="006C6B64" w:rsidRPr="00930182" w:rsidRDefault="006C6B64" w:rsidP="006C6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(3.9%)</w:t>
            </w:r>
          </w:p>
        </w:tc>
      </w:tr>
      <w:tr w:rsidR="006C6B64" w:rsidRPr="00930182" w14:paraId="0AF09DAF" w14:textId="77777777" w:rsidTr="003317E6">
        <w:trPr>
          <w:trHeight w:val="240"/>
        </w:trPr>
        <w:tc>
          <w:tcPr>
            <w:tcW w:w="8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C50BA" w14:textId="77777777" w:rsidR="006C6B64" w:rsidRPr="00930182" w:rsidRDefault="006C6B64" w:rsidP="006C6B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S* (one or more substantiated notifications at age 0-4, only) 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1E882" w14:textId="7B24BF87" w:rsidR="006C6B64" w:rsidRPr="00930182" w:rsidRDefault="006C6B64" w:rsidP="006C6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(4.1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17D4C" w14:textId="38099A26" w:rsidR="006C6B64" w:rsidRPr="00930182" w:rsidRDefault="006C6B64" w:rsidP="006C6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3.5%)</w:t>
            </w:r>
          </w:p>
        </w:tc>
      </w:tr>
      <w:tr w:rsidR="006C6B64" w:rsidRPr="00930182" w14:paraId="2A22096A" w14:textId="77777777" w:rsidTr="003317E6">
        <w:trPr>
          <w:trHeight w:val="240"/>
        </w:trPr>
        <w:tc>
          <w:tcPr>
            <w:tcW w:w="8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E0A94" w14:textId="77777777" w:rsidR="006C6B64" w:rsidRPr="00930182" w:rsidRDefault="006C6B64" w:rsidP="006C6B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*N (one or more unsubstantiated notifications but no substantiations at age 5-9, only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8BEF6" w14:textId="2E8C0B6F" w:rsidR="006C6B64" w:rsidRPr="00930182" w:rsidRDefault="006C6B64" w:rsidP="006C6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(17.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2AC20" w14:textId="7698D637" w:rsidR="006C6B64" w:rsidRPr="00930182" w:rsidRDefault="006C6B64" w:rsidP="006C6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(18.2%)</w:t>
            </w:r>
          </w:p>
        </w:tc>
      </w:tr>
      <w:tr w:rsidR="006C6B64" w:rsidRPr="00930182" w14:paraId="045A7468" w14:textId="77777777" w:rsidTr="003317E6">
        <w:trPr>
          <w:trHeight w:val="240"/>
        </w:trPr>
        <w:tc>
          <w:tcPr>
            <w:tcW w:w="8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FED6A" w14:textId="77777777" w:rsidR="006C6B64" w:rsidRPr="00930182" w:rsidRDefault="006C6B64" w:rsidP="006C6B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*S (one or more substantiated notifications at age 5-9, only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3E768" w14:textId="37A70144" w:rsidR="006C6B64" w:rsidRPr="00930182" w:rsidRDefault="006C6B64" w:rsidP="006C6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(8.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149D6" w14:textId="1AED3044" w:rsidR="006C6B64" w:rsidRPr="00930182" w:rsidRDefault="006C6B64" w:rsidP="006C6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(8.9%)</w:t>
            </w:r>
          </w:p>
        </w:tc>
      </w:tr>
      <w:tr w:rsidR="006C6B64" w:rsidRPr="00930182" w14:paraId="38A11329" w14:textId="77777777" w:rsidTr="003317E6">
        <w:trPr>
          <w:trHeight w:val="240"/>
        </w:trPr>
        <w:tc>
          <w:tcPr>
            <w:tcW w:w="8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06F35" w14:textId="77777777" w:rsidR="006C6B64" w:rsidRPr="00930182" w:rsidRDefault="006C6B64" w:rsidP="006C6B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NN (one or more unsubstantiated notifications but no substantiations, at both age 0-4 and age 5-9) 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70B49" w14:textId="6A430ABB" w:rsidR="006C6B64" w:rsidRPr="00930182" w:rsidRDefault="006C6B64" w:rsidP="006C6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(4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8D0DB" w14:textId="72D3B908" w:rsidR="006C6B64" w:rsidRPr="00930182" w:rsidRDefault="006C6B64" w:rsidP="006C6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(8.1%)</w:t>
            </w:r>
          </w:p>
        </w:tc>
      </w:tr>
      <w:tr w:rsidR="006C6B64" w:rsidRPr="00930182" w14:paraId="41A90E41" w14:textId="77777777" w:rsidTr="003317E6">
        <w:trPr>
          <w:trHeight w:val="240"/>
        </w:trPr>
        <w:tc>
          <w:tcPr>
            <w:tcW w:w="8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8EF2E" w14:textId="77777777" w:rsidR="006C6B64" w:rsidRPr="00930182" w:rsidRDefault="006C6B64" w:rsidP="006C6B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SN (one or more substantiated notifications at age 0-4 and unsubstantiated notifications at age 5-9) 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C75AD" w14:textId="06E24B46" w:rsidR="006C6B64" w:rsidRPr="00930182" w:rsidRDefault="006C6B64" w:rsidP="006C6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(4.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B5001" w14:textId="524F02E0" w:rsidR="006C6B64" w:rsidRPr="00930182" w:rsidRDefault="006C6B64" w:rsidP="006C6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(5.4%)</w:t>
            </w:r>
          </w:p>
        </w:tc>
      </w:tr>
      <w:tr w:rsidR="006C6B64" w:rsidRPr="00930182" w14:paraId="1509958F" w14:textId="77777777" w:rsidTr="003317E6">
        <w:trPr>
          <w:trHeight w:val="240"/>
        </w:trPr>
        <w:tc>
          <w:tcPr>
            <w:tcW w:w="8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4AFEE" w14:textId="77777777" w:rsidR="006C6B64" w:rsidRPr="00930182" w:rsidRDefault="006C6B64" w:rsidP="006C6B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NS (one or more unsubstantiated notifications at age 0-4 and substantiated notifications at age 5-9) 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DE88C" w14:textId="50FD64A9" w:rsidR="006C6B64" w:rsidRPr="00930182" w:rsidRDefault="006C6B64" w:rsidP="006C6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(6.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F0758" w14:textId="6A3E3763" w:rsidR="006C6B64" w:rsidRPr="00930182" w:rsidRDefault="006C6B64" w:rsidP="006C6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(8.9%)</w:t>
            </w:r>
          </w:p>
        </w:tc>
      </w:tr>
      <w:tr w:rsidR="006C6B64" w:rsidRPr="00930182" w14:paraId="53AE7E62" w14:textId="77777777" w:rsidTr="003317E6">
        <w:trPr>
          <w:trHeight w:val="240"/>
        </w:trPr>
        <w:tc>
          <w:tcPr>
            <w:tcW w:w="8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B5994" w14:textId="77777777" w:rsidR="006C6B64" w:rsidRPr="00930182" w:rsidRDefault="006C6B64" w:rsidP="006C6B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SS (one or more substantiated notifications at both age 0-4 and age 5-9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8594F" w14:textId="7568B2D2" w:rsidR="006C6B64" w:rsidRPr="00930182" w:rsidRDefault="006C6B64" w:rsidP="006C6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(6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6FDAC" w14:textId="5AD2233F" w:rsidR="006C6B64" w:rsidRPr="00930182" w:rsidRDefault="006C6B64" w:rsidP="006C6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(7.8%)</w:t>
            </w:r>
          </w:p>
        </w:tc>
      </w:tr>
      <w:tr w:rsidR="00CA11CF" w:rsidRPr="00930182" w14:paraId="15054202" w14:textId="77777777" w:rsidTr="003317E6">
        <w:trPr>
          <w:trHeight w:val="300"/>
        </w:trPr>
        <w:tc>
          <w:tcPr>
            <w:tcW w:w="109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359B4" w14:textId="304009FC" w:rsidR="00CA11CF" w:rsidRPr="00930182" w:rsidRDefault="007C24A1" w:rsidP="00CA1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ndigenous status of mother</w:t>
            </w:r>
          </w:p>
        </w:tc>
      </w:tr>
      <w:tr w:rsidR="006C6B64" w:rsidRPr="00930182" w14:paraId="71BB4ACC" w14:textId="77777777" w:rsidTr="003317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2049F" w14:textId="77777777" w:rsidR="006C6B64" w:rsidRPr="00930182" w:rsidRDefault="006C6B64" w:rsidP="006C6B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Non-Aboriginal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7FC95" w14:textId="6001FF99" w:rsidR="006C6B64" w:rsidRPr="00930182" w:rsidRDefault="006C6B64" w:rsidP="006C6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(7.9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1E282" w14:textId="6429AF81" w:rsidR="006C6B64" w:rsidRPr="00930182" w:rsidRDefault="006C6B64" w:rsidP="006C6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(8.9%)</w:t>
            </w:r>
          </w:p>
        </w:tc>
      </w:tr>
      <w:tr w:rsidR="006C6B64" w:rsidRPr="00930182" w14:paraId="3B1F77C4" w14:textId="77777777" w:rsidTr="003317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16F71" w14:textId="77777777" w:rsidR="006C6B64" w:rsidRPr="00930182" w:rsidRDefault="006C6B64" w:rsidP="006C6B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Aboriginal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D1B4B" w14:textId="3DA1AE20" w:rsidR="006C6B64" w:rsidRPr="00930182" w:rsidRDefault="006C6B64" w:rsidP="006C6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4(92.1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CCC8A" w14:textId="21A3FEF5" w:rsidR="006C6B64" w:rsidRPr="00930182" w:rsidRDefault="006C6B64" w:rsidP="006C6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(91.1%)</w:t>
            </w:r>
          </w:p>
        </w:tc>
      </w:tr>
      <w:tr w:rsidR="00CA11CF" w:rsidRPr="00930182" w14:paraId="2B3A14E3" w14:textId="77777777" w:rsidTr="003317E6">
        <w:trPr>
          <w:trHeight w:val="300"/>
        </w:trPr>
        <w:tc>
          <w:tcPr>
            <w:tcW w:w="109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2656E" w14:textId="5DA86008" w:rsidR="00CA11CF" w:rsidRPr="00930182" w:rsidRDefault="00D07C8F" w:rsidP="00CA1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ealth district of m</w:t>
            </w:r>
            <w:r w:rsidR="007C24A1"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ther’s residen</w:t>
            </w: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e</w:t>
            </w:r>
            <w:r w:rsidR="007C24A1"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prior to birth</w:t>
            </w:r>
          </w:p>
        </w:tc>
      </w:tr>
      <w:tr w:rsidR="006C6B64" w:rsidRPr="00930182" w14:paraId="19B1604E" w14:textId="77777777" w:rsidTr="003317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01FD4" w14:textId="77777777" w:rsidR="006C6B64" w:rsidRPr="00930182" w:rsidRDefault="006C6B64" w:rsidP="006C6B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Darwin Rural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20047" w14:textId="4B08A635" w:rsidR="006C6B64" w:rsidRPr="00930182" w:rsidRDefault="006C6B64" w:rsidP="006C6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(12.6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16BCD" w14:textId="2C9D1077" w:rsidR="006C6B64" w:rsidRPr="00930182" w:rsidRDefault="006C6B64" w:rsidP="006C6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(6.6%)</w:t>
            </w:r>
          </w:p>
        </w:tc>
      </w:tr>
      <w:tr w:rsidR="006C6B64" w:rsidRPr="00930182" w14:paraId="702A083F" w14:textId="77777777" w:rsidTr="003317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85917" w14:textId="77777777" w:rsidR="006C6B64" w:rsidRPr="00930182" w:rsidRDefault="006C6B64" w:rsidP="006C6B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Darwin Urban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EAF81" w14:textId="6A881E4D" w:rsidR="006C6B64" w:rsidRPr="00930182" w:rsidRDefault="006C6B64" w:rsidP="006C6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(14.9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FD423" w14:textId="1B0F5093" w:rsidR="006C6B64" w:rsidRPr="00930182" w:rsidRDefault="006C6B64" w:rsidP="006C6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(21.3%)</w:t>
            </w:r>
          </w:p>
        </w:tc>
      </w:tr>
      <w:tr w:rsidR="006C6B64" w:rsidRPr="00930182" w14:paraId="36F52D85" w14:textId="77777777" w:rsidTr="003317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B484F" w14:textId="77777777" w:rsidR="006C6B64" w:rsidRPr="00930182" w:rsidRDefault="006C6B64" w:rsidP="006C6B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Katherine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1B612" w14:textId="5FBC9187" w:rsidR="006C6B64" w:rsidRPr="00930182" w:rsidRDefault="006C6B64" w:rsidP="006C6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(20.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2B34C" w14:textId="711D6312" w:rsidR="006C6B64" w:rsidRPr="00930182" w:rsidRDefault="006C6B64" w:rsidP="006C6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(20.5%)</w:t>
            </w:r>
          </w:p>
        </w:tc>
      </w:tr>
      <w:tr w:rsidR="006C6B64" w:rsidRPr="00930182" w14:paraId="50BCE68B" w14:textId="77777777" w:rsidTr="003317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02905" w14:textId="77777777" w:rsidR="006C6B64" w:rsidRPr="00930182" w:rsidRDefault="006C6B64" w:rsidP="006C6B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East Arnhem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29FA1" w14:textId="230E1439" w:rsidR="006C6B64" w:rsidRPr="00930182" w:rsidRDefault="006C6B64" w:rsidP="006C6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(15.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28BDF" w14:textId="741E0536" w:rsidR="006C6B64" w:rsidRPr="00930182" w:rsidRDefault="006C6B64" w:rsidP="006C6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(7.4%)</w:t>
            </w:r>
          </w:p>
        </w:tc>
      </w:tr>
      <w:tr w:rsidR="006C6B64" w:rsidRPr="00930182" w14:paraId="52626D85" w14:textId="77777777" w:rsidTr="003317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537FC" w14:textId="77777777" w:rsidR="006C6B64" w:rsidRPr="00930182" w:rsidRDefault="006C6B64" w:rsidP="006C6B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Barkly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1C86A" w14:textId="22A25C20" w:rsidR="006C6B64" w:rsidRPr="00930182" w:rsidRDefault="006C6B64" w:rsidP="006C6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(10.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26CBC" w14:textId="3FD3D1C7" w:rsidR="006C6B64" w:rsidRPr="00930182" w:rsidRDefault="006C6B64" w:rsidP="006C6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(8.9%)</w:t>
            </w:r>
          </w:p>
        </w:tc>
      </w:tr>
      <w:tr w:rsidR="006C6B64" w:rsidRPr="00930182" w14:paraId="0D681D55" w14:textId="77777777" w:rsidTr="003317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05FA9" w14:textId="7376FBC5" w:rsidR="006C6B64" w:rsidRPr="00930182" w:rsidRDefault="006C6B64" w:rsidP="006C6B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Alice </w:t>
            </w:r>
            <w:r w:rsidR="00D07C8F"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Springs </w:t>
            </w: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rban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28FCB" w14:textId="3B942C16" w:rsidR="006C6B64" w:rsidRPr="00930182" w:rsidRDefault="006C6B64" w:rsidP="006C6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(6.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31778" w14:textId="546C24C9" w:rsidR="006C6B64" w:rsidRPr="00930182" w:rsidRDefault="006C6B64" w:rsidP="006C6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(11.6%)</w:t>
            </w:r>
          </w:p>
        </w:tc>
      </w:tr>
      <w:tr w:rsidR="006C6B64" w:rsidRPr="00930182" w14:paraId="0A4BE1E7" w14:textId="77777777" w:rsidTr="003317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9F35C" w14:textId="24F06C09" w:rsidR="006C6B64" w:rsidRPr="00930182" w:rsidRDefault="006C6B64" w:rsidP="006C6B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Alice </w:t>
            </w:r>
            <w:r w:rsidR="00D07C8F"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Springs </w:t>
            </w: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ural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9F414" w14:textId="55894BEE" w:rsidR="006C6B64" w:rsidRPr="00930182" w:rsidRDefault="006C6B64" w:rsidP="006C6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(19.1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56D39" w14:textId="2AEE01F7" w:rsidR="006C6B64" w:rsidRPr="00930182" w:rsidRDefault="006C6B64" w:rsidP="006C6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(23.6%)</w:t>
            </w:r>
          </w:p>
        </w:tc>
      </w:tr>
      <w:tr w:rsidR="00CA11CF" w:rsidRPr="00930182" w14:paraId="79A45A23" w14:textId="77777777" w:rsidTr="003317E6">
        <w:trPr>
          <w:trHeight w:val="300"/>
        </w:trPr>
        <w:tc>
          <w:tcPr>
            <w:tcW w:w="109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60541" w14:textId="77777777" w:rsidR="00CA11CF" w:rsidRPr="00930182" w:rsidRDefault="00CA11CF" w:rsidP="00CA1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aternal age at birth</w:t>
            </w:r>
          </w:p>
        </w:tc>
      </w:tr>
      <w:tr w:rsidR="00FC3F63" w:rsidRPr="00930182" w14:paraId="3A59FBD0" w14:textId="77777777" w:rsidTr="003317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2F484" w14:textId="77777777" w:rsidR="00FC3F63" w:rsidRPr="00930182" w:rsidRDefault="00FC3F63" w:rsidP="00FC3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&gt;=35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B32EA" w14:textId="5A45ADD0" w:rsidR="00FC3F63" w:rsidRPr="00930182" w:rsidRDefault="00FC3F63" w:rsidP="00FC3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(3.9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CEF02" w14:textId="6BA6F4A6" w:rsidR="00FC3F63" w:rsidRPr="00930182" w:rsidRDefault="00FC3F63" w:rsidP="00FC3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(5.4%)</w:t>
            </w:r>
          </w:p>
        </w:tc>
      </w:tr>
      <w:tr w:rsidR="00FC3F63" w:rsidRPr="00930182" w14:paraId="50ABA225" w14:textId="77777777" w:rsidTr="003317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E3D78" w14:textId="77777777" w:rsidR="00FC3F63" w:rsidRPr="00930182" w:rsidRDefault="00FC3F63" w:rsidP="00FC3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&lt;20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8F572" w14:textId="6BE63AC3" w:rsidR="00FC3F63" w:rsidRPr="00930182" w:rsidRDefault="00FC3F63" w:rsidP="00FC3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(31.9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CC984" w14:textId="3487B5B6" w:rsidR="00FC3F63" w:rsidRPr="00930182" w:rsidRDefault="00FC3F63" w:rsidP="00FC3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(32.6%)</w:t>
            </w:r>
          </w:p>
        </w:tc>
      </w:tr>
      <w:tr w:rsidR="00FC3F63" w:rsidRPr="00930182" w14:paraId="387EFE8D" w14:textId="77777777" w:rsidTr="003317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8536F" w14:textId="77777777" w:rsidR="00FC3F63" w:rsidRPr="00930182" w:rsidRDefault="00FC3F63" w:rsidP="00FC3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20-24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5BC0B" w14:textId="63991632" w:rsidR="00FC3F63" w:rsidRPr="00930182" w:rsidRDefault="00FC3F63" w:rsidP="00FC3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(30.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BA8FF" w14:textId="1D8BC104" w:rsidR="00FC3F63" w:rsidRPr="00930182" w:rsidRDefault="00FC3F63" w:rsidP="00FC3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(32.9%)</w:t>
            </w:r>
          </w:p>
        </w:tc>
      </w:tr>
      <w:tr w:rsidR="00FC3F63" w:rsidRPr="00930182" w14:paraId="29D02A80" w14:textId="77777777" w:rsidTr="003317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83EBC" w14:textId="77777777" w:rsidR="00FC3F63" w:rsidRPr="00930182" w:rsidRDefault="00FC3F63" w:rsidP="00FC3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25-29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BB87F" w14:textId="47343BC2" w:rsidR="00FC3F63" w:rsidRPr="00930182" w:rsidRDefault="00FC3F63" w:rsidP="00FC3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(21.9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19FE7" w14:textId="2D8B7402" w:rsidR="00FC3F63" w:rsidRPr="00930182" w:rsidRDefault="00FC3F63" w:rsidP="00FC3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(20.2%)</w:t>
            </w:r>
          </w:p>
        </w:tc>
      </w:tr>
      <w:tr w:rsidR="00FC3F63" w:rsidRPr="00930182" w14:paraId="55E1C602" w14:textId="77777777" w:rsidTr="003317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B3237" w14:textId="77777777" w:rsidR="00FC3F63" w:rsidRPr="00930182" w:rsidRDefault="00FC3F63" w:rsidP="00FC3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30-34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226EC" w14:textId="2117C33E" w:rsidR="00FC3F63" w:rsidRPr="00930182" w:rsidRDefault="00FC3F63" w:rsidP="00FC3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(11.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BF564" w14:textId="3EACD580" w:rsidR="00FC3F63" w:rsidRPr="00930182" w:rsidRDefault="00FC3F63" w:rsidP="00FC3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(8.9%)</w:t>
            </w:r>
          </w:p>
        </w:tc>
      </w:tr>
      <w:tr w:rsidR="00CA11CF" w:rsidRPr="00930182" w14:paraId="3B1983AD" w14:textId="77777777" w:rsidTr="003317E6">
        <w:trPr>
          <w:trHeight w:val="300"/>
        </w:trPr>
        <w:tc>
          <w:tcPr>
            <w:tcW w:w="109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61BE8" w14:textId="77777777" w:rsidR="00CA11CF" w:rsidRPr="00930182" w:rsidRDefault="00CA11CF" w:rsidP="00CA1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arity</w:t>
            </w:r>
          </w:p>
        </w:tc>
      </w:tr>
      <w:tr w:rsidR="00FC3F63" w:rsidRPr="00930182" w14:paraId="017B1814" w14:textId="77777777" w:rsidTr="003317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D4901" w14:textId="77777777" w:rsidR="00FC3F63" w:rsidRPr="00930182" w:rsidRDefault="00FC3F63" w:rsidP="00FC3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69E4E" w14:textId="1368B785" w:rsidR="00FC3F63" w:rsidRPr="00930182" w:rsidRDefault="00FC3F63" w:rsidP="00FC3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(30.5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3E23E" w14:textId="66B3C195" w:rsidR="00FC3F63" w:rsidRPr="00930182" w:rsidRDefault="00FC3F63" w:rsidP="00FC3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(30.2%)</w:t>
            </w:r>
          </w:p>
        </w:tc>
      </w:tr>
      <w:tr w:rsidR="00FC3F63" w:rsidRPr="00930182" w14:paraId="64D38A47" w14:textId="77777777" w:rsidTr="003317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7698A" w14:textId="77777777" w:rsidR="00FC3F63" w:rsidRPr="00930182" w:rsidRDefault="00FC3F63" w:rsidP="00FC3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1-2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8CEC4" w14:textId="0C76E205" w:rsidR="00FC3F63" w:rsidRPr="00930182" w:rsidRDefault="00FC3F63" w:rsidP="00FC3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(42.9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10F44" w14:textId="1C4F3020" w:rsidR="00FC3F63" w:rsidRPr="00930182" w:rsidRDefault="00FC3F63" w:rsidP="00FC3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(47.7%)</w:t>
            </w:r>
          </w:p>
        </w:tc>
      </w:tr>
      <w:tr w:rsidR="00FC3F63" w:rsidRPr="00930182" w14:paraId="6E2FBEE8" w14:textId="77777777" w:rsidTr="003317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CB92F" w14:textId="77777777" w:rsidR="00FC3F63" w:rsidRPr="00930182" w:rsidRDefault="00FC3F63" w:rsidP="00FC3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&gt;=3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90F6C" w14:textId="0B2A3B61" w:rsidR="00FC3F63" w:rsidRPr="00930182" w:rsidRDefault="00FC3F63" w:rsidP="00FC3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(26.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189C9" w14:textId="7430EE38" w:rsidR="00FC3F63" w:rsidRPr="00930182" w:rsidRDefault="00FC3F63" w:rsidP="00FC3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(22.1%)</w:t>
            </w:r>
          </w:p>
        </w:tc>
      </w:tr>
      <w:tr w:rsidR="00CA11CF" w:rsidRPr="00930182" w14:paraId="1379D515" w14:textId="77777777" w:rsidTr="003317E6">
        <w:trPr>
          <w:trHeight w:val="300"/>
        </w:trPr>
        <w:tc>
          <w:tcPr>
            <w:tcW w:w="109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BB0C9" w14:textId="36810872" w:rsidR="00CA11CF" w:rsidRPr="00930182" w:rsidRDefault="007C24A1" w:rsidP="00CA1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ow birth weight (&lt; 2500grams)</w:t>
            </w:r>
          </w:p>
        </w:tc>
      </w:tr>
      <w:tr w:rsidR="00FC3F63" w:rsidRPr="00930182" w14:paraId="672DD4E4" w14:textId="77777777" w:rsidTr="003317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033BC" w14:textId="77777777" w:rsidR="00FC3F63" w:rsidRPr="00930182" w:rsidRDefault="00FC3F63" w:rsidP="00FC3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D9A78" w14:textId="2A12AAAE" w:rsidR="00FC3F63" w:rsidRPr="00930182" w:rsidRDefault="00FC3F63" w:rsidP="00FC3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0(86.4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BF25E" w14:textId="649BC220" w:rsidR="00FC3F63" w:rsidRPr="00930182" w:rsidRDefault="00FC3F63" w:rsidP="00FC3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(86.4%)</w:t>
            </w:r>
          </w:p>
        </w:tc>
      </w:tr>
      <w:tr w:rsidR="00FC3F63" w:rsidRPr="00930182" w14:paraId="02DEDC29" w14:textId="77777777" w:rsidTr="003317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D1960" w14:textId="77777777" w:rsidR="00FC3F63" w:rsidRPr="00930182" w:rsidRDefault="00FC3F63" w:rsidP="00FC3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35CF3" w14:textId="4EBDCE06" w:rsidR="00FC3F63" w:rsidRPr="00930182" w:rsidRDefault="00FC3F63" w:rsidP="00FC3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(13.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1D7C1" w14:textId="211BDECF" w:rsidR="00FC3F63" w:rsidRPr="00930182" w:rsidRDefault="00FC3F63" w:rsidP="00FC3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(13.6%)</w:t>
            </w:r>
          </w:p>
        </w:tc>
      </w:tr>
      <w:tr w:rsidR="00CA11CF" w:rsidRPr="00930182" w14:paraId="2B58D774" w14:textId="77777777" w:rsidTr="003317E6">
        <w:trPr>
          <w:trHeight w:val="300"/>
        </w:trPr>
        <w:tc>
          <w:tcPr>
            <w:tcW w:w="109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0CA97" w14:textId="77777777" w:rsidR="00CA11CF" w:rsidRPr="00930182" w:rsidRDefault="00CA11CF" w:rsidP="00CA1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estation (in weeks)</w:t>
            </w:r>
          </w:p>
        </w:tc>
      </w:tr>
      <w:tr w:rsidR="00FC3F63" w:rsidRPr="00930182" w14:paraId="08756484" w14:textId="77777777" w:rsidTr="003317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E4A65" w14:textId="77777777" w:rsidR="00FC3F63" w:rsidRPr="00930182" w:rsidRDefault="00FC3F63" w:rsidP="00FC3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 xml:space="preserve">  &gt;=37wk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8C294" w14:textId="6FE33C37" w:rsidR="00FC3F63" w:rsidRPr="00930182" w:rsidRDefault="00FC3F63" w:rsidP="00FC3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1(86.5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DA951" w14:textId="75DB8B1A" w:rsidR="00FC3F63" w:rsidRPr="00930182" w:rsidRDefault="00FC3F63" w:rsidP="00FC3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(88.0%)</w:t>
            </w:r>
          </w:p>
        </w:tc>
      </w:tr>
      <w:tr w:rsidR="00FC3F63" w:rsidRPr="00930182" w14:paraId="540C2148" w14:textId="77777777" w:rsidTr="003317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DD87F" w14:textId="77777777" w:rsidR="00FC3F63" w:rsidRPr="00930182" w:rsidRDefault="00FC3F63" w:rsidP="00FC3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&lt;32wk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750FC" w14:textId="455490EA" w:rsidR="00FC3F63" w:rsidRPr="00930182" w:rsidRDefault="00FC3F63" w:rsidP="00FC3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(2.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AAD03" w14:textId="672312B4" w:rsidR="00FC3F63" w:rsidRPr="00930182" w:rsidRDefault="00FC3F63" w:rsidP="00FC3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1.2%)</w:t>
            </w:r>
          </w:p>
        </w:tc>
      </w:tr>
      <w:tr w:rsidR="00FC3F63" w:rsidRPr="00930182" w14:paraId="0B50BF00" w14:textId="77777777" w:rsidTr="003317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5B526" w14:textId="77777777" w:rsidR="00FC3F63" w:rsidRPr="00930182" w:rsidRDefault="00FC3F63" w:rsidP="00FC3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33-36wk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36586" w14:textId="2F5EEA59" w:rsidR="00FC3F63" w:rsidRPr="00930182" w:rsidRDefault="00FC3F63" w:rsidP="00FC3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(10.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A7CC1" w14:textId="2E5DF1EB" w:rsidR="00FC3F63" w:rsidRPr="00930182" w:rsidRDefault="00FC3F63" w:rsidP="00FC3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(10.9%)</w:t>
            </w:r>
          </w:p>
        </w:tc>
      </w:tr>
      <w:tr w:rsidR="00CA11CF" w:rsidRPr="00930182" w14:paraId="50BFE31D" w14:textId="77777777" w:rsidTr="003317E6">
        <w:trPr>
          <w:trHeight w:val="300"/>
        </w:trPr>
        <w:tc>
          <w:tcPr>
            <w:tcW w:w="109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C1008" w14:textId="7BEB0610" w:rsidR="00CA11CF" w:rsidRPr="00930182" w:rsidRDefault="007C24A1" w:rsidP="00CA1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omplication in p</w:t>
            </w:r>
            <w:r w:rsidR="00CA11CF"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gnancy</w:t>
            </w:r>
          </w:p>
        </w:tc>
      </w:tr>
      <w:tr w:rsidR="00FC3F63" w:rsidRPr="00930182" w14:paraId="5195A1D0" w14:textId="77777777" w:rsidTr="003317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8B210" w14:textId="77777777" w:rsidR="00FC3F63" w:rsidRPr="00930182" w:rsidRDefault="00FC3F63" w:rsidP="00FC3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40A8B" w14:textId="5B2DDC0B" w:rsidR="00FC3F63" w:rsidRPr="00930182" w:rsidRDefault="00FC3F63" w:rsidP="00FC3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6(92.4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564B7" w14:textId="2DAA378D" w:rsidR="00FC3F63" w:rsidRPr="00930182" w:rsidRDefault="00FC3F63" w:rsidP="00FC3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(91.9%)</w:t>
            </w:r>
          </w:p>
        </w:tc>
      </w:tr>
      <w:tr w:rsidR="00FC3F63" w:rsidRPr="00930182" w14:paraId="26A54A6A" w14:textId="77777777" w:rsidTr="003317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D8087" w14:textId="77777777" w:rsidR="00FC3F63" w:rsidRPr="00930182" w:rsidRDefault="00FC3F63" w:rsidP="00FC3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89E53" w14:textId="0FB5D7D1" w:rsidR="00FC3F63" w:rsidRPr="00930182" w:rsidRDefault="00FC3F63" w:rsidP="00FC3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(7.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EA38E" w14:textId="00E5E644" w:rsidR="00FC3F63" w:rsidRPr="00930182" w:rsidRDefault="00FC3F63" w:rsidP="00FC3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(8.1%)</w:t>
            </w:r>
          </w:p>
        </w:tc>
      </w:tr>
      <w:tr w:rsidR="00CA11CF" w:rsidRPr="00930182" w14:paraId="4CD319E7" w14:textId="77777777" w:rsidTr="003317E6">
        <w:trPr>
          <w:trHeight w:val="300"/>
        </w:trPr>
        <w:tc>
          <w:tcPr>
            <w:tcW w:w="109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49774" w14:textId="04C27502" w:rsidR="00CA11CF" w:rsidRPr="00930182" w:rsidRDefault="007C24A1" w:rsidP="00CA1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omplication in l</w:t>
            </w:r>
            <w:r w:rsidR="00CA11CF"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bour</w:t>
            </w:r>
          </w:p>
        </w:tc>
      </w:tr>
      <w:tr w:rsidR="003B4CE7" w:rsidRPr="00930182" w14:paraId="2E49DE02" w14:textId="77777777" w:rsidTr="003317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587CF" w14:textId="77777777" w:rsidR="003B4CE7" w:rsidRPr="00930182" w:rsidRDefault="003B4CE7" w:rsidP="003B4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808AF" w14:textId="6650A891" w:rsidR="003B4CE7" w:rsidRPr="00930182" w:rsidRDefault="003B4CE7" w:rsidP="003B4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9(64.0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1FE68" w14:textId="5437AC47" w:rsidR="003B4CE7" w:rsidRPr="00930182" w:rsidRDefault="003B4CE7" w:rsidP="003B4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(68.6%)</w:t>
            </w:r>
          </w:p>
        </w:tc>
      </w:tr>
      <w:tr w:rsidR="003B4CE7" w:rsidRPr="00930182" w14:paraId="7932A2CC" w14:textId="77777777" w:rsidTr="003317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6C0E0" w14:textId="77777777" w:rsidR="003B4CE7" w:rsidRPr="00930182" w:rsidRDefault="003B4CE7" w:rsidP="003B4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23C85" w14:textId="7C8BD1EB" w:rsidR="003B4CE7" w:rsidRPr="00930182" w:rsidRDefault="003B4CE7" w:rsidP="003B4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(36.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8B0C7" w14:textId="13D404F3" w:rsidR="003B4CE7" w:rsidRPr="00930182" w:rsidRDefault="003B4CE7" w:rsidP="003B4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(31.4%)</w:t>
            </w:r>
          </w:p>
        </w:tc>
      </w:tr>
      <w:tr w:rsidR="00CA11CF" w:rsidRPr="00930182" w14:paraId="59AF0DE9" w14:textId="77777777" w:rsidTr="003317E6">
        <w:trPr>
          <w:trHeight w:val="300"/>
        </w:trPr>
        <w:tc>
          <w:tcPr>
            <w:tcW w:w="109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C6A84" w14:textId="330F72D1" w:rsidR="00CA11CF" w:rsidRPr="00930182" w:rsidRDefault="00CA11CF" w:rsidP="00CA1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ther obstetric complication</w:t>
            </w:r>
          </w:p>
        </w:tc>
      </w:tr>
      <w:tr w:rsidR="003B4CE7" w:rsidRPr="00930182" w14:paraId="27218CAF" w14:textId="77777777" w:rsidTr="003317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59A2F" w14:textId="77777777" w:rsidR="003B4CE7" w:rsidRPr="00930182" w:rsidRDefault="003B4CE7" w:rsidP="003B4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8BE2F" w14:textId="3C6A2D0C" w:rsidR="003B4CE7" w:rsidRPr="00930182" w:rsidRDefault="003B4CE7" w:rsidP="003B4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4(84.3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50B5C" w14:textId="0178DB04" w:rsidR="003B4CE7" w:rsidRPr="00930182" w:rsidRDefault="003B4CE7" w:rsidP="003B4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(76.4%)</w:t>
            </w:r>
          </w:p>
        </w:tc>
      </w:tr>
      <w:tr w:rsidR="003B4CE7" w:rsidRPr="00930182" w14:paraId="58007220" w14:textId="77777777" w:rsidTr="003317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EDB42" w14:textId="77777777" w:rsidR="003B4CE7" w:rsidRPr="00930182" w:rsidRDefault="003B4CE7" w:rsidP="003B4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E49F8" w14:textId="2BF4ACC3" w:rsidR="003B4CE7" w:rsidRPr="00930182" w:rsidRDefault="003B4CE7" w:rsidP="003B4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(15.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88484" w14:textId="2DB33EAE" w:rsidR="003B4CE7" w:rsidRPr="00930182" w:rsidRDefault="003B4CE7" w:rsidP="003B4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(23.6%)</w:t>
            </w:r>
          </w:p>
        </w:tc>
      </w:tr>
    </w:tbl>
    <w:p w14:paraId="7FF847B4" w14:textId="3DBEA299" w:rsidR="00CA11CF" w:rsidRPr="00930182" w:rsidRDefault="00CA11CF" w:rsidP="00CA11CF">
      <w:pPr>
        <w:rPr>
          <w:rFonts w:ascii="Times New Roman" w:hAnsi="Times New Roman" w:cs="Times New Roman"/>
        </w:rPr>
      </w:pPr>
    </w:p>
    <w:p w14:paraId="5570A29E" w14:textId="5D1B7BD6" w:rsidR="00CA11CF" w:rsidRPr="00930182" w:rsidRDefault="00CA11CF" w:rsidP="00CA11CF">
      <w:pPr>
        <w:rPr>
          <w:rFonts w:ascii="Times New Roman" w:hAnsi="Times New Roman" w:cs="Times New Roman"/>
        </w:rPr>
      </w:pPr>
    </w:p>
    <w:p w14:paraId="026AA4ED" w14:textId="5045C5F4" w:rsidR="00CA11CF" w:rsidRPr="00930182" w:rsidRDefault="00CA11CF" w:rsidP="00CA11CF">
      <w:pPr>
        <w:rPr>
          <w:rFonts w:ascii="Times New Roman" w:hAnsi="Times New Roman" w:cs="Times New Roman"/>
        </w:rPr>
      </w:pPr>
    </w:p>
    <w:p w14:paraId="1FC801C7" w14:textId="56F8FB7E" w:rsidR="00CA11CF" w:rsidRPr="00930182" w:rsidRDefault="00CA11CF" w:rsidP="00CA11CF">
      <w:pPr>
        <w:rPr>
          <w:rFonts w:ascii="Times New Roman" w:hAnsi="Times New Roman" w:cs="Times New Roman"/>
        </w:rPr>
      </w:pPr>
    </w:p>
    <w:p w14:paraId="28D50690" w14:textId="0F698A79" w:rsidR="00CA11CF" w:rsidRPr="00930182" w:rsidRDefault="00CA11CF" w:rsidP="00CA11CF">
      <w:pPr>
        <w:rPr>
          <w:rFonts w:ascii="Times New Roman" w:hAnsi="Times New Roman" w:cs="Times New Roman"/>
        </w:rPr>
      </w:pPr>
    </w:p>
    <w:p w14:paraId="5EF1F45C" w14:textId="0338544D" w:rsidR="00CA11CF" w:rsidRPr="00930182" w:rsidRDefault="00CA11CF" w:rsidP="00CA11CF">
      <w:pPr>
        <w:rPr>
          <w:rFonts w:ascii="Times New Roman" w:hAnsi="Times New Roman" w:cs="Times New Roman"/>
        </w:rPr>
      </w:pPr>
    </w:p>
    <w:p w14:paraId="2306D083" w14:textId="5779F075" w:rsidR="00CA11CF" w:rsidRPr="00930182" w:rsidRDefault="00CA11CF" w:rsidP="00CA11CF">
      <w:pPr>
        <w:rPr>
          <w:rFonts w:ascii="Times New Roman" w:hAnsi="Times New Roman" w:cs="Times New Roman"/>
        </w:rPr>
      </w:pPr>
    </w:p>
    <w:p w14:paraId="7C0A9231" w14:textId="3C974BE6" w:rsidR="00CA11CF" w:rsidRPr="00930182" w:rsidRDefault="00CA11CF" w:rsidP="00CA11CF">
      <w:pPr>
        <w:rPr>
          <w:rFonts w:ascii="Times New Roman" w:hAnsi="Times New Roman" w:cs="Times New Roman"/>
        </w:rPr>
      </w:pPr>
    </w:p>
    <w:p w14:paraId="13479830" w14:textId="3CA636EA" w:rsidR="00CA11CF" w:rsidRPr="00930182" w:rsidRDefault="00CA11CF" w:rsidP="00CA11CF">
      <w:pPr>
        <w:rPr>
          <w:rFonts w:ascii="Times New Roman" w:hAnsi="Times New Roman" w:cs="Times New Roman"/>
        </w:rPr>
      </w:pPr>
    </w:p>
    <w:p w14:paraId="4F9581CE" w14:textId="35A18AA9" w:rsidR="00CA11CF" w:rsidRPr="00930182" w:rsidRDefault="00CA11CF" w:rsidP="00CA11CF">
      <w:pPr>
        <w:rPr>
          <w:rFonts w:ascii="Times New Roman" w:hAnsi="Times New Roman" w:cs="Times New Roman"/>
        </w:rPr>
      </w:pPr>
    </w:p>
    <w:p w14:paraId="11515289" w14:textId="77D7FCC6" w:rsidR="00CA11CF" w:rsidRPr="00930182" w:rsidRDefault="00CA11CF" w:rsidP="00CA11CF">
      <w:pPr>
        <w:rPr>
          <w:rFonts w:ascii="Times New Roman" w:hAnsi="Times New Roman" w:cs="Times New Roman"/>
        </w:rPr>
      </w:pPr>
    </w:p>
    <w:p w14:paraId="3409422C" w14:textId="623C70C4" w:rsidR="00CA11CF" w:rsidRPr="00930182" w:rsidRDefault="00CA11CF" w:rsidP="00CA11CF">
      <w:pPr>
        <w:rPr>
          <w:rFonts w:ascii="Times New Roman" w:hAnsi="Times New Roman" w:cs="Times New Roman"/>
        </w:rPr>
      </w:pPr>
    </w:p>
    <w:p w14:paraId="43BF06CA" w14:textId="12744954" w:rsidR="00CA11CF" w:rsidRPr="00930182" w:rsidRDefault="00CA11CF" w:rsidP="00CA11CF">
      <w:pPr>
        <w:rPr>
          <w:rFonts w:ascii="Times New Roman" w:hAnsi="Times New Roman" w:cs="Times New Roman"/>
        </w:rPr>
      </w:pPr>
    </w:p>
    <w:p w14:paraId="122DDC1B" w14:textId="0461C151" w:rsidR="00CA11CF" w:rsidRPr="00930182" w:rsidRDefault="00CA11CF" w:rsidP="00CA11CF">
      <w:pPr>
        <w:rPr>
          <w:rFonts w:ascii="Times New Roman" w:hAnsi="Times New Roman" w:cs="Times New Roman"/>
        </w:rPr>
      </w:pPr>
    </w:p>
    <w:p w14:paraId="3541FB2C" w14:textId="3F4D8A0C" w:rsidR="00CA11CF" w:rsidRPr="00930182" w:rsidRDefault="00CA11CF" w:rsidP="00CA11CF">
      <w:pPr>
        <w:rPr>
          <w:rFonts w:ascii="Times New Roman" w:hAnsi="Times New Roman" w:cs="Times New Roman"/>
        </w:rPr>
      </w:pPr>
    </w:p>
    <w:p w14:paraId="1CB5B7A4" w14:textId="0252DAC9" w:rsidR="00CA11CF" w:rsidRPr="00930182" w:rsidRDefault="00CA11CF" w:rsidP="00CA11CF">
      <w:pPr>
        <w:rPr>
          <w:rFonts w:ascii="Times New Roman" w:hAnsi="Times New Roman" w:cs="Times New Roman"/>
        </w:rPr>
      </w:pPr>
    </w:p>
    <w:p w14:paraId="3F9FFA15" w14:textId="7749BFC9" w:rsidR="00CA11CF" w:rsidRPr="00930182" w:rsidRDefault="00CA11CF" w:rsidP="00CA11CF">
      <w:pPr>
        <w:rPr>
          <w:rFonts w:ascii="Times New Roman" w:hAnsi="Times New Roman" w:cs="Times New Roman"/>
        </w:rPr>
      </w:pPr>
    </w:p>
    <w:p w14:paraId="634F6FCA" w14:textId="79807644" w:rsidR="00CA11CF" w:rsidRPr="00930182" w:rsidRDefault="00CA11CF" w:rsidP="00CA11CF">
      <w:pPr>
        <w:rPr>
          <w:rFonts w:ascii="Times New Roman" w:hAnsi="Times New Roman" w:cs="Times New Roman"/>
        </w:rPr>
      </w:pPr>
    </w:p>
    <w:p w14:paraId="5045FF65" w14:textId="2863A6BA" w:rsidR="00CA11CF" w:rsidRPr="00930182" w:rsidRDefault="00CA11CF" w:rsidP="00CA11CF">
      <w:pPr>
        <w:rPr>
          <w:rFonts w:ascii="Times New Roman" w:hAnsi="Times New Roman" w:cs="Times New Roman"/>
        </w:rPr>
      </w:pPr>
    </w:p>
    <w:p w14:paraId="11FFE9AA" w14:textId="21B3EC29" w:rsidR="00CA11CF" w:rsidRPr="00930182" w:rsidRDefault="00CA11CF" w:rsidP="00CA11CF">
      <w:pPr>
        <w:rPr>
          <w:rFonts w:ascii="Times New Roman" w:hAnsi="Times New Roman" w:cs="Times New Roman"/>
        </w:rPr>
      </w:pPr>
    </w:p>
    <w:p w14:paraId="0E77ACBA" w14:textId="202A0828" w:rsidR="00CA11CF" w:rsidRPr="00930182" w:rsidRDefault="00CA11CF" w:rsidP="00CA11CF">
      <w:pPr>
        <w:rPr>
          <w:rFonts w:ascii="Times New Roman" w:hAnsi="Times New Roman" w:cs="Times New Roman"/>
        </w:rPr>
      </w:pPr>
    </w:p>
    <w:p w14:paraId="74F65AA7" w14:textId="77777777" w:rsidR="002A568E" w:rsidRPr="00930182" w:rsidRDefault="002A568E" w:rsidP="00090DF0">
      <w:pPr>
        <w:pStyle w:val="Heading1"/>
        <w:rPr>
          <w:rFonts w:ascii="Times New Roman" w:hAnsi="Times New Roman" w:cs="Times New Roman"/>
          <w:sz w:val="22"/>
          <w:szCs w:val="22"/>
        </w:rPr>
        <w:sectPr w:rsidR="002A568E" w:rsidRPr="00930182" w:rsidSect="00F66CB5">
          <w:footerReference w:type="default" r:id="rId12"/>
          <w:type w:val="continuous"/>
          <w:pgSz w:w="11906" w:h="16838"/>
          <w:pgMar w:top="1440" w:right="1440" w:bottom="1440" w:left="1440" w:header="113" w:footer="170" w:gutter="0"/>
          <w:cols w:space="708"/>
          <w:docGrid w:linePitch="360"/>
        </w:sectPr>
      </w:pPr>
    </w:p>
    <w:p w14:paraId="71B5A8EA" w14:textId="1FB22BEC" w:rsidR="00CF549D" w:rsidRPr="00930182" w:rsidRDefault="00090DF0" w:rsidP="000526FC">
      <w:pPr>
        <w:rPr>
          <w:rFonts w:ascii="Times New Roman" w:hAnsi="Times New Roman" w:cs="Times New Roman"/>
        </w:rPr>
      </w:pPr>
      <w:r w:rsidRPr="00930182">
        <w:rPr>
          <w:rFonts w:ascii="Times New Roman" w:hAnsi="Times New Roman" w:cs="Times New Roman"/>
        </w:rPr>
        <w:lastRenderedPageBreak/>
        <w:t xml:space="preserve">Table </w:t>
      </w:r>
      <w:r w:rsidR="00D7312F">
        <w:rPr>
          <w:rFonts w:ascii="Times New Roman" w:hAnsi="Times New Roman" w:cs="Times New Roman"/>
        </w:rPr>
        <w:t>S</w:t>
      </w:r>
      <w:r w:rsidR="0071020B" w:rsidRPr="00930182">
        <w:rPr>
          <w:rFonts w:ascii="Times New Roman" w:hAnsi="Times New Roman" w:cs="Times New Roman"/>
        </w:rPr>
        <w:t>2</w:t>
      </w:r>
      <w:r w:rsidRPr="00930182">
        <w:rPr>
          <w:rFonts w:ascii="Times New Roman" w:hAnsi="Times New Roman" w:cs="Times New Roman"/>
        </w:rPr>
        <w:t xml:space="preserve">: </w:t>
      </w:r>
      <w:r w:rsidR="00B82E11" w:rsidRPr="00930182">
        <w:rPr>
          <w:rFonts w:ascii="Times New Roman" w:hAnsi="Times New Roman" w:cs="Times New Roman"/>
        </w:rPr>
        <w:t xml:space="preserve">Cumulative incidence </w:t>
      </w:r>
      <w:r w:rsidR="008E2BD0" w:rsidRPr="00930182">
        <w:rPr>
          <w:rFonts w:ascii="Times New Roman" w:hAnsi="Times New Roman" w:cs="Times New Roman"/>
        </w:rPr>
        <w:t xml:space="preserve">(95% confidence intervals) </w:t>
      </w:r>
      <w:r w:rsidR="00B82E11" w:rsidRPr="00930182">
        <w:rPr>
          <w:rFonts w:ascii="Times New Roman" w:hAnsi="Times New Roman" w:cs="Times New Roman"/>
        </w:rPr>
        <w:t>of first alleged offence, by sex</w:t>
      </w:r>
      <w:r w:rsidR="008E2BD0" w:rsidRPr="00930182">
        <w:rPr>
          <w:rFonts w:ascii="Times New Roman" w:hAnsi="Times New Roman" w:cs="Times New Roman"/>
        </w:rPr>
        <w:t xml:space="preserve">, </w:t>
      </w:r>
      <w:r w:rsidR="00B82E11" w:rsidRPr="00930182">
        <w:rPr>
          <w:rFonts w:ascii="Times New Roman" w:hAnsi="Times New Roman" w:cs="Times New Roman"/>
        </w:rPr>
        <w:t>level and timing of CPS contact</w:t>
      </w:r>
    </w:p>
    <w:tbl>
      <w:tblPr>
        <w:tblW w:w="12740" w:type="dxa"/>
        <w:tblInd w:w="-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"/>
        <w:gridCol w:w="380"/>
        <w:gridCol w:w="1880"/>
        <w:gridCol w:w="1280"/>
        <w:gridCol w:w="1180"/>
        <w:gridCol w:w="1280"/>
        <w:gridCol w:w="1280"/>
        <w:gridCol w:w="1280"/>
        <w:gridCol w:w="1280"/>
        <w:gridCol w:w="1280"/>
        <w:gridCol w:w="1280"/>
      </w:tblGrid>
      <w:tr w:rsidR="002C5624" w:rsidRPr="00930182" w14:paraId="26BFAB4E" w14:textId="77777777" w:rsidTr="000526FC">
        <w:trPr>
          <w:divId w:val="118183182"/>
          <w:trHeight w:val="49"/>
        </w:trPr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0034F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BD7CC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28EBD" w14:textId="54B285BC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 and timing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3ADC94" w14:textId="12B65194" w:rsidR="002C5624" w:rsidRPr="00930182" w:rsidRDefault="002C5624" w:rsidP="002C5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2CCD3D" w14:textId="16165874" w:rsidR="002C5624" w:rsidRPr="00930182" w:rsidRDefault="002C5624" w:rsidP="002C5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CA9531" w14:textId="724C0765" w:rsidR="002C5624" w:rsidRPr="00930182" w:rsidRDefault="002C5624" w:rsidP="002C5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3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CA78B5" w14:textId="69C4A2CD" w:rsidR="002C5624" w:rsidRPr="00930182" w:rsidRDefault="002C5624" w:rsidP="002C5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4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856D8D" w14:textId="53072BAE" w:rsidR="002C5624" w:rsidRPr="00930182" w:rsidRDefault="002C5624" w:rsidP="002C5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5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C8A419" w14:textId="37A68F14" w:rsidR="002C5624" w:rsidRPr="00930182" w:rsidRDefault="002C5624" w:rsidP="002C5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6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4C1FCF" w14:textId="39F3B125" w:rsidR="002C5624" w:rsidRPr="00930182" w:rsidRDefault="002C5624" w:rsidP="002C5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7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6D2209" w14:textId="0F2AA432" w:rsidR="002C5624" w:rsidRPr="00930182" w:rsidRDefault="002C5624" w:rsidP="002C5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8</w:t>
            </w:r>
          </w:p>
        </w:tc>
      </w:tr>
      <w:tr w:rsidR="002C5624" w:rsidRPr="00930182" w14:paraId="292F3D52" w14:textId="77777777" w:rsidTr="002C5624">
        <w:trPr>
          <w:divId w:val="118183182"/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221BA8BA" w14:textId="1925C550" w:rsidR="002C5624" w:rsidRPr="00930182" w:rsidRDefault="002C5624" w:rsidP="002C5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vel of CPS </w:t>
            </w:r>
            <w:r w:rsidR="00BB1765"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c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1A24B5CC" w14:textId="77777777" w:rsidR="002C5624" w:rsidRPr="00930182" w:rsidRDefault="002C5624" w:rsidP="002C5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F1EDE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 contact with C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FD044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(0.0-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57B38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(0.3-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50E39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(1.3-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F9CB6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(3.9-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BE3A2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(7.5-9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89ECE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(12.2-1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146B1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(16.7-2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19F75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(21.0-26.1)</w:t>
            </w:r>
          </w:p>
        </w:tc>
      </w:tr>
      <w:tr w:rsidR="002C5624" w:rsidRPr="00930182" w14:paraId="7DDFBCC2" w14:textId="77777777" w:rsidTr="002C5624">
        <w:trPr>
          <w:divId w:val="11818318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04942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733FA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1F735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tification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5699F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(0.4-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1C989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(1.4-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D6DA2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(4.6-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3BC3D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(9.7-1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94893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(13.7-18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21621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(20.2-26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7CAF3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(25.0-3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1B9BF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(29.2-39.8)</w:t>
            </w:r>
          </w:p>
        </w:tc>
      </w:tr>
      <w:tr w:rsidR="002C5624" w:rsidRPr="00930182" w14:paraId="1D048D01" w14:textId="77777777" w:rsidTr="002C5624">
        <w:trPr>
          <w:divId w:val="11818318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95FA8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76933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BBA11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Substantiation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E17C9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(0.7-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34C4B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(2.4-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29DA9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(5.5-9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709A8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(10.4-16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A1A6A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(15.7-2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4510A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(23.5-3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5C246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(27.8-38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AE8E0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(32.5-47.4)</w:t>
            </w:r>
          </w:p>
        </w:tc>
      </w:tr>
      <w:tr w:rsidR="002C5624" w:rsidRPr="00930182" w14:paraId="0942C6DC" w14:textId="77777777" w:rsidTr="002C5624">
        <w:trPr>
          <w:divId w:val="11818318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2189C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6E9D2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4EC43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Out-of-home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8B16A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(1.9-5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AF8A3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(5.2-1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169D9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(13.0-2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65B23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(17.3-26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31520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(22.6-3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E2413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(29.1-4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AB043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(35.5-5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8DF7E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5(37.0-54.9)</w:t>
            </w:r>
          </w:p>
        </w:tc>
      </w:tr>
      <w:tr w:rsidR="002C5624" w:rsidRPr="00930182" w14:paraId="082FE740" w14:textId="77777777" w:rsidTr="002C5624">
        <w:trPr>
          <w:divId w:val="11818318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3907B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0C5A9F1F" w14:textId="77777777" w:rsidR="002C5624" w:rsidRPr="00930182" w:rsidRDefault="002C5624" w:rsidP="002C5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712F9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 contact with C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FA277" w14:textId="2B65AB78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(0.01-0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8780F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(0.0-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2C691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(0.1-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890E6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(0.7-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BBACB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(1.7-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9E586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(2.8-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70F1C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(4.1-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B7F50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(5.3-8.2)</w:t>
            </w:r>
          </w:p>
        </w:tc>
      </w:tr>
      <w:tr w:rsidR="002C5624" w:rsidRPr="00930182" w14:paraId="3042B7CF" w14:textId="77777777" w:rsidTr="002C5624">
        <w:trPr>
          <w:divId w:val="11818318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724CB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B4F78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492A0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tification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9CA69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(0.0-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6E028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(0.2-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23959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(1.3-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EDB81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(3.2-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7CB57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(6.2-1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09C87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(8.6-1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1AB4E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(10.2-1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59505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(11.7-19.4)</w:t>
            </w:r>
          </w:p>
        </w:tc>
      </w:tr>
      <w:tr w:rsidR="002C5624" w:rsidRPr="00930182" w14:paraId="70DFC747" w14:textId="77777777" w:rsidTr="002C5624">
        <w:trPr>
          <w:divId w:val="11818318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2559F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B6AF0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2392E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Substantiation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851D5" w14:textId="13134878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83417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(0.5-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33CC9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(1.9-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FAA1B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(4.6-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DCBC4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(7.5-1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EDEB7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(9.6-1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2FB62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(10.1-1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29D78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(10.8-21.4)</w:t>
            </w:r>
          </w:p>
        </w:tc>
      </w:tr>
      <w:tr w:rsidR="002C5624" w:rsidRPr="00930182" w14:paraId="027E9BEF" w14:textId="77777777" w:rsidTr="002C5624">
        <w:trPr>
          <w:divId w:val="11818318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CE1F5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554E3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65CFB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Out-of-home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A0531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(0.2-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5F3F4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(2.1-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CB89A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(3.3-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2A112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(5.8-1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A0110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(9.1-17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78E44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(11.0-2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99D2C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(11.0-2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F6BFD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(13.0-26.2)</w:t>
            </w:r>
          </w:p>
        </w:tc>
      </w:tr>
      <w:tr w:rsidR="002C5624" w:rsidRPr="00930182" w14:paraId="518BE89E" w14:textId="77777777" w:rsidTr="002C5624">
        <w:trPr>
          <w:divId w:val="118183182"/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4E30DD31" w14:textId="37E042CD" w:rsidR="002C5624" w:rsidRPr="00930182" w:rsidRDefault="002C5624" w:rsidP="002C5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ming of CPS </w:t>
            </w:r>
            <w:r w:rsidR="00BB1765"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c</w:t>
            </w:r>
            <w:r w:rsidR="00C90B17"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43A27193" w14:textId="77777777" w:rsidR="002C5624" w:rsidRPr="00930182" w:rsidRDefault="002C5624" w:rsidP="002C5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BFDE7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.N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8572A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(0.1-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4D4B5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(0.2-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0CD58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(1.6-6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2552E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(4.0-1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A7FA2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(6.1-1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F2CFD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(11.7-2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DB629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(17.0-3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20AFA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(18.4-36.6)</w:t>
            </w:r>
          </w:p>
        </w:tc>
      </w:tr>
      <w:tr w:rsidR="002C5624" w:rsidRPr="00930182" w14:paraId="4666C84C" w14:textId="77777777" w:rsidTr="002C5624">
        <w:trPr>
          <w:divId w:val="11818318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7E064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86B37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605CD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.S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98E19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(0.1-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D1C0B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(0.8-5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985FF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(2.4-9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663BA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(4.0-1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CAA1E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(6.5-1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708AD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(14.2-3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4D580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2(23.6-4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F64B1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2(23.6-45.3)</w:t>
            </w:r>
          </w:p>
        </w:tc>
      </w:tr>
      <w:tr w:rsidR="002C5624" w:rsidRPr="00930182" w14:paraId="6885C1D0" w14:textId="77777777" w:rsidTr="002C5624">
        <w:trPr>
          <w:divId w:val="11818318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ED7F5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FD5BA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72700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3.*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FEA17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(0.3-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44BF1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(1.2-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269B8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(4.4-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E736A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(9.4-14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E6C7F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(14.4-2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50674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(21.6-3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53A1A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(25.7-36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2C67F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(31.2-45.4)</w:t>
            </w:r>
          </w:p>
        </w:tc>
      </w:tr>
      <w:tr w:rsidR="002C5624" w:rsidRPr="00930182" w14:paraId="00D4C482" w14:textId="77777777" w:rsidTr="002C5624">
        <w:trPr>
          <w:divId w:val="11818318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933EF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A3CD4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C652A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4.*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1AF0F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(0.6-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5B222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(1.3-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F9A79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(4.1-9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5B872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(7.3-1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1D8DD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(13.4-2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9675C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(19.9-3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EFC6F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(24.0-38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6D0CB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(28.4-48.3)</w:t>
            </w:r>
          </w:p>
        </w:tc>
      </w:tr>
      <w:tr w:rsidR="002C5624" w:rsidRPr="00930182" w14:paraId="20185B86" w14:textId="77777777" w:rsidTr="002C5624">
        <w:trPr>
          <w:divId w:val="11818318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361A6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626E0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E3147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5.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5125D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(0.4-3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E3BA5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(1.6-6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3332C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(5.4-1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F14D9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(11.4-2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F97F6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(13.6-2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564A6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(16.6-3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31B8F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(20.1-4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5130A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(20.1-41.8)</w:t>
            </w:r>
          </w:p>
        </w:tc>
      </w:tr>
      <w:tr w:rsidR="002C5624" w:rsidRPr="00930182" w14:paraId="4B2A67F9" w14:textId="77777777" w:rsidTr="002C5624">
        <w:trPr>
          <w:divId w:val="11818318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BE4F1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AD368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D1F29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6.S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154B2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(0.5-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ADA41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(1.8-7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39BD1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(4.3-1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DA792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(11.6-2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2759C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(17.6-3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6DF53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(21.6-4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26486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(23.2-4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71556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7(29.0-61.8)</w:t>
            </w:r>
          </w:p>
        </w:tc>
      </w:tr>
      <w:tr w:rsidR="002C5624" w:rsidRPr="00930182" w14:paraId="75C1CA32" w14:textId="77777777" w:rsidTr="002C5624">
        <w:trPr>
          <w:divId w:val="11818318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38C3B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785EF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9D4C7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7.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49D8D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(2.4-8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CFA19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(4.9-1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35CB0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(15.0-28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789FB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(22.3-38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524F2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(23.4-4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742B0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(28.2-4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62D90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(33.2-6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E95B3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(33.2-61.0)</w:t>
            </w:r>
          </w:p>
        </w:tc>
      </w:tr>
      <w:tr w:rsidR="002C5624" w:rsidRPr="00930182" w14:paraId="01061080" w14:textId="77777777" w:rsidTr="002C5624">
        <w:trPr>
          <w:divId w:val="11818318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6CCAA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649D5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B536F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8.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CA81B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(1.0-5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A0B66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(6.8-1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3F7A2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(13.0-2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FE8CF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(18.2-3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2F057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(24.5-4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B1AB6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(35.2-5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CA18B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3(37.2-6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E1AC7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6(39.6-78.7)</w:t>
            </w:r>
          </w:p>
        </w:tc>
      </w:tr>
      <w:tr w:rsidR="002C5624" w:rsidRPr="00930182" w14:paraId="7C59EFB0" w14:textId="77777777" w:rsidTr="002C5624">
        <w:trPr>
          <w:divId w:val="11818318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3A78F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67300778" w14:textId="77777777" w:rsidR="002C5624" w:rsidRPr="00930182" w:rsidRDefault="002C5624" w:rsidP="002C5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B68D3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.N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114583" w14:textId="71C4B3E2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A48AC7" w14:textId="7D9EB181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6CEC7A" w14:textId="04DDD939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8EBA5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(0.3-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5055D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(1.6-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B9454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(3.5-1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648A9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(5.2-17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E55AF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(5.2-17.8)</w:t>
            </w:r>
          </w:p>
        </w:tc>
      </w:tr>
      <w:tr w:rsidR="002C5624" w:rsidRPr="00930182" w14:paraId="1DCBE467" w14:textId="77777777" w:rsidTr="002C5624">
        <w:trPr>
          <w:divId w:val="11818318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D4054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9A711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AF4C5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.S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0CE8E1" w14:textId="3505AB23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4EEC3C" w14:textId="6D7BE3B0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9943D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(0.1-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8A4DA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(0.3-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91DFB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(2.7-1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FF768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(2.7-1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326BA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(3.7-15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16E28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(5.4-31.8)</w:t>
            </w:r>
          </w:p>
        </w:tc>
      </w:tr>
      <w:tr w:rsidR="002C5624" w:rsidRPr="00930182" w14:paraId="3D5C92B2" w14:textId="77777777" w:rsidTr="002C5624">
        <w:trPr>
          <w:divId w:val="11818318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5FE3D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73431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A00F5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3.*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23A9F1" w14:textId="67781AD5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B74D1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(0.0-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D4FEA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(1.0-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FA39E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(3.2-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4B58C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(6.0-1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58AD5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(7.8-1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BF874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(8.1-1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74346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(10.0-19.4)</w:t>
            </w:r>
          </w:p>
        </w:tc>
      </w:tr>
      <w:tr w:rsidR="002C5624" w:rsidRPr="00930182" w14:paraId="579DC2CB" w14:textId="77777777" w:rsidTr="002C5624">
        <w:trPr>
          <w:divId w:val="11818318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48E55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51A49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E4055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4.*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06C03D" w14:textId="3AE69C09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9C951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(0.3-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CE426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(1.5-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9305D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(3.1-8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14038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(6.3-1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9756B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(7.4-1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A51E0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(7.4-1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3ED92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(7.4-16.4)</w:t>
            </w:r>
          </w:p>
        </w:tc>
      </w:tr>
      <w:tr w:rsidR="002C5624" w:rsidRPr="00930182" w14:paraId="238EB1A1" w14:textId="77777777" w:rsidTr="002C5624">
        <w:trPr>
          <w:divId w:val="11818318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6CDE5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5B676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5B8C4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5.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E0042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(0.1-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CC1A4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(0.7-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D6601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(2.2-8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EFB65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(3.2-1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F3305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(6.0-1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54525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(9.1-2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A7FB8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(13.4-3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2A988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(15.7-41.7)</w:t>
            </w:r>
          </w:p>
        </w:tc>
      </w:tr>
      <w:tr w:rsidR="002C5624" w:rsidRPr="00930182" w14:paraId="4031CAAD" w14:textId="77777777" w:rsidTr="002C5624">
        <w:trPr>
          <w:divId w:val="11818318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1448E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FD7F9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D43DF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6.S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1A8BE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(0.2-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335B4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(1.1-5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FE21B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(2.3-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1E39F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(4.1-1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64559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(4.1-1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F211A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(6.4-2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5BE02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(6.4-2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72B37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(8.2-30.2)</w:t>
            </w:r>
          </w:p>
        </w:tc>
      </w:tr>
      <w:tr w:rsidR="002C5624" w:rsidRPr="00930182" w14:paraId="3E3F79FD" w14:textId="77777777" w:rsidTr="002C5624">
        <w:trPr>
          <w:divId w:val="11818318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925B0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7BEC9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EE36F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7.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7FEED" w14:textId="39BD64A4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BAFA0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(1.2-8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D6BB0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(2.9-1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8FB41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(9.9-25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BCEEB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(17.6-3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DF332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(21.1-4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7BFAD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(21.1-4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102A6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(21.1-43.9)</w:t>
            </w:r>
          </w:p>
        </w:tc>
      </w:tr>
      <w:tr w:rsidR="002C5624" w:rsidRPr="00930182" w14:paraId="48B0FBC9" w14:textId="77777777" w:rsidTr="002C5624">
        <w:trPr>
          <w:divId w:val="11818318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7B707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55266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6D824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8.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EA2B1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(0.1-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409F5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(2.4-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EFBE9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(4.0-1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2CF84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(7.9-2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FEBCB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(9.0-23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5B9B6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(14.0-3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27BB1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(14.0-3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029D1" w14:textId="777777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(14.0-36.3)</w:t>
            </w:r>
          </w:p>
        </w:tc>
      </w:tr>
    </w:tbl>
    <w:p w14:paraId="153C006B" w14:textId="00EDD343" w:rsidR="00566133" w:rsidRPr="00930182" w:rsidRDefault="00E43BC2" w:rsidP="00E50D33">
      <w:pPr>
        <w:rPr>
          <w:rFonts w:ascii="Times New Roman" w:hAnsi="Times New Roman" w:cs="Times New Roman"/>
          <w:szCs w:val="16"/>
        </w:rPr>
        <w:sectPr w:rsidR="00566133" w:rsidRPr="00930182" w:rsidSect="00F66CB5">
          <w:type w:val="continuous"/>
          <w:pgSz w:w="16838" w:h="11906" w:orient="landscape"/>
          <w:pgMar w:top="1440" w:right="1440" w:bottom="1440" w:left="1440" w:header="113" w:footer="170" w:gutter="0"/>
          <w:cols w:space="708"/>
          <w:docGrid w:linePitch="360"/>
        </w:sectPr>
      </w:pPr>
      <w:r w:rsidRPr="00930182">
        <w:rPr>
          <w:rFonts w:ascii="Times New Roman" w:hAnsi="Times New Roman" w:cs="Times New Roman"/>
          <w:szCs w:val="16"/>
        </w:rPr>
        <w:t xml:space="preserve">Note: </w:t>
      </w:r>
      <w:r w:rsidR="00BC4D4A" w:rsidRPr="00930182">
        <w:rPr>
          <w:rFonts w:ascii="Times New Roman" w:hAnsi="Times New Roman" w:cs="Times New Roman"/>
          <w:b/>
          <w:szCs w:val="16"/>
        </w:rPr>
        <w:t xml:space="preserve">** </w:t>
      </w:r>
      <w:r w:rsidR="00BC4D4A" w:rsidRPr="00930182">
        <w:rPr>
          <w:rFonts w:ascii="Times New Roman" w:hAnsi="Times New Roman" w:cs="Times New Roman"/>
          <w:szCs w:val="16"/>
        </w:rPr>
        <w:t xml:space="preserve">(no record of CPS contact before age 10); </w:t>
      </w:r>
      <w:r w:rsidR="00BC4D4A" w:rsidRPr="00930182">
        <w:rPr>
          <w:rFonts w:ascii="Times New Roman" w:hAnsi="Times New Roman" w:cs="Times New Roman"/>
          <w:b/>
          <w:szCs w:val="16"/>
        </w:rPr>
        <w:t>N*</w:t>
      </w:r>
      <w:r w:rsidR="00BC4D4A" w:rsidRPr="00930182">
        <w:rPr>
          <w:rFonts w:ascii="Times New Roman" w:hAnsi="Times New Roman" w:cs="Times New Roman"/>
          <w:szCs w:val="16"/>
        </w:rPr>
        <w:t xml:space="preserve"> (one or more unsubstantiated notifications but no substantiations at age 0-4, only) ; </w:t>
      </w:r>
      <w:r w:rsidR="00BC4D4A" w:rsidRPr="00930182">
        <w:rPr>
          <w:rFonts w:ascii="Times New Roman" w:hAnsi="Times New Roman" w:cs="Times New Roman"/>
          <w:b/>
          <w:szCs w:val="16"/>
        </w:rPr>
        <w:t>S*</w:t>
      </w:r>
      <w:r w:rsidR="00BC4D4A" w:rsidRPr="00930182">
        <w:rPr>
          <w:rFonts w:ascii="Times New Roman" w:hAnsi="Times New Roman" w:cs="Times New Roman"/>
          <w:szCs w:val="16"/>
        </w:rPr>
        <w:t xml:space="preserve"> (one or more substantiated notifications at age 0-4, only) ; </w:t>
      </w:r>
      <w:r w:rsidR="00BC4D4A" w:rsidRPr="00930182">
        <w:rPr>
          <w:rFonts w:ascii="Times New Roman" w:hAnsi="Times New Roman" w:cs="Times New Roman"/>
          <w:b/>
          <w:szCs w:val="16"/>
        </w:rPr>
        <w:t>*N</w:t>
      </w:r>
      <w:r w:rsidR="00BC4D4A" w:rsidRPr="00930182">
        <w:rPr>
          <w:rFonts w:ascii="Times New Roman" w:hAnsi="Times New Roman" w:cs="Times New Roman"/>
          <w:szCs w:val="16"/>
        </w:rPr>
        <w:t xml:space="preserve"> (one or more unsubstantiated notifications but no substantiations at age 5-9, only); </w:t>
      </w:r>
      <w:r w:rsidR="00BC4D4A" w:rsidRPr="00930182">
        <w:rPr>
          <w:rFonts w:ascii="Times New Roman" w:hAnsi="Times New Roman" w:cs="Times New Roman"/>
          <w:b/>
          <w:szCs w:val="16"/>
        </w:rPr>
        <w:t>*S</w:t>
      </w:r>
      <w:r w:rsidR="00BC4D4A" w:rsidRPr="00930182">
        <w:rPr>
          <w:rFonts w:ascii="Times New Roman" w:hAnsi="Times New Roman" w:cs="Times New Roman"/>
          <w:szCs w:val="16"/>
        </w:rPr>
        <w:t xml:space="preserve"> (one or more </w:t>
      </w:r>
      <w:r w:rsidR="00BC4D4A" w:rsidRPr="00930182">
        <w:rPr>
          <w:rFonts w:ascii="Times New Roman" w:hAnsi="Times New Roman" w:cs="Times New Roman"/>
          <w:szCs w:val="16"/>
        </w:rPr>
        <w:lastRenderedPageBreak/>
        <w:t xml:space="preserve">substantiated notifications at age 5-9, only); </w:t>
      </w:r>
      <w:r w:rsidR="00BC4D4A" w:rsidRPr="00930182">
        <w:rPr>
          <w:rFonts w:ascii="Times New Roman" w:hAnsi="Times New Roman" w:cs="Times New Roman"/>
          <w:b/>
          <w:szCs w:val="16"/>
        </w:rPr>
        <w:t>NN</w:t>
      </w:r>
      <w:r w:rsidR="00BC4D4A" w:rsidRPr="00930182">
        <w:rPr>
          <w:rFonts w:ascii="Times New Roman" w:hAnsi="Times New Roman" w:cs="Times New Roman"/>
          <w:szCs w:val="16"/>
        </w:rPr>
        <w:t xml:space="preserve"> (one or more unsubstantiated notifications but no substantiations, at both age 0-4 and age 5-9) ; </w:t>
      </w:r>
      <w:r w:rsidR="00BC4D4A" w:rsidRPr="00930182">
        <w:rPr>
          <w:rFonts w:ascii="Times New Roman" w:hAnsi="Times New Roman" w:cs="Times New Roman"/>
          <w:b/>
          <w:szCs w:val="16"/>
        </w:rPr>
        <w:t>SN</w:t>
      </w:r>
      <w:r w:rsidR="00BC4D4A" w:rsidRPr="00930182">
        <w:rPr>
          <w:rFonts w:ascii="Times New Roman" w:hAnsi="Times New Roman" w:cs="Times New Roman"/>
          <w:szCs w:val="16"/>
        </w:rPr>
        <w:t xml:space="preserve"> (one or more substantiated notifications at age 0-4 and unsubstantiated notifications at age 5-9) ; </w:t>
      </w:r>
      <w:r w:rsidR="00BC4D4A" w:rsidRPr="00930182">
        <w:rPr>
          <w:rFonts w:ascii="Times New Roman" w:hAnsi="Times New Roman" w:cs="Times New Roman"/>
          <w:b/>
          <w:szCs w:val="16"/>
        </w:rPr>
        <w:t xml:space="preserve">NS </w:t>
      </w:r>
      <w:r w:rsidR="00BC4D4A" w:rsidRPr="00930182">
        <w:rPr>
          <w:rFonts w:ascii="Times New Roman" w:hAnsi="Times New Roman" w:cs="Times New Roman"/>
          <w:szCs w:val="16"/>
        </w:rPr>
        <w:t>(one or more unsubstantiated notifications at age 0-4 and substantiated notifications at age 5-9) ;</w:t>
      </w:r>
      <w:r w:rsidR="00BC4D4A" w:rsidRPr="00930182">
        <w:rPr>
          <w:rFonts w:ascii="Times New Roman" w:hAnsi="Times New Roman" w:cs="Times New Roman"/>
          <w:b/>
          <w:szCs w:val="16"/>
        </w:rPr>
        <w:t xml:space="preserve"> SS</w:t>
      </w:r>
      <w:r w:rsidR="00BC4D4A" w:rsidRPr="00930182">
        <w:rPr>
          <w:rFonts w:ascii="Times New Roman" w:hAnsi="Times New Roman" w:cs="Times New Roman"/>
          <w:szCs w:val="16"/>
        </w:rPr>
        <w:t xml:space="preserve"> (one or more substantiated notifications at both age 0-4 and age 5-9</w:t>
      </w:r>
      <w:r w:rsidR="003317E6" w:rsidRPr="00930182">
        <w:rPr>
          <w:rFonts w:ascii="Times New Roman" w:hAnsi="Times New Roman" w:cs="Times New Roman"/>
          <w:szCs w:val="16"/>
        </w:rPr>
        <w:t>).</w:t>
      </w:r>
    </w:p>
    <w:p w14:paraId="59BD5490" w14:textId="22125E01" w:rsidR="00786F2C" w:rsidRPr="00930182" w:rsidRDefault="006F5680" w:rsidP="000526FC">
      <w:pPr>
        <w:rPr>
          <w:rFonts w:ascii="Times New Roman" w:hAnsi="Times New Roman" w:cs="Times New Roman"/>
        </w:rPr>
      </w:pPr>
      <w:r w:rsidRPr="00930182">
        <w:rPr>
          <w:rFonts w:ascii="Times New Roman" w:hAnsi="Times New Roman" w:cs="Times New Roman"/>
        </w:rPr>
        <w:lastRenderedPageBreak/>
        <w:t xml:space="preserve">Table </w:t>
      </w:r>
      <w:r w:rsidR="00D7312F">
        <w:rPr>
          <w:rFonts w:ascii="Times New Roman" w:hAnsi="Times New Roman" w:cs="Times New Roman"/>
        </w:rPr>
        <w:t>S</w:t>
      </w:r>
      <w:r w:rsidRPr="00930182">
        <w:rPr>
          <w:rFonts w:ascii="Times New Roman" w:hAnsi="Times New Roman" w:cs="Times New Roman"/>
        </w:rPr>
        <w:t>3:</w:t>
      </w:r>
      <w:r w:rsidR="009E67E5" w:rsidRPr="00930182">
        <w:rPr>
          <w:rFonts w:ascii="Times New Roman" w:hAnsi="Times New Roman" w:cs="Times New Roman"/>
        </w:rPr>
        <w:t xml:space="preserve"> </w:t>
      </w:r>
      <w:r w:rsidR="00FC58FC" w:rsidRPr="00930182">
        <w:rPr>
          <w:rFonts w:ascii="Times New Roman" w:hAnsi="Times New Roman" w:cs="Times New Roman"/>
        </w:rPr>
        <w:t xml:space="preserve">Cumulative incidence (95% confidence intervals) of first alleged offence, by </w:t>
      </w:r>
      <w:r w:rsidR="005B3361" w:rsidRPr="00930182">
        <w:rPr>
          <w:rFonts w:ascii="Times New Roman" w:hAnsi="Times New Roman" w:cs="Times New Roman"/>
        </w:rPr>
        <w:t xml:space="preserve">sex, prenatal and perinatal characteristics </w:t>
      </w:r>
      <w:r w:rsidR="00786F2C" w:rsidRPr="00930182">
        <w:rPr>
          <w:rFonts w:ascii="Times New Roman" w:hAnsi="Times New Roman" w:cs="Times New Roman"/>
        </w:rPr>
        <w:t xml:space="preserve"> </w:t>
      </w:r>
    </w:p>
    <w:tbl>
      <w:tblPr>
        <w:tblW w:w="48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75"/>
        <w:gridCol w:w="1680"/>
        <w:gridCol w:w="1680"/>
      </w:tblGrid>
      <w:tr w:rsidR="009E67E5" w:rsidRPr="00930182" w14:paraId="7BB2503C" w14:textId="77777777">
        <w:trPr>
          <w:divId w:val="1848711877"/>
          <w:trHeight w:val="30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6DCBF" w14:textId="77777777" w:rsidR="009E67E5" w:rsidRPr="00930182" w:rsidRDefault="009E67E5" w:rsidP="009E6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F3CEB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Boys 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0B952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irls</w:t>
            </w:r>
          </w:p>
        </w:tc>
      </w:tr>
      <w:tr w:rsidR="009E67E5" w:rsidRPr="00930182" w14:paraId="51662298" w14:textId="77777777">
        <w:trPr>
          <w:divId w:val="1848711877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CF8A6" w14:textId="77777777" w:rsidR="009E67E5" w:rsidRPr="00930182" w:rsidRDefault="009E67E5" w:rsidP="009E6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ll childr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BACAE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.9%(26.8-3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C67C7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.0%(8.7-11.4)</w:t>
            </w:r>
          </w:p>
        </w:tc>
      </w:tr>
      <w:tr w:rsidR="009E67E5" w:rsidRPr="00930182" w14:paraId="728419D6" w14:textId="77777777">
        <w:trPr>
          <w:divId w:val="1848711877"/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A113C" w14:textId="23721B12" w:rsidR="009E67E5" w:rsidRPr="00930182" w:rsidRDefault="007C24A1" w:rsidP="009E6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ndigenous status of mother</w:t>
            </w:r>
          </w:p>
        </w:tc>
      </w:tr>
      <w:tr w:rsidR="009E67E5" w:rsidRPr="00930182" w14:paraId="2BEE2C17" w14:textId="77777777">
        <w:trPr>
          <w:divId w:val="1848711877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02E49" w14:textId="77777777" w:rsidR="009E67E5" w:rsidRPr="00930182" w:rsidRDefault="009E67E5" w:rsidP="009E6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Non-Aborigin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C96FD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.3%(14.5-2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93409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.0%(5.1-12.2)</w:t>
            </w:r>
          </w:p>
        </w:tc>
      </w:tr>
      <w:tr w:rsidR="009E67E5" w:rsidRPr="00930182" w14:paraId="1A6FDFC0" w14:textId="77777777">
        <w:trPr>
          <w:divId w:val="1848711877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E3AA1" w14:textId="77777777" w:rsidR="009E67E5" w:rsidRPr="00930182" w:rsidRDefault="009E67E5" w:rsidP="009E6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Aborigi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C2F3F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2%(27.9-3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D4800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.2%(8.9-11.7)</w:t>
            </w:r>
          </w:p>
        </w:tc>
      </w:tr>
      <w:tr w:rsidR="009E67E5" w:rsidRPr="00930182" w14:paraId="5FD6FDBA" w14:textId="77777777">
        <w:trPr>
          <w:divId w:val="1848711877"/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7989F" w14:textId="2DEF3342" w:rsidR="009E67E5" w:rsidRPr="00930182" w:rsidRDefault="00453997" w:rsidP="009E6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Health district of mother’s residence </w:t>
            </w:r>
            <w:r w:rsidR="00142BEB"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prior </w:t>
            </w: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o </w:t>
            </w:r>
            <w:r w:rsidR="00142BEB"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irth</w:t>
            </w:r>
          </w:p>
        </w:tc>
      </w:tr>
      <w:tr w:rsidR="009E67E5" w:rsidRPr="00930182" w14:paraId="1BB59C3E" w14:textId="77777777">
        <w:trPr>
          <w:divId w:val="1848711877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0ACF9" w14:textId="77777777" w:rsidR="009E67E5" w:rsidRPr="00930182" w:rsidRDefault="009E67E5" w:rsidP="009E6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Darwin Ru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8B595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.7%(19.8-3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AE8E6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8%(2.2-6.6)</w:t>
            </w:r>
          </w:p>
        </w:tc>
      </w:tr>
      <w:tr w:rsidR="009E67E5" w:rsidRPr="00930182" w14:paraId="234E2554" w14:textId="77777777">
        <w:trPr>
          <w:divId w:val="1848711877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7C473" w14:textId="77777777" w:rsidR="009E67E5" w:rsidRPr="00930182" w:rsidRDefault="009E67E5" w:rsidP="009E6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Darwin Urb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84604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.9%(18.9-2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30A47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.7%(8.7-15.7)</w:t>
            </w:r>
          </w:p>
        </w:tc>
      </w:tr>
      <w:tr w:rsidR="009E67E5" w:rsidRPr="00930182" w14:paraId="4ED64000" w14:textId="77777777">
        <w:trPr>
          <w:divId w:val="1848711877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AD1B3" w14:textId="77777777" w:rsidR="009E67E5" w:rsidRPr="00930182" w:rsidRDefault="009E67E5" w:rsidP="009E6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Kathe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B6CC3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.7%(27.0-36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8392D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.0%(8.3-14.5)</w:t>
            </w:r>
          </w:p>
        </w:tc>
      </w:tr>
      <w:tr w:rsidR="009E67E5" w:rsidRPr="00930182" w14:paraId="65C391F1" w14:textId="77777777">
        <w:trPr>
          <w:divId w:val="1848711877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212E0" w14:textId="77777777" w:rsidR="009E67E5" w:rsidRPr="00930182" w:rsidRDefault="009E67E5" w:rsidP="009E6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East Arnh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ACACE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.9%(24.6-3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319D9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7%(2.8-7.8)</w:t>
            </w:r>
          </w:p>
        </w:tc>
      </w:tr>
      <w:tr w:rsidR="009E67E5" w:rsidRPr="00930182" w14:paraId="39C3D332" w14:textId="77777777">
        <w:trPr>
          <w:divId w:val="1848711877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2AAE9" w14:textId="77777777" w:rsidR="009E67E5" w:rsidRPr="00930182" w:rsidRDefault="009E67E5" w:rsidP="009E6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Bark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376C0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.6%(33.8-5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F6FE1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.5%(9.5-21.7)</w:t>
            </w:r>
          </w:p>
        </w:tc>
      </w:tr>
      <w:tr w:rsidR="009E67E5" w:rsidRPr="00930182" w14:paraId="54F649EB" w14:textId="77777777">
        <w:trPr>
          <w:divId w:val="1848711877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9F171" w14:textId="4DFF668C" w:rsidR="009E67E5" w:rsidRPr="00930182" w:rsidRDefault="009E67E5" w:rsidP="009E6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Alice </w:t>
            </w:r>
            <w:r w:rsidR="00453997"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Springs </w:t>
            </w: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05271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.8%(15.8-2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7A373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.9%(8.7-18.8)</w:t>
            </w:r>
          </w:p>
        </w:tc>
      </w:tr>
      <w:tr w:rsidR="009E67E5" w:rsidRPr="00930182" w14:paraId="5A5E2468" w14:textId="77777777">
        <w:trPr>
          <w:divId w:val="1848711877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E9FBB" w14:textId="42190C04" w:rsidR="009E67E5" w:rsidRPr="00930182" w:rsidRDefault="009E67E5" w:rsidP="009E6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Alice </w:t>
            </w:r>
            <w:r w:rsidR="00453997"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Springs </w:t>
            </w: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276DE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.9%(30.3-4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6E364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.8%(12.8-21.8)</w:t>
            </w:r>
          </w:p>
        </w:tc>
      </w:tr>
      <w:tr w:rsidR="009E67E5" w:rsidRPr="00930182" w14:paraId="7D4BF51D" w14:textId="77777777">
        <w:trPr>
          <w:divId w:val="1848711877"/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782A5" w14:textId="77777777" w:rsidR="009E67E5" w:rsidRPr="00930182" w:rsidRDefault="009E67E5" w:rsidP="009E6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aternal age at birth</w:t>
            </w:r>
          </w:p>
        </w:tc>
      </w:tr>
      <w:tr w:rsidR="009E67E5" w:rsidRPr="00930182" w14:paraId="4E22DD98" w14:textId="77777777">
        <w:trPr>
          <w:divId w:val="1848711877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75F6E" w14:textId="77777777" w:rsidR="009E67E5" w:rsidRPr="00930182" w:rsidRDefault="009E67E5" w:rsidP="009E6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&gt;=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4EF94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.2%(17.7-3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7DAD4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.4%(4.9-14.3)</w:t>
            </w:r>
          </w:p>
        </w:tc>
      </w:tr>
      <w:tr w:rsidR="009E67E5" w:rsidRPr="00930182" w14:paraId="6477F338" w14:textId="77777777">
        <w:trPr>
          <w:divId w:val="1848711877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BDD3F" w14:textId="77777777" w:rsidR="009E67E5" w:rsidRPr="00930182" w:rsidRDefault="009E67E5" w:rsidP="009E6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3893D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.1%(27.2-3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4AA59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.9%(8.5-13.8)</w:t>
            </w:r>
          </w:p>
        </w:tc>
      </w:tr>
      <w:tr w:rsidR="009E67E5" w:rsidRPr="00930182" w14:paraId="40FC7FC9" w14:textId="77777777">
        <w:trPr>
          <w:divId w:val="1848711877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A91D8" w14:textId="77777777" w:rsidR="009E67E5" w:rsidRPr="00930182" w:rsidRDefault="009E67E5" w:rsidP="009E6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20-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9F7E4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.5%(24.0-3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7B94C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.8%(9.3-14.9)</w:t>
            </w:r>
          </w:p>
        </w:tc>
      </w:tr>
      <w:tr w:rsidR="009E67E5" w:rsidRPr="00930182" w14:paraId="2C2FC344" w14:textId="77777777">
        <w:trPr>
          <w:divId w:val="1848711877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F206E" w14:textId="77777777" w:rsidR="009E67E5" w:rsidRPr="00930182" w:rsidRDefault="009E67E5" w:rsidP="009E6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25-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BF0B5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.5%(24.3-3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E13F0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.0%(6.7-12.0)</w:t>
            </w:r>
          </w:p>
        </w:tc>
      </w:tr>
      <w:tr w:rsidR="009E67E5" w:rsidRPr="00930182" w14:paraId="74F28EC2" w14:textId="77777777">
        <w:trPr>
          <w:divId w:val="1848711877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2E2D1" w14:textId="77777777" w:rsidR="009E67E5" w:rsidRPr="00930182" w:rsidRDefault="009E67E5" w:rsidP="009E6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30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440F8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.9%(22.7-3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D4A26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7%(3.7-8.5)</w:t>
            </w:r>
          </w:p>
        </w:tc>
      </w:tr>
      <w:tr w:rsidR="009E67E5" w:rsidRPr="00930182" w14:paraId="0FD0280C" w14:textId="77777777">
        <w:trPr>
          <w:divId w:val="1848711877"/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BAB87" w14:textId="77777777" w:rsidR="009E67E5" w:rsidRPr="00930182" w:rsidRDefault="009E67E5" w:rsidP="009E6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arity</w:t>
            </w:r>
          </w:p>
        </w:tc>
      </w:tr>
      <w:tr w:rsidR="009E67E5" w:rsidRPr="00930182" w14:paraId="5429ABE7" w14:textId="77777777">
        <w:trPr>
          <w:divId w:val="1848711877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D0B35" w14:textId="77777777" w:rsidR="009E67E5" w:rsidRPr="00930182" w:rsidRDefault="009E67E5" w:rsidP="009E6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3C899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.1%(23.7-3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34EFB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.7%(6.8-11.1)</w:t>
            </w:r>
          </w:p>
        </w:tc>
      </w:tr>
      <w:tr w:rsidR="009E67E5" w:rsidRPr="00930182" w14:paraId="69FE41A6" w14:textId="77777777">
        <w:trPr>
          <w:divId w:val="1848711877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4AA03" w14:textId="77777777" w:rsidR="009E67E5" w:rsidRPr="00930182" w:rsidRDefault="009E67E5" w:rsidP="009E6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1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B20E9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.1%(25.9-3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A7318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.4%(10.2-15.0)</w:t>
            </w:r>
          </w:p>
        </w:tc>
      </w:tr>
      <w:tr w:rsidR="009E67E5" w:rsidRPr="00930182" w14:paraId="1F44B14D" w14:textId="77777777">
        <w:trPr>
          <w:divId w:val="1848711877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966A7" w14:textId="77777777" w:rsidR="009E67E5" w:rsidRPr="00930182" w:rsidRDefault="009E67E5" w:rsidP="009E6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&gt;=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3FD59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.2%(27.1-3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AE94C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.7%(5.8-10.1)</w:t>
            </w:r>
          </w:p>
        </w:tc>
      </w:tr>
      <w:tr w:rsidR="009E67E5" w:rsidRPr="00930182" w14:paraId="5E30240A" w14:textId="77777777">
        <w:trPr>
          <w:divId w:val="1848711877"/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287CA" w14:textId="011127D8" w:rsidR="009E67E5" w:rsidRPr="00930182" w:rsidRDefault="009873FB" w:rsidP="009E6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ow birth weight</w:t>
            </w:r>
            <w:r w:rsidR="007C24A1"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&lt; 2500 grams)</w:t>
            </w:r>
          </w:p>
        </w:tc>
      </w:tr>
      <w:tr w:rsidR="009E67E5" w:rsidRPr="00930182" w14:paraId="4850D929" w14:textId="77777777">
        <w:trPr>
          <w:divId w:val="1848711877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3790C" w14:textId="77777777" w:rsidR="009E67E5" w:rsidRPr="00930182" w:rsidRDefault="009E67E5" w:rsidP="009E6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7A89C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.6%(26.3-3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C4E32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.8%(8.5-11.3)</w:t>
            </w:r>
          </w:p>
        </w:tc>
      </w:tr>
      <w:tr w:rsidR="009E67E5" w:rsidRPr="00930182" w14:paraId="6605A942" w14:textId="77777777">
        <w:trPr>
          <w:divId w:val="1848711877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7E39E" w14:textId="77777777" w:rsidR="009E67E5" w:rsidRPr="00930182" w:rsidRDefault="009E67E5" w:rsidP="009E6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4098E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.5%(26.0-3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F484E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.1%(7.7-15.8)</w:t>
            </w:r>
          </w:p>
        </w:tc>
      </w:tr>
      <w:tr w:rsidR="009E67E5" w:rsidRPr="00930182" w14:paraId="32B07238" w14:textId="77777777">
        <w:trPr>
          <w:divId w:val="1848711877"/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B296A" w14:textId="77777777" w:rsidR="009E67E5" w:rsidRPr="00930182" w:rsidRDefault="009E67E5" w:rsidP="009E6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estation (in weeks)</w:t>
            </w:r>
          </w:p>
        </w:tc>
      </w:tr>
      <w:tr w:rsidR="009E67E5" w:rsidRPr="00930182" w14:paraId="3852A8B2" w14:textId="77777777">
        <w:trPr>
          <w:divId w:val="1848711877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A965A" w14:textId="77777777" w:rsidR="009E67E5" w:rsidRPr="00930182" w:rsidRDefault="009E67E5" w:rsidP="009E6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&gt;=37w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6DA88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.8%(26.5-3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A5318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.1%(8.8-11.7)</w:t>
            </w:r>
          </w:p>
        </w:tc>
      </w:tr>
      <w:tr w:rsidR="009E67E5" w:rsidRPr="00930182" w14:paraId="73D625FA" w14:textId="77777777">
        <w:trPr>
          <w:divId w:val="1848711877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E7A7F" w14:textId="77777777" w:rsidR="009E67E5" w:rsidRPr="00930182" w:rsidRDefault="009E67E5" w:rsidP="009E6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&lt;32w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E3F10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4%(19.6-4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63C5A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8%(1.5-14.8)</w:t>
            </w:r>
          </w:p>
        </w:tc>
      </w:tr>
      <w:tr w:rsidR="009E67E5" w:rsidRPr="00930182" w14:paraId="78953263" w14:textId="77777777">
        <w:trPr>
          <w:divId w:val="1848711877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BED7D" w14:textId="77777777" w:rsidR="009E67E5" w:rsidRPr="00930182" w:rsidRDefault="009E67E5" w:rsidP="009E6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33-36w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2D66A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1%(24.3-36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859AD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.8%(6.5-14.5)</w:t>
            </w:r>
          </w:p>
        </w:tc>
      </w:tr>
      <w:tr w:rsidR="009E67E5" w:rsidRPr="00930182" w14:paraId="35FF8F02" w14:textId="77777777">
        <w:trPr>
          <w:divId w:val="1848711877"/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AF96D" w14:textId="352B8768" w:rsidR="009E67E5" w:rsidRPr="00930182" w:rsidRDefault="008E5D72" w:rsidP="009E6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omplication in pregnancy</w:t>
            </w:r>
          </w:p>
        </w:tc>
      </w:tr>
      <w:tr w:rsidR="009E67E5" w:rsidRPr="00930182" w14:paraId="6F82029A" w14:textId="77777777">
        <w:trPr>
          <w:divId w:val="1848711877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E1359" w14:textId="77777777" w:rsidR="009E67E5" w:rsidRPr="00930182" w:rsidRDefault="009E67E5" w:rsidP="009E6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90C15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.0%(26.9-3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157CC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.9%(8.6-11.4)</w:t>
            </w:r>
          </w:p>
        </w:tc>
      </w:tr>
      <w:tr w:rsidR="009E67E5" w:rsidRPr="00930182" w14:paraId="19B6F4AF" w14:textId="77777777">
        <w:trPr>
          <w:divId w:val="1848711877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AB173" w14:textId="77777777" w:rsidR="009E67E5" w:rsidRPr="00930182" w:rsidRDefault="009E67E5" w:rsidP="009E6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66B02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.4%(20.5-35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40A95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.2%(6.1-17.1)</w:t>
            </w:r>
          </w:p>
        </w:tc>
      </w:tr>
      <w:tr w:rsidR="009E67E5" w:rsidRPr="00930182" w14:paraId="12B97CE4" w14:textId="77777777">
        <w:trPr>
          <w:divId w:val="1848711877"/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5AF79" w14:textId="761B8135" w:rsidR="009E67E5" w:rsidRPr="00930182" w:rsidRDefault="008E5D72" w:rsidP="009E6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="007C24A1"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mplication</w:t>
            </w: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in labour</w:t>
            </w:r>
          </w:p>
        </w:tc>
      </w:tr>
      <w:tr w:rsidR="009E67E5" w:rsidRPr="00930182" w14:paraId="41A2A5CC" w14:textId="77777777">
        <w:trPr>
          <w:divId w:val="1848711877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8F8B0" w14:textId="77777777" w:rsidR="009E67E5" w:rsidRPr="00930182" w:rsidRDefault="009E67E5" w:rsidP="009E6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96B2E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5%(27.8-3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18546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.3%(8.8-12.1)</w:t>
            </w:r>
          </w:p>
        </w:tc>
      </w:tr>
      <w:tr w:rsidR="009E67E5" w:rsidRPr="00930182" w14:paraId="7037AEDA" w14:textId="77777777">
        <w:trPr>
          <w:divId w:val="1848711877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F5502" w14:textId="77777777" w:rsidR="009E67E5" w:rsidRPr="00930182" w:rsidRDefault="009E67E5" w:rsidP="009E6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CF5A9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.2%(23.0-29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91642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.5%(7.4-12.2)</w:t>
            </w:r>
          </w:p>
        </w:tc>
      </w:tr>
      <w:tr w:rsidR="009E67E5" w:rsidRPr="00930182" w14:paraId="4799C1F6" w14:textId="77777777">
        <w:trPr>
          <w:divId w:val="1848711877"/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BC8F9" w14:textId="1838C53E" w:rsidR="009E67E5" w:rsidRPr="00930182" w:rsidRDefault="009E67E5" w:rsidP="009E6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Other </w:t>
            </w:r>
            <w:r w:rsidR="008E5D72"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stetric complication</w:t>
            </w:r>
          </w:p>
        </w:tc>
      </w:tr>
      <w:tr w:rsidR="009E67E5" w:rsidRPr="00930182" w14:paraId="63110C2C" w14:textId="77777777">
        <w:trPr>
          <w:divId w:val="1848711877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2DB79" w14:textId="77777777" w:rsidR="009E67E5" w:rsidRPr="00930182" w:rsidRDefault="009E67E5" w:rsidP="009E6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A9A62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.0%(26.7-3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16AF4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.2%(7.9-10.6)</w:t>
            </w:r>
          </w:p>
        </w:tc>
      </w:tr>
      <w:tr w:rsidR="009E67E5" w:rsidRPr="00930182" w14:paraId="1F87599C" w14:textId="77777777">
        <w:trPr>
          <w:divId w:val="1848711877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CE5CD" w14:textId="77777777" w:rsidR="009E67E5" w:rsidRPr="00930182" w:rsidRDefault="009E67E5" w:rsidP="009E6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8BFF1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.6%(23.5-3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84B8D" w14:textId="77777777" w:rsidR="009E67E5" w:rsidRPr="00930182" w:rsidRDefault="009E67E5" w:rsidP="009E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.9%(10.4-18.5)</w:t>
            </w:r>
          </w:p>
        </w:tc>
      </w:tr>
    </w:tbl>
    <w:p w14:paraId="2FC81CEE" w14:textId="77777777" w:rsidR="00566133" w:rsidRPr="00930182" w:rsidRDefault="00566133" w:rsidP="008758B6">
      <w:pPr>
        <w:rPr>
          <w:rFonts w:ascii="Times New Roman" w:hAnsi="Times New Roman" w:cs="Times New Roman"/>
        </w:rPr>
        <w:sectPr w:rsidR="00566133" w:rsidRPr="00930182" w:rsidSect="00F66CB5">
          <w:type w:val="continuous"/>
          <w:pgSz w:w="11906" w:h="16838"/>
          <w:pgMar w:top="1440" w:right="1440" w:bottom="1440" w:left="1440" w:header="113" w:footer="170" w:gutter="0"/>
          <w:cols w:space="708"/>
          <w:docGrid w:linePitch="360"/>
        </w:sectPr>
      </w:pPr>
    </w:p>
    <w:p w14:paraId="50BBE4AB" w14:textId="4AB9F770" w:rsidR="001F6D18" w:rsidRPr="00930182" w:rsidRDefault="00053034" w:rsidP="000526FC">
      <w:pPr>
        <w:rPr>
          <w:rFonts w:ascii="Times New Roman" w:hAnsi="Times New Roman" w:cs="Times New Roman"/>
          <w:sz w:val="20"/>
          <w:szCs w:val="20"/>
        </w:rPr>
      </w:pPr>
      <w:r w:rsidRPr="00930182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D7312F">
        <w:rPr>
          <w:rFonts w:ascii="Times New Roman" w:hAnsi="Times New Roman" w:cs="Times New Roman"/>
          <w:sz w:val="20"/>
          <w:szCs w:val="20"/>
        </w:rPr>
        <w:t>S</w:t>
      </w:r>
      <w:r w:rsidR="005642DA" w:rsidRPr="00930182">
        <w:rPr>
          <w:rFonts w:ascii="Times New Roman" w:hAnsi="Times New Roman" w:cs="Times New Roman"/>
          <w:sz w:val="20"/>
          <w:szCs w:val="20"/>
        </w:rPr>
        <w:t>4</w:t>
      </w:r>
      <w:r w:rsidRPr="00930182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="009D37B1" w:rsidRPr="00930182">
        <w:rPr>
          <w:rFonts w:ascii="Times New Roman" w:hAnsi="Times New Roman" w:cs="Times New Roman"/>
          <w:sz w:val="20"/>
          <w:szCs w:val="20"/>
        </w:rPr>
        <w:t>Univariable</w:t>
      </w:r>
      <w:proofErr w:type="spellEnd"/>
      <w:r w:rsidR="009D37B1" w:rsidRPr="00930182">
        <w:rPr>
          <w:rFonts w:ascii="Times New Roman" w:hAnsi="Times New Roman" w:cs="Times New Roman"/>
          <w:sz w:val="20"/>
          <w:szCs w:val="20"/>
        </w:rPr>
        <w:t xml:space="preserve"> and multivariable </w:t>
      </w:r>
      <w:r w:rsidR="00AE5297" w:rsidRPr="00930182">
        <w:rPr>
          <w:rFonts w:ascii="Times New Roman" w:hAnsi="Times New Roman" w:cs="Times New Roman"/>
          <w:sz w:val="20"/>
          <w:szCs w:val="20"/>
        </w:rPr>
        <w:t xml:space="preserve">hazard ratios </w:t>
      </w:r>
      <w:r w:rsidR="0093042F" w:rsidRPr="00930182">
        <w:rPr>
          <w:rFonts w:ascii="Times New Roman" w:hAnsi="Times New Roman" w:cs="Times New Roman"/>
          <w:sz w:val="20"/>
          <w:szCs w:val="20"/>
        </w:rPr>
        <w:t xml:space="preserve">at different ages </w:t>
      </w:r>
      <w:r w:rsidR="00AE5297" w:rsidRPr="00930182">
        <w:rPr>
          <w:rFonts w:ascii="Times New Roman" w:hAnsi="Times New Roman" w:cs="Times New Roman"/>
          <w:sz w:val="20"/>
          <w:szCs w:val="20"/>
        </w:rPr>
        <w:t xml:space="preserve">by </w:t>
      </w:r>
      <w:r w:rsidR="009D37B1" w:rsidRPr="00930182">
        <w:rPr>
          <w:rFonts w:ascii="Times New Roman" w:hAnsi="Times New Roman" w:cs="Times New Roman"/>
          <w:sz w:val="20"/>
          <w:szCs w:val="20"/>
        </w:rPr>
        <w:t xml:space="preserve">sex, </w:t>
      </w:r>
      <w:r w:rsidR="00AE5297" w:rsidRPr="00930182">
        <w:rPr>
          <w:rFonts w:ascii="Times New Roman" w:hAnsi="Times New Roman" w:cs="Times New Roman"/>
          <w:sz w:val="20"/>
          <w:szCs w:val="20"/>
        </w:rPr>
        <w:t>level and timing of CPS contact</w:t>
      </w:r>
    </w:p>
    <w:tbl>
      <w:tblPr>
        <w:tblW w:w="14460" w:type="dxa"/>
        <w:tblInd w:w="-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"/>
        <w:gridCol w:w="380"/>
        <w:gridCol w:w="280"/>
        <w:gridCol w:w="1780"/>
        <w:gridCol w:w="1900"/>
        <w:gridCol w:w="1680"/>
        <w:gridCol w:w="1680"/>
        <w:gridCol w:w="1680"/>
        <w:gridCol w:w="1580"/>
        <w:gridCol w:w="1580"/>
        <w:gridCol w:w="1580"/>
      </w:tblGrid>
      <w:tr w:rsidR="002C5624" w:rsidRPr="00930182" w14:paraId="466C9061" w14:textId="77777777" w:rsidTr="002C5624">
        <w:trPr>
          <w:trHeight w:val="300"/>
        </w:trPr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37267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8ACCF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A87C6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77319" w14:textId="66CF7E90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 and timing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C75A73" w14:textId="22EB4E67" w:rsidR="002C5624" w:rsidRPr="00930182" w:rsidRDefault="002C5624" w:rsidP="002C5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1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E5DBD9" w14:textId="7B30882A" w:rsidR="002C5624" w:rsidRPr="00930182" w:rsidRDefault="002C5624" w:rsidP="002C5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2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2FE726" w14:textId="53134FA2" w:rsidR="002C5624" w:rsidRPr="00930182" w:rsidRDefault="002C5624" w:rsidP="002C5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3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C39C68" w14:textId="65E5EA39" w:rsidR="002C5624" w:rsidRPr="00930182" w:rsidRDefault="002C5624" w:rsidP="002C5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4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54286F" w14:textId="75F1646A" w:rsidR="002C5624" w:rsidRPr="00930182" w:rsidRDefault="002C5624" w:rsidP="002C5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5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9FFE52" w14:textId="295D2F02" w:rsidR="002C5624" w:rsidRPr="00930182" w:rsidRDefault="002C5624" w:rsidP="002C5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6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EC5B04" w14:textId="390B659E" w:rsidR="002C5624" w:rsidRPr="00930182" w:rsidRDefault="002C5624" w:rsidP="002C5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7</w:t>
            </w:r>
          </w:p>
        </w:tc>
      </w:tr>
      <w:tr w:rsidR="002C5624" w:rsidRPr="00930182" w14:paraId="08FD35C7" w14:textId="77777777" w:rsidTr="002C5624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4DEBB09B" w14:textId="4BA5F999" w:rsidR="002C5624" w:rsidRPr="00930182" w:rsidRDefault="002C5624" w:rsidP="002C5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vel of CPS </w:t>
            </w:r>
            <w:r w:rsidR="00BB1765"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c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65E2FC34" w14:textId="77777777" w:rsidR="002C5624" w:rsidRPr="00930182" w:rsidRDefault="002C5624" w:rsidP="002C5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4FF2452F" w14:textId="3A727A38" w:rsidR="002C5624" w:rsidRPr="00930182" w:rsidRDefault="002C5624" w:rsidP="002C5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nivari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5044D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tification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92CADA" w14:textId="7807B549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4.8(3.0-7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7CCE9C" w14:textId="5AC2A61B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3.0(2.3-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0F001A" w14:textId="786B4BEC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3(1.9-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83BF96" w14:textId="474C8F13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9(1.6-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59A4AC" w14:textId="5F19ACEF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6(1.3-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0F49C2" w14:textId="770C2F4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3(1.0-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8D40D7" w14:textId="297EAA8F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1(0.8-1.5)</w:t>
            </w:r>
          </w:p>
        </w:tc>
      </w:tr>
      <w:tr w:rsidR="002C5624" w:rsidRPr="00930182" w14:paraId="75527899" w14:textId="77777777" w:rsidTr="002C562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4CA36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E7F4A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61585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46EC7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Substantiation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3A8B80" w14:textId="7B61FBD9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6.7(4.1-1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06AB15" w14:textId="7907B41B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3.9(2.9-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DE1FAA" w14:textId="37956ED0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9(2.3-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71B132" w14:textId="7AC8F6E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2(1.8-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A7AF59" w14:textId="0AB4F7DA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8(1.4-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FE9731" w14:textId="5B952A74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4(1.1-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FAEC92" w14:textId="048A9031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2(0.9-1.7)</w:t>
            </w:r>
          </w:p>
        </w:tc>
      </w:tr>
      <w:tr w:rsidR="002C5624" w:rsidRPr="00930182" w14:paraId="45F7FEA7" w14:textId="77777777" w:rsidTr="002C562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9846F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A8418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A6A9A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886A4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Out-of-home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B1FC3F" w14:textId="52CA586E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4.0(8.5-2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26DF58" w14:textId="37AF4961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6.7(4.9-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53175F" w14:textId="5A9EEAC6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4.3(3.4-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B480A3" w14:textId="1DA19449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3.1(2.4-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B7C110" w14:textId="5AC26CA4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2(1.7-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76401B" w14:textId="6FCEAB4A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6(1.1-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86159D" w14:textId="668E1C4F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2(0.8-1.9)</w:t>
            </w:r>
          </w:p>
        </w:tc>
      </w:tr>
      <w:tr w:rsidR="002C5624" w:rsidRPr="00930182" w14:paraId="76CFDA12" w14:textId="77777777" w:rsidTr="002C562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1259B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C9C74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734ACC41" w14:textId="77777777" w:rsidR="002C5624" w:rsidRPr="00930182" w:rsidRDefault="002C5624" w:rsidP="002C5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ulti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AC9B5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tification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68F467" w14:textId="74E0E839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5.0(3.1-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74F07A" w14:textId="7339D7A1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3.1(2.3-4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3A6916" w14:textId="0D121E52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3(1.9-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DE58FE" w14:textId="0B21F9BF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9(1.6-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08E69B" w14:textId="3176D294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6(1.3-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83BC73" w14:textId="367948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3(1.0-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E1503B" w14:textId="65DDC8C2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1(0.8-1.5)</w:t>
            </w:r>
          </w:p>
        </w:tc>
      </w:tr>
      <w:tr w:rsidR="002C5624" w:rsidRPr="00930182" w14:paraId="40072A99" w14:textId="77777777" w:rsidTr="002C562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DE172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EA476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818BD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9C448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Substantiation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FBCBC8" w14:textId="086B97EA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6.9(4.2-1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C59863" w14:textId="22AFB2E4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3.9(2.9-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73FAE9" w14:textId="496EA839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9(2.3-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6D9AAE" w14:textId="353872EA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2(1.8-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D3DD7A" w14:textId="519D5D8A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8(1.4-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E46A1D" w14:textId="1D1A4B81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4(1.0-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C79760" w14:textId="14CF5B93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2(0.8-1.7)</w:t>
            </w:r>
          </w:p>
        </w:tc>
      </w:tr>
      <w:tr w:rsidR="002C5624" w:rsidRPr="00930182" w14:paraId="7210A994" w14:textId="77777777" w:rsidTr="002C562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9F8A2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462E0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2074F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F5D08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Out-of-home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90D526" w14:textId="71F8C35B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3.7(8.3-2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4DD318" w14:textId="6F6B79A9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6.6(4.8-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A813B7" w14:textId="09272F20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4.2(3.3-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091EB5" w14:textId="3F47934D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3.0(2.4-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EBEDAF" w14:textId="37EABF0C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2(1.6-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0A03A8" w14:textId="43B0138A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5(1.1-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3AF688" w14:textId="54EA695A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2(0.8-1.9)</w:t>
            </w:r>
          </w:p>
        </w:tc>
      </w:tr>
      <w:tr w:rsidR="002C5624" w:rsidRPr="00930182" w14:paraId="679F31E2" w14:textId="77777777" w:rsidTr="002C562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67B72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1EFA6E74" w14:textId="77777777" w:rsidR="002C5624" w:rsidRPr="00930182" w:rsidRDefault="002C5624" w:rsidP="002C5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086C07CC" w14:textId="694250B2" w:rsidR="002C5624" w:rsidRPr="00930182" w:rsidRDefault="002C5624" w:rsidP="002C5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nivari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3E4AB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tification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183982" w14:textId="3FD881D4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8.0(3.0-2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62EB58" w14:textId="6FF97D93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5.1(2.8-9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EB74E0" w14:textId="51536F41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4.0(2.6-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EF77B0" w14:textId="08DFFE63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3.3(2.4-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CF6B43" w14:textId="142ED36A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6(1.9-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52B863" w14:textId="63714CDE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1(1.4-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78A002" w14:textId="0C9EC5CE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8(1.0-3.2)</w:t>
            </w:r>
          </w:p>
        </w:tc>
      </w:tr>
      <w:tr w:rsidR="002C5624" w:rsidRPr="00930182" w14:paraId="2F934960" w14:textId="77777777" w:rsidTr="002C562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99E0A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0D7E6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76C78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9103C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Substantiation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F0A310" w14:textId="42172B8E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7.4(6.3-47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AC91C7" w14:textId="0DEEB783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8.2(4.4-1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61479A" w14:textId="1A02D6A9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5.3(3.4-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049D49" w14:textId="79F1E27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3.8(2.6-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12D827" w14:textId="4F89DD99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6(1.7-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FB39D1" w14:textId="770725D9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7(0.9-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E5E51D" w14:textId="6843EBEB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2(0.5-2.8)</w:t>
            </w:r>
          </w:p>
        </w:tc>
      </w:tr>
      <w:tr w:rsidR="002C5624" w:rsidRPr="00930182" w14:paraId="590E1A45" w14:textId="77777777" w:rsidTr="002C562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2B86C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9EB31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0761D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02308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Out-of-home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6CC458" w14:textId="10BE7A6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35.7(13.4-9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B54706" w14:textId="766A87B3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3.5(7.3-2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72901E" w14:textId="6FE4C666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7.6(4.8-1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0F87B1" w14:textId="369C384F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4.9(3.2-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D5855D" w14:textId="2228EEEA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8(1.8-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6A287C" w14:textId="17625409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5(0.7-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A005E0" w14:textId="323EAC9F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0.8(0.3-2.4)</w:t>
            </w:r>
          </w:p>
        </w:tc>
      </w:tr>
      <w:tr w:rsidR="002C5624" w:rsidRPr="00930182" w14:paraId="55F7F4A0" w14:textId="77777777" w:rsidTr="002C562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2B63E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60E97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11CA74D3" w14:textId="77777777" w:rsidR="002C5624" w:rsidRPr="00930182" w:rsidRDefault="002C5624" w:rsidP="002C5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ulti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07E73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tification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2FB34F" w14:textId="297110F3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6.8(2.5-1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FE93A6" w14:textId="71A4152A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4.4(2.4-8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7318C1" w14:textId="3ECCD2C3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3.4(2.2-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896898" w14:textId="52BE48E6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8(2.0-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7E902C" w14:textId="68FF7306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3(1.7-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6DB2B1" w14:textId="2AEC945C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9(1.2-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6CE772" w14:textId="51044578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6(0.9-2.8)</w:t>
            </w:r>
          </w:p>
        </w:tc>
      </w:tr>
      <w:tr w:rsidR="002C5624" w:rsidRPr="00930182" w14:paraId="5AD93926" w14:textId="77777777" w:rsidTr="002C562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093D7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4604C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EF823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216DB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Substantiation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83959D" w14:textId="2BE9E15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6.3(6.0-4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0FA1DF" w14:textId="46768ACA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7.8(4.2-1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C1A8D4" w14:textId="4CB74C76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5.1(3.2-7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768510" w14:textId="2EFD25FB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3.7(2.5-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DB8B8E" w14:textId="40A6E33A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5(1.7-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85B121" w14:textId="5D680820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6(0.9-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E94A6E" w14:textId="7B0CAE94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1(0.5-2.7)</w:t>
            </w:r>
          </w:p>
        </w:tc>
      </w:tr>
      <w:tr w:rsidR="002C5624" w:rsidRPr="00930182" w14:paraId="4F503BDD" w14:textId="77777777" w:rsidTr="002C562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242D1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A27DC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81E41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D7CDA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Out-of-home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FB9DDA" w14:textId="309266BE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7.6(10.5-7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E361D3" w14:textId="7B7C4DFA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0.7(5.8-19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2CCD3E" w14:textId="6AC8708B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6.2(3.9-1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CAAB73" w14:textId="26928719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4.0(2.6-6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203224" w14:textId="5E5594A2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4(1.5-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308757" w14:textId="143400CB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2(0.6-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C4DC9D" w14:textId="2A0F1B7A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0.6(0.2-2.0)</w:t>
            </w:r>
          </w:p>
        </w:tc>
      </w:tr>
      <w:tr w:rsidR="002C5624" w:rsidRPr="00930182" w14:paraId="67762872" w14:textId="77777777" w:rsidTr="002C5624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54157C67" w14:textId="39654EEE" w:rsidR="002C5624" w:rsidRPr="00930182" w:rsidRDefault="002C5624" w:rsidP="002C5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ming of CPS </w:t>
            </w:r>
            <w:r w:rsidR="00BB1765"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c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57526391" w14:textId="77777777" w:rsidR="002C5624" w:rsidRPr="00930182" w:rsidRDefault="002C5624" w:rsidP="002C5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0EC29DF3" w14:textId="3687EBBD" w:rsidR="002C5624" w:rsidRPr="00930182" w:rsidRDefault="002C5624" w:rsidP="002C5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nivari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238CF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.N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BA4C9E" w14:textId="209DE5D9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7(0.6-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1A270E" w14:textId="64877718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5(0.8-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59463C" w14:textId="3BF0B593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4(0.9-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E85944" w14:textId="1C72AAC9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3(0.9-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B56E01" w14:textId="760EA773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2(0.8-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49F036" w14:textId="2B3ADD1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2(0.7-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9104E9" w14:textId="0C408E01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1(0.6-2.0)</w:t>
            </w:r>
          </w:p>
        </w:tc>
      </w:tr>
      <w:tr w:rsidR="002C5624" w:rsidRPr="00930182" w14:paraId="68310CB1" w14:textId="77777777" w:rsidTr="002C562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A9A65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1EDA2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62AA1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E46F8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.S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1561D3" w14:textId="23947D41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8(1.0-7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56AB4E" w14:textId="1295E5A2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2(1.2-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F68609" w14:textId="1B97221D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9(1.2-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80D1AD" w14:textId="10047719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8(1.2-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F89B7C" w14:textId="1659B54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6(1.1-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71C261" w14:textId="0A8C2B4E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5(0.9-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3AF760" w14:textId="3E65FFE4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4(0.8-2.5)</w:t>
            </w:r>
          </w:p>
        </w:tc>
      </w:tr>
      <w:tr w:rsidR="002C5624" w:rsidRPr="00930182" w14:paraId="101D017F" w14:textId="77777777" w:rsidTr="002C562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0D4F1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5F7F1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5C2F2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4BB6C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3.*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D6DB4D" w14:textId="6A169C4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4.7(2.8-8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A7F43C" w14:textId="00763074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3.2(2.3-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5184C7" w14:textId="512D91C1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5(2.0-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5F9E1C" w14:textId="5C3D7B1F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1(1.7-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416D85" w14:textId="3DA929AE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7(1.4-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133686" w14:textId="1DB0D4C0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5(1.1-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1F76CA" w14:textId="23DE89BE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3(0.9-1.9)</w:t>
            </w:r>
          </w:p>
        </w:tc>
      </w:tr>
      <w:tr w:rsidR="002C5624" w:rsidRPr="00930182" w14:paraId="1B8AFDB0" w14:textId="77777777" w:rsidTr="002C562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F1E02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F0764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B9145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0ED58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4.*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AE0450" w14:textId="2B56F625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6.1(3.3-1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E84582" w14:textId="422DC52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3.5(2.4-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BF5AE7" w14:textId="70F14F98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5(1.9-3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0F1F1D" w14:textId="74875FAB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0(1.5-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299B84" w14:textId="086E213B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6(1.1-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3FD3B8" w14:textId="03FD7C86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3(0.8-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AA1F98" w14:textId="2E9EDAFA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0(0.7-1.7)</w:t>
            </w:r>
          </w:p>
        </w:tc>
      </w:tr>
      <w:tr w:rsidR="002C5624" w:rsidRPr="00930182" w14:paraId="11E48BB0" w14:textId="77777777" w:rsidTr="002C562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2F8E4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32642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F8D3C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A4024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5.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3B7CF8" w14:textId="1F436870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8.9(4.9-16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361269" w14:textId="780A4C54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4.1(2.7-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6CF13B" w14:textId="3E1F22D5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6(1.8-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6F28EC" w14:textId="4B882A02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9(1.3-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8199F6" w14:textId="41C06665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3(0.8-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FC3CFF" w14:textId="0D24F81A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0.9(0.5-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BCD92E" w14:textId="5E4EB4E4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0.7(0.4-1.4)</w:t>
            </w:r>
          </w:p>
        </w:tc>
      </w:tr>
      <w:tr w:rsidR="002C5624" w:rsidRPr="00930182" w14:paraId="20EA6AB6" w14:textId="77777777" w:rsidTr="002C562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F877A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D1110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46011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62A10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6.S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38A95D" w14:textId="0C7E788E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8.5(4.2-1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C630E0" w14:textId="6AE39E60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4.7(3.0-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4DBDEA" w14:textId="393FAAF5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3.3(2.3-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7BB138" w14:textId="5A8E4A00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5(1.7-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4A8AE2" w14:textId="1FB9C96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9(1.2-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BEDC44" w14:textId="3570415F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5(0.9-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14E037" w14:textId="2E88A1E5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2(0.6-2.4)</w:t>
            </w:r>
          </w:p>
        </w:tc>
      </w:tr>
      <w:tr w:rsidR="002C5624" w:rsidRPr="00930182" w14:paraId="01D24FF5" w14:textId="77777777" w:rsidTr="002C562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C7B97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E47E3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8CF39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26591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7.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3F5DCB" w14:textId="4AB79380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9.1(11.0-3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FE0C30" w14:textId="7FA27003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8.3(5.7-1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26664E" w14:textId="15B00D1E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5.1(3.6-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2F8225" w14:textId="1DF3EC4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3.5(2.4-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A0AE0B" w14:textId="31BC11FF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3(1.5-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41A55A" w14:textId="170B31F1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6(0.9-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7140DE" w14:textId="238796E9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2(0.6-2.3)</w:t>
            </w:r>
          </w:p>
        </w:tc>
      </w:tr>
      <w:tr w:rsidR="002C5624" w:rsidRPr="00930182" w14:paraId="75957945" w14:textId="77777777" w:rsidTr="002C562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20C2B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9C73B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D0BB4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7008A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8.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6C6341" w14:textId="23B53081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7.0(9.6-3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28AC80" w14:textId="79127FC1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8.5(5.9-1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6E75F4" w14:textId="55BC0679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5.7(4.1-7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AFE81B" w14:textId="2951376F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4.2(3.0-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68452C" w14:textId="2BC8713F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3.1(2.1-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32A271" w14:textId="43AD4226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3(1.4-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8EB3D3" w14:textId="68CF717C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8(1.0-3.3)</w:t>
            </w:r>
          </w:p>
        </w:tc>
      </w:tr>
      <w:tr w:rsidR="002C5624" w:rsidRPr="00930182" w14:paraId="19E9A0B2" w14:textId="77777777" w:rsidTr="002C562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A412F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357F4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58D2081A" w14:textId="77777777" w:rsidR="002C5624" w:rsidRPr="00930182" w:rsidRDefault="002C5624" w:rsidP="002C5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ulti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DC3D6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.N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9E9BEB" w14:textId="79419F66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7(0.6-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D06289" w14:textId="658D07D6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4(0.7-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60E547" w14:textId="6E72794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3(0.8-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48C7E3" w14:textId="38A37F25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2(0.8-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2902F2" w14:textId="73518D13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2(0.8-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62A939" w14:textId="1A9DFB8E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1(0.7-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02C91A" w14:textId="39C82E8F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0(0.6-1.9)</w:t>
            </w:r>
          </w:p>
        </w:tc>
      </w:tr>
      <w:tr w:rsidR="002C5624" w:rsidRPr="00930182" w14:paraId="6BC11AC8" w14:textId="77777777" w:rsidTr="002C562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6939F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A1521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948B7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75107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.S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CC2408" w14:textId="4FAEF1B9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7(0.9-7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8EFA01" w14:textId="057C34E1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2(1.1-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19F3EC" w14:textId="09055A15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9(1.2-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AF6C5D" w14:textId="2D5D8FE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7(1.2-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DD1E7F" w14:textId="79665433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6(1.1-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E7F1DC" w14:textId="65B92D13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5(0.9-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366B59" w14:textId="0C03182F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4(0.8-2.5)</w:t>
            </w:r>
          </w:p>
        </w:tc>
      </w:tr>
      <w:tr w:rsidR="002C5624" w:rsidRPr="00930182" w14:paraId="770CFE6A" w14:textId="77777777" w:rsidTr="002C562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D689C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30F8C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856C2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535B4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3.*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5A2371" w14:textId="6DC3743A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4.9(2.9-8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0E72DB" w14:textId="7E4EB4E6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3.3(2.3-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58F601" w14:textId="2C7EE80C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6(2.0-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E251E9" w14:textId="1B98DE04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1(1.7-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6D57C6" w14:textId="528A0822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8(1.4-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CD11C9" w14:textId="1466E189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5(1.1-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30111A" w14:textId="49E70ECC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3(0.9-1.9)</w:t>
            </w:r>
          </w:p>
        </w:tc>
      </w:tr>
      <w:tr w:rsidR="002C5624" w:rsidRPr="00930182" w14:paraId="63F2897A" w14:textId="77777777" w:rsidTr="002C562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91EE5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310BB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5B219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E2C98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4.*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218FF3" w14:textId="402F93A2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6.0(3.2-1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9C10C2" w14:textId="7C3F7A6D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3.4(2.3-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3B8DC8" w14:textId="2A4899DD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5(1.8-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BB3169" w14:textId="3E438D46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9(1.5-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635760" w14:textId="408F960A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5(1.1-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1BA343" w14:textId="5F7BCEC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2(0.8-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5333B0" w14:textId="2BB89DA2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0(0.6-1.6)</w:t>
            </w:r>
          </w:p>
        </w:tc>
      </w:tr>
      <w:tr w:rsidR="002C5624" w:rsidRPr="00930182" w14:paraId="4D1A47EE" w14:textId="77777777" w:rsidTr="002C562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10368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C90CF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C41D9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6E3D7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5.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1FB049" w14:textId="6484148F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0.2(5.5-18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BA99B1" w14:textId="3A15A171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4.6(3.0-6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A6E57B" w14:textId="6ADF50AD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8(2.0-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BE89C7" w14:textId="1426FAE1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0(1.4-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B89F49" w14:textId="3673514C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4(0.9-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C3A76F" w14:textId="010295FF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0.9(0.5-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FB2729" w14:textId="5B4112C1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0.7(0.3-1.4)</w:t>
            </w:r>
          </w:p>
        </w:tc>
      </w:tr>
      <w:tr w:rsidR="002C5624" w:rsidRPr="00930182" w14:paraId="14EAC894" w14:textId="77777777" w:rsidTr="002C562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64EDB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BCF6C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12DFD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E0EE3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6.S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FDFB5A" w14:textId="6A795C04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9.4(4.7-18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A059DA" w14:textId="4CCBEBF4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5.0(3.1-7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A3D5D6" w14:textId="4627DC10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3.4(2.3-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4F6430" w14:textId="02322549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6(1.8-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C33910" w14:textId="58CD2255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9(1.2-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70FA6C" w14:textId="50AAF54A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5(0.8-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43D263" w14:textId="499103A1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2(0.6-2.3)</w:t>
            </w:r>
          </w:p>
        </w:tc>
      </w:tr>
      <w:tr w:rsidR="002C5624" w:rsidRPr="00930182" w14:paraId="7287F25B" w14:textId="77777777" w:rsidTr="002C562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D9A7A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C0374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D3767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36873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7.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EACB30" w14:textId="5B4518F8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0.9(12.0-36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81A7E3" w14:textId="04DBC800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8.8(6.0-1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1272D3" w14:textId="7E945CAC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5.3(3.8-7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CBEDCF" w14:textId="1CB426ED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3.6(2.5-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6ED9EB" w14:textId="46461010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4(1.5-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AADD4A" w14:textId="08E317F9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5(0.9-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F866AE" w14:textId="0B1B5CFD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1(0.5-2.3)</w:t>
            </w:r>
          </w:p>
        </w:tc>
      </w:tr>
      <w:tr w:rsidR="002C5624" w:rsidRPr="00930182" w14:paraId="5EE16A0B" w14:textId="77777777" w:rsidTr="002C562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98265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C47EA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FB313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5BC4A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8.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B53B4C" w14:textId="33CB0BDC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8.5(10.5-3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B0B955" w14:textId="0F92C85F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9.0(6.2-1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C2F334" w14:textId="0D1DA900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5.9(4.3-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F8FF5C" w14:textId="45E9193A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4.3(3.1-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6954B9" w14:textId="1A7990B4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3.1(2.1-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E4110E" w14:textId="44B0F992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2(1.3-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6F0361" w14:textId="54632802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7(0.9-3.2)</w:t>
            </w:r>
          </w:p>
        </w:tc>
      </w:tr>
      <w:tr w:rsidR="002C5624" w:rsidRPr="00930182" w14:paraId="3C3B30A3" w14:textId="77777777" w:rsidTr="002C562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DFE9E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160DA5FA" w14:textId="77777777" w:rsidR="002C5624" w:rsidRPr="00930182" w:rsidRDefault="002C5624" w:rsidP="002C5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24A5329A" w14:textId="41702824" w:rsidR="002C5624" w:rsidRPr="00930182" w:rsidRDefault="002C5624" w:rsidP="002C5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nivari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2FC0F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.N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DCBB8B" w14:textId="7B02C9FC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1(0.1-1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139326" w14:textId="350BD304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4(0.3-6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00CF81" w14:textId="21AB0DB5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5(0.5-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255244" w14:textId="3A3996A5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6(0.8-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D1E2B5" w14:textId="4E551321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8(0.9-3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F2F1BA" w14:textId="30CBB500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9(0.8-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303A59" w14:textId="11EB9CF1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0(0.7-5.9)</w:t>
            </w:r>
          </w:p>
        </w:tc>
      </w:tr>
      <w:tr w:rsidR="002C5624" w:rsidRPr="00930182" w14:paraId="5B6EC160" w14:textId="77777777" w:rsidTr="002C562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5C1EB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D3301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A9703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02C47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.S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3F5FA2" w14:textId="16F07829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5(0.2-2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449A67" w14:textId="223E6FA0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2(0.5-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E41F03" w14:textId="504CFF7A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0(0.8-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867567" w14:textId="34F1C78F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9(0.9-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52DCEA" w14:textId="3A81836E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8(0.9-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F1D772" w14:textId="159BDB92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7(0.7-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E31379" w14:textId="174323E4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7(0.5-5.8)</w:t>
            </w:r>
          </w:p>
        </w:tc>
      </w:tr>
      <w:tr w:rsidR="002C5624" w:rsidRPr="00930182" w14:paraId="400DF7AE" w14:textId="77777777" w:rsidTr="002C562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D7776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CBFD0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74F26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454AC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3.*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112BAB" w14:textId="05C4AFFB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8.2(2.7-2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C50927" w14:textId="659FF4F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5.0(2.5-1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FCE254" w14:textId="44859E31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3.8(2.4-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837D18" w14:textId="55129E4F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3.1(2.1-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62CD9E" w14:textId="465014BD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4(1.7-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7726AE" w14:textId="093880EA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9(1.1-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13937D" w14:textId="57B633D9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6(0.8-3.2)</w:t>
            </w:r>
          </w:p>
        </w:tc>
      </w:tr>
      <w:tr w:rsidR="002C5624" w:rsidRPr="00930182" w14:paraId="62911EA3" w14:textId="77777777" w:rsidTr="002C562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39CCF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39FCC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60C7C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9AD71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4.*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AF8AF6" w14:textId="03EFF76F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2.4(6.6-7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72E114" w14:textId="27F40A82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8.6(4.0-18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316A58" w14:textId="5843E502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4.9(2.8-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C9A702" w14:textId="3FB55804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3.2(2.0-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18C6EC" w14:textId="2AFE6693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9(1.0-3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944BB7" w14:textId="7CB1D610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0(0.3-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296840" w14:textId="4D6E1AA6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0.5(0.1-4.0)</w:t>
            </w:r>
          </w:p>
        </w:tc>
      </w:tr>
      <w:tr w:rsidR="002C5624" w:rsidRPr="00930182" w14:paraId="5622D8E1" w14:textId="77777777" w:rsidTr="002C562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146AD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15787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7B979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3324C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5.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5D5133" w14:textId="14012F72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5.1(4.2-5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00BEDB" w14:textId="0C85D36D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9.2(4.1-2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A6D3A3" w14:textId="050CBA1E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6.9(3.9-1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120CA1" w14:textId="544CC93E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5.5(3.4-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7B2C11" w14:textId="20D14025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4.3(2.5-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566F20" w14:textId="16967F25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3.4(1.6-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F20E7D" w14:textId="26986EA8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7(1.1-7.1)</w:t>
            </w:r>
          </w:p>
        </w:tc>
      </w:tr>
      <w:tr w:rsidR="002C5624" w:rsidRPr="00930182" w14:paraId="70B6898B" w14:textId="77777777" w:rsidTr="002C562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7192A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D2989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F5F56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935AB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6.S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FCA946" w14:textId="40D9F00F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7.3(8.8-8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F6DF90" w14:textId="03DB3ECD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0.5(4.9-2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EB57FB" w14:textId="0D04FFAA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6.0(3.2-1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9AE24C" w14:textId="13D0D149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3.9(2.2-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E8343C" w14:textId="4CF99DA8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3(1.2-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28A53B" w14:textId="1F222274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2(0.5-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57B48E" w14:textId="7B908F9C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0.6(0.1-3.0)</w:t>
            </w:r>
          </w:p>
        </w:tc>
      </w:tr>
      <w:tr w:rsidR="002C5624" w:rsidRPr="00930182" w14:paraId="142F72FC" w14:textId="77777777" w:rsidTr="002C562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79129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88884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A19C0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AC6E0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7.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AC370C" w14:textId="73E23AD8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44.2(12.5-15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C89FA1" w14:textId="48F87551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1.3(10.0-4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A095EA" w14:textId="7EB98036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3.9(8.1-2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A41537" w14:textId="2D788504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0.0(6.2-1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CEA557" w14:textId="0393A56D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6.9(3.8-1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A9C396" w14:textId="523DF833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4.5(1.7-1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C1282F" w14:textId="2E679FCF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3.1(0.8-12.5)</w:t>
            </w:r>
          </w:p>
        </w:tc>
      </w:tr>
      <w:tr w:rsidR="002C5624" w:rsidRPr="00930182" w14:paraId="7C123B2F" w14:textId="77777777" w:rsidTr="002C562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AF433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753BE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48CBF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84471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8.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3680B7" w14:textId="586A9586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58.9(19.7-176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F4A1E8" w14:textId="0BF720E8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0.1(10.0-4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F40850" w14:textId="22B614FD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0.8(6.1-18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EFC665" w14:textId="3E4FE3EF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6.6(3.8-1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9AE8A8" w14:textId="19E8203E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3.5(1.8-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DC5850" w14:textId="7929AAE2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5(0.4-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34C263" w14:textId="4E8DA16D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0.6(0.0-11.2)</w:t>
            </w:r>
          </w:p>
        </w:tc>
      </w:tr>
      <w:tr w:rsidR="002C5624" w:rsidRPr="00930182" w14:paraId="150948CC" w14:textId="77777777" w:rsidTr="002C562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57781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66C66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0D296B69" w14:textId="77777777" w:rsidR="002C5624" w:rsidRPr="00930182" w:rsidRDefault="002C5624" w:rsidP="002C5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ulti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A5345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.N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29336A" w14:textId="2A76C038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2(0.1-1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A64FF0" w14:textId="28B8F438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3(0.3-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55695B" w14:textId="5A7DD3F2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4(0.5-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B78041" w14:textId="2838CF52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5(0.7-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C0204C" w14:textId="26763F8D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5(0.8-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A3BF8D" w14:textId="2170D7FF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6(0.7-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F86A0D" w14:textId="011B07F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7(0.6-5.0)</w:t>
            </w:r>
          </w:p>
        </w:tc>
      </w:tr>
      <w:tr w:rsidR="002C5624" w:rsidRPr="00930182" w14:paraId="42233F40" w14:textId="77777777" w:rsidTr="002C562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A65F2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5B25A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824CE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89AED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.S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CC3064" w14:textId="050D364C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5(0.2-26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69524E" w14:textId="66E8B17D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2(0.5-9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875C58" w14:textId="07EDF05F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0(0.8-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EE65EC" w14:textId="4E2B2C93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9(0.9-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C8F34A" w14:textId="6959E8DA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8(0.9-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2A2EBC" w14:textId="3946F12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7(0.6-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4F9567" w14:textId="719E259B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6(0.4-5.6)</w:t>
            </w:r>
          </w:p>
        </w:tc>
      </w:tr>
      <w:tr w:rsidR="002C5624" w:rsidRPr="00930182" w14:paraId="32BA0C77" w14:textId="77777777" w:rsidTr="002C562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E41E2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25E75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E82CD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CB336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3.*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43F60F" w14:textId="5B158D3D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6.9(2.3-2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437651" w14:textId="64D84695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4.3(2.2-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1EC53C" w14:textId="5818B1C5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3.2(2.0-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817765" w14:textId="4668C522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6(1.8-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CE4D6A" w14:textId="3C5F78C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1(1.4-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7C8851" w14:textId="35A93273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6(0.9-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8656BA" w14:textId="37013C8C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3(0.6-2.7)</w:t>
            </w:r>
          </w:p>
        </w:tc>
      </w:tr>
      <w:tr w:rsidR="002C5624" w:rsidRPr="00930182" w14:paraId="7908AF08" w14:textId="77777777" w:rsidTr="002C562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D047A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18E98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821A2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EF11C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4.*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D48DEC" w14:textId="457C875F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1.1(6.3-7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556CE8" w14:textId="55623069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8.2(3.8-1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3FAF69" w14:textId="32E81160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4.7(2.7-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3932A6" w14:textId="0BEF5291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3.1(1.9-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58EC89" w14:textId="773F2B1C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8(1.0-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7722A1" w14:textId="4D65D858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0.9(0.3-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7852AE" w14:textId="57297585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0.4(0.0-5.2)</w:t>
            </w:r>
          </w:p>
        </w:tc>
      </w:tr>
      <w:tr w:rsidR="002C5624" w:rsidRPr="00930182" w14:paraId="2953FD5A" w14:textId="77777777" w:rsidTr="002C562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FAD3B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59CDC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F5108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460B8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5.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3F5141" w14:textId="6C8E4914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3.7(3.8-48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1CFF5C" w14:textId="29967556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8.4(3.8-18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7D309A" w14:textId="0C201B78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6.4(3.5-1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BE8F62" w14:textId="46CA790D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5.2(3.1-8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8FA427" w14:textId="6092B2E0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4.1(2.4-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99482D" w14:textId="76E51C54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3.1(1.5-6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72E8A6" w14:textId="4E7CC45E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.5(1.0-6.7)</w:t>
            </w:r>
          </w:p>
        </w:tc>
      </w:tr>
      <w:tr w:rsidR="002C5624" w:rsidRPr="00930182" w14:paraId="12C52EDC" w14:textId="77777777" w:rsidTr="002C562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B1F65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013ED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92158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11A4A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6.S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4A6353" w14:textId="23861BBF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20.5(6.7-6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D123D8" w14:textId="6AE340CE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8.2(3.8-17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58F441" w14:textId="2B3A178C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4.8(2.5-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9F32D5" w14:textId="6EA6214F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3.2(1.7-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6E11AF" w14:textId="7658D08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9(1.0-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A94D9A" w14:textId="4844BC8F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0(0.4-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12DD6A" w14:textId="10029AFC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0.5(0.1-2.3)</w:t>
            </w:r>
          </w:p>
        </w:tc>
      </w:tr>
      <w:tr w:rsidR="002C5624" w:rsidRPr="00930182" w14:paraId="1B006A5C" w14:textId="77777777" w:rsidTr="002C562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3716F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37C0C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AD890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2DDFC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7.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1AE5EF" w14:textId="4F0071A4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40.0(11.5-139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F3F669" w14:textId="5F146DFA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9.9(9.3-4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410C44" w14:textId="2DCC0203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3.3(7.6-2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803265" w14:textId="0676000A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9.7(5.9-1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1A0E2F" w14:textId="77EC360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6.7(3.6-1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9ECB1C" w14:textId="3BE1A5CD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4.4(1.6-1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E2C730" w14:textId="5AA27BAB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3.0(0.7-12.9)</w:t>
            </w:r>
          </w:p>
        </w:tc>
      </w:tr>
      <w:tr w:rsidR="002C5624" w:rsidRPr="00930182" w14:paraId="5D287139" w14:textId="77777777" w:rsidTr="002C562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D10CD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A9050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F5968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5A680" w14:textId="77777777" w:rsidR="002C5624" w:rsidRPr="00930182" w:rsidRDefault="002C5624" w:rsidP="002C5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8.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A14D6D" w14:textId="266F32ED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54.1(18.1-16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2408AB" w14:textId="130185D7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9.6(9.6-4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6D5932" w14:textId="3C78577B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0.9(6.1-1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03A6A3" w14:textId="6FC0E35F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6.9(3.9-1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1C7C08" w14:textId="55DF9D9C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3.7(1.9-7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CEF6F3" w14:textId="7EAE4B4D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1.6(0.4-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E4C362" w14:textId="7F8BBCCF" w:rsidR="002C5624" w:rsidRPr="00930182" w:rsidRDefault="002C5624" w:rsidP="002C5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82">
              <w:rPr>
                <w:rFonts w:ascii="Times New Roman" w:hAnsi="Times New Roman" w:cs="Times New Roman"/>
              </w:rPr>
              <w:t>0.6(0.0-14.5)</w:t>
            </w:r>
          </w:p>
        </w:tc>
      </w:tr>
    </w:tbl>
    <w:p w14:paraId="64A77CDE" w14:textId="7213A519" w:rsidR="00053034" w:rsidRPr="00930182" w:rsidRDefault="00053034" w:rsidP="008758B6">
      <w:pPr>
        <w:rPr>
          <w:rFonts w:ascii="Times New Roman" w:hAnsi="Times New Roman" w:cs="Times New Roman"/>
        </w:rPr>
      </w:pPr>
    </w:p>
    <w:p w14:paraId="185A8290" w14:textId="5EF1F7D9" w:rsidR="00E43BC2" w:rsidRPr="00930182" w:rsidRDefault="00E43BC2" w:rsidP="00E43BC2">
      <w:pPr>
        <w:rPr>
          <w:rFonts w:ascii="Times New Roman" w:hAnsi="Times New Roman" w:cs="Times New Roman"/>
          <w:sz w:val="20"/>
          <w:szCs w:val="20"/>
        </w:rPr>
      </w:pPr>
      <w:r w:rsidRPr="00930182">
        <w:rPr>
          <w:rFonts w:ascii="Times New Roman" w:hAnsi="Times New Roman" w:cs="Times New Roman"/>
          <w:sz w:val="20"/>
          <w:szCs w:val="20"/>
        </w:rPr>
        <w:t xml:space="preserve">Note: </w:t>
      </w:r>
      <w:r w:rsidR="00BC4D4A" w:rsidRPr="00930182">
        <w:rPr>
          <w:rFonts w:ascii="Times New Roman" w:hAnsi="Times New Roman" w:cs="Times New Roman"/>
          <w:b/>
          <w:sz w:val="20"/>
          <w:szCs w:val="20"/>
        </w:rPr>
        <w:t xml:space="preserve">** </w:t>
      </w:r>
      <w:r w:rsidR="00BC4D4A" w:rsidRPr="00930182">
        <w:rPr>
          <w:rFonts w:ascii="Times New Roman" w:hAnsi="Times New Roman" w:cs="Times New Roman"/>
          <w:sz w:val="20"/>
          <w:szCs w:val="20"/>
        </w:rPr>
        <w:t xml:space="preserve">(no record of CPS contact before age 10); </w:t>
      </w:r>
      <w:r w:rsidR="00BC4D4A" w:rsidRPr="00930182">
        <w:rPr>
          <w:rFonts w:ascii="Times New Roman" w:hAnsi="Times New Roman" w:cs="Times New Roman"/>
          <w:b/>
          <w:sz w:val="20"/>
          <w:szCs w:val="20"/>
        </w:rPr>
        <w:t>N*</w:t>
      </w:r>
      <w:r w:rsidR="00BC4D4A" w:rsidRPr="00930182">
        <w:rPr>
          <w:rFonts w:ascii="Times New Roman" w:hAnsi="Times New Roman" w:cs="Times New Roman"/>
          <w:sz w:val="20"/>
          <w:szCs w:val="20"/>
        </w:rPr>
        <w:t xml:space="preserve"> (one or more unsubstantiated notifications but no substantiations at age 0-4, only) ; </w:t>
      </w:r>
      <w:r w:rsidR="00BC4D4A" w:rsidRPr="00930182">
        <w:rPr>
          <w:rFonts w:ascii="Times New Roman" w:hAnsi="Times New Roman" w:cs="Times New Roman"/>
          <w:b/>
          <w:sz w:val="20"/>
          <w:szCs w:val="20"/>
        </w:rPr>
        <w:t>S*</w:t>
      </w:r>
      <w:r w:rsidR="00BC4D4A" w:rsidRPr="00930182">
        <w:rPr>
          <w:rFonts w:ascii="Times New Roman" w:hAnsi="Times New Roman" w:cs="Times New Roman"/>
          <w:sz w:val="20"/>
          <w:szCs w:val="20"/>
        </w:rPr>
        <w:t xml:space="preserve"> (one or more substantiated notifications at age 0-4, only) ; </w:t>
      </w:r>
      <w:r w:rsidR="00BC4D4A" w:rsidRPr="00930182">
        <w:rPr>
          <w:rFonts w:ascii="Times New Roman" w:hAnsi="Times New Roman" w:cs="Times New Roman"/>
          <w:b/>
          <w:sz w:val="20"/>
          <w:szCs w:val="20"/>
        </w:rPr>
        <w:t>*N</w:t>
      </w:r>
      <w:r w:rsidR="00BC4D4A" w:rsidRPr="00930182">
        <w:rPr>
          <w:rFonts w:ascii="Times New Roman" w:hAnsi="Times New Roman" w:cs="Times New Roman"/>
          <w:sz w:val="20"/>
          <w:szCs w:val="20"/>
        </w:rPr>
        <w:t xml:space="preserve"> (one or more unsubstantiated notifications but no substantiations at age 5-9, only); </w:t>
      </w:r>
      <w:r w:rsidR="00BC4D4A" w:rsidRPr="00930182">
        <w:rPr>
          <w:rFonts w:ascii="Times New Roman" w:hAnsi="Times New Roman" w:cs="Times New Roman"/>
          <w:b/>
          <w:sz w:val="20"/>
          <w:szCs w:val="20"/>
        </w:rPr>
        <w:t>*S</w:t>
      </w:r>
      <w:r w:rsidR="00BC4D4A" w:rsidRPr="00930182">
        <w:rPr>
          <w:rFonts w:ascii="Times New Roman" w:hAnsi="Times New Roman" w:cs="Times New Roman"/>
          <w:sz w:val="20"/>
          <w:szCs w:val="20"/>
        </w:rPr>
        <w:t xml:space="preserve"> (one or more substantiated notifications at age 5-9, only); </w:t>
      </w:r>
      <w:r w:rsidR="00BC4D4A" w:rsidRPr="00930182">
        <w:rPr>
          <w:rFonts w:ascii="Times New Roman" w:hAnsi="Times New Roman" w:cs="Times New Roman"/>
          <w:b/>
          <w:sz w:val="20"/>
          <w:szCs w:val="20"/>
        </w:rPr>
        <w:t>NN</w:t>
      </w:r>
      <w:r w:rsidR="00BC4D4A" w:rsidRPr="00930182">
        <w:rPr>
          <w:rFonts w:ascii="Times New Roman" w:hAnsi="Times New Roman" w:cs="Times New Roman"/>
          <w:sz w:val="20"/>
          <w:szCs w:val="20"/>
        </w:rPr>
        <w:t xml:space="preserve"> (one or more unsubstantiated notifications but no substantiations, at both age 0-4 and age 5-9) ; </w:t>
      </w:r>
      <w:r w:rsidR="00BC4D4A" w:rsidRPr="00930182">
        <w:rPr>
          <w:rFonts w:ascii="Times New Roman" w:hAnsi="Times New Roman" w:cs="Times New Roman"/>
          <w:b/>
          <w:sz w:val="20"/>
          <w:szCs w:val="20"/>
        </w:rPr>
        <w:t>SN</w:t>
      </w:r>
      <w:r w:rsidR="00BC4D4A" w:rsidRPr="00930182">
        <w:rPr>
          <w:rFonts w:ascii="Times New Roman" w:hAnsi="Times New Roman" w:cs="Times New Roman"/>
          <w:sz w:val="20"/>
          <w:szCs w:val="20"/>
        </w:rPr>
        <w:t xml:space="preserve"> (one or more substantiated notifications at age 0-4 and unsubstantiated notifications at age 5-9) ; </w:t>
      </w:r>
      <w:r w:rsidR="00BC4D4A" w:rsidRPr="00930182">
        <w:rPr>
          <w:rFonts w:ascii="Times New Roman" w:hAnsi="Times New Roman" w:cs="Times New Roman"/>
          <w:b/>
          <w:sz w:val="20"/>
          <w:szCs w:val="20"/>
        </w:rPr>
        <w:t xml:space="preserve">NS </w:t>
      </w:r>
      <w:r w:rsidR="00BC4D4A" w:rsidRPr="00930182">
        <w:rPr>
          <w:rFonts w:ascii="Times New Roman" w:hAnsi="Times New Roman" w:cs="Times New Roman"/>
          <w:sz w:val="20"/>
          <w:szCs w:val="20"/>
        </w:rPr>
        <w:t>(one or more unsubstantiated notifications at age 0-4 and substantiated notifications at age 5-9) ;</w:t>
      </w:r>
      <w:r w:rsidR="00BC4D4A" w:rsidRPr="00930182">
        <w:rPr>
          <w:rFonts w:ascii="Times New Roman" w:hAnsi="Times New Roman" w:cs="Times New Roman"/>
          <w:b/>
          <w:sz w:val="20"/>
          <w:szCs w:val="20"/>
        </w:rPr>
        <w:t xml:space="preserve"> SS</w:t>
      </w:r>
      <w:r w:rsidR="00BC4D4A" w:rsidRPr="00930182">
        <w:rPr>
          <w:rFonts w:ascii="Times New Roman" w:hAnsi="Times New Roman" w:cs="Times New Roman"/>
          <w:sz w:val="20"/>
          <w:szCs w:val="20"/>
        </w:rPr>
        <w:t xml:space="preserve"> (one or more substantiated notifications at both age 0-4 and age 5-9</w:t>
      </w:r>
      <w:r w:rsidR="001C2CB4" w:rsidRPr="00930182">
        <w:rPr>
          <w:rFonts w:ascii="Times New Roman" w:hAnsi="Times New Roman" w:cs="Times New Roman"/>
          <w:sz w:val="20"/>
          <w:szCs w:val="20"/>
        </w:rPr>
        <w:t>)</w:t>
      </w:r>
    </w:p>
    <w:p w14:paraId="0B2C2920" w14:textId="383255A4" w:rsidR="005642DA" w:rsidRPr="00930182" w:rsidRDefault="005642DA" w:rsidP="00E43BC2">
      <w:pPr>
        <w:rPr>
          <w:rFonts w:ascii="Times New Roman" w:hAnsi="Times New Roman" w:cs="Times New Roman"/>
          <w:sz w:val="20"/>
          <w:szCs w:val="20"/>
        </w:rPr>
      </w:pPr>
    </w:p>
    <w:p w14:paraId="50A7D359" w14:textId="77777777" w:rsidR="00566133" w:rsidRPr="00930182" w:rsidRDefault="00566133" w:rsidP="000526FC">
      <w:pPr>
        <w:rPr>
          <w:rFonts w:ascii="Times New Roman" w:hAnsi="Times New Roman" w:cs="Times New Roman"/>
        </w:rPr>
        <w:sectPr w:rsidR="00566133" w:rsidRPr="00930182" w:rsidSect="00F66CB5">
          <w:pgSz w:w="16838" w:h="11906" w:orient="landscape"/>
          <w:pgMar w:top="1440" w:right="1440" w:bottom="1440" w:left="1440" w:header="113" w:footer="170" w:gutter="0"/>
          <w:cols w:space="708"/>
          <w:docGrid w:linePitch="360"/>
        </w:sectPr>
      </w:pPr>
    </w:p>
    <w:p w14:paraId="360CED51" w14:textId="1CD2E442" w:rsidR="005642DA" w:rsidRPr="00930182" w:rsidRDefault="005642DA" w:rsidP="000526FC">
      <w:pPr>
        <w:rPr>
          <w:rFonts w:ascii="Times New Roman" w:hAnsi="Times New Roman" w:cs="Times New Roman"/>
        </w:rPr>
      </w:pPr>
      <w:r w:rsidRPr="00930182">
        <w:rPr>
          <w:rFonts w:ascii="Times New Roman" w:hAnsi="Times New Roman" w:cs="Times New Roman"/>
        </w:rPr>
        <w:lastRenderedPageBreak/>
        <w:t xml:space="preserve">Table </w:t>
      </w:r>
      <w:r w:rsidR="00D7312F">
        <w:rPr>
          <w:rFonts w:ascii="Times New Roman" w:hAnsi="Times New Roman" w:cs="Times New Roman"/>
        </w:rPr>
        <w:t>S</w:t>
      </w:r>
      <w:bookmarkStart w:id="0" w:name="_GoBack"/>
      <w:bookmarkEnd w:id="0"/>
      <w:r w:rsidRPr="00930182">
        <w:rPr>
          <w:rFonts w:ascii="Times New Roman" w:hAnsi="Times New Roman" w:cs="Times New Roman"/>
        </w:rPr>
        <w:t>5: Multivariable flexible parametric survival model adjusted for ‘cohort fixed-effects’</w:t>
      </w:r>
    </w:p>
    <w:tbl>
      <w:tblPr>
        <w:tblW w:w="9737" w:type="dxa"/>
        <w:tblInd w:w="-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843"/>
        <w:gridCol w:w="2126"/>
        <w:gridCol w:w="2079"/>
        <w:gridCol w:w="1846"/>
      </w:tblGrid>
      <w:tr w:rsidR="005642DA" w:rsidRPr="00930182" w14:paraId="512C2C2F" w14:textId="77777777" w:rsidTr="00086BF2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90AE1" w14:textId="77777777" w:rsidR="005642DA" w:rsidRPr="00930182" w:rsidRDefault="005642DA" w:rsidP="00086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31408" w14:textId="36BA8B65" w:rsidR="005642DA" w:rsidRPr="00930182" w:rsidRDefault="005642DA" w:rsidP="00086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el 1 (level of CPS </w:t>
            </w:r>
            <w:r w:rsidR="00BB1765"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ct</w:t>
            </w: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45CE2" w14:textId="2C3EC1F2" w:rsidR="005642DA" w:rsidRPr="00930182" w:rsidRDefault="005642DA" w:rsidP="00086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el 2 (timing of </w:t>
            </w:r>
            <w:r w:rsidR="008E5D72"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PS </w:t>
            </w:r>
            <w:r w:rsidR="00BB1765"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ct</w:t>
            </w: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642DA" w:rsidRPr="00930182" w14:paraId="1175EBC6" w14:textId="77777777" w:rsidTr="00086BF2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7D800" w14:textId="77777777" w:rsidR="005642DA" w:rsidRPr="00930182" w:rsidRDefault="005642DA" w:rsidP="00086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63213" w14:textId="77777777" w:rsidR="005642DA" w:rsidRPr="00930182" w:rsidRDefault="005642DA" w:rsidP="00086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BAD9D" w14:textId="77777777" w:rsidR="005642DA" w:rsidRPr="00930182" w:rsidRDefault="005642DA" w:rsidP="00086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0280B" w14:textId="77777777" w:rsidR="005642DA" w:rsidRPr="00930182" w:rsidRDefault="005642DA" w:rsidP="00086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CF6D4" w14:textId="77777777" w:rsidR="005642DA" w:rsidRPr="00930182" w:rsidRDefault="005642DA" w:rsidP="00086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rls</w:t>
            </w:r>
          </w:p>
        </w:tc>
      </w:tr>
      <w:tr w:rsidR="005642DA" w:rsidRPr="00930182" w14:paraId="0462D69F" w14:textId="77777777" w:rsidTr="00086BF2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E2CCB7" w14:textId="77777777" w:rsidR="005642DA" w:rsidRPr="00930182" w:rsidRDefault="005642DA" w:rsidP="00086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Royston R</w:t>
            </w:r>
            <w:r w:rsidRPr="0093018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D474C0" w14:textId="77777777" w:rsidR="005642DA" w:rsidRPr="00930182" w:rsidRDefault="005642DA" w:rsidP="00086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8(0.551-0.62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8FD5B9" w14:textId="77777777" w:rsidR="005642DA" w:rsidRPr="00930182" w:rsidRDefault="005642DA" w:rsidP="00086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3(0.619-0.718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06EA3C" w14:textId="77777777" w:rsidR="005642DA" w:rsidRPr="00930182" w:rsidRDefault="005642DA" w:rsidP="00086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7(0.539-0.613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54B2FA" w14:textId="77777777" w:rsidR="005642DA" w:rsidRPr="00930182" w:rsidRDefault="005642DA" w:rsidP="00086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8(0.615-0.712)</w:t>
            </w:r>
          </w:p>
        </w:tc>
      </w:tr>
      <w:tr w:rsidR="005642DA" w:rsidRPr="00930182" w14:paraId="12D87760" w14:textId="77777777" w:rsidTr="00086BF2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D05545" w14:textId="77777777" w:rsidR="005642DA" w:rsidRPr="00930182" w:rsidRDefault="005642DA" w:rsidP="00086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642B27" w14:textId="77777777" w:rsidR="005642DA" w:rsidRPr="00930182" w:rsidRDefault="005642DA" w:rsidP="00086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zard ratio (95% CI)</w:t>
            </w:r>
          </w:p>
        </w:tc>
      </w:tr>
      <w:tr w:rsidR="005642DA" w:rsidRPr="00930182" w14:paraId="5CCF4955" w14:textId="77777777" w:rsidTr="00086BF2">
        <w:trPr>
          <w:trHeight w:val="300"/>
        </w:trPr>
        <w:tc>
          <w:tcPr>
            <w:tcW w:w="973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684943" w14:textId="21512730" w:rsidR="005642DA" w:rsidRPr="00930182" w:rsidRDefault="00453997" w:rsidP="00086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digenous status of mother </w:t>
            </w:r>
          </w:p>
        </w:tc>
      </w:tr>
      <w:tr w:rsidR="00082E6E" w:rsidRPr="00930182" w14:paraId="38FCAC18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D3259" w14:textId="77777777" w:rsidR="00082E6E" w:rsidRPr="00930182" w:rsidRDefault="00082E6E" w:rsidP="00086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n-Aboriginal </w:t>
            </w:r>
          </w:p>
        </w:tc>
        <w:tc>
          <w:tcPr>
            <w:tcW w:w="789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1D095B" w14:textId="28E9E9C5" w:rsidR="00082E6E" w:rsidRPr="00930182" w:rsidRDefault="00082E6E" w:rsidP="00082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reference group)</w:t>
            </w:r>
          </w:p>
        </w:tc>
      </w:tr>
      <w:tr w:rsidR="00082E6E" w:rsidRPr="00930182" w14:paraId="243AD4A7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2EBDC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Aborigi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FF3A46" w14:textId="71AEE809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3(1.0-1.8)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6B8A16" w14:textId="0D35A48D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2(0.7-1.9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9D552C" w14:textId="5185C7EA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3(1.0-1.8)*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D93108" w14:textId="5759B699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2(0.7-1.9)</w:t>
            </w:r>
          </w:p>
        </w:tc>
      </w:tr>
      <w:tr w:rsidR="005642DA" w:rsidRPr="00930182" w14:paraId="20986647" w14:textId="77777777" w:rsidTr="00086BF2">
        <w:trPr>
          <w:trHeight w:val="300"/>
        </w:trPr>
        <w:tc>
          <w:tcPr>
            <w:tcW w:w="973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CCED9" w14:textId="0CEEEEAD" w:rsidR="005642DA" w:rsidRPr="00930182" w:rsidRDefault="00453997" w:rsidP="00086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lth district of mother’s residence prior to </w:t>
            </w:r>
            <w:r w:rsidR="00082E6E"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th</w:t>
            </w:r>
          </w:p>
        </w:tc>
      </w:tr>
      <w:tr w:rsidR="00082E6E" w:rsidRPr="00930182" w14:paraId="02E71634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8669F" w14:textId="77777777" w:rsidR="00082E6E" w:rsidRPr="00930182" w:rsidRDefault="00082E6E" w:rsidP="00086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Darwin Rural</w:t>
            </w:r>
          </w:p>
        </w:tc>
        <w:tc>
          <w:tcPr>
            <w:tcW w:w="789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ECE3AD" w14:textId="551AEE18" w:rsidR="00082E6E" w:rsidRPr="00930182" w:rsidRDefault="00082E6E" w:rsidP="00082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reference group)</w:t>
            </w:r>
          </w:p>
        </w:tc>
      </w:tr>
      <w:tr w:rsidR="00082E6E" w:rsidRPr="00930182" w14:paraId="3B0FFB90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B7EC3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Darwin Urb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4AEFAF" w14:textId="05C5852D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3(1.0-1.7)#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D9EC42" w14:textId="0592CA2C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3.6(2.0-6.3)***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497817" w14:textId="6B629DA6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3(1.0-1.7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90FB93" w14:textId="4146D4D4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3.3(1.9-5.8)***</w:t>
            </w:r>
          </w:p>
        </w:tc>
      </w:tr>
      <w:tr w:rsidR="00082E6E" w:rsidRPr="00930182" w14:paraId="2A2C9C2C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28FE3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Katheri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C6E9BC" w14:textId="555F95AB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7(1.3-2.1)**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0184EC" w14:textId="4EFD93FE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2.5(1.4-4.5)**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553159" w14:textId="71234D10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7(1.3-2.1)***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52E51E" w14:textId="72505E30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2.5(1.4-4.5)**</w:t>
            </w:r>
          </w:p>
        </w:tc>
      </w:tr>
      <w:tr w:rsidR="00082E6E" w:rsidRPr="00930182" w14:paraId="33A3B459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00999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East Arnhe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2CDC3E" w14:textId="103A4F8D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5(1.1-1.9)*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0A100F" w14:textId="280A8E4B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2(0.6-2.3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1711FA" w14:textId="3801A452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5(1.1-1.9)**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19677B" w14:textId="3209A5CC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2(0.6-2.4)</w:t>
            </w:r>
          </w:p>
        </w:tc>
      </w:tr>
      <w:tr w:rsidR="00082E6E" w:rsidRPr="00930182" w14:paraId="0F2EB209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A8BEE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Barkl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E6FBE3" w14:textId="372A4BF1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2.4(1.8-3.2)**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59DF73" w14:textId="6CB0254E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3.2(1.7-6.0)***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DE0A28" w14:textId="3C94097D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2.4(1.7-3.2)***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387009" w14:textId="163CC679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3.0(1.6-5.8)***</w:t>
            </w:r>
          </w:p>
        </w:tc>
      </w:tr>
      <w:tr w:rsidR="00082E6E" w:rsidRPr="00930182" w14:paraId="236250E3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0AF8E" w14:textId="7E0D422B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Alice </w:t>
            </w:r>
            <w:r w:rsidR="00453997"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rings </w:t>
            </w: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0B9B7A" w14:textId="3496BD11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3(0.9-1.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585656" w14:textId="15DFF5FE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3.9(2.1-7.2)***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F4F1DD" w14:textId="4BECC952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2(0.9-1.7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EF9636" w14:textId="55F42388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3.9(2.1-7.3)***</w:t>
            </w:r>
          </w:p>
        </w:tc>
      </w:tr>
      <w:tr w:rsidR="00082E6E" w:rsidRPr="00930182" w14:paraId="15B5BBA8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5E1F2" w14:textId="6D6384FC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Alice </w:t>
            </w:r>
            <w:r w:rsidR="00453997"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rings </w:t>
            </w: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79AD58" w14:textId="120402F5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2.0(1.5-2.6)**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FBFE29" w14:textId="3EF22FB8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3.8(2.2-6.7)***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5221AB" w14:textId="6C1D80F4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2.0(1.6-2.7)***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E26E7D" w14:textId="42E90C0C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4.1(2.3-7.1)***</w:t>
            </w:r>
          </w:p>
        </w:tc>
      </w:tr>
      <w:tr w:rsidR="005642DA" w:rsidRPr="00930182" w14:paraId="539F375D" w14:textId="77777777" w:rsidTr="00086BF2">
        <w:trPr>
          <w:trHeight w:val="300"/>
        </w:trPr>
        <w:tc>
          <w:tcPr>
            <w:tcW w:w="973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CD473" w14:textId="77777777" w:rsidR="005642DA" w:rsidRPr="00930182" w:rsidRDefault="005642DA" w:rsidP="00086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age at birth</w:t>
            </w:r>
          </w:p>
        </w:tc>
      </w:tr>
      <w:tr w:rsidR="00082E6E" w:rsidRPr="00930182" w14:paraId="3170E600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BC0BB" w14:textId="77777777" w:rsidR="00082E6E" w:rsidRPr="00930182" w:rsidRDefault="00082E6E" w:rsidP="00086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&gt;=35</w:t>
            </w:r>
          </w:p>
        </w:tc>
        <w:tc>
          <w:tcPr>
            <w:tcW w:w="789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707622" w14:textId="57E0B4D1" w:rsidR="00082E6E" w:rsidRPr="00930182" w:rsidRDefault="00082E6E" w:rsidP="00082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reference group)</w:t>
            </w:r>
          </w:p>
        </w:tc>
      </w:tr>
      <w:tr w:rsidR="00082E6E" w:rsidRPr="00930182" w14:paraId="62131929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44AEA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&lt;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2AE6B3" w14:textId="41113E08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6(1.1-2.5)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E125E3" w14:textId="4D858974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4(0.7-2.6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774C89" w14:textId="16F70B19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6(1.1-2.5)*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BFD9CB" w14:textId="1E717D66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3(0.7-2.5)</w:t>
            </w:r>
          </w:p>
        </w:tc>
      </w:tr>
      <w:tr w:rsidR="00082E6E" w:rsidRPr="00930182" w14:paraId="7AAE3DF5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920A0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-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254EBB" w14:textId="02E47831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5(1.0-2.2)#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49FCAD" w14:textId="11E3A3E1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2(0.7-2.2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6F6127" w14:textId="6512AB6E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5(1.0-2.2)#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EEC2A5" w14:textId="184790C0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2(0.6-2.1)</w:t>
            </w:r>
          </w:p>
        </w:tc>
      </w:tr>
      <w:tr w:rsidR="00082E6E" w:rsidRPr="00930182" w14:paraId="5778E146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BD053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5-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C3BE6B" w14:textId="0C88DDE9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2(0.8-1.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6CE68A" w14:textId="79B5E40C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0.9(0.5-1.7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D5038A" w14:textId="51FA873C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3(0.8-1.9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F5A2F1" w14:textId="1322F1C6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0.9(0.5-1.6)</w:t>
            </w:r>
          </w:p>
        </w:tc>
      </w:tr>
      <w:tr w:rsidR="00082E6E" w:rsidRPr="00930182" w14:paraId="46E6BBA0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71F95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30-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337936" w14:textId="3EA1FEC3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4(0.9-2.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BDDD8A" w14:textId="67B763C4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0.8(0.4-1.5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E8D790" w14:textId="017B49BF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4(0.9-2.1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A2A6D3" w14:textId="71C8DB4E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0.7(0.4-1.5)</w:t>
            </w:r>
          </w:p>
        </w:tc>
      </w:tr>
      <w:tr w:rsidR="005642DA" w:rsidRPr="00930182" w14:paraId="79B171A7" w14:textId="77777777" w:rsidTr="00086BF2">
        <w:trPr>
          <w:trHeight w:val="300"/>
        </w:trPr>
        <w:tc>
          <w:tcPr>
            <w:tcW w:w="973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8D433" w14:textId="77777777" w:rsidR="005642DA" w:rsidRPr="00930182" w:rsidRDefault="005642DA" w:rsidP="00086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ity</w:t>
            </w:r>
          </w:p>
        </w:tc>
      </w:tr>
      <w:tr w:rsidR="00082E6E" w:rsidRPr="00930182" w14:paraId="17056C22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21EA9" w14:textId="77777777" w:rsidR="00082E6E" w:rsidRPr="00930182" w:rsidRDefault="00082E6E" w:rsidP="00086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'0</w:t>
            </w:r>
          </w:p>
        </w:tc>
        <w:tc>
          <w:tcPr>
            <w:tcW w:w="789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9075D6" w14:textId="190573F8" w:rsidR="00082E6E" w:rsidRPr="00930182" w:rsidRDefault="00082E6E" w:rsidP="00082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reference group)</w:t>
            </w:r>
          </w:p>
        </w:tc>
      </w:tr>
      <w:tr w:rsidR="00082E6E" w:rsidRPr="00930182" w14:paraId="168311BE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22294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'1-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C55385" w14:textId="6C64C80E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2(1.0-1.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21E14B" w14:textId="689CFF6B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6(1.1-2.2)**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CCDB21" w14:textId="1090258B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1(0.9-1.4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FF5596" w14:textId="78A5F19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7(1.2-2.3)**</w:t>
            </w:r>
          </w:p>
        </w:tc>
      </w:tr>
      <w:tr w:rsidR="00082E6E" w:rsidRPr="00930182" w14:paraId="0BA0C42F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C6CFB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&gt;=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FDB38C" w14:textId="4C884DEC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4(1.1-1.8)*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DDDDF3" w14:textId="4D46F93D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4(0.9-2.2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986FD2" w14:textId="11B0DD21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4(1.1-1.8)*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069C24" w14:textId="69AA35CA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4(0.9-2.2)</w:t>
            </w:r>
          </w:p>
        </w:tc>
      </w:tr>
      <w:tr w:rsidR="005642DA" w:rsidRPr="00930182" w14:paraId="3ADE433B" w14:textId="77777777" w:rsidTr="00086BF2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2EDE8" w14:textId="77777777" w:rsidR="005642DA" w:rsidRPr="00930182" w:rsidRDefault="005642DA" w:rsidP="00086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BW?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DA4E9" w14:textId="77777777" w:rsidR="005642DA" w:rsidRPr="00930182" w:rsidRDefault="005642DA" w:rsidP="00086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C715C" w14:textId="77777777" w:rsidR="005642DA" w:rsidRPr="00930182" w:rsidRDefault="005642DA" w:rsidP="00086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5B3DB" w14:textId="77777777" w:rsidR="005642DA" w:rsidRPr="00930182" w:rsidRDefault="005642DA" w:rsidP="00086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1C5CD" w14:textId="77777777" w:rsidR="005642DA" w:rsidRPr="00930182" w:rsidRDefault="005642DA" w:rsidP="00086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642DA" w:rsidRPr="00930182" w14:paraId="07F9E9A8" w14:textId="77777777" w:rsidTr="00082E6E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60EB7" w14:textId="77777777" w:rsidR="005642DA" w:rsidRPr="00930182" w:rsidRDefault="005642DA" w:rsidP="00086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2F6BFA" w14:textId="59FC298F" w:rsidR="005642DA" w:rsidRPr="00930182" w:rsidRDefault="005642DA" w:rsidP="00086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4E4C6E" w14:textId="35B0C82D" w:rsidR="005642DA" w:rsidRPr="00930182" w:rsidRDefault="005642DA" w:rsidP="00086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D7067B" w14:textId="5C9AB223" w:rsidR="005642DA" w:rsidRPr="00930182" w:rsidRDefault="005642DA" w:rsidP="00086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207373" w14:textId="356AC880" w:rsidR="005642DA" w:rsidRPr="00930182" w:rsidRDefault="005642DA" w:rsidP="00086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2E6E" w:rsidRPr="00930182" w14:paraId="24AA8E8E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59492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A163E8" w14:textId="10502239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2(0.9-1.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827DF8" w14:textId="720951F4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2(0.8-1.9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275FE5" w14:textId="31361302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2(0.9-1.6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96B501" w14:textId="1F1D6472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3(0.8-2.0)</w:t>
            </w:r>
          </w:p>
        </w:tc>
      </w:tr>
      <w:tr w:rsidR="005642DA" w:rsidRPr="00930182" w14:paraId="4AB59DC8" w14:textId="77777777" w:rsidTr="00086BF2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B90FD" w14:textId="77777777" w:rsidR="005642DA" w:rsidRPr="00930182" w:rsidRDefault="005642DA" w:rsidP="00086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station (in weeks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6049E" w14:textId="77777777" w:rsidR="005642DA" w:rsidRPr="00930182" w:rsidRDefault="005642DA" w:rsidP="00086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BD88B" w14:textId="77777777" w:rsidR="005642DA" w:rsidRPr="00930182" w:rsidRDefault="005642DA" w:rsidP="00086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F40B5" w14:textId="77777777" w:rsidR="005642DA" w:rsidRPr="00930182" w:rsidRDefault="005642DA" w:rsidP="00086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25578" w14:textId="77777777" w:rsidR="005642DA" w:rsidRPr="00930182" w:rsidRDefault="005642DA" w:rsidP="00086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82E6E" w:rsidRPr="00930182" w14:paraId="29CC1645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2DC8C" w14:textId="77777777" w:rsidR="00082E6E" w:rsidRPr="00930182" w:rsidRDefault="00082E6E" w:rsidP="00086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&gt;=37wk</w:t>
            </w:r>
          </w:p>
        </w:tc>
        <w:tc>
          <w:tcPr>
            <w:tcW w:w="789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95618D" w14:textId="5C6AD5E6" w:rsidR="00082E6E" w:rsidRPr="00930182" w:rsidRDefault="00082E6E" w:rsidP="00082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reference group)</w:t>
            </w:r>
          </w:p>
        </w:tc>
      </w:tr>
      <w:tr w:rsidR="00082E6E" w:rsidRPr="00930182" w14:paraId="3912FC26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F29D0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&lt;32w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73D4BF" w14:textId="747B7E19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0.8(0.5-1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B58877" w14:textId="0C2A79CF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0.4(0.1-1.2)#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411858" w14:textId="2811EB7E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0.8(0.5-1.3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4FBD04" w14:textId="30FAEAD6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0.3(0.1-1.1)#</w:t>
            </w:r>
          </w:p>
        </w:tc>
      </w:tr>
      <w:tr w:rsidR="00082E6E" w:rsidRPr="00930182" w14:paraId="7ADEB94E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01267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33-36w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AEAFAB" w14:textId="6FA71876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0.8(0.6-1.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95FA14" w14:textId="7083A198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0.8(0.5-1.3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A7ABA2" w14:textId="67FCD616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0.8(0.6-1.1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701B94" w14:textId="52E427B1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0.8(0.5-1.2)</w:t>
            </w:r>
          </w:p>
        </w:tc>
      </w:tr>
      <w:tr w:rsidR="005642DA" w:rsidRPr="00930182" w14:paraId="0A54C067" w14:textId="77777777" w:rsidTr="00086BF2">
        <w:trPr>
          <w:trHeight w:val="300"/>
        </w:trPr>
        <w:tc>
          <w:tcPr>
            <w:tcW w:w="973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7DC8C" w14:textId="459C5D54" w:rsidR="005642DA" w:rsidRPr="00930182" w:rsidRDefault="008E5D72" w:rsidP="00086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ication in p</w:t>
            </w:r>
            <w:r w:rsidR="005642DA"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nancy</w:t>
            </w:r>
          </w:p>
        </w:tc>
      </w:tr>
      <w:tr w:rsidR="00082E6E" w:rsidRPr="00930182" w14:paraId="62A3994F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5E537" w14:textId="77777777" w:rsidR="00082E6E" w:rsidRPr="00930182" w:rsidRDefault="00082E6E" w:rsidP="00086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789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AD2CFC" w14:textId="632C560D" w:rsidR="00082E6E" w:rsidRPr="00930182" w:rsidRDefault="00082E6E" w:rsidP="00082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reference group)</w:t>
            </w:r>
          </w:p>
        </w:tc>
      </w:tr>
      <w:tr w:rsidR="00082E6E" w:rsidRPr="00930182" w14:paraId="573A2B0E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D5CC4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1CA8B8" w14:textId="0BCBFCD2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0(0.8-1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814255" w14:textId="6B6A6DBD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2(0.8-1.9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DA8628" w14:textId="5728F1D2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0(0.8-1.4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597DC0" w14:textId="09EA9E50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3(0.8-2.0)</w:t>
            </w:r>
          </w:p>
        </w:tc>
      </w:tr>
      <w:tr w:rsidR="005642DA" w:rsidRPr="00930182" w14:paraId="2CEEEC02" w14:textId="77777777" w:rsidTr="00086BF2">
        <w:trPr>
          <w:trHeight w:val="300"/>
        </w:trPr>
        <w:tc>
          <w:tcPr>
            <w:tcW w:w="973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29F1C" w14:textId="44B0EAB0" w:rsidR="005642DA" w:rsidRPr="00930182" w:rsidRDefault="008E5D72" w:rsidP="00086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ication in l</w:t>
            </w:r>
            <w:r w:rsidR="005642DA"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ur</w:t>
            </w:r>
          </w:p>
        </w:tc>
      </w:tr>
      <w:tr w:rsidR="00082E6E" w:rsidRPr="00930182" w14:paraId="2911B121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0E5DC" w14:textId="77777777" w:rsidR="00082E6E" w:rsidRPr="00930182" w:rsidRDefault="00082E6E" w:rsidP="00086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789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5AA250" w14:textId="4D1A6BD7" w:rsidR="00082E6E" w:rsidRPr="00930182" w:rsidRDefault="00082E6E" w:rsidP="00082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reference group)</w:t>
            </w:r>
          </w:p>
        </w:tc>
      </w:tr>
      <w:tr w:rsidR="00082E6E" w:rsidRPr="00930182" w14:paraId="69D0A928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4FF34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7F3AEA" w14:textId="6D045521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0.9(0.8-1.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0418B9" w14:textId="4F32D184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0.8(0.6-1.1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353279" w14:textId="714CA5D6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0.9(0.8-1.1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DE0774" w14:textId="4F6B62CD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0.8(0.6-1.1)</w:t>
            </w:r>
          </w:p>
        </w:tc>
      </w:tr>
      <w:tr w:rsidR="005642DA" w:rsidRPr="00930182" w14:paraId="78747676" w14:textId="77777777" w:rsidTr="00086BF2">
        <w:trPr>
          <w:trHeight w:val="265"/>
        </w:trPr>
        <w:tc>
          <w:tcPr>
            <w:tcW w:w="973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65055" w14:textId="6D140CC1" w:rsidR="005642DA" w:rsidRPr="00930182" w:rsidRDefault="005642DA" w:rsidP="00086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 </w:t>
            </w:r>
            <w:r w:rsidR="008E5D72"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tetric complication</w:t>
            </w:r>
          </w:p>
        </w:tc>
      </w:tr>
      <w:tr w:rsidR="00082E6E" w:rsidRPr="00930182" w14:paraId="61531B7B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185CE" w14:textId="77777777" w:rsidR="00082E6E" w:rsidRPr="00930182" w:rsidRDefault="00082E6E" w:rsidP="00086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789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31BE01" w14:textId="485E0D9A" w:rsidR="00082E6E" w:rsidRPr="00930182" w:rsidRDefault="00082E6E" w:rsidP="00082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reference group)</w:t>
            </w:r>
          </w:p>
        </w:tc>
      </w:tr>
      <w:tr w:rsidR="00082E6E" w:rsidRPr="00930182" w14:paraId="1E685219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225E9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852886" w14:textId="7F649E61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0(0.8-1.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705E18" w14:textId="3BD84B43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5(1.1-2.1)**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D68827" w14:textId="79E44814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0(0.8-1.2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31F3F2" w14:textId="42CB93C2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5(1.1-2.1)**</w:t>
            </w:r>
          </w:p>
        </w:tc>
      </w:tr>
      <w:tr w:rsidR="005642DA" w:rsidRPr="00930182" w14:paraId="5EC6F8E1" w14:textId="77777777" w:rsidTr="00086BF2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251FD" w14:textId="77777777" w:rsidR="005642DA" w:rsidRPr="00930182" w:rsidRDefault="005642DA" w:rsidP="00086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026A1" w14:textId="77777777" w:rsidR="005642DA" w:rsidRPr="00930182" w:rsidRDefault="005642DA" w:rsidP="00086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hazard (log hazard scale) Coefficient (95% CI)</w:t>
            </w:r>
          </w:p>
        </w:tc>
      </w:tr>
      <w:tr w:rsidR="005642DA" w:rsidRPr="00930182" w14:paraId="3EB8C3D9" w14:textId="77777777" w:rsidTr="00086BF2">
        <w:trPr>
          <w:trHeight w:val="300"/>
        </w:trPr>
        <w:tc>
          <w:tcPr>
            <w:tcW w:w="973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6BC76" w14:textId="7E7CC819" w:rsidR="005642DA" w:rsidRPr="00930182" w:rsidRDefault="005642DA" w:rsidP="00086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Level of CPS </w:t>
            </w:r>
            <w:r w:rsidR="00BB1765"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ct</w:t>
            </w:r>
          </w:p>
        </w:tc>
      </w:tr>
      <w:tr w:rsidR="00082E6E" w:rsidRPr="00930182" w14:paraId="097EFB2C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E3286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tification onl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251E96" w14:textId="454D6B3E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0.9(0.7-1.2)**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134D83" w14:textId="24D53AF9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2(0.8-1.6)***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17F71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2FEA0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82E6E" w:rsidRPr="00930182" w14:paraId="1557CD5A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67F8E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Substantiation onl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0849BF" w14:textId="08E462A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2(0.9-1.4)**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01F217" w14:textId="4558F4C5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6(1.2-2.0)***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11DB1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CF821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82E6E" w:rsidRPr="00930182" w14:paraId="3B57599D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DB47C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Out-of-home ca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B1DB20" w14:textId="70682980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6(1.4-1.9)**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3051E9" w14:textId="7958591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8(1.4-2.3)***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33813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B2858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642DA" w:rsidRPr="00930182" w14:paraId="5662ACDE" w14:textId="77777777" w:rsidTr="00086BF2">
        <w:trPr>
          <w:trHeight w:val="300"/>
        </w:trPr>
        <w:tc>
          <w:tcPr>
            <w:tcW w:w="973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5A4DE" w14:textId="77777777" w:rsidR="005642DA" w:rsidRPr="00930182" w:rsidRDefault="005642DA" w:rsidP="00086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tricted cubic splines of attained age</w:t>
            </w:r>
          </w:p>
        </w:tc>
      </w:tr>
      <w:tr w:rsidR="00082E6E" w:rsidRPr="00930182" w14:paraId="1458BADF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EA0C9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_rcs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BAF438" w14:textId="7210E966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5(1.3-1.6)**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37E0D6" w14:textId="087F5750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7(1.4-2.0)***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93913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F64BF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82E6E" w:rsidRPr="00930182" w14:paraId="5B844D11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5BB6E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_rcs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F42A34" w14:textId="34EE64A0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-0.0(-0.1-0.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03CC0E" w14:textId="18DF6C2C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0.1(0.0-0.2)**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813A5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6839F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82E6E" w:rsidRPr="00930182" w14:paraId="4A3E4D25" w14:textId="77777777" w:rsidTr="003850AA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D6B00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_rcs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4ED96F" w14:textId="60CE78F9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0.1(0.0-0.1)**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F849AC" w14:textId="672D902F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0.1(0.1-0.2)***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F16DD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CEBC9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642DA" w:rsidRPr="00930182" w14:paraId="6773CE3E" w14:textId="77777777" w:rsidTr="00086BF2">
        <w:trPr>
          <w:trHeight w:val="315"/>
        </w:trPr>
        <w:tc>
          <w:tcPr>
            <w:tcW w:w="973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25716" w14:textId="141556CE" w:rsidR="005642DA" w:rsidRPr="00930182" w:rsidRDefault="005642DA" w:rsidP="00086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actions between attained age and level of CPS </w:t>
            </w:r>
            <w:r w:rsidR="00BB1765"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ct</w:t>
            </w:r>
          </w:p>
        </w:tc>
      </w:tr>
      <w:tr w:rsidR="00082E6E" w:rsidRPr="00930182" w14:paraId="4CF948B2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C05E6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_</w:t>
            </w:r>
            <w:proofErr w:type="spellStart"/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s_notificatio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3B3F8B" w14:textId="0EF6FC14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-0.4(-0.6- -0.2)**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017C0F" w14:textId="353A7A20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-0.3(-0.7- -0.0)*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106A4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8AE72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82E6E" w:rsidRPr="00930182" w14:paraId="2E8884A7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6A31E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_</w:t>
            </w:r>
            <w:proofErr w:type="spellStart"/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s_substantiatio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8C7032" w14:textId="3B321B86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-0.5(-0.7- -0.3)**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B8EDC7" w14:textId="4DEBD943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-0.6(-1.0- -0.3)***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6CD4C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ECCEE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82E6E" w:rsidRPr="00930182" w14:paraId="74870695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5CB5E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_</w:t>
            </w:r>
            <w:proofErr w:type="spellStart"/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s_OH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67A0AD" w14:textId="64F7959F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-0.7(-0.9- -0.5)**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8BEA48" w14:textId="490D951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-0.8(-1.1- -0.5)***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7B966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077F6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82E6E" w:rsidRPr="00930182" w14:paraId="5BB453E9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489D2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_co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F83BB1" w14:textId="52D91ADC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-4.0(-4.6- -3.5)**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16DFA0" w14:textId="0145A7C8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-5.7(-6.7- -4.8)***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DCD4C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9C416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642DA" w:rsidRPr="00930182" w14:paraId="23F1A8C0" w14:textId="77777777" w:rsidTr="00086BF2">
        <w:trPr>
          <w:trHeight w:val="300"/>
        </w:trPr>
        <w:tc>
          <w:tcPr>
            <w:tcW w:w="973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3FC45" w14:textId="11AFC9B9" w:rsidR="005642DA" w:rsidRPr="00930182" w:rsidRDefault="005642DA" w:rsidP="00086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ming of CPS </w:t>
            </w:r>
            <w:r w:rsidR="00BB1765"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ct</w:t>
            </w:r>
          </w:p>
        </w:tc>
      </w:tr>
      <w:tr w:rsidR="00082E6E" w:rsidRPr="00930182" w14:paraId="47A51CDB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3A4BF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.N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3E272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2E597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AE91D9" w14:textId="6C6527CF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0.3(-0.2-0.8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1DE9F4" w14:textId="617C9A4A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0.3(-0.6-1.3)</w:t>
            </w:r>
          </w:p>
        </w:tc>
      </w:tr>
      <w:tr w:rsidR="00082E6E" w:rsidRPr="00930182" w14:paraId="04315561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0CC3C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.S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7E8FF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25841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B07262" w14:textId="70EA4EE4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0.7(0.2-1.2)**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20D8FE" w14:textId="4F8D73C2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0.7(-0.2-1.6)</w:t>
            </w:r>
          </w:p>
        </w:tc>
      </w:tr>
      <w:tr w:rsidR="00082E6E" w:rsidRPr="00930182" w14:paraId="10F2E307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51A31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3.*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AAD3C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48BC6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72EE85" w14:textId="64858E42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0(0.7-1.3)***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3511A5" w14:textId="4E06955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1(0.7-1.6)***</w:t>
            </w:r>
          </w:p>
        </w:tc>
      </w:tr>
      <w:tr w:rsidR="00082E6E" w:rsidRPr="00930182" w14:paraId="3E66AC20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C2F3A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4.*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C99EF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A6C2B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34A1B0" w14:textId="18D8B342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0(0.7-1.3)***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2B9E59" w14:textId="577EA005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5(1.0-2.1)***</w:t>
            </w:r>
          </w:p>
        </w:tc>
      </w:tr>
      <w:tr w:rsidR="00082E6E" w:rsidRPr="00930182" w14:paraId="11775FCD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621C5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5.N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A2363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C55DF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171BBC" w14:textId="032CEA23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3(0.9-1.6)***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8FDF54" w14:textId="57C44AE3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8(1.2-2.4)***</w:t>
            </w:r>
          </w:p>
        </w:tc>
      </w:tr>
      <w:tr w:rsidR="00082E6E" w:rsidRPr="00930182" w14:paraId="645C138F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2FD7C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6.S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358DD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4CF74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2785AF" w14:textId="7C5CE4C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4(1.0-1.8)***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405DD1" w14:textId="2873BB0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5(0.9-2.2)***</w:t>
            </w:r>
          </w:p>
        </w:tc>
      </w:tr>
      <w:tr w:rsidR="00082E6E" w:rsidRPr="00930182" w14:paraId="3810ACFB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73FDF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7.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A2F93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FBA8C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3463C8" w14:textId="32DDBFF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9(1.6-2.3)***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E4AEBF" w14:textId="05BF65AB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2.5(2.0-3.1)***</w:t>
            </w:r>
          </w:p>
        </w:tc>
      </w:tr>
      <w:tr w:rsidR="00082E6E" w:rsidRPr="00930182" w14:paraId="0BD3107B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8D99F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8.S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18AB2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291BA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DD55DA" w14:textId="56052CEF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2.0(1.6-2.3)***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335866" w14:textId="6510042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2.4(1.8-2.9)***</w:t>
            </w:r>
          </w:p>
        </w:tc>
      </w:tr>
      <w:tr w:rsidR="005642DA" w:rsidRPr="00930182" w14:paraId="230F3CE0" w14:textId="77777777" w:rsidTr="00086BF2">
        <w:trPr>
          <w:trHeight w:val="300"/>
        </w:trPr>
        <w:tc>
          <w:tcPr>
            <w:tcW w:w="973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C06D7" w14:textId="77777777" w:rsidR="005642DA" w:rsidRPr="00930182" w:rsidRDefault="005642DA" w:rsidP="00086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tricted cubic splines of attained age</w:t>
            </w:r>
          </w:p>
        </w:tc>
      </w:tr>
      <w:tr w:rsidR="00082E6E" w:rsidRPr="00930182" w14:paraId="56B1E05C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F1DE4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_rcs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A765D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BB303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FF6323" w14:textId="6A14E2CB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5(1.4-1.7)***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8B2907" w14:textId="3E5235E0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1.7(1.4-2.0)***</w:t>
            </w:r>
          </w:p>
        </w:tc>
      </w:tr>
      <w:tr w:rsidR="00082E6E" w:rsidRPr="00930182" w14:paraId="4F67633A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91C11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_rcs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66834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87D4A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7B628F" w14:textId="060E135C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-0.0(-0.1-0.0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81109F" w14:textId="341C424C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0.1(0.0-0.2)**</w:t>
            </w:r>
          </w:p>
        </w:tc>
      </w:tr>
      <w:tr w:rsidR="00082E6E" w:rsidRPr="00930182" w14:paraId="3595ED5F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67C24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_rcs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54EBD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A8472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87F6CF" w14:textId="0F34DBDA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0.1(0.0-0.1)***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144488" w14:textId="125A2A6F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0.1(0.1-0.2)***</w:t>
            </w:r>
          </w:p>
        </w:tc>
      </w:tr>
      <w:tr w:rsidR="005642DA" w:rsidRPr="00930182" w14:paraId="104F9113" w14:textId="77777777" w:rsidTr="00086BF2">
        <w:trPr>
          <w:trHeight w:val="300"/>
        </w:trPr>
        <w:tc>
          <w:tcPr>
            <w:tcW w:w="973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038CA" w14:textId="1FDA6A1E" w:rsidR="005642DA" w:rsidRPr="00930182" w:rsidRDefault="005642DA" w:rsidP="00086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actions between attained age and timing of CPS </w:t>
            </w:r>
            <w:r w:rsidR="00BB1765"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ct</w:t>
            </w:r>
          </w:p>
        </w:tc>
      </w:tr>
      <w:tr w:rsidR="00082E6E" w:rsidRPr="00930182" w14:paraId="7E4E5BFD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D4AC3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_</w:t>
            </w:r>
            <w:proofErr w:type="spellStart"/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s_N</w:t>
            </w:r>
            <w:proofErr w:type="spellEnd"/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9F1E7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22DAC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8ED19D" w14:textId="07469E84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-0.1(-0.6-0.3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0C3B5D" w14:textId="0127A2F3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0.1(-0.7-0.9)</w:t>
            </w:r>
          </w:p>
        </w:tc>
      </w:tr>
      <w:tr w:rsidR="00082E6E" w:rsidRPr="00930182" w14:paraId="52A95B4B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BE6C2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_</w:t>
            </w:r>
            <w:proofErr w:type="spellStart"/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s_S</w:t>
            </w:r>
            <w:proofErr w:type="spellEnd"/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05F0A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AF62D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12D36C" w14:textId="5015ACA1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-0.2(-0.6-0.2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459D1D" w14:textId="2ABB19A5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-0.1(-0.9-0.7)</w:t>
            </w:r>
          </w:p>
        </w:tc>
      </w:tr>
      <w:tr w:rsidR="00082E6E" w:rsidRPr="00930182" w14:paraId="67FF966B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02C74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_</w:t>
            </w:r>
            <w:proofErr w:type="spellStart"/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s</w:t>
            </w:r>
            <w:proofErr w:type="spellEnd"/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*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640AC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BDADB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07CB44" w14:textId="5E838EE8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-0.4(-0.6--0.1)***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0DC306" w14:textId="58228AB2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-0.4(-0.8--0.0)*</w:t>
            </w:r>
          </w:p>
        </w:tc>
      </w:tr>
      <w:tr w:rsidR="00082E6E" w:rsidRPr="00930182" w14:paraId="176FD680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A6D86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_</w:t>
            </w:r>
            <w:proofErr w:type="spellStart"/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s</w:t>
            </w:r>
            <w:proofErr w:type="spellEnd"/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*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881AE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39514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DAE1D5" w14:textId="7EED33B4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-0.5(-0.7--0.2)***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165961" w14:textId="3D26C616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-0.8(-1.2--0.3)***</w:t>
            </w:r>
          </w:p>
        </w:tc>
      </w:tr>
      <w:tr w:rsidR="00082E6E" w:rsidRPr="00930182" w14:paraId="48FF43D1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4B482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_</w:t>
            </w:r>
            <w:proofErr w:type="spellStart"/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s_N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DA80E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51034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7B830B" w14:textId="303685EF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-0.7(-1.0--0.5)***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5F02E8" w14:textId="0BD2F1A4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-0.4(-0.8-0.1)#</w:t>
            </w:r>
          </w:p>
        </w:tc>
      </w:tr>
      <w:tr w:rsidR="00082E6E" w:rsidRPr="00930182" w14:paraId="757F697D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971FC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_</w:t>
            </w:r>
            <w:proofErr w:type="spellStart"/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s_S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687D8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64541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5BBC02" w14:textId="51DE43B5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-0.6(-0.9--0.3)***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487A10" w14:textId="45D78F06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-0.8(-1.1--0.4)***</w:t>
            </w:r>
          </w:p>
        </w:tc>
      </w:tr>
      <w:tr w:rsidR="00082E6E" w:rsidRPr="00930182" w14:paraId="65324D80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ECAA9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_</w:t>
            </w:r>
            <w:proofErr w:type="spellStart"/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s_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17EC0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85EEC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3E4F0A" w14:textId="28443720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-0.8(-1.0--0.6)***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6AFB2A" w14:textId="0E027704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-0.6(-1.1--0.1)*</w:t>
            </w:r>
          </w:p>
        </w:tc>
      </w:tr>
      <w:tr w:rsidR="00082E6E" w:rsidRPr="00930182" w14:paraId="3FEF60F7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42022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_</w:t>
            </w:r>
            <w:proofErr w:type="spellStart"/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s_S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1A320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BD63E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96FDA4" w14:textId="02CCCA80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-0.6(-0.9--0.4)***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8D2C76" w14:textId="49D7ADFB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-0.9(-1.2--0.5)***</w:t>
            </w:r>
          </w:p>
        </w:tc>
      </w:tr>
      <w:tr w:rsidR="00082E6E" w:rsidRPr="00930182" w14:paraId="4CB24E02" w14:textId="77777777" w:rsidTr="003850A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7C31D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_co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51223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5CA6A" w14:textId="77777777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B32E88" w14:textId="3FEBE50F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-4.0(-4.6--3.5)***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0CF225" w14:textId="5FE55250" w:rsidR="00082E6E" w:rsidRPr="00930182" w:rsidRDefault="00082E6E" w:rsidP="00082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182">
              <w:rPr>
                <w:rFonts w:ascii="Times New Roman" w:hAnsi="Times New Roman" w:cs="Times New Roman"/>
              </w:rPr>
              <w:t>-5.7(-6.7--4.8)***</w:t>
            </w:r>
          </w:p>
        </w:tc>
      </w:tr>
    </w:tbl>
    <w:p w14:paraId="5E532854" w14:textId="77777777" w:rsidR="000526FC" w:rsidRPr="00930182" w:rsidRDefault="000526FC" w:rsidP="005642DA">
      <w:pPr>
        <w:rPr>
          <w:rFonts w:ascii="Times New Roman" w:hAnsi="Times New Roman" w:cs="Times New Roman"/>
          <w:sz w:val="20"/>
          <w:szCs w:val="20"/>
        </w:rPr>
      </w:pPr>
    </w:p>
    <w:p w14:paraId="4E4FC451" w14:textId="05979C64" w:rsidR="0062780A" w:rsidRPr="00B817AA" w:rsidRDefault="005642DA" w:rsidP="0062780A">
      <w:pPr>
        <w:rPr>
          <w:rFonts w:ascii="Times New Roman" w:hAnsi="Times New Roman" w:cs="Times New Roman"/>
          <w:sz w:val="20"/>
          <w:szCs w:val="20"/>
        </w:rPr>
      </w:pPr>
      <w:r w:rsidRPr="00930182">
        <w:rPr>
          <w:rFonts w:ascii="Times New Roman" w:hAnsi="Times New Roman" w:cs="Times New Roman"/>
          <w:sz w:val="20"/>
          <w:szCs w:val="20"/>
        </w:rPr>
        <w:t xml:space="preserve">Note: </w:t>
      </w:r>
      <w:r w:rsidR="00BC4D4A" w:rsidRPr="00930182">
        <w:rPr>
          <w:rFonts w:ascii="Times New Roman" w:hAnsi="Times New Roman" w:cs="Times New Roman"/>
          <w:b/>
          <w:sz w:val="20"/>
          <w:szCs w:val="20"/>
        </w:rPr>
        <w:t xml:space="preserve">** </w:t>
      </w:r>
      <w:r w:rsidR="00BC4D4A" w:rsidRPr="00930182">
        <w:rPr>
          <w:rFonts w:ascii="Times New Roman" w:hAnsi="Times New Roman" w:cs="Times New Roman"/>
          <w:sz w:val="20"/>
          <w:szCs w:val="20"/>
        </w:rPr>
        <w:t xml:space="preserve">(no record of CPS contact before age 10); </w:t>
      </w:r>
      <w:r w:rsidR="00BC4D4A" w:rsidRPr="00930182">
        <w:rPr>
          <w:rFonts w:ascii="Times New Roman" w:hAnsi="Times New Roman" w:cs="Times New Roman"/>
          <w:b/>
          <w:sz w:val="20"/>
          <w:szCs w:val="20"/>
        </w:rPr>
        <w:t>N*</w:t>
      </w:r>
      <w:r w:rsidR="00BC4D4A" w:rsidRPr="00930182">
        <w:rPr>
          <w:rFonts w:ascii="Times New Roman" w:hAnsi="Times New Roman" w:cs="Times New Roman"/>
          <w:sz w:val="20"/>
          <w:szCs w:val="20"/>
        </w:rPr>
        <w:t xml:space="preserve"> (one or more unsubstantiated notifications but no substantiations at age 0-4, only) ; </w:t>
      </w:r>
      <w:r w:rsidR="00BC4D4A" w:rsidRPr="00930182">
        <w:rPr>
          <w:rFonts w:ascii="Times New Roman" w:hAnsi="Times New Roman" w:cs="Times New Roman"/>
          <w:b/>
          <w:sz w:val="20"/>
          <w:szCs w:val="20"/>
        </w:rPr>
        <w:t>S*</w:t>
      </w:r>
      <w:r w:rsidR="00BC4D4A" w:rsidRPr="00930182">
        <w:rPr>
          <w:rFonts w:ascii="Times New Roman" w:hAnsi="Times New Roman" w:cs="Times New Roman"/>
          <w:sz w:val="20"/>
          <w:szCs w:val="20"/>
        </w:rPr>
        <w:t xml:space="preserve"> (one or more substantiated notifications at age 0-4, only) ; </w:t>
      </w:r>
      <w:r w:rsidR="00BC4D4A" w:rsidRPr="00930182">
        <w:rPr>
          <w:rFonts w:ascii="Times New Roman" w:hAnsi="Times New Roman" w:cs="Times New Roman"/>
          <w:b/>
          <w:sz w:val="20"/>
          <w:szCs w:val="20"/>
        </w:rPr>
        <w:t>*N</w:t>
      </w:r>
      <w:r w:rsidR="00BC4D4A" w:rsidRPr="00930182">
        <w:rPr>
          <w:rFonts w:ascii="Times New Roman" w:hAnsi="Times New Roman" w:cs="Times New Roman"/>
          <w:sz w:val="20"/>
          <w:szCs w:val="20"/>
        </w:rPr>
        <w:t xml:space="preserve"> (one or more unsubstantiated notifications but no substantiations at age 5-9, only); </w:t>
      </w:r>
      <w:r w:rsidR="00BC4D4A" w:rsidRPr="00930182">
        <w:rPr>
          <w:rFonts w:ascii="Times New Roman" w:hAnsi="Times New Roman" w:cs="Times New Roman"/>
          <w:b/>
          <w:sz w:val="20"/>
          <w:szCs w:val="20"/>
        </w:rPr>
        <w:t>*S</w:t>
      </w:r>
      <w:r w:rsidR="00BC4D4A" w:rsidRPr="00930182">
        <w:rPr>
          <w:rFonts w:ascii="Times New Roman" w:hAnsi="Times New Roman" w:cs="Times New Roman"/>
          <w:sz w:val="20"/>
          <w:szCs w:val="20"/>
        </w:rPr>
        <w:t xml:space="preserve"> (one or more substantiated notifications at age 5-9, only); </w:t>
      </w:r>
      <w:r w:rsidR="00BC4D4A" w:rsidRPr="00930182">
        <w:rPr>
          <w:rFonts w:ascii="Times New Roman" w:hAnsi="Times New Roman" w:cs="Times New Roman"/>
          <w:b/>
          <w:sz w:val="20"/>
          <w:szCs w:val="20"/>
        </w:rPr>
        <w:t>NN</w:t>
      </w:r>
      <w:r w:rsidR="00BC4D4A" w:rsidRPr="00930182">
        <w:rPr>
          <w:rFonts w:ascii="Times New Roman" w:hAnsi="Times New Roman" w:cs="Times New Roman"/>
          <w:sz w:val="20"/>
          <w:szCs w:val="20"/>
        </w:rPr>
        <w:t xml:space="preserve"> (one or more unsubstantiated notifications but no substantiations, at both age 0-4 and age 5-9) ; </w:t>
      </w:r>
      <w:r w:rsidR="00BC4D4A" w:rsidRPr="00930182">
        <w:rPr>
          <w:rFonts w:ascii="Times New Roman" w:hAnsi="Times New Roman" w:cs="Times New Roman"/>
          <w:b/>
          <w:sz w:val="20"/>
          <w:szCs w:val="20"/>
        </w:rPr>
        <w:t>SN</w:t>
      </w:r>
      <w:r w:rsidR="00BC4D4A" w:rsidRPr="00930182">
        <w:rPr>
          <w:rFonts w:ascii="Times New Roman" w:hAnsi="Times New Roman" w:cs="Times New Roman"/>
          <w:sz w:val="20"/>
          <w:szCs w:val="20"/>
        </w:rPr>
        <w:t xml:space="preserve"> (one or more substantiated notifications at age 0-4 and unsubstantiated notifications at age 5-9) ; </w:t>
      </w:r>
      <w:r w:rsidR="00BC4D4A" w:rsidRPr="00930182">
        <w:rPr>
          <w:rFonts w:ascii="Times New Roman" w:hAnsi="Times New Roman" w:cs="Times New Roman"/>
          <w:b/>
          <w:sz w:val="20"/>
          <w:szCs w:val="20"/>
        </w:rPr>
        <w:t xml:space="preserve">NS </w:t>
      </w:r>
      <w:r w:rsidR="00BC4D4A" w:rsidRPr="00930182">
        <w:rPr>
          <w:rFonts w:ascii="Times New Roman" w:hAnsi="Times New Roman" w:cs="Times New Roman"/>
          <w:sz w:val="20"/>
          <w:szCs w:val="20"/>
        </w:rPr>
        <w:t>(one or more unsubstantiated notifications at age 0-4 and substantiated notifications at age 5-9) ;</w:t>
      </w:r>
      <w:r w:rsidR="00BC4D4A" w:rsidRPr="00930182">
        <w:rPr>
          <w:rFonts w:ascii="Times New Roman" w:hAnsi="Times New Roman" w:cs="Times New Roman"/>
          <w:b/>
          <w:sz w:val="20"/>
          <w:szCs w:val="20"/>
        </w:rPr>
        <w:t xml:space="preserve"> SS</w:t>
      </w:r>
      <w:r w:rsidR="00BC4D4A" w:rsidRPr="00930182">
        <w:rPr>
          <w:rFonts w:ascii="Times New Roman" w:hAnsi="Times New Roman" w:cs="Times New Roman"/>
          <w:sz w:val="20"/>
          <w:szCs w:val="20"/>
        </w:rPr>
        <w:t xml:space="preserve"> (one or more substantiated notifications at both age 0-4 and age 5-9</w:t>
      </w:r>
      <w:r w:rsidR="001C2CB4" w:rsidRPr="00930182">
        <w:rPr>
          <w:rFonts w:ascii="Times New Roman" w:hAnsi="Times New Roman" w:cs="Times New Roman"/>
          <w:sz w:val="20"/>
          <w:szCs w:val="20"/>
        </w:rPr>
        <w:t>).</w:t>
      </w:r>
    </w:p>
    <w:sectPr w:rsidR="0062780A" w:rsidRPr="00B817AA" w:rsidSect="00F66CB5">
      <w:pgSz w:w="11906" w:h="16838"/>
      <w:pgMar w:top="1440" w:right="1440" w:bottom="1440" w:left="1440" w:header="113" w:footer="17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7E182D" w14:textId="77777777" w:rsidR="0084433E" w:rsidRDefault="0084433E" w:rsidP="00104CBF">
      <w:pPr>
        <w:spacing w:after="0" w:line="240" w:lineRule="auto"/>
      </w:pPr>
      <w:r>
        <w:separator/>
      </w:r>
    </w:p>
  </w:endnote>
  <w:endnote w:type="continuationSeparator" w:id="0">
    <w:p w14:paraId="548EDB2F" w14:textId="77777777" w:rsidR="0084433E" w:rsidRDefault="0084433E" w:rsidP="00104CBF">
      <w:pPr>
        <w:spacing w:after="0" w:line="240" w:lineRule="auto"/>
      </w:pPr>
      <w:r>
        <w:continuationSeparator/>
      </w:r>
    </w:p>
  </w:endnote>
  <w:endnote w:type="continuationNotice" w:id="1">
    <w:p w14:paraId="26C4420D" w14:textId="77777777" w:rsidR="0084433E" w:rsidRDefault="0084433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321226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C593D8" w14:textId="16D2A27A" w:rsidR="00284A52" w:rsidRDefault="00284A5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312F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0EC593D9" w14:textId="77777777" w:rsidR="00284A52" w:rsidRDefault="00284A5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84615D" w14:textId="77777777" w:rsidR="0084433E" w:rsidRDefault="0084433E" w:rsidP="00104CBF">
      <w:pPr>
        <w:spacing w:after="0" w:line="240" w:lineRule="auto"/>
      </w:pPr>
      <w:r>
        <w:separator/>
      </w:r>
    </w:p>
  </w:footnote>
  <w:footnote w:type="continuationSeparator" w:id="0">
    <w:p w14:paraId="50FA6F24" w14:textId="77777777" w:rsidR="0084433E" w:rsidRDefault="0084433E" w:rsidP="00104CBF">
      <w:pPr>
        <w:spacing w:after="0" w:line="240" w:lineRule="auto"/>
      </w:pPr>
      <w:r>
        <w:continuationSeparator/>
      </w:r>
    </w:p>
  </w:footnote>
  <w:footnote w:type="continuationNotice" w:id="1">
    <w:p w14:paraId="6E6DC37E" w14:textId="77777777" w:rsidR="0084433E" w:rsidRDefault="0084433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2223C8"/>
    <w:multiLevelType w:val="hybridMultilevel"/>
    <w:tmpl w:val="62F49D6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F324E3"/>
    <w:multiLevelType w:val="multilevel"/>
    <w:tmpl w:val="C27CB9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636C674C"/>
    <w:multiLevelType w:val="hybridMultilevel"/>
    <w:tmpl w:val="8244D72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433338D"/>
    <w:multiLevelType w:val="hybridMultilevel"/>
    <w:tmpl w:val="62F49D6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081621E"/>
    <w:multiLevelType w:val="hybridMultilevel"/>
    <w:tmpl w:val="3D8231C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2DB0EA2"/>
    <w:multiLevelType w:val="hybridMultilevel"/>
    <w:tmpl w:val="3D8231C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A12641D"/>
    <w:multiLevelType w:val="hybridMultilevel"/>
    <w:tmpl w:val="56487CD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0"/>
  </w:num>
  <w:num w:numId="7">
    <w:abstractNumId w:val="1"/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r90srvlvzsrjeppa3pdv5drrfx59e05t0v&quot;&gt;mylibrary&lt;record-ids&gt;&lt;item&gt;91&lt;/item&gt;&lt;item&gt;243&lt;/item&gt;&lt;item&gt;245&lt;/item&gt;&lt;item&gt;247&lt;/item&gt;&lt;item&gt;249&lt;/item&gt;&lt;item&gt;276&lt;/item&gt;&lt;item&gt;288&lt;/item&gt;&lt;item&gt;311&lt;/item&gt;&lt;item&gt;342&lt;/item&gt;&lt;item&gt;344&lt;/item&gt;&lt;item&gt;378&lt;/item&gt;&lt;item&gt;436&lt;/item&gt;&lt;item&gt;439&lt;/item&gt;&lt;item&gt;442&lt;/item&gt;&lt;item&gt;443&lt;/item&gt;&lt;item&gt;535&lt;/item&gt;&lt;item&gt;859&lt;/item&gt;&lt;item&gt;885&lt;/item&gt;&lt;item&gt;890&lt;/item&gt;&lt;item&gt;900&lt;/item&gt;&lt;item&gt;906&lt;/item&gt;&lt;item&gt;912&lt;/item&gt;&lt;item&gt;914&lt;/item&gt;&lt;item&gt;917&lt;/item&gt;&lt;item&gt;919&lt;/item&gt;&lt;item&gt;921&lt;/item&gt;&lt;item&gt;924&lt;/item&gt;&lt;item&gt;925&lt;/item&gt;&lt;item&gt;980&lt;/item&gt;&lt;item&gt;981&lt;/item&gt;&lt;item&gt;984&lt;/item&gt;&lt;item&gt;1000&lt;/item&gt;&lt;item&gt;1002&lt;/item&gt;&lt;item&gt;1014&lt;/item&gt;&lt;item&gt;1026&lt;/item&gt;&lt;item&gt;1028&lt;/item&gt;&lt;item&gt;1032&lt;/item&gt;&lt;item&gt;1034&lt;/item&gt;&lt;item&gt;1036&lt;/item&gt;&lt;item&gt;1037&lt;/item&gt;&lt;item&gt;1038&lt;/item&gt;&lt;item&gt;1041&lt;/item&gt;&lt;item&gt;1052&lt;/item&gt;&lt;item&gt;1054&lt;/item&gt;&lt;item&gt;1056&lt;/item&gt;&lt;item&gt;1058&lt;/item&gt;&lt;item&gt;1059&lt;/item&gt;&lt;item&gt;1061&lt;/item&gt;&lt;item&gt;1062&lt;/item&gt;&lt;item&gt;1063&lt;/item&gt;&lt;item&gt;1065&lt;/item&gt;&lt;item&gt;1070&lt;/item&gt;&lt;item&gt;1074&lt;/item&gt;&lt;item&gt;1082&lt;/item&gt;&lt;item&gt;1084&lt;/item&gt;&lt;item&gt;1089&lt;/item&gt;&lt;item&gt;1096&lt;/item&gt;&lt;item&gt;1198&lt;/item&gt;&lt;item&gt;1200&lt;/item&gt;&lt;item&gt;1201&lt;/item&gt;&lt;item&gt;1202&lt;/item&gt;&lt;item&gt;1203&lt;/item&gt;&lt;item&gt;1206&lt;/item&gt;&lt;item&gt;1208&lt;/item&gt;&lt;/record-ids&gt;&lt;/item&gt;&lt;/Libraries&gt;"/>
    <w:docVar w:name="Total_Editing_Time" w:val="1"/>
  </w:docVars>
  <w:rsids>
    <w:rsidRoot w:val="00D70BC3"/>
    <w:rsid w:val="00000047"/>
    <w:rsid w:val="00000656"/>
    <w:rsid w:val="000009A3"/>
    <w:rsid w:val="00000B02"/>
    <w:rsid w:val="00001685"/>
    <w:rsid w:val="000017D0"/>
    <w:rsid w:val="000019BD"/>
    <w:rsid w:val="00001E9C"/>
    <w:rsid w:val="000029A1"/>
    <w:rsid w:val="00002AC0"/>
    <w:rsid w:val="00002DF8"/>
    <w:rsid w:val="00002E20"/>
    <w:rsid w:val="00003849"/>
    <w:rsid w:val="00003A50"/>
    <w:rsid w:val="0000447B"/>
    <w:rsid w:val="00004991"/>
    <w:rsid w:val="00004AD4"/>
    <w:rsid w:val="0000562D"/>
    <w:rsid w:val="00005B28"/>
    <w:rsid w:val="000060C5"/>
    <w:rsid w:val="00006694"/>
    <w:rsid w:val="00006878"/>
    <w:rsid w:val="00006B65"/>
    <w:rsid w:val="00006D9D"/>
    <w:rsid w:val="00006DE0"/>
    <w:rsid w:val="0000787C"/>
    <w:rsid w:val="000078AE"/>
    <w:rsid w:val="00007A98"/>
    <w:rsid w:val="00010066"/>
    <w:rsid w:val="0001017A"/>
    <w:rsid w:val="000103D1"/>
    <w:rsid w:val="00010721"/>
    <w:rsid w:val="00010E7C"/>
    <w:rsid w:val="000112F3"/>
    <w:rsid w:val="00011A9C"/>
    <w:rsid w:val="00011B3D"/>
    <w:rsid w:val="0001209D"/>
    <w:rsid w:val="00012C0B"/>
    <w:rsid w:val="00012C14"/>
    <w:rsid w:val="00012EB6"/>
    <w:rsid w:val="000132E6"/>
    <w:rsid w:val="000134FF"/>
    <w:rsid w:val="0001363F"/>
    <w:rsid w:val="000140C6"/>
    <w:rsid w:val="000145F7"/>
    <w:rsid w:val="000147F3"/>
    <w:rsid w:val="0001481D"/>
    <w:rsid w:val="00014C36"/>
    <w:rsid w:val="00015604"/>
    <w:rsid w:val="0001582C"/>
    <w:rsid w:val="00015B30"/>
    <w:rsid w:val="0001602D"/>
    <w:rsid w:val="0001651C"/>
    <w:rsid w:val="000169BA"/>
    <w:rsid w:val="00017005"/>
    <w:rsid w:val="000170C0"/>
    <w:rsid w:val="0001711A"/>
    <w:rsid w:val="000172C1"/>
    <w:rsid w:val="0001766C"/>
    <w:rsid w:val="000176B3"/>
    <w:rsid w:val="0001777C"/>
    <w:rsid w:val="000178EB"/>
    <w:rsid w:val="000179D8"/>
    <w:rsid w:val="00017D1E"/>
    <w:rsid w:val="00017D25"/>
    <w:rsid w:val="00020044"/>
    <w:rsid w:val="00020932"/>
    <w:rsid w:val="00020D64"/>
    <w:rsid w:val="00020DE7"/>
    <w:rsid w:val="00021297"/>
    <w:rsid w:val="0002244C"/>
    <w:rsid w:val="0002257F"/>
    <w:rsid w:val="00022812"/>
    <w:rsid w:val="00022967"/>
    <w:rsid w:val="00022F36"/>
    <w:rsid w:val="00022F8D"/>
    <w:rsid w:val="0002310B"/>
    <w:rsid w:val="00023192"/>
    <w:rsid w:val="00023584"/>
    <w:rsid w:val="00023EF5"/>
    <w:rsid w:val="00024196"/>
    <w:rsid w:val="00024815"/>
    <w:rsid w:val="00024E4A"/>
    <w:rsid w:val="00025073"/>
    <w:rsid w:val="00025188"/>
    <w:rsid w:val="000251D5"/>
    <w:rsid w:val="00025595"/>
    <w:rsid w:val="00026742"/>
    <w:rsid w:val="00026A20"/>
    <w:rsid w:val="000270BF"/>
    <w:rsid w:val="0002747F"/>
    <w:rsid w:val="00027C81"/>
    <w:rsid w:val="00030140"/>
    <w:rsid w:val="0003024B"/>
    <w:rsid w:val="000307B7"/>
    <w:rsid w:val="00030D72"/>
    <w:rsid w:val="00031310"/>
    <w:rsid w:val="0003165D"/>
    <w:rsid w:val="000319EC"/>
    <w:rsid w:val="00031C8C"/>
    <w:rsid w:val="000324AC"/>
    <w:rsid w:val="000326F5"/>
    <w:rsid w:val="00032A09"/>
    <w:rsid w:val="00032AD4"/>
    <w:rsid w:val="000330F8"/>
    <w:rsid w:val="00033219"/>
    <w:rsid w:val="000333D3"/>
    <w:rsid w:val="00033D06"/>
    <w:rsid w:val="00033DA4"/>
    <w:rsid w:val="00033DDA"/>
    <w:rsid w:val="00034455"/>
    <w:rsid w:val="000344AA"/>
    <w:rsid w:val="0003450B"/>
    <w:rsid w:val="0003450E"/>
    <w:rsid w:val="00034E02"/>
    <w:rsid w:val="00035108"/>
    <w:rsid w:val="000351DD"/>
    <w:rsid w:val="000355D6"/>
    <w:rsid w:val="0003591F"/>
    <w:rsid w:val="00035979"/>
    <w:rsid w:val="00035A00"/>
    <w:rsid w:val="00036237"/>
    <w:rsid w:val="00036417"/>
    <w:rsid w:val="0003675A"/>
    <w:rsid w:val="000367F6"/>
    <w:rsid w:val="0003683C"/>
    <w:rsid w:val="00036CEC"/>
    <w:rsid w:val="00037A97"/>
    <w:rsid w:val="00037C7D"/>
    <w:rsid w:val="00037D31"/>
    <w:rsid w:val="00037E09"/>
    <w:rsid w:val="00040089"/>
    <w:rsid w:val="0004134A"/>
    <w:rsid w:val="000418CB"/>
    <w:rsid w:val="00042010"/>
    <w:rsid w:val="00042049"/>
    <w:rsid w:val="0004236B"/>
    <w:rsid w:val="00042693"/>
    <w:rsid w:val="000427A3"/>
    <w:rsid w:val="00042966"/>
    <w:rsid w:val="0004299D"/>
    <w:rsid w:val="00042D3E"/>
    <w:rsid w:val="0004306F"/>
    <w:rsid w:val="000438F0"/>
    <w:rsid w:val="00043D4A"/>
    <w:rsid w:val="00043F84"/>
    <w:rsid w:val="000440C1"/>
    <w:rsid w:val="00044913"/>
    <w:rsid w:val="00044B05"/>
    <w:rsid w:val="00044EA3"/>
    <w:rsid w:val="00045114"/>
    <w:rsid w:val="00045ABC"/>
    <w:rsid w:val="00046AF2"/>
    <w:rsid w:val="00046D63"/>
    <w:rsid w:val="00047115"/>
    <w:rsid w:val="00047280"/>
    <w:rsid w:val="000473FC"/>
    <w:rsid w:val="000477F5"/>
    <w:rsid w:val="00047EEF"/>
    <w:rsid w:val="0005013D"/>
    <w:rsid w:val="00050280"/>
    <w:rsid w:val="000503F4"/>
    <w:rsid w:val="000503F9"/>
    <w:rsid w:val="00050DD9"/>
    <w:rsid w:val="000519E5"/>
    <w:rsid w:val="00051ABF"/>
    <w:rsid w:val="00051D50"/>
    <w:rsid w:val="00051E74"/>
    <w:rsid w:val="00052366"/>
    <w:rsid w:val="000525E0"/>
    <w:rsid w:val="000526FC"/>
    <w:rsid w:val="00052895"/>
    <w:rsid w:val="00052CD8"/>
    <w:rsid w:val="00052DA9"/>
    <w:rsid w:val="00053034"/>
    <w:rsid w:val="00053134"/>
    <w:rsid w:val="000531B5"/>
    <w:rsid w:val="0005321C"/>
    <w:rsid w:val="00053472"/>
    <w:rsid w:val="00053541"/>
    <w:rsid w:val="00053A6C"/>
    <w:rsid w:val="00053C05"/>
    <w:rsid w:val="00053D96"/>
    <w:rsid w:val="00053DD1"/>
    <w:rsid w:val="000547EE"/>
    <w:rsid w:val="000547FE"/>
    <w:rsid w:val="00054F30"/>
    <w:rsid w:val="0005526C"/>
    <w:rsid w:val="000552B9"/>
    <w:rsid w:val="00055608"/>
    <w:rsid w:val="00055852"/>
    <w:rsid w:val="00055CF0"/>
    <w:rsid w:val="00055EC8"/>
    <w:rsid w:val="00055F2B"/>
    <w:rsid w:val="000565CE"/>
    <w:rsid w:val="00056A3A"/>
    <w:rsid w:val="00056A73"/>
    <w:rsid w:val="00056CF8"/>
    <w:rsid w:val="00056DFC"/>
    <w:rsid w:val="000575C8"/>
    <w:rsid w:val="00057845"/>
    <w:rsid w:val="00060639"/>
    <w:rsid w:val="00060987"/>
    <w:rsid w:val="00060D84"/>
    <w:rsid w:val="00061629"/>
    <w:rsid w:val="00061AB4"/>
    <w:rsid w:val="00061BD6"/>
    <w:rsid w:val="00061CA8"/>
    <w:rsid w:val="00061F70"/>
    <w:rsid w:val="00061F9C"/>
    <w:rsid w:val="000621F4"/>
    <w:rsid w:val="0006226E"/>
    <w:rsid w:val="00062371"/>
    <w:rsid w:val="00062C6C"/>
    <w:rsid w:val="000630FB"/>
    <w:rsid w:val="000632F1"/>
    <w:rsid w:val="00063A52"/>
    <w:rsid w:val="00063FBB"/>
    <w:rsid w:val="000649C9"/>
    <w:rsid w:val="00064BBB"/>
    <w:rsid w:val="000659B0"/>
    <w:rsid w:val="00065EEB"/>
    <w:rsid w:val="00065F90"/>
    <w:rsid w:val="0006607D"/>
    <w:rsid w:val="0006631E"/>
    <w:rsid w:val="00066743"/>
    <w:rsid w:val="00066A64"/>
    <w:rsid w:val="00066B00"/>
    <w:rsid w:val="00066C6F"/>
    <w:rsid w:val="00067118"/>
    <w:rsid w:val="00067152"/>
    <w:rsid w:val="000671D6"/>
    <w:rsid w:val="00067469"/>
    <w:rsid w:val="0006746A"/>
    <w:rsid w:val="0006796D"/>
    <w:rsid w:val="00067A42"/>
    <w:rsid w:val="00067E1D"/>
    <w:rsid w:val="000701B6"/>
    <w:rsid w:val="00070462"/>
    <w:rsid w:val="0007064F"/>
    <w:rsid w:val="00070FB7"/>
    <w:rsid w:val="000714C9"/>
    <w:rsid w:val="0007169F"/>
    <w:rsid w:val="0007194C"/>
    <w:rsid w:val="00071BA1"/>
    <w:rsid w:val="000723AD"/>
    <w:rsid w:val="000726DF"/>
    <w:rsid w:val="0007272A"/>
    <w:rsid w:val="00072AF3"/>
    <w:rsid w:val="00072EEF"/>
    <w:rsid w:val="0007307C"/>
    <w:rsid w:val="000732F6"/>
    <w:rsid w:val="0007335E"/>
    <w:rsid w:val="00074057"/>
    <w:rsid w:val="0007469C"/>
    <w:rsid w:val="00075029"/>
    <w:rsid w:val="00075104"/>
    <w:rsid w:val="0007551D"/>
    <w:rsid w:val="00075CD1"/>
    <w:rsid w:val="00075D78"/>
    <w:rsid w:val="0007679C"/>
    <w:rsid w:val="00076870"/>
    <w:rsid w:val="00076D10"/>
    <w:rsid w:val="0007734C"/>
    <w:rsid w:val="000773A2"/>
    <w:rsid w:val="00077998"/>
    <w:rsid w:val="00077B37"/>
    <w:rsid w:val="00077F81"/>
    <w:rsid w:val="000801BA"/>
    <w:rsid w:val="00080593"/>
    <w:rsid w:val="000810E1"/>
    <w:rsid w:val="0008191F"/>
    <w:rsid w:val="00081A77"/>
    <w:rsid w:val="00081AF7"/>
    <w:rsid w:val="00082384"/>
    <w:rsid w:val="00082B3B"/>
    <w:rsid w:val="00082E6E"/>
    <w:rsid w:val="00083F67"/>
    <w:rsid w:val="0008421A"/>
    <w:rsid w:val="00084305"/>
    <w:rsid w:val="00084321"/>
    <w:rsid w:val="00084425"/>
    <w:rsid w:val="000848CA"/>
    <w:rsid w:val="00084D6B"/>
    <w:rsid w:val="0008508D"/>
    <w:rsid w:val="000850A0"/>
    <w:rsid w:val="00085740"/>
    <w:rsid w:val="0008582D"/>
    <w:rsid w:val="000858B5"/>
    <w:rsid w:val="00085A74"/>
    <w:rsid w:val="00085BDD"/>
    <w:rsid w:val="00085E92"/>
    <w:rsid w:val="00085EBE"/>
    <w:rsid w:val="000867C0"/>
    <w:rsid w:val="00086BF2"/>
    <w:rsid w:val="00086C00"/>
    <w:rsid w:val="00086CDA"/>
    <w:rsid w:val="00086FD1"/>
    <w:rsid w:val="00087094"/>
    <w:rsid w:val="000872B2"/>
    <w:rsid w:val="00087A63"/>
    <w:rsid w:val="00087A9C"/>
    <w:rsid w:val="00087C61"/>
    <w:rsid w:val="000901BC"/>
    <w:rsid w:val="0009050D"/>
    <w:rsid w:val="00090DF0"/>
    <w:rsid w:val="00090E6D"/>
    <w:rsid w:val="00090EA9"/>
    <w:rsid w:val="0009169C"/>
    <w:rsid w:val="00091E1B"/>
    <w:rsid w:val="00091E78"/>
    <w:rsid w:val="00091FA5"/>
    <w:rsid w:val="000920B1"/>
    <w:rsid w:val="00092374"/>
    <w:rsid w:val="000928AF"/>
    <w:rsid w:val="00092B4A"/>
    <w:rsid w:val="00092FDB"/>
    <w:rsid w:val="000931A9"/>
    <w:rsid w:val="0009334B"/>
    <w:rsid w:val="00093FF0"/>
    <w:rsid w:val="000944BB"/>
    <w:rsid w:val="00094EE8"/>
    <w:rsid w:val="00095130"/>
    <w:rsid w:val="00095207"/>
    <w:rsid w:val="000955A6"/>
    <w:rsid w:val="000955A9"/>
    <w:rsid w:val="000964DF"/>
    <w:rsid w:val="00096690"/>
    <w:rsid w:val="00096C3E"/>
    <w:rsid w:val="00097201"/>
    <w:rsid w:val="00097577"/>
    <w:rsid w:val="00097ABB"/>
    <w:rsid w:val="000A036B"/>
    <w:rsid w:val="000A0629"/>
    <w:rsid w:val="000A0850"/>
    <w:rsid w:val="000A08C0"/>
    <w:rsid w:val="000A09E1"/>
    <w:rsid w:val="000A0B92"/>
    <w:rsid w:val="000A0C07"/>
    <w:rsid w:val="000A171F"/>
    <w:rsid w:val="000A1FB1"/>
    <w:rsid w:val="000A22EB"/>
    <w:rsid w:val="000A266E"/>
    <w:rsid w:val="000A26A5"/>
    <w:rsid w:val="000A28A3"/>
    <w:rsid w:val="000A2BFD"/>
    <w:rsid w:val="000A2E73"/>
    <w:rsid w:val="000A2E88"/>
    <w:rsid w:val="000A3851"/>
    <w:rsid w:val="000A393E"/>
    <w:rsid w:val="000A3962"/>
    <w:rsid w:val="000A3CFB"/>
    <w:rsid w:val="000A43F6"/>
    <w:rsid w:val="000A4533"/>
    <w:rsid w:val="000A4AFA"/>
    <w:rsid w:val="000A4C1C"/>
    <w:rsid w:val="000A535D"/>
    <w:rsid w:val="000A6202"/>
    <w:rsid w:val="000A68E0"/>
    <w:rsid w:val="000A6A05"/>
    <w:rsid w:val="000A6D70"/>
    <w:rsid w:val="000A7244"/>
    <w:rsid w:val="000A73BD"/>
    <w:rsid w:val="000A7434"/>
    <w:rsid w:val="000A74E9"/>
    <w:rsid w:val="000A7997"/>
    <w:rsid w:val="000A7E02"/>
    <w:rsid w:val="000B00C1"/>
    <w:rsid w:val="000B07A1"/>
    <w:rsid w:val="000B0D54"/>
    <w:rsid w:val="000B1058"/>
    <w:rsid w:val="000B1936"/>
    <w:rsid w:val="000B22AE"/>
    <w:rsid w:val="000B2444"/>
    <w:rsid w:val="000B2A66"/>
    <w:rsid w:val="000B2C8E"/>
    <w:rsid w:val="000B33D5"/>
    <w:rsid w:val="000B37B9"/>
    <w:rsid w:val="000B4015"/>
    <w:rsid w:val="000B403D"/>
    <w:rsid w:val="000B41A8"/>
    <w:rsid w:val="000B5384"/>
    <w:rsid w:val="000B53D0"/>
    <w:rsid w:val="000B574A"/>
    <w:rsid w:val="000B6556"/>
    <w:rsid w:val="000B6567"/>
    <w:rsid w:val="000B6F73"/>
    <w:rsid w:val="000B7733"/>
    <w:rsid w:val="000B7C16"/>
    <w:rsid w:val="000B7EE9"/>
    <w:rsid w:val="000B7F84"/>
    <w:rsid w:val="000C054A"/>
    <w:rsid w:val="000C07D6"/>
    <w:rsid w:val="000C0B4A"/>
    <w:rsid w:val="000C0D34"/>
    <w:rsid w:val="000C1168"/>
    <w:rsid w:val="000C228F"/>
    <w:rsid w:val="000C2560"/>
    <w:rsid w:val="000C2CC5"/>
    <w:rsid w:val="000C2CE3"/>
    <w:rsid w:val="000C2E7B"/>
    <w:rsid w:val="000C2F18"/>
    <w:rsid w:val="000C321D"/>
    <w:rsid w:val="000C369C"/>
    <w:rsid w:val="000C3A7B"/>
    <w:rsid w:val="000C4038"/>
    <w:rsid w:val="000C4D81"/>
    <w:rsid w:val="000C502D"/>
    <w:rsid w:val="000C5036"/>
    <w:rsid w:val="000C534D"/>
    <w:rsid w:val="000C55C2"/>
    <w:rsid w:val="000C56A0"/>
    <w:rsid w:val="000C590A"/>
    <w:rsid w:val="000C5BCF"/>
    <w:rsid w:val="000C6A88"/>
    <w:rsid w:val="000C6BFB"/>
    <w:rsid w:val="000C7BCD"/>
    <w:rsid w:val="000C7D80"/>
    <w:rsid w:val="000C7FBA"/>
    <w:rsid w:val="000D0112"/>
    <w:rsid w:val="000D0148"/>
    <w:rsid w:val="000D01EE"/>
    <w:rsid w:val="000D05AF"/>
    <w:rsid w:val="000D06EB"/>
    <w:rsid w:val="000D092F"/>
    <w:rsid w:val="000D0C96"/>
    <w:rsid w:val="000D0FF2"/>
    <w:rsid w:val="000D1326"/>
    <w:rsid w:val="000D19F7"/>
    <w:rsid w:val="000D1A50"/>
    <w:rsid w:val="000D1A98"/>
    <w:rsid w:val="000D1D17"/>
    <w:rsid w:val="000D1F67"/>
    <w:rsid w:val="000D21C4"/>
    <w:rsid w:val="000D2687"/>
    <w:rsid w:val="000D2B54"/>
    <w:rsid w:val="000D2C9C"/>
    <w:rsid w:val="000D2D94"/>
    <w:rsid w:val="000D2DEB"/>
    <w:rsid w:val="000D2FEB"/>
    <w:rsid w:val="000D3088"/>
    <w:rsid w:val="000D31F6"/>
    <w:rsid w:val="000D3208"/>
    <w:rsid w:val="000D344C"/>
    <w:rsid w:val="000D367F"/>
    <w:rsid w:val="000D37AF"/>
    <w:rsid w:val="000D3915"/>
    <w:rsid w:val="000D3D6C"/>
    <w:rsid w:val="000D3F2D"/>
    <w:rsid w:val="000D41D7"/>
    <w:rsid w:val="000D45A4"/>
    <w:rsid w:val="000D4F70"/>
    <w:rsid w:val="000D5373"/>
    <w:rsid w:val="000D5619"/>
    <w:rsid w:val="000D706D"/>
    <w:rsid w:val="000D7F7C"/>
    <w:rsid w:val="000E011B"/>
    <w:rsid w:val="000E0990"/>
    <w:rsid w:val="000E12D7"/>
    <w:rsid w:val="000E14F5"/>
    <w:rsid w:val="000E1DE2"/>
    <w:rsid w:val="000E2353"/>
    <w:rsid w:val="000E2366"/>
    <w:rsid w:val="000E277F"/>
    <w:rsid w:val="000E2AEE"/>
    <w:rsid w:val="000E2C8D"/>
    <w:rsid w:val="000E2FC9"/>
    <w:rsid w:val="000E340A"/>
    <w:rsid w:val="000E3917"/>
    <w:rsid w:val="000E3DCE"/>
    <w:rsid w:val="000E4482"/>
    <w:rsid w:val="000E47A1"/>
    <w:rsid w:val="000E490A"/>
    <w:rsid w:val="000E4BCA"/>
    <w:rsid w:val="000E4E11"/>
    <w:rsid w:val="000E57F6"/>
    <w:rsid w:val="000E5FE4"/>
    <w:rsid w:val="000E60A9"/>
    <w:rsid w:val="000E6459"/>
    <w:rsid w:val="000E6460"/>
    <w:rsid w:val="000E69B6"/>
    <w:rsid w:val="000E75C8"/>
    <w:rsid w:val="000E7FBF"/>
    <w:rsid w:val="000F0437"/>
    <w:rsid w:val="000F0809"/>
    <w:rsid w:val="000F0A01"/>
    <w:rsid w:val="000F0D49"/>
    <w:rsid w:val="000F0EC5"/>
    <w:rsid w:val="000F1988"/>
    <w:rsid w:val="000F1B7B"/>
    <w:rsid w:val="000F2098"/>
    <w:rsid w:val="000F2A0E"/>
    <w:rsid w:val="000F2C0E"/>
    <w:rsid w:val="000F2C2C"/>
    <w:rsid w:val="000F2FA3"/>
    <w:rsid w:val="000F32B2"/>
    <w:rsid w:val="000F37AF"/>
    <w:rsid w:val="000F3895"/>
    <w:rsid w:val="000F3B0B"/>
    <w:rsid w:val="000F3C61"/>
    <w:rsid w:val="000F3EE2"/>
    <w:rsid w:val="000F42BE"/>
    <w:rsid w:val="000F4651"/>
    <w:rsid w:val="000F4689"/>
    <w:rsid w:val="000F4794"/>
    <w:rsid w:val="000F530F"/>
    <w:rsid w:val="000F553A"/>
    <w:rsid w:val="000F5701"/>
    <w:rsid w:val="000F5FA3"/>
    <w:rsid w:val="000F619C"/>
    <w:rsid w:val="000F6594"/>
    <w:rsid w:val="000F6A37"/>
    <w:rsid w:val="000F6A48"/>
    <w:rsid w:val="000F7085"/>
    <w:rsid w:val="000F754F"/>
    <w:rsid w:val="000F75F2"/>
    <w:rsid w:val="000F76BF"/>
    <w:rsid w:val="00100300"/>
    <w:rsid w:val="001003E1"/>
    <w:rsid w:val="001008A3"/>
    <w:rsid w:val="00100C83"/>
    <w:rsid w:val="00100D1F"/>
    <w:rsid w:val="001012C2"/>
    <w:rsid w:val="00101464"/>
    <w:rsid w:val="0010259C"/>
    <w:rsid w:val="00102EF8"/>
    <w:rsid w:val="00103001"/>
    <w:rsid w:val="001030B4"/>
    <w:rsid w:val="0010352E"/>
    <w:rsid w:val="00103B75"/>
    <w:rsid w:val="00103BEC"/>
    <w:rsid w:val="00104026"/>
    <w:rsid w:val="00104CBF"/>
    <w:rsid w:val="001051B0"/>
    <w:rsid w:val="001052EE"/>
    <w:rsid w:val="001055E5"/>
    <w:rsid w:val="001066DC"/>
    <w:rsid w:val="00106CC7"/>
    <w:rsid w:val="00106CDE"/>
    <w:rsid w:val="00106DF0"/>
    <w:rsid w:val="00106EAA"/>
    <w:rsid w:val="001070B1"/>
    <w:rsid w:val="001070C6"/>
    <w:rsid w:val="00107139"/>
    <w:rsid w:val="0010722E"/>
    <w:rsid w:val="00107268"/>
    <w:rsid w:val="001072DE"/>
    <w:rsid w:val="00107319"/>
    <w:rsid w:val="00107962"/>
    <w:rsid w:val="00110115"/>
    <w:rsid w:val="00110994"/>
    <w:rsid w:val="00110B34"/>
    <w:rsid w:val="00111200"/>
    <w:rsid w:val="00111465"/>
    <w:rsid w:val="00111A50"/>
    <w:rsid w:val="00111EF5"/>
    <w:rsid w:val="0011222E"/>
    <w:rsid w:val="00112243"/>
    <w:rsid w:val="00112262"/>
    <w:rsid w:val="00112631"/>
    <w:rsid w:val="00112774"/>
    <w:rsid w:val="00112C67"/>
    <w:rsid w:val="00112E9F"/>
    <w:rsid w:val="00113131"/>
    <w:rsid w:val="00113874"/>
    <w:rsid w:val="0011401A"/>
    <w:rsid w:val="0011409C"/>
    <w:rsid w:val="00114597"/>
    <w:rsid w:val="0011459E"/>
    <w:rsid w:val="00114841"/>
    <w:rsid w:val="00114CFA"/>
    <w:rsid w:val="00114D8D"/>
    <w:rsid w:val="00115085"/>
    <w:rsid w:val="001159D7"/>
    <w:rsid w:val="00115A51"/>
    <w:rsid w:val="00115A8B"/>
    <w:rsid w:val="001161EA"/>
    <w:rsid w:val="00116212"/>
    <w:rsid w:val="00116AFF"/>
    <w:rsid w:val="00117334"/>
    <w:rsid w:val="0011744D"/>
    <w:rsid w:val="00117624"/>
    <w:rsid w:val="00117AEB"/>
    <w:rsid w:val="00117B85"/>
    <w:rsid w:val="00117E23"/>
    <w:rsid w:val="00117E6B"/>
    <w:rsid w:val="00120255"/>
    <w:rsid w:val="001207B2"/>
    <w:rsid w:val="0012098B"/>
    <w:rsid w:val="00120AF1"/>
    <w:rsid w:val="00120CF5"/>
    <w:rsid w:val="00120EAC"/>
    <w:rsid w:val="001210E5"/>
    <w:rsid w:val="001212A2"/>
    <w:rsid w:val="00121443"/>
    <w:rsid w:val="00121491"/>
    <w:rsid w:val="00121544"/>
    <w:rsid w:val="001218E4"/>
    <w:rsid w:val="001219AD"/>
    <w:rsid w:val="00121BE7"/>
    <w:rsid w:val="00121E69"/>
    <w:rsid w:val="001234EF"/>
    <w:rsid w:val="00123E77"/>
    <w:rsid w:val="00123EAB"/>
    <w:rsid w:val="001244EA"/>
    <w:rsid w:val="00124B18"/>
    <w:rsid w:val="00124B3A"/>
    <w:rsid w:val="00124B6F"/>
    <w:rsid w:val="00124CE4"/>
    <w:rsid w:val="0012526D"/>
    <w:rsid w:val="0012550F"/>
    <w:rsid w:val="001255D3"/>
    <w:rsid w:val="0012561E"/>
    <w:rsid w:val="00126454"/>
    <w:rsid w:val="001264C4"/>
    <w:rsid w:val="001271A6"/>
    <w:rsid w:val="001272B6"/>
    <w:rsid w:val="001273C7"/>
    <w:rsid w:val="0012764D"/>
    <w:rsid w:val="001278A1"/>
    <w:rsid w:val="00130538"/>
    <w:rsid w:val="001308F9"/>
    <w:rsid w:val="00130E9B"/>
    <w:rsid w:val="0013120B"/>
    <w:rsid w:val="00131594"/>
    <w:rsid w:val="00131772"/>
    <w:rsid w:val="00131B35"/>
    <w:rsid w:val="00132225"/>
    <w:rsid w:val="00132337"/>
    <w:rsid w:val="001325B2"/>
    <w:rsid w:val="00132F5C"/>
    <w:rsid w:val="00133268"/>
    <w:rsid w:val="001338FC"/>
    <w:rsid w:val="00133A07"/>
    <w:rsid w:val="00133D10"/>
    <w:rsid w:val="00133DA8"/>
    <w:rsid w:val="0013462D"/>
    <w:rsid w:val="00134702"/>
    <w:rsid w:val="00134869"/>
    <w:rsid w:val="001357EF"/>
    <w:rsid w:val="00135A03"/>
    <w:rsid w:val="00136464"/>
    <w:rsid w:val="001369D1"/>
    <w:rsid w:val="001369DE"/>
    <w:rsid w:val="00136B9D"/>
    <w:rsid w:val="00137877"/>
    <w:rsid w:val="00137CCD"/>
    <w:rsid w:val="00140366"/>
    <w:rsid w:val="00140FB8"/>
    <w:rsid w:val="00141116"/>
    <w:rsid w:val="0014131A"/>
    <w:rsid w:val="0014156F"/>
    <w:rsid w:val="00142175"/>
    <w:rsid w:val="001422CF"/>
    <w:rsid w:val="00142402"/>
    <w:rsid w:val="00142B3C"/>
    <w:rsid w:val="00142BEB"/>
    <w:rsid w:val="00142EAB"/>
    <w:rsid w:val="001433A9"/>
    <w:rsid w:val="00143449"/>
    <w:rsid w:val="00143508"/>
    <w:rsid w:val="001437C1"/>
    <w:rsid w:val="00143EF6"/>
    <w:rsid w:val="00144D19"/>
    <w:rsid w:val="0014578D"/>
    <w:rsid w:val="001458A8"/>
    <w:rsid w:val="00145BD8"/>
    <w:rsid w:val="00145BEF"/>
    <w:rsid w:val="0014615E"/>
    <w:rsid w:val="0014630E"/>
    <w:rsid w:val="001466A4"/>
    <w:rsid w:val="00146D0D"/>
    <w:rsid w:val="00146FC0"/>
    <w:rsid w:val="00147069"/>
    <w:rsid w:val="00147250"/>
    <w:rsid w:val="00147889"/>
    <w:rsid w:val="001479ED"/>
    <w:rsid w:val="00147F5A"/>
    <w:rsid w:val="00147FC6"/>
    <w:rsid w:val="00150716"/>
    <w:rsid w:val="00150826"/>
    <w:rsid w:val="00150935"/>
    <w:rsid w:val="0015121E"/>
    <w:rsid w:val="00151702"/>
    <w:rsid w:val="00151781"/>
    <w:rsid w:val="00152D56"/>
    <w:rsid w:val="001533A7"/>
    <w:rsid w:val="001535EC"/>
    <w:rsid w:val="00153D9B"/>
    <w:rsid w:val="00153E89"/>
    <w:rsid w:val="00154979"/>
    <w:rsid w:val="00154C32"/>
    <w:rsid w:val="0015593A"/>
    <w:rsid w:val="00155C1E"/>
    <w:rsid w:val="00155EB9"/>
    <w:rsid w:val="0015648F"/>
    <w:rsid w:val="001576D9"/>
    <w:rsid w:val="00157B3E"/>
    <w:rsid w:val="00157B98"/>
    <w:rsid w:val="00157C26"/>
    <w:rsid w:val="00157F2D"/>
    <w:rsid w:val="00157F46"/>
    <w:rsid w:val="00160098"/>
    <w:rsid w:val="00160188"/>
    <w:rsid w:val="001608AD"/>
    <w:rsid w:val="00160F3B"/>
    <w:rsid w:val="00161605"/>
    <w:rsid w:val="001616E5"/>
    <w:rsid w:val="00161756"/>
    <w:rsid w:val="0016175F"/>
    <w:rsid w:val="001621B3"/>
    <w:rsid w:val="00162577"/>
    <w:rsid w:val="00162683"/>
    <w:rsid w:val="001626F7"/>
    <w:rsid w:val="00162797"/>
    <w:rsid w:val="001627BB"/>
    <w:rsid w:val="00162C78"/>
    <w:rsid w:val="0016307A"/>
    <w:rsid w:val="00163081"/>
    <w:rsid w:val="001630E0"/>
    <w:rsid w:val="00163241"/>
    <w:rsid w:val="001632EE"/>
    <w:rsid w:val="001634EB"/>
    <w:rsid w:val="001637B5"/>
    <w:rsid w:val="001638E8"/>
    <w:rsid w:val="001639C8"/>
    <w:rsid w:val="00163C49"/>
    <w:rsid w:val="00163DE3"/>
    <w:rsid w:val="00164601"/>
    <w:rsid w:val="00164CEA"/>
    <w:rsid w:val="00165508"/>
    <w:rsid w:val="00165562"/>
    <w:rsid w:val="00165606"/>
    <w:rsid w:val="00165626"/>
    <w:rsid w:val="001657BE"/>
    <w:rsid w:val="00165ECD"/>
    <w:rsid w:val="0016649E"/>
    <w:rsid w:val="0016667E"/>
    <w:rsid w:val="00166A90"/>
    <w:rsid w:val="00167746"/>
    <w:rsid w:val="001677A7"/>
    <w:rsid w:val="00167CB7"/>
    <w:rsid w:val="001701CC"/>
    <w:rsid w:val="0017094D"/>
    <w:rsid w:val="00171196"/>
    <w:rsid w:val="001712CC"/>
    <w:rsid w:val="00171A20"/>
    <w:rsid w:val="00171BA1"/>
    <w:rsid w:val="001726AA"/>
    <w:rsid w:val="00172B32"/>
    <w:rsid w:val="00172D81"/>
    <w:rsid w:val="00173AE6"/>
    <w:rsid w:val="00173EA0"/>
    <w:rsid w:val="00173FA5"/>
    <w:rsid w:val="001741BB"/>
    <w:rsid w:val="001745B6"/>
    <w:rsid w:val="001754A6"/>
    <w:rsid w:val="00175BDB"/>
    <w:rsid w:val="00175CBE"/>
    <w:rsid w:val="00175CDC"/>
    <w:rsid w:val="00175E62"/>
    <w:rsid w:val="00176064"/>
    <w:rsid w:val="00176340"/>
    <w:rsid w:val="00176406"/>
    <w:rsid w:val="00176475"/>
    <w:rsid w:val="00176990"/>
    <w:rsid w:val="00176A5E"/>
    <w:rsid w:val="00176CFE"/>
    <w:rsid w:val="00176F9F"/>
    <w:rsid w:val="00177319"/>
    <w:rsid w:val="001775C1"/>
    <w:rsid w:val="0017789A"/>
    <w:rsid w:val="00177B5C"/>
    <w:rsid w:val="001804E9"/>
    <w:rsid w:val="0018062F"/>
    <w:rsid w:val="001809FA"/>
    <w:rsid w:val="0018124B"/>
    <w:rsid w:val="00181296"/>
    <w:rsid w:val="001812C3"/>
    <w:rsid w:val="00181889"/>
    <w:rsid w:val="001818F3"/>
    <w:rsid w:val="00181A8B"/>
    <w:rsid w:val="00182520"/>
    <w:rsid w:val="001828A9"/>
    <w:rsid w:val="00182A3D"/>
    <w:rsid w:val="00182C3D"/>
    <w:rsid w:val="00182C83"/>
    <w:rsid w:val="00182E82"/>
    <w:rsid w:val="0018330B"/>
    <w:rsid w:val="00183939"/>
    <w:rsid w:val="0018444E"/>
    <w:rsid w:val="0018453A"/>
    <w:rsid w:val="001845DF"/>
    <w:rsid w:val="001847D5"/>
    <w:rsid w:val="00184807"/>
    <w:rsid w:val="00184C54"/>
    <w:rsid w:val="00184DD0"/>
    <w:rsid w:val="00185106"/>
    <w:rsid w:val="00185204"/>
    <w:rsid w:val="00185436"/>
    <w:rsid w:val="00185EA5"/>
    <w:rsid w:val="00186E42"/>
    <w:rsid w:val="001872F6"/>
    <w:rsid w:val="00187381"/>
    <w:rsid w:val="00187569"/>
    <w:rsid w:val="00187580"/>
    <w:rsid w:val="00187AE2"/>
    <w:rsid w:val="00187EA6"/>
    <w:rsid w:val="00187FA2"/>
    <w:rsid w:val="00190008"/>
    <w:rsid w:val="0019034D"/>
    <w:rsid w:val="00190411"/>
    <w:rsid w:val="001905CC"/>
    <w:rsid w:val="001907AE"/>
    <w:rsid w:val="00190BDC"/>
    <w:rsid w:val="00190DBF"/>
    <w:rsid w:val="001911DE"/>
    <w:rsid w:val="0019172A"/>
    <w:rsid w:val="001917B6"/>
    <w:rsid w:val="00191C3A"/>
    <w:rsid w:val="00192318"/>
    <w:rsid w:val="00192F04"/>
    <w:rsid w:val="00193146"/>
    <w:rsid w:val="0019317F"/>
    <w:rsid w:val="00193299"/>
    <w:rsid w:val="00193484"/>
    <w:rsid w:val="00193706"/>
    <w:rsid w:val="00193806"/>
    <w:rsid w:val="00193C2B"/>
    <w:rsid w:val="00193D31"/>
    <w:rsid w:val="001940CB"/>
    <w:rsid w:val="001947C4"/>
    <w:rsid w:val="0019482E"/>
    <w:rsid w:val="00194B56"/>
    <w:rsid w:val="00194D8A"/>
    <w:rsid w:val="00194E08"/>
    <w:rsid w:val="00194E2F"/>
    <w:rsid w:val="001952AE"/>
    <w:rsid w:val="001952FA"/>
    <w:rsid w:val="00195465"/>
    <w:rsid w:val="00195B05"/>
    <w:rsid w:val="00195B2E"/>
    <w:rsid w:val="00195F3A"/>
    <w:rsid w:val="001960BC"/>
    <w:rsid w:val="00196118"/>
    <w:rsid w:val="00196128"/>
    <w:rsid w:val="001966D8"/>
    <w:rsid w:val="0019691B"/>
    <w:rsid w:val="001973C0"/>
    <w:rsid w:val="0019770A"/>
    <w:rsid w:val="0019783F"/>
    <w:rsid w:val="00197A2F"/>
    <w:rsid w:val="00197B08"/>
    <w:rsid w:val="00197C45"/>
    <w:rsid w:val="00197F34"/>
    <w:rsid w:val="00197FDA"/>
    <w:rsid w:val="001A00E4"/>
    <w:rsid w:val="001A067A"/>
    <w:rsid w:val="001A069D"/>
    <w:rsid w:val="001A0A25"/>
    <w:rsid w:val="001A0ABB"/>
    <w:rsid w:val="001A1242"/>
    <w:rsid w:val="001A12EA"/>
    <w:rsid w:val="001A1D70"/>
    <w:rsid w:val="001A1F7C"/>
    <w:rsid w:val="001A2DF9"/>
    <w:rsid w:val="001A33AE"/>
    <w:rsid w:val="001A36B2"/>
    <w:rsid w:val="001A42BD"/>
    <w:rsid w:val="001A4796"/>
    <w:rsid w:val="001A4D17"/>
    <w:rsid w:val="001A516D"/>
    <w:rsid w:val="001A5629"/>
    <w:rsid w:val="001A5B1A"/>
    <w:rsid w:val="001A6B15"/>
    <w:rsid w:val="001A6F50"/>
    <w:rsid w:val="001A6FB6"/>
    <w:rsid w:val="001A7540"/>
    <w:rsid w:val="001A777F"/>
    <w:rsid w:val="001A7D43"/>
    <w:rsid w:val="001A7E05"/>
    <w:rsid w:val="001B0333"/>
    <w:rsid w:val="001B04FF"/>
    <w:rsid w:val="001B0554"/>
    <w:rsid w:val="001B061B"/>
    <w:rsid w:val="001B11D2"/>
    <w:rsid w:val="001B16FE"/>
    <w:rsid w:val="001B196F"/>
    <w:rsid w:val="001B1ECE"/>
    <w:rsid w:val="001B1F61"/>
    <w:rsid w:val="001B2EC9"/>
    <w:rsid w:val="001B300A"/>
    <w:rsid w:val="001B34DF"/>
    <w:rsid w:val="001B3886"/>
    <w:rsid w:val="001B3B0B"/>
    <w:rsid w:val="001B3C03"/>
    <w:rsid w:val="001B4050"/>
    <w:rsid w:val="001B42D7"/>
    <w:rsid w:val="001B52F0"/>
    <w:rsid w:val="001B629B"/>
    <w:rsid w:val="001B63DE"/>
    <w:rsid w:val="001B6686"/>
    <w:rsid w:val="001B66FD"/>
    <w:rsid w:val="001B6A49"/>
    <w:rsid w:val="001B6F5E"/>
    <w:rsid w:val="001B77E1"/>
    <w:rsid w:val="001B7B2D"/>
    <w:rsid w:val="001C04FD"/>
    <w:rsid w:val="001C05A0"/>
    <w:rsid w:val="001C0BDA"/>
    <w:rsid w:val="001C148D"/>
    <w:rsid w:val="001C2B44"/>
    <w:rsid w:val="001C2CB4"/>
    <w:rsid w:val="001C318B"/>
    <w:rsid w:val="001C31D9"/>
    <w:rsid w:val="001C375F"/>
    <w:rsid w:val="001C3EDE"/>
    <w:rsid w:val="001C3F03"/>
    <w:rsid w:val="001C4AA1"/>
    <w:rsid w:val="001C4B2C"/>
    <w:rsid w:val="001C4B51"/>
    <w:rsid w:val="001C4B8E"/>
    <w:rsid w:val="001C59EC"/>
    <w:rsid w:val="001C5B49"/>
    <w:rsid w:val="001C5FDB"/>
    <w:rsid w:val="001C62E3"/>
    <w:rsid w:val="001C6A2E"/>
    <w:rsid w:val="001C6F34"/>
    <w:rsid w:val="001C727A"/>
    <w:rsid w:val="001C7B95"/>
    <w:rsid w:val="001C7FC6"/>
    <w:rsid w:val="001D050C"/>
    <w:rsid w:val="001D066B"/>
    <w:rsid w:val="001D08FE"/>
    <w:rsid w:val="001D131F"/>
    <w:rsid w:val="001D1C0D"/>
    <w:rsid w:val="001D1F2E"/>
    <w:rsid w:val="001D2AA1"/>
    <w:rsid w:val="001D3155"/>
    <w:rsid w:val="001D394F"/>
    <w:rsid w:val="001D3BAC"/>
    <w:rsid w:val="001D3F6F"/>
    <w:rsid w:val="001D40BA"/>
    <w:rsid w:val="001D4AB5"/>
    <w:rsid w:val="001D4E8B"/>
    <w:rsid w:val="001D4F38"/>
    <w:rsid w:val="001D541E"/>
    <w:rsid w:val="001D5527"/>
    <w:rsid w:val="001D67C2"/>
    <w:rsid w:val="001D6868"/>
    <w:rsid w:val="001D6CC3"/>
    <w:rsid w:val="001D6D66"/>
    <w:rsid w:val="001D6EFF"/>
    <w:rsid w:val="001D6FED"/>
    <w:rsid w:val="001D711E"/>
    <w:rsid w:val="001D71B9"/>
    <w:rsid w:val="001D72BB"/>
    <w:rsid w:val="001D7444"/>
    <w:rsid w:val="001D74E2"/>
    <w:rsid w:val="001D76AC"/>
    <w:rsid w:val="001D795F"/>
    <w:rsid w:val="001D7B57"/>
    <w:rsid w:val="001D7BEE"/>
    <w:rsid w:val="001D7D7D"/>
    <w:rsid w:val="001E017A"/>
    <w:rsid w:val="001E1721"/>
    <w:rsid w:val="001E1A0D"/>
    <w:rsid w:val="001E1BBC"/>
    <w:rsid w:val="001E2402"/>
    <w:rsid w:val="001E33CE"/>
    <w:rsid w:val="001E3D69"/>
    <w:rsid w:val="001E3EB3"/>
    <w:rsid w:val="001E3FC5"/>
    <w:rsid w:val="001E4448"/>
    <w:rsid w:val="001E48BF"/>
    <w:rsid w:val="001E4FE9"/>
    <w:rsid w:val="001E50BF"/>
    <w:rsid w:val="001E5C1A"/>
    <w:rsid w:val="001E5EE3"/>
    <w:rsid w:val="001E6078"/>
    <w:rsid w:val="001E61D1"/>
    <w:rsid w:val="001E6510"/>
    <w:rsid w:val="001E6557"/>
    <w:rsid w:val="001E68EF"/>
    <w:rsid w:val="001E73CE"/>
    <w:rsid w:val="001E7506"/>
    <w:rsid w:val="001E75D3"/>
    <w:rsid w:val="001E7746"/>
    <w:rsid w:val="001E7C2D"/>
    <w:rsid w:val="001E7E93"/>
    <w:rsid w:val="001F0036"/>
    <w:rsid w:val="001F00C0"/>
    <w:rsid w:val="001F05C3"/>
    <w:rsid w:val="001F0E39"/>
    <w:rsid w:val="001F0F35"/>
    <w:rsid w:val="001F10E5"/>
    <w:rsid w:val="001F1BFB"/>
    <w:rsid w:val="001F1C1A"/>
    <w:rsid w:val="001F2048"/>
    <w:rsid w:val="001F2066"/>
    <w:rsid w:val="001F2D65"/>
    <w:rsid w:val="001F2DE4"/>
    <w:rsid w:val="001F3088"/>
    <w:rsid w:val="001F4199"/>
    <w:rsid w:val="001F4BD3"/>
    <w:rsid w:val="001F4F62"/>
    <w:rsid w:val="001F4FE7"/>
    <w:rsid w:val="001F4FE9"/>
    <w:rsid w:val="001F5BE6"/>
    <w:rsid w:val="001F60B2"/>
    <w:rsid w:val="001F63BD"/>
    <w:rsid w:val="001F64DC"/>
    <w:rsid w:val="001F65E7"/>
    <w:rsid w:val="001F661F"/>
    <w:rsid w:val="001F68C4"/>
    <w:rsid w:val="001F6D18"/>
    <w:rsid w:val="001F7372"/>
    <w:rsid w:val="001F7658"/>
    <w:rsid w:val="001F76C3"/>
    <w:rsid w:val="001F7C16"/>
    <w:rsid w:val="001F7D4B"/>
    <w:rsid w:val="00200465"/>
    <w:rsid w:val="002005D3"/>
    <w:rsid w:val="00200848"/>
    <w:rsid w:val="00200E11"/>
    <w:rsid w:val="00201549"/>
    <w:rsid w:val="002015F1"/>
    <w:rsid w:val="002016D7"/>
    <w:rsid w:val="002016E7"/>
    <w:rsid w:val="00201750"/>
    <w:rsid w:val="00201CBE"/>
    <w:rsid w:val="00201D7B"/>
    <w:rsid w:val="00202763"/>
    <w:rsid w:val="00202B03"/>
    <w:rsid w:val="00202D54"/>
    <w:rsid w:val="00203223"/>
    <w:rsid w:val="00203F33"/>
    <w:rsid w:val="002046A9"/>
    <w:rsid w:val="002046AE"/>
    <w:rsid w:val="0020471E"/>
    <w:rsid w:val="00204964"/>
    <w:rsid w:val="00204AB3"/>
    <w:rsid w:val="00204E32"/>
    <w:rsid w:val="002053A5"/>
    <w:rsid w:val="002056BB"/>
    <w:rsid w:val="00205F09"/>
    <w:rsid w:val="002061F0"/>
    <w:rsid w:val="0020623A"/>
    <w:rsid w:val="002063FA"/>
    <w:rsid w:val="0020652B"/>
    <w:rsid w:val="002066CD"/>
    <w:rsid w:val="0020672E"/>
    <w:rsid w:val="00206880"/>
    <w:rsid w:val="002068C9"/>
    <w:rsid w:val="00206C65"/>
    <w:rsid w:val="00206CA7"/>
    <w:rsid w:val="00206DE0"/>
    <w:rsid w:val="002075F7"/>
    <w:rsid w:val="00207A2E"/>
    <w:rsid w:val="00207B79"/>
    <w:rsid w:val="00207D41"/>
    <w:rsid w:val="00207FC0"/>
    <w:rsid w:val="0021052E"/>
    <w:rsid w:val="0021055B"/>
    <w:rsid w:val="00210868"/>
    <w:rsid w:val="00210E44"/>
    <w:rsid w:val="00210F9B"/>
    <w:rsid w:val="00210FE7"/>
    <w:rsid w:val="00211401"/>
    <w:rsid w:val="002114CF"/>
    <w:rsid w:val="002115BE"/>
    <w:rsid w:val="00211961"/>
    <w:rsid w:val="00211F66"/>
    <w:rsid w:val="0021250C"/>
    <w:rsid w:val="00212528"/>
    <w:rsid w:val="00212C00"/>
    <w:rsid w:val="00212C4C"/>
    <w:rsid w:val="00212C80"/>
    <w:rsid w:val="00213700"/>
    <w:rsid w:val="00213761"/>
    <w:rsid w:val="00214156"/>
    <w:rsid w:val="002143BC"/>
    <w:rsid w:val="002143D8"/>
    <w:rsid w:val="00214846"/>
    <w:rsid w:val="00214B58"/>
    <w:rsid w:val="0021512E"/>
    <w:rsid w:val="00215A65"/>
    <w:rsid w:val="00215F6C"/>
    <w:rsid w:val="0021605D"/>
    <w:rsid w:val="00216589"/>
    <w:rsid w:val="00216780"/>
    <w:rsid w:val="00216AC3"/>
    <w:rsid w:val="00216D3A"/>
    <w:rsid w:val="00216E5C"/>
    <w:rsid w:val="00217099"/>
    <w:rsid w:val="002171C7"/>
    <w:rsid w:val="002201FA"/>
    <w:rsid w:val="002202C0"/>
    <w:rsid w:val="002205C8"/>
    <w:rsid w:val="002209C2"/>
    <w:rsid w:val="00220D01"/>
    <w:rsid w:val="00220D3C"/>
    <w:rsid w:val="00220F40"/>
    <w:rsid w:val="00221A6D"/>
    <w:rsid w:val="00221D4D"/>
    <w:rsid w:val="00222090"/>
    <w:rsid w:val="00222BB2"/>
    <w:rsid w:val="00222C6E"/>
    <w:rsid w:val="00222D1E"/>
    <w:rsid w:val="00223110"/>
    <w:rsid w:val="0022320E"/>
    <w:rsid w:val="0022385C"/>
    <w:rsid w:val="0022417B"/>
    <w:rsid w:val="002243DE"/>
    <w:rsid w:val="0022454B"/>
    <w:rsid w:val="00224B23"/>
    <w:rsid w:val="00225CD1"/>
    <w:rsid w:val="00225E86"/>
    <w:rsid w:val="0022722E"/>
    <w:rsid w:val="0022762D"/>
    <w:rsid w:val="0023022A"/>
    <w:rsid w:val="0023098A"/>
    <w:rsid w:val="002309FD"/>
    <w:rsid w:val="00230B34"/>
    <w:rsid w:val="0023154B"/>
    <w:rsid w:val="00231599"/>
    <w:rsid w:val="00231A53"/>
    <w:rsid w:val="002325F9"/>
    <w:rsid w:val="00232702"/>
    <w:rsid w:val="002329E1"/>
    <w:rsid w:val="00232D1E"/>
    <w:rsid w:val="00233310"/>
    <w:rsid w:val="002339B2"/>
    <w:rsid w:val="00233A74"/>
    <w:rsid w:val="00233FCB"/>
    <w:rsid w:val="00234B01"/>
    <w:rsid w:val="00234CBC"/>
    <w:rsid w:val="0023536C"/>
    <w:rsid w:val="002354B8"/>
    <w:rsid w:val="00235756"/>
    <w:rsid w:val="00235B0C"/>
    <w:rsid w:val="0023643E"/>
    <w:rsid w:val="00236B3F"/>
    <w:rsid w:val="00236E84"/>
    <w:rsid w:val="002370A3"/>
    <w:rsid w:val="002374AF"/>
    <w:rsid w:val="00237F82"/>
    <w:rsid w:val="00241738"/>
    <w:rsid w:val="00241E2C"/>
    <w:rsid w:val="00241E53"/>
    <w:rsid w:val="00241E55"/>
    <w:rsid w:val="00242A58"/>
    <w:rsid w:val="00242E07"/>
    <w:rsid w:val="00242E7B"/>
    <w:rsid w:val="002431E4"/>
    <w:rsid w:val="002434FB"/>
    <w:rsid w:val="0024352B"/>
    <w:rsid w:val="00243849"/>
    <w:rsid w:val="00243F5A"/>
    <w:rsid w:val="0024446F"/>
    <w:rsid w:val="00244535"/>
    <w:rsid w:val="00244BCE"/>
    <w:rsid w:val="0024513D"/>
    <w:rsid w:val="00245285"/>
    <w:rsid w:val="00245F43"/>
    <w:rsid w:val="00245F46"/>
    <w:rsid w:val="002462E5"/>
    <w:rsid w:val="0024772F"/>
    <w:rsid w:val="00250FEA"/>
    <w:rsid w:val="00251310"/>
    <w:rsid w:val="00251481"/>
    <w:rsid w:val="00251B6E"/>
    <w:rsid w:val="00251F8B"/>
    <w:rsid w:val="00252439"/>
    <w:rsid w:val="0025244C"/>
    <w:rsid w:val="002527EC"/>
    <w:rsid w:val="00252E5C"/>
    <w:rsid w:val="00252E80"/>
    <w:rsid w:val="0025349F"/>
    <w:rsid w:val="0025361F"/>
    <w:rsid w:val="0025377D"/>
    <w:rsid w:val="002537BB"/>
    <w:rsid w:val="00253993"/>
    <w:rsid w:val="00253BC8"/>
    <w:rsid w:val="00253C8C"/>
    <w:rsid w:val="00253DC8"/>
    <w:rsid w:val="00254005"/>
    <w:rsid w:val="00254229"/>
    <w:rsid w:val="00254789"/>
    <w:rsid w:val="00254B03"/>
    <w:rsid w:val="00254B1E"/>
    <w:rsid w:val="00254D78"/>
    <w:rsid w:val="00254DD1"/>
    <w:rsid w:val="00254DE8"/>
    <w:rsid w:val="002551E4"/>
    <w:rsid w:val="002558C8"/>
    <w:rsid w:val="00255CA4"/>
    <w:rsid w:val="00255E49"/>
    <w:rsid w:val="00256436"/>
    <w:rsid w:val="00256558"/>
    <w:rsid w:val="002569AA"/>
    <w:rsid w:val="002569CA"/>
    <w:rsid w:val="00256E6C"/>
    <w:rsid w:val="002578F5"/>
    <w:rsid w:val="00260480"/>
    <w:rsid w:val="00260A3B"/>
    <w:rsid w:val="00260DE9"/>
    <w:rsid w:val="00261233"/>
    <w:rsid w:val="002617E5"/>
    <w:rsid w:val="0026182A"/>
    <w:rsid w:val="00261AE3"/>
    <w:rsid w:val="00261CF0"/>
    <w:rsid w:val="00261FEF"/>
    <w:rsid w:val="00262958"/>
    <w:rsid w:val="00262F7E"/>
    <w:rsid w:val="00262FF1"/>
    <w:rsid w:val="0026359D"/>
    <w:rsid w:val="002636A0"/>
    <w:rsid w:val="00263B17"/>
    <w:rsid w:val="0026410A"/>
    <w:rsid w:val="00264329"/>
    <w:rsid w:val="002643E9"/>
    <w:rsid w:val="0026453A"/>
    <w:rsid w:val="00264642"/>
    <w:rsid w:val="002649EB"/>
    <w:rsid w:val="00264FAA"/>
    <w:rsid w:val="0026514C"/>
    <w:rsid w:val="00265B89"/>
    <w:rsid w:val="00265F1D"/>
    <w:rsid w:val="002662B7"/>
    <w:rsid w:val="00266305"/>
    <w:rsid w:val="00266423"/>
    <w:rsid w:val="0026658C"/>
    <w:rsid w:val="00266846"/>
    <w:rsid w:val="002668E3"/>
    <w:rsid w:val="00266BAF"/>
    <w:rsid w:val="00266BCF"/>
    <w:rsid w:val="00266DC8"/>
    <w:rsid w:val="0026721D"/>
    <w:rsid w:val="002672AC"/>
    <w:rsid w:val="00267721"/>
    <w:rsid w:val="002678C0"/>
    <w:rsid w:val="00267977"/>
    <w:rsid w:val="00267DFA"/>
    <w:rsid w:val="00267FD7"/>
    <w:rsid w:val="0027045D"/>
    <w:rsid w:val="0027046F"/>
    <w:rsid w:val="0027054C"/>
    <w:rsid w:val="002706A2"/>
    <w:rsid w:val="00270BF8"/>
    <w:rsid w:val="002710EE"/>
    <w:rsid w:val="00271318"/>
    <w:rsid w:val="00271802"/>
    <w:rsid w:val="00271DD4"/>
    <w:rsid w:val="00271F1E"/>
    <w:rsid w:val="0027202C"/>
    <w:rsid w:val="00272295"/>
    <w:rsid w:val="002726AE"/>
    <w:rsid w:val="002727AA"/>
    <w:rsid w:val="00272D89"/>
    <w:rsid w:val="0027343F"/>
    <w:rsid w:val="00273549"/>
    <w:rsid w:val="00273DA8"/>
    <w:rsid w:val="002743A4"/>
    <w:rsid w:val="00274528"/>
    <w:rsid w:val="0027507E"/>
    <w:rsid w:val="00275267"/>
    <w:rsid w:val="00275553"/>
    <w:rsid w:val="0027572F"/>
    <w:rsid w:val="00275746"/>
    <w:rsid w:val="00275847"/>
    <w:rsid w:val="0027592F"/>
    <w:rsid w:val="00275B16"/>
    <w:rsid w:val="00275B5C"/>
    <w:rsid w:val="00275D9D"/>
    <w:rsid w:val="00275ED1"/>
    <w:rsid w:val="0027662E"/>
    <w:rsid w:val="00276BC9"/>
    <w:rsid w:val="00277338"/>
    <w:rsid w:val="002773D7"/>
    <w:rsid w:val="00277482"/>
    <w:rsid w:val="00277BAF"/>
    <w:rsid w:val="002805BF"/>
    <w:rsid w:val="002807EF"/>
    <w:rsid w:val="002808A1"/>
    <w:rsid w:val="00281286"/>
    <w:rsid w:val="00281293"/>
    <w:rsid w:val="002817AD"/>
    <w:rsid w:val="002823ED"/>
    <w:rsid w:val="0028263A"/>
    <w:rsid w:val="002827F0"/>
    <w:rsid w:val="00282B9A"/>
    <w:rsid w:val="00282E5A"/>
    <w:rsid w:val="00283006"/>
    <w:rsid w:val="002830E3"/>
    <w:rsid w:val="00283A8F"/>
    <w:rsid w:val="00283C13"/>
    <w:rsid w:val="00283CE3"/>
    <w:rsid w:val="002841AF"/>
    <w:rsid w:val="00284A52"/>
    <w:rsid w:val="00284C7A"/>
    <w:rsid w:val="00285BF6"/>
    <w:rsid w:val="00285E31"/>
    <w:rsid w:val="00286323"/>
    <w:rsid w:val="00287278"/>
    <w:rsid w:val="00287407"/>
    <w:rsid w:val="002876E0"/>
    <w:rsid w:val="00287D43"/>
    <w:rsid w:val="00287FFA"/>
    <w:rsid w:val="00290125"/>
    <w:rsid w:val="002902DD"/>
    <w:rsid w:val="002903CC"/>
    <w:rsid w:val="00290421"/>
    <w:rsid w:val="0029047D"/>
    <w:rsid w:val="002908F7"/>
    <w:rsid w:val="0029116A"/>
    <w:rsid w:val="00291317"/>
    <w:rsid w:val="002914A3"/>
    <w:rsid w:val="00291634"/>
    <w:rsid w:val="00292CD6"/>
    <w:rsid w:val="00292FC3"/>
    <w:rsid w:val="002941B6"/>
    <w:rsid w:val="0029424C"/>
    <w:rsid w:val="00294361"/>
    <w:rsid w:val="0029508A"/>
    <w:rsid w:val="0029522E"/>
    <w:rsid w:val="00296158"/>
    <w:rsid w:val="00296683"/>
    <w:rsid w:val="00296939"/>
    <w:rsid w:val="002969CB"/>
    <w:rsid w:val="00297B52"/>
    <w:rsid w:val="002A025F"/>
    <w:rsid w:val="002A02FE"/>
    <w:rsid w:val="002A03A5"/>
    <w:rsid w:val="002A0450"/>
    <w:rsid w:val="002A0CBB"/>
    <w:rsid w:val="002A1E56"/>
    <w:rsid w:val="002A1FD9"/>
    <w:rsid w:val="002A2937"/>
    <w:rsid w:val="002A2D95"/>
    <w:rsid w:val="002A3527"/>
    <w:rsid w:val="002A3660"/>
    <w:rsid w:val="002A37B0"/>
    <w:rsid w:val="002A399D"/>
    <w:rsid w:val="002A39B7"/>
    <w:rsid w:val="002A3FFE"/>
    <w:rsid w:val="002A4AD0"/>
    <w:rsid w:val="002A4AD2"/>
    <w:rsid w:val="002A4DA9"/>
    <w:rsid w:val="002A52EB"/>
    <w:rsid w:val="002A568E"/>
    <w:rsid w:val="002A578A"/>
    <w:rsid w:val="002A58DC"/>
    <w:rsid w:val="002A63E0"/>
    <w:rsid w:val="002A6441"/>
    <w:rsid w:val="002A6AD8"/>
    <w:rsid w:val="002A6EC0"/>
    <w:rsid w:val="002A780A"/>
    <w:rsid w:val="002A78AB"/>
    <w:rsid w:val="002A7C91"/>
    <w:rsid w:val="002A7DEC"/>
    <w:rsid w:val="002B0091"/>
    <w:rsid w:val="002B06C2"/>
    <w:rsid w:val="002B0E4C"/>
    <w:rsid w:val="002B0FBE"/>
    <w:rsid w:val="002B1156"/>
    <w:rsid w:val="002B1ED6"/>
    <w:rsid w:val="002B242F"/>
    <w:rsid w:val="002B24A8"/>
    <w:rsid w:val="002B24DF"/>
    <w:rsid w:val="002B2B48"/>
    <w:rsid w:val="002B2D74"/>
    <w:rsid w:val="002B31EF"/>
    <w:rsid w:val="002B4105"/>
    <w:rsid w:val="002B410D"/>
    <w:rsid w:val="002B417A"/>
    <w:rsid w:val="002B4574"/>
    <w:rsid w:val="002B51CA"/>
    <w:rsid w:val="002B56D0"/>
    <w:rsid w:val="002B5752"/>
    <w:rsid w:val="002B5B7E"/>
    <w:rsid w:val="002B5BB5"/>
    <w:rsid w:val="002B623C"/>
    <w:rsid w:val="002B623F"/>
    <w:rsid w:val="002B765A"/>
    <w:rsid w:val="002C00E8"/>
    <w:rsid w:val="002C02DB"/>
    <w:rsid w:val="002C060F"/>
    <w:rsid w:val="002C0729"/>
    <w:rsid w:val="002C073A"/>
    <w:rsid w:val="002C0786"/>
    <w:rsid w:val="002C1586"/>
    <w:rsid w:val="002C1D88"/>
    <w:rsid w:val="002C1E2D"/>
    <w:rsid w:val="002C20EA"/>
    <w:rsid w:val="002C217B"/>
    <w:rsid w:val="002C2212"/>
    <w:rsid w:val="002C2680"/>
    <w:rsid w:val="002C291B"/>
    <w:rsid w:val="002C29F9"/>
    <w:rsid w:val="002C32E0"/>
    <w:rsid w:val="002C3B3F"/>
    <w:rsid w:val="002C3CB0"/>
    <w:rsid w:val="002C3EED"/>
    <w:rsid w:val="002C47B2"/>
    <w:rsid w:val="002C5072"/>
    <w:rsid w:val="002C5624"/>
    <w:rsid w:val="002C5D17"/>
    <w:rsid w:val="002C5F58"/>
    <w:rsid w:val="002C62AD"/>
    <w:rsid w:val="002C65F0"/>
    <w:rsid w:val="002C6C02"/>
    <w:rsid w:val="002C7BBF"/>
    <w:rsid w:val="002C7C48"/>
    <w:rsid w:val="002D0362"/>
    <w:rsid w:val="002D054C"/>
    <w:rsid w:val="002D0CA9"/>
    <w:rsid w:val="002D0ECD"/>
    <w:rsid w:val="002D1030"/>
    <w:rsid w:val="002D1343"/>
    <w:rsid w:val="002D165B"/>
    <w:rsid w:val="002D1BEF"/>
    <w:rsid w:val="002D25C2"/>
    <w:rsid w:val="002D2807"/>
    <w:rsid w:val="002D2989"/>
    <w:rsid w:val="002D2D7D"/>
    <w:rsid w:val="002D2FE7"/>
    <w:rsid w:val="002D3197"/>
    <w:rsid w:val="002D3294"/>
    <w:rsid w:val="002D338F"/>
    <w:rsid w:val="002D3E83"/>
    <w:rsid w:val="002D443E"/>
    <w:rsid w:val="002D46FC"/>
    <w:rsid w:val="002D49A5"/>
    <w:rsid w:val="002D4AAD"/>
    <w:rsid w:val="002D4E6C"/>
    <w:rsid w:val="002D4FB5"/>
    <w:rsid w:val="002D4FE1"/>
    <w:rsid w:val="002D52DD"/>
    <w:rsid w:val="002D52E5"/>
    <w:rsid w:val="002D53E7"/>
    <w:rsid w:val="002D5A80"/>
    <w:rsid w:val="002D6689"/>
    <w:rsid w:val="002D6EED"/>
    <w:rsid w:val="002D70DE"/>
    <w:rsid w:val="002D718D"/>
    <w:rsid w:val="002D7AF3"/>
    <w:rsid w:val="002D7C57"/>
    <w:rsid w:val="002E00B9"/>
    <w:rsid w:val="002E0517"/>
    <w:rsid w:val="002E0767"/>
    <w:rsid w:val="002E09B2"/>
    <w:rsid w:val="002E0F5A"/>
    <w:rsid w:val="002E13E0"/>
    <w:rsid w:val="002E1650"/>
    <w:rsid w:val="002E1749"/>
    <w:rsid w:val="002E28B1"/>
    <w:rsid w:val="002E315C"/>
    <w:rsid w:val="002E336B"/>
    <w:rsid w:val="002E3775"/>
    <w:rsid w:val="002E391F"/>
    <w:rsid w:val="002E3CE4"/>
    <w:rsid w:val="002E4673"/>
    <w:rsid w:val="002E4774"/>
    <w:rsid w:val="002E4D30"/>
    <w:rsid w:val="002E59EF"/>
    <w:rsid w:val="002E6723"/>
    <w:rsid w:val="002E680F"/>
    <w:rsid w:val="002E68D0"/>
    <w:rsid w:val="002E6E4D"/>
    <w:rsid w:val="002E72F5"/>
    <w:rsid w:val="002E7CB6"/>
    <w:rsid w:val="002E7F81"/>
    <w:rsid w:val="002F03C2"/>
    <w:rsid w:val="002F03D4"/>
    <w:rsid w:val="002F04A1"/>
    <w:rsid w:val="002F067C"/>
    <w:rsid w:val="002F0AB4"/>
    <w:rsid w:val="002F0E88"/>
    <w:rsid w:val="002F0FFA"/>
    <w:rsid w:val="002F179D"/>
    <w:rsid w:val="002F1A49"/>
    <w:rsid w:val="002F1E4B"/>
    <w:rsid w:val="002F1EB0"/>
    <w:rsid w:val="002F277C"/>
    <w:rsid w:val="002F332A"/>
    <w:rsid w:val="002F3361"/>
    <w:rsid w:val="002F3888"/>
    <w:rsid w:val="002F3EAE"/>
    <w:rsid w:val="002F419F"/>
    <w:rsid w:val="002F44FE"/>
    <w:rsid w:val="002F4ADC"/>
    <w:rsid w:val="002F4E0F"/>
    <w:rsid w:val="002F4E64"/>
    <w:rsid w:val="002F5080"/>
    <w:rsid w:val="002F535F"/>
    <w:rsid w:val="002F6106"/>
    <w:rsid w:val="002F61CF"/>
    <w:rsid w:val="002F65AC"/>
    <w:rsid w:val="002F65AE"/>
    <w:rsid w:val="002F67CA"/>
    <w:rsid w:val="002F7079"/>
    <w:rsid w:val="002F7D0F"/>
    <w:rsid w:val="002F7D88"/>
    <w:rsid w:val="00300274"/>
    <w:rsid w:val="003002A0"/>
    <w:rsid w:val="00300833"/>
    <w:rsid w:val="00300840"/>
    <w:rsid w:val="00300CF0"/>
    <w:rsid w:val="00300E85"/>
    <w:rsid w:val="00300EAF"/>
    <w:rsid w:val="003012F8"/>
    <w:rsid w:val="00301795"/>
    <w:rsid w:val="003029CA"/>
    <w:rsid w:val="00302B0D"/>
    <w:rsid w:val="00302D43"/>
    <w:rsid w:val="00302E25"/>
    <w:rsid w:val="00302F03"/>
    <w:rsid w:val="003030E5"/>
    <w:rsid w:val="00303168"/>
    <w:rsid w:val="003032DD"/>
    <w:rsid w:val="0030351D"/>
    <w:rsid w:val="003036CE"/>
    <w:rsid w:val="0030385C"/>
    <w:rsid w:val="00303FF9"/>
    <w:rsid w:val="003041EE"/>
    <w:rsid w:val="00304C90"/>
    <w:rsid w:val="00304DEF"/>
    <w:rsid w:val="003051A4"/>
    <w:rsid w:val="003057B1"/>
    <w:rsid w:val="00305BBE"/>
    <w:rsid w:val="003065F2"/>
    <w:rsid w:val="00306D34"/>
    <w:rsid w:val="00307233"/>
    <w:rsid w:val="00307551"/>
    <w:rsid w:val="0030767B"/>
    <w:rsid w:val="003077B6"/>
    <w:rsid w:val="00307A44"/>
    <w:rsid w:val="00310463"/>
    <w:rsid w:val="003104AC"/>
    <w:rsid w:val="00312226"/>
    <w:rsid w:val="0031276C"/>
    <w:rsid w:val="00312E6C"/>
    <w:rsid w:val="0031304E"/>
    <w:rsid w:val="003131B4"/>
    <w:rsid w:val="003135B6"/>
    <w:rsid w:val="00313645"/>
    <w:rsid w:val="00313907"/>
    <w:rsid w:val="0031404B"/>
    <w:rsid w:val="00314308"/>
    <w:rsid w:val="0031458F"/>
    <w:rsid w:val="003145E9"/>
    <w:rsid w:val="00314C2E"/>
    <w:rsid w:val="00314C80"/>
    <w:rsid w:val="00314CF1"/>
    <w:rsid w:val="00314F88"/>
    <w:rsid w:val="00315051"/>
    <w:rsid w:val="003151E6"/>
    <w:rsid w:val="0031541E"/>
    <w:rsid w:val="003156F8"/>
    <w:rsid w:val="00315A05"/>
    <w:rsid w:val="00315C3D"/>
    <w:rsid w:val="00315F5B"/>
    <w:rsid w:val="00316485"/>
    <w:rsid w:val="003164F2"/>
    <w:rsid w:val="003165B0"/>
    <w:rsid w:val="003173DE"/>
    <w:rsid w:val="00317461"/>
    <w:rsid w:val="0031764D"/>
    <w:rsid w:val="0031779D"/>
    <w:rsid w:val="00317D30"/>
    <w:rsid w:val="0032015C"/>
    <w:rsid w:val="003203F2"/>
    <w:rsid w:val="0032058C"/>
    <w:rsid w:val="003206EE"/>
    <w:rsid w:val="00320748"/>
    <w:rsid w:val="00320EBC"/>
    <w:rsid w:val="00320F97"/>
    <w:rsid w:val="003216C2"/>
    <w:rsid w:val="0032188A"/>
    <w:rsid w:val="00321CD7"/>
    <w:rsid w:val="0032202F"/>
    <w:rsid w:val="00322351"/>
    <w:rsid w:val="00322AD1"/>
    <w:rsid w:val="00322B7B"/>
    <w:rsid w:val="00322D66"/>
    <w:rsid w:val="00322E67"/>
    <w:rsid w:val="00323790"/>
    <w:rsid w:val="00323CB4"/>
    <w:rsid w:val="00323E71"/>
    <w:rsid w:val="003245BC"/>
    <w:rsid w:val="00324AEC"/>
    <w:rsid w:val="003253BF"/>
    <w:rsid w:val="00325907"/>
    <w:rsid w:val="00325BFB"/>
    <w:rsid w:val="0032615F"/>
    <w:rsid w:val="003267E4"/>
    <w:rsid w:val="003267F0"/>
    <w:rsid w:val="00326955"/>
    <w:rsid w:val="00326CD2"/>
    <w:rsid w:val="00326F5D"/>
    <w:rsid w:val="00327464"/>
    <w:rsid w:val="0032797B"/>
    <w:rsid w:val="00327A94"/>
    <w:rsid w:val="00327BAE"/>
    <w:rsid w:val="00327CD8"/>
    <w:rsid w:val="003311AB"/>
    <w:rsid w:val="003317E6"/>
    <w:rsid w:val="00331863"/>
    <w:rsid w:val="00331CE9"/>
    <w:rsid w:val="00331F5A"/>
    <w:rsid w:val="003321A6"/>
    <w:rsid w:val="003332F1"/>
    <w:rsid w:val="00333370"/>
    <w:rsid w:val="00333424"/>
    <w:rsid w:val="0033369C"/>
    <w:rsid w:val="003338C4"/>
    <w:rsid w:val="00333B07"/>
    <w:rsid w:val="00333CA5"/>
    <w:rsid w:val="00333E8E"/>
    <w:rsid w:val="0033470C"/>
    <w:rsid w:val="00334BF4"/>
    <w:rsid w:val="00334DB8"/>
    <w:rsid w:val="00334DF8"/>
    <w:rsid w:val="00334EFB"/>
    <w:rsid w:val="00335445"/>
    <w:rsid w:val="00335B7C"/>
    <w:rsid w:val="00335D36"/>
    <w:rsid w:val="00335EC6"/>
    <w:rsid w:val="003365C9"/>
    <w:rsid w:val="0033663C"/>
    <w:rsid w:val="003366A0"/>
    <w:rsid w:val="003366B8"/>
    <w:rsid w:val="003369DD"/>
    <w:rsid w:val="00336ED2"/>
    <w:rsid w:val="00336F08"/>
    <w:rsid w:val="003379E4"/>
    <w:rsid w:val="00337B7D"/>
    <w:rsid w:val="00340049"/>
    <w:rsid w:val="00340084"/>
    <w:rsid w:val="0034027F"/>
    <w:rsid w:val="0034081E"/>
    <w:rsid w:val="0034135C"/>
    <w:rsid w:val="00342259"/>
    <w:rsid w:val="00342304"/>
    <w:rsid w:val="00342B10"/>
    <w:rsid w:val="00343000"/>
    <w:rsid w:val="003432A8"/>
    <w:rsid w:val="003440DC"/>
    <w:rsid w:val="00344132"/>
    <w:rsid w:val="00344E26"/>
    <w:rsid w:val="00344ED0"/>
    <w:rsid w:val="00344EE3"/>
    <w:rsid w:val="00344F09"/>
    <w:rsid w:val="0034522E"/>
    <w:rsid w:val="00345478"/>
    <w:rsid w:val="00345784"/>
    <w:rsid w:val="00345CD7"/>
    <w:rsid w:val="00345DFB"/>
    <w:rsid w:val="003462A7"/>
    <w:rsid w:val="00346A2C"/>
    <w:rsid w:val="00346C0D"/>
    <w:rsid w:val="00346D33"/>
    <w:rsid w:val="00346D98"/>
    <w:rsid w:val="0034700C"/>
    <w:rsid w:val="003478C6"/>
    <w:rsid w:val="00347BEF"/>
    <w:rsid w:val="00350407"/>
    <w:rsid w:val="00350A59"/>
    <w:rsid w:val="00350CCE"/>
    <w:rsid w:val="00351050"/>
    <w:rsid w:val="00351168"/>
    <w:rsid w:val="00351826"/>
    <w:rsid w:val="00352151"/>
    <w:rsid w:val="003524D4"/>
    <w:rsid w:val="0035260C"/>
    <w:rsid w:val="003527DC"/>
    <w:rsid w:val="003529EF"/>
    <w:rsid w:val="003530A1"/>
    <w:rsid w:val="0035339F"/>
    <w:rsid w:val="00353F90"/>
    <w:rsid w:val="0035422C"/>
    <w:rsid w:val="00354247"/>
    <w:rsid w:val="0035425E"/>
    <w:rsid w:val="00354B02"/>
    <w:rsid w:val="00354DC1"/>
    <w:rsid w:val="00354F8A"/>
    <w:rsid w:val="0035539D"/>
    <w:rsid w:val="0035550F"/>
    <w:rsid w:val="00355873"/>
    <w:rsid w:val="00355AB0"/>
    <w:rsid w:val="00355B12"/>
    <w:rsid w:val="003561EF"/>
    <w:rsid w:val="003562BC"/>
    <w:rsid w:val="00356AEF"/>
    <w:rsid w:val="00356C15"/>
    <w:rsid w:val="00356EE1"/>
    <w:rsid w:val="003570B7"/>
    <w:rsid w:val="00357511"/>
    <w:rsid w:val="0035753B"/>
    <w:rsid w:val="0035762F"/>
    <w:rsid w:val="0035781E"/>
    <w:rsid w:val="003579FE"/>
    <w:rsid w:val="00357CBE"/>
    <w:rsid w:val="00357F9F"/>
    <w:rsid w:val="00360092"/>
    <w:rsid w:val="003600FC"/>
    <w:rsid w:val="0036011F"/>
    <w:rsid w:val="00360153"/>
    <w:rsid w:val="003604E9"/>
    <w:rsid w:val="00360579"/>
    <w:rsid w:val="00360B96"/>
    <w:rsid w:val="00361057"/>
    <w:rsid w:val="00361326"/>
    <w:rsid w:val="00361349"/>
    <w:rsid w:val="00361B58"/>
    <w:rsid w:val="00361CFA"/>
    <w:rsid w:val="00362078"/>
    <w:rsid w:val="0036227D"/>
    <w:rsid w:val="0036231A"/>
    <w:rsid w:val="00362482"/>
    <w:rsid w:val="00362DC4"/>
    <w:rsid w:val="00362E3D"/>
    <w:rsid w:val="00363511"/>
    <w:rsid w:val="00363D26"/>
    <w:rsid w:val="00363D63"/>
    <w:rsid w:val="003648B8"/>
    <w:rsid w:val="003648D6"/>
    <w:rsid w:val="00364AE4"/>
    <w:rsid w:val="00365277"/>
    <w:rsid w:val="003657FF"/>
    <w:rsid w:val="00365A98"/>
    <w:rsid w:val="00365ECA"/>
    <w:rsid w:val="00366461"/>
    <w:rsid w:val="00366BFA"/>
    <w:rsid w:val="00366CD5"/>
    <w:rsid w:val="00367818"/>
    <w:rsid w:val="00367876"/>
    <w:rsid w:val="003678AC"/>
    <w:rsid w:val="00367A3D"/>
    <w:rsid w:val="00367B32"/>
    <w:rsid w:val="00367D6D"/>
    <w:rsid w:val="00367DBE"/>
    <w:rsid w:val="0037056E"/>
    <w:rsid w:val="003707A1"/>
    <w:rsid w:val="003713B7"/>
    <w:rsid w:val="003713C5"/>
    <w:rsid w:val="003720C6"/>
    <w:rsid w:val="00372582"/>
    <w:rsid w:val="0037292F"/>
    <w:rsid w:val="003729BA"/>
    <w:rsid w:val="00372D3F"/>
    <w:rsid w:val="00373381"/>
    <w:rsid w:val="003734CA"/>
    <w:rsid w:val="00373BBC"/>
    <w:rsid w:val="00373CF7"/>
    <w:rsid w:val="00373E86"/>
    <w:rsid w:val="00374047"/>
    <w:rsid w:val="00374456"/>
    <w:rsid w:val="00374AC7"/>
    <w:rsid w:val="00375004"/>
    <w:rsid w:val="00375DD7"/>
    <w:rsid w:val="00375F8B"/>
    <w:rsid w:val="00376467"/>
    <w:rsid w:val="00376943"/>
    <w:rsid w:val="00376CD7"/>
    <w:rsid w:val="00377D90"/>
    <w:rsid w:val="00377FF9"/>
    <w:rsid w:val="0038019E"/>
    <w:rsid w:val="00380600"/>
    <w:rsid w:val="00380A1B"/>
    <w:rsid w:val="00381623"/>
    <w:rsid w:val="00381843"/>
    <w:rsid w:val="00381963"/>
    <w:rsid w:val="00381A51"/>
    <w:rsid w:val="00381C57"/>
    <w:rsid w:val="00382986"/>
    <w:rsid w:val="00382CB6"/>
    <w:rsid w:val="0038386F"/>
    <w:rsid w:val="00383D38"/>
    <w:rsid w:val="00384750"/>
    <w:rsid w:val="0038488E"/>
    <w:rsid w:val="00384E38"/>
    <w:rsid w:val="003850AA"/>
    <w:rsid w:val="00385217"/>
    <w:rsid w:val="003854AB"/>
    <w:rsid w:val="00385582"/>
    <w:rsid w:val="00385954"/>
    <w:rsid w:val="00385B40"/>
    <w:rsid w:val="00385B9E"/>
    <w:rsid w:val="00385DFB"/>
    <w:rsid w:val="00385F50"/>
    <w:rsid w:val="00386423"/>
    <w:rsid w:val="003866C4"/>
    <w:rsid w:val="00386BB2"/>
    <w:rsid w:val="00386EB3"/>
    <w:rsid w:val="00386F35"/>
    <w:rsid w:val="0038764F"/>
    <w:rsid w:val="0038776D"/>
    <w:rsid w:val="00387A7E"/>
    <w:rsid w:val="00387EC1"/>
    <w:rsid w:val="0039103E"/>
    <w:rsid w:val="00391A9B"/>
    <w:rsid w:val="00391C72"/>
    <w:rsid w:val="00392314"/>
    <w:rsid w:val="00392AE3"/>
    <w:rsid w:val="00392E38"/>
    <w:rsid w:val="00393132"/>
    <w:rsid w:val="00393498"/>
    <w:rsid w:val="003937E9"/>
    <w:rsid w:val="00393B08"/>
    <w:rsid w:val="00393B73"/>
    <w:rsid w:val="00393DE3"/>
    <w:rsid w:val="00393F2A"/>
    <w:rsid w:val="00394177"/>
    <w:rsid w:val="0039499E"/>
    <w:rsid w:val="00395291"/>
    <w:rsid w:val="0039559B"/>
    <w:rsid w:val="00395A58"/>
    <w:rsid w:val="00395B26"/>
    <w:rsid w:val="00395DB9"/>
    <w:rsid w:val="00395F80"/>
    <w:rsid w:val="00396140"/>
    <w:rsid w:val="00396339"/>
    <w:rsid w:val="0039634C"/>
    <w:rsid w:val="0039651D"/>
    <w:rsid w:val="0039683C"/>
    <w:rsid w:val="0039689B"/>
    <w:rsid w:val="00397A15"/>
    <w:rsid w:val="003A015D"/>
    <w:rsid w:val="003A0378"/>
    <w:rsid w:val="003A0E6B"/>
    <w:rsid w:val="003A1330"/>
    <w:rsid w:val="003A1611"/>
    <w:rsid w:val="003A1927"/>
    <w:rsid w:val="003A1CCD"/>
    <w:rsid w:val="003A2146"/>
    <w:rsid w:val="003A21E1"/>
    <w:rsid w:val="003A2296"/>
    <w:rsid w:val="003A2475"/>
    <w:rsid w:val="003A2B63"/>
    <w:rsid w:val="003A3410"/>
    <w:rsid w:val="003A3B22"/>
    <w:rsid w:val="003A3D94"/>
    <w:rsid w:val="003A41C0"/>
    <w:rsid w:val="003A443D"/>
    <w:rsid w:val="003A453E"/>
    <w:rsid w:val="003A47F8"/>
    <w:rsid w:val="003A4CF6"/>
    <w:rsid w:val="003A501C"/>
    <w:rsid w:val="003A565A"/>
    <w:rsid w:val="003A580D"/>
    <w:rsid w:val="003A5AA8"/>
    <w:rsid w:val="003A64D4"/>
    <w:rsid w:val="003A6695"/>
    <w:rsid w:val="003A67FC"/>
    <w:rsid w:val="003A6857"/>
    <w:rsid w:val="003A6B3B"/>
    <w:rsid w:val="003A7239"/>
    <w:rsid w:val="003A7988"/>
    <w:rsid w:val="003A7BF1"/>
    <w:rsid w:val="003B0BC4"/>
    <w:rsid w:val="003B15BE"/>
    <w:rsid w:val="003B234D"/>
    <w:rsid w:val="003B28B9"/>
    <w:rsid w:val="003B28F7"/>
    <w:rsid w:val="003B2C04"/>
    <w:rsid w:val="003B3238"/>
    <w:rsid w:val="003B36EF"/>
    <w:rsid w:val="003B4085"/>
    <w:rsid w:val="003B41F7"/>
    <w:rsid w:val="003B43D1"/>
    <w:rsid w:val="003B44FD"/>
    <w:rsid w:val="003B4CE7"/>
    <w:rsid w:val="003B4D61"/>
    <w:rsid w:val="003B51A3"/>
    <w:rsid w:val="003B527F"/>
    <w:rsid w:val="003B584C"/>
    <w:rsid w:val="003B5BB4"/>
    <w:rsid w:val="003B6B27"/>
    <w:rsid w:val="003B6CD1"/>
    <w:rsid w:val="003B71D8"/>
    <w:rsid w:val="003B745A"/>
    <w:rsid w:val="003B7699"/>
    <w:rsid w:val="003B772A"/>
    <w:rsid w:val="003B7B38"/>
    <w:rsid w:val="003B7BE4"/>
    <w:rsid w:val="003C03F1"/>
    <w:rsid w:val="003C0471"/>
    <w:rsid w:val="003C11EB"/>
    <w:rsid w:val="003C11EC"/>
    <w:rsid w:val="003C1402"/>
    <w:rsid w:val="003C181C"/>
    <w:rsid w:val="003C194A"/>
    <w:rsid w:val="003C1BF4"/>
    <w:rsid w:val="003C1CC7"/>
    <w:rsid w:val="003C21C3"/>
    <w:rsid w:val="003C2839"/>
    <w:rsid w:val="003C293B"/>
    <w:rsid w:val="003C29FD"/>
    <w:rsid w:val="003C384F"/>
    <w:rsid w:val="003C38DD"/>
    <w:rsid w:val="003C3A99"/>
    <w:rsid w:val="003C3AE2"/>
    <w:rsid w:val="003C4453"/>
    <w:rsid w:val="003C4E72"/>
    <w:rsid w:val="003C50E2"/>
    <w:rsid w:val="003C5282"/>
    <w:rsid w:val="003C52B6"/>
    <w:rsid w:val="003C548C"/>
    <w:rsid w:val="003C5C9E"/>
    <w:rsid w:val="003C6411"/>
    <w:rsid w:val="003C6EE6"/>
    <w:rsid w:val="003C79E3"/>
    <w:rsid w:val="003C7F21"/>
    <w:rsid w:val="003D05B0"/>
    <w:rsid w:val="003D09B1"/>
    <w:rsid w:val="003D12BA"/>
    <w:rsid w:val="003D16F9"/>
    <w:rsid w:val="003D17DD"/>
    <w:rsid w:val="003D1D1F"/>
    <w:rsid w:val="003D1FC2"/>
    <w:rsid w:val="003D208F"/>
    <w:rsid w:val="003D237B"/>
    <w:rsid w:val="003D28FF"/>
    <w:rsid w:val="003D2DD1"/>
    <w:rsid w:val="003D3036"/>
    <w:rsid w:val="003D32BE"/>
    <w:rsid w:val="003D37D8"/>
    <w:rsid w:val="003D3884"/>
    <w:rsid w:val="003D407E"/>
    <w:rsid w:val="003D4B28"/>
    <w:rsid w:val="003D4FEF"/>
    <w:rsid w:val="003D51A8"/>
    <w:rsid w:val="003D541E"/>
    <w:rsid w:val="003D5ACC"/>
    <w:rsid w:val="003D5B4C"/>
    <w:rsid w:val="003D5BA8"/>
    <w:rsid w:val="003D5DF5"/>
    <w:rsid w:val="003D6101"/>
    <w:rsid w:val="003D676B"/>
    <w:rsid w:val="003D6E66"/>
    <w:rsid w:val="003D7652"/>
    <w:rsid w:val="003D7913"/>
    <w:rsid w:val="003E100C"/>
    <w:rsid w:val="003E178C"/>
    <w:rsid w:val="003E18A3"/>
    <w:rsid w:val="003E1E54"/>
    <w:rsid w:val="003E1FF3"/>
    <w:rsid w:val="003E2324"/>
    <w:rsid w:val="003E2B96"/>
    <w:rsid w:val="003E2C8D"/>
    <w:rsid w:val="003E2CCC"/>
    <w:rsid w:val="003E2D2A"/>
    <w:rsid w:val="003E2E29"/>
    <w:rsid w:val="003E3B75"/>
    <w:rsid w:val="003E3E52"/>
    <w:rsid w:val="003E4431"/>
    <w:rsid w:val="003E4837"/>
    <w:rsid w:val="003E48EE"/>
    <w:rsid w:val="003E490C"/>
    <w:rsid w:val="003E4AB3"/>
    <w:rsid w:val="003E4B93"/>
    <w:rsid w:val="003E5D5F"/>
    <w:rsid w:val="003E5E62"/>
    <w:rsid w:val="003E6369"/>
    <w:rsid w:val="003E654F"/>
    <w:rsid w:val="003E6822"/>
    <w:rsid w:val="003E6BE0"/>
    <w:rsid w:val="003E6FBA"/>
    <w:rsid w:val="003E6FDF"/>
    <w:rsid w:val="003E71B6"/>
    <w:rsid w:val="003F00E5"/>
    <w:rsid w:val="003F0C4E"/>
    <w:rsid w:val="003F0CB5"/>
    <w:rsid w:val="003F0E11"/>
    <w:rsid w:val="003F0E16"/>
    <w:rsid w:val="003F105C"/>
    <w:rsid w:val="003F1367"/>
    <w:rsid w:val="003F155C"/>
    <w:rsid w:val="003F1742"/>
    <w:rsid w:val="003F1871"/>
    <w:rsid w:val="003F1A80"/>
    <w:rsid w:val="003F1C4D"/>
    <w:rsid w:val="003F312A"/>
    <w:rsid w:val="003F36AF"/>
    <w:rsid w:val="003F3AF2"/>
    <w:rsid w:val="003F3C16"/>
    <w:rsid w:val="003F3D2C"/>
    <w:rsid w:val="003F4506"/>
    <w:rsid w:val="003F4BD5"/>
    <w:rsid w:val="003F4C6E"/>
    <w:rsid w:val="003F4F53"/>
    <w:rsid w:val="003F5528"/>
    <w:rsid w:val="003F61FF"/>
    <w:rsid w:val="003F631A"/>
    <w:rsid w:val="003F67DA"/>
    <w:rsid w:val="003F6845"/>
    <w:rsid w:val="003F721D"/>
    <w:rsid w:val="003F722D"/>
    <w:rsid w:val="003F7424"/>
    <w:rsid w:val="003F780A"/>
    <w:rsid w:val="003F78DB"/>
    <w:rsid w:val="004000FC"/>
    <w:rsid w:val="004003D2"/>
    <w:rsid w:val="004004A0"/>
    <w:rsid w:val="00400AC9"/>
    <w:rsid w:val="00400AEB"/>
    <w:rsid w:val="004013AC"/>
    <w:rsid w:val="004014AB"/>
    <w:rsid w:val="00403444"/>
    <w:rsid w:val="00403863"/>
    <w:rsid w:val="00403D94"/>
    <w:rsid w:val="00404E80"/>
    <w:rsid w:val="004057BE"/>
    <w:rsid w:val="00405BB3"/>
    <w:rsid w:val="004060B0"/>
    <w:rsid w:val="0040613B"/>
    <w:rsid w:val="00406387"/>
    <w:rsid w:val="00406779"/>
    <w:rsid w:val="00406C36"/>
    <w:rsid w:val="00406E12"/>
    <w:rsid w:val="00407A84"/>
    <w:rsid w:val="0041006F"/>
    <w:rsid w:val="004100B5"/>
    <w:rsid w:val="00410189"/>
    <w:rsid w:val="004105BD"/>
    <w:rsid w:val="004113D1"/>
    <w:rsid w:val="004116C1"/>
    <w:rsid w:val="00411888"/>
    <w:rsid w:val="00411A7F"/>
    <w:rsid w:val="00412433"/>
    <w:rsid w:val="0041269A"/>
    <w:rsid w:val="00413358"/>
    <w:rsid w:val="0041356B"/>
    <w:rsid w:val="00413C85"/>
    <w:rsid w:val="00413CFD"/>
    <w:rsid w:val="00413D2F"/>
    <w:rsid w:val="00413D5E"/>
    <w:rsid w:val="0041407B"/>
    <w:rsid w:val="004144C3"/>
    <w:rsid w:val="00414C1E"/>
    <w:rsid w:val="00415439"/>
    <w:rsid w:val="00415BC0"/>
    <w:rsid w:val="00415EA0"/>
    <w:rsid w:val="004160B4"/>
    <w:rsid w:val="00416658"/>
    <w:rsid w:val="004168CB"/>
    <w:rsid w:val="00416A00"/>
    <w:rsid w:val="0041724A"/>
    <w:rsid w:val="0041736F"/>
    <w:rsid w:val="0041742B"/>
    <w:rsid w:val="0041786D"/>
    <w:rsid w:val="00417962"/>
    <w:rsid w:val="00417D54"/>
    <w:rsid w:val="00417D9F"/>
    <w:rsid w:val="00417E3E"/>
    <w:rsid w:val="0042005C"/>
    <w:rsid w:val="00420124"/>
    <w:rsid w:val="00420449"/>
    <w:rsid w:val="00420B3D"/>
    <w:rsid w:val="00421123"/>
    <w:rsid w:val="00421343"/>
    <w:rsid w:val="0042184E"/>
    <w:rsid w:val="0042192D"/>
    <w:rsid w:val="00421A87"/>
    <w:rsid w:val="00421B38"/>
    <w:rsid w:val="004220BE"/>
    <w:rsid w:val="004222DE"/>
    <w:rsid w:val="0042287C"/>
    <w:rsid w:val="00422CD3"/>
    <w:rsid w:val="004232F8"/>
    <w:rsid w:val="004234B3"/>
    <w:rsid w:val="00423602"/>
    <w:rsid w:val="00423AE3"/>
    <w:rsid w:val="00423BFD"/>
    <w:rsid w:val="00423E2D"/>
    <w:rsid w:val="004241D5"/>
    <w:rsid w:val="00424795"/>
    <w:rsid w:val="00424C3C"/>
    <w:rsid w:val="00424C97"/>
    <w:rsid w:val="00424D3B"/>
    <w:rsid w:val="00424D54"/>
    <w:rsid w:val="00425083"/>
    <w:rsid w:val="004250B2"/>
    <w:rsid w:val="00425B97"/>
    <w:rsid w:val="00425BBF"/>
    <w:rsid w:val="00425CB2"/>
    <w:rsid w:val="00425ECB"/>
    <w:rsid w:val="00426400"/>
    <w:rsid w:val="0042664C"/>
    <w:rsid w:val="004270F7"/>
    <w:rsid w:val="00427149"/>
    <w:rsid w:val="004273DA"/>
    <w:rsid w:val="004274F1"/>
    <w:rsid w:val="00427662"/>
    <w:rsid w:val="00427742"/>
    <w:rsid w:val="00427791"/>
    <w:rsid w:val="00427BB5"/>
    <w:rsid w:val="00430334"/>
    <w:rsid w:val="0043104D"/>
    <w:rsid w:val="00431446"/>
    <w:rsid w:val="00431851"/>
    <w:rsid w:val="0043237E"/>
    <w:rsid w:val="004324B2"/>
    <w:rsid w:val="0043252A"/>
    <w:rsid w:val="00432817"/>
    <w:rsid w:val="00432952"/>
    <w:rsid w:val="004332A8"/>
    <w:rsid w:val="0043340B"/>
    <w:rsid w:val="0043413D"/>
    <w:rsid w:val="004341F1"/>
    <w:rsid w:val="004345AB"/>
    <w:rsid w:val="004345E5"/>
    <w:rsid w:val="00434D3A"/>
    <w:rsid w:val="004351F9"/>
    <w:rsid w:val="004356E1"/>
    <w:rsid w:val="00435955"/>
    <w:rsid w:val="004359EA"/>
    <w:rsid w:val="00435C23"/>
    <w:rsid w:val="00435E21"/>
    <w:rsid w:val="00436278"/>
    <w:rsid w:val="00436482"/>
    <w:rsid w:val="00436AD8"/>
    <w:rsid w:val="00437DC6"/>
    <w:rsid w:val="00437F05"/>
    <w:rsid w:val="004401F1"/>
    <w:rsid w:val="00440205"/>
    <w:rsid w:val="004407BA"/>
    <w:rsid w:val="004409A1"/>
    <w:rsid w:val="00440DCD"/>
    <w:rsid w:val="00441533"/>
    <w:rsid w:val="00441959"/>
    <w:rsid w:val="00441E0C"/>
    <w:rsid w:val="004422D1"/>
    <w:rsid w:val="00442686"/>
    <w:rsid w:val="0044284B"/>
    <w:rsid w:val="00442FC3"/>
    <w:rsid w:val="004432A7"/>
    <w:rsid w:val="00443416"/>
    <w:rsid w:val="004434AD"/>
    <w:rsid w:val="00443890"/>
    <w:rsid w:val="00443904"/>
    <w:rsid w:val="0044397E"/>
    <w:rsid w:val="00443E7F"/>
    <w:rsid w:val="0044418D"/>
    <w:rsid w:val="00445069"/>
    <w:rsid w:val="00445634"/>
    <w:rsid w:val="004458CD"/>
    <w:rsid w:val="00445941"/>
    <w:rsid w:val="00445D72"/>
    <w:rsid w:val="00446447"/>
    <w:rsid w:val="0044661E"/>
    <w:rsid w:val="0044689C"/>
    <w:rsid w:val="00446AD2"/>
    <w:rsid w:val="0044711C"/>
    <w:rsid w:val="00447209"/>
    <w:rsid w:val="00447B16"/>
    <w:rsid w:val="00447D7F"/>
    <w:rsid w:val="00447E92"/>
    <w:rsid w:val="004505B0"/>
    <w:rsid w:val="00450898"/>
    <w:rsid w:val="00450ABD"/>
    <w:rsid w:val="00451216"/>
    <w:rsid w:val="004513D6"/>
    <w:rsid w:val="00451F53"/>
    <w:rsid w:val="00451F59"/>
    <w:rsid w:val="0045283A"/>
    <w:rsid w:val="00452B24"/>
    <w:rsid w:val="00452FA3"/>
    <w:rsid w:val="004531CC"/>
    <w:rsid w:val="00453997"/>
    <w:rsid w:val="00453A9D"/>
    <w:rsid w:val="00453C0D"/>
    <w:rsid w:val="00454603"/>
    <w:rsid w:val="00455C56"/>
    <w:rsid w:val="00455D4D"/>
    <w:rsid w:val="00455E4E"/>
    <w:rsid w:val="00456291"/>
    <w:rsid w:val="00456C20"/>
    <w:rsid w:val="00457036"/>
    <w:rsid w:val="004572E0"/>
    <w:rsid w:val="00457380"/>
    <w:rsid w:val="00457534"/>
    <w:rsid w:val="00457C53"/>
    <w:rsid w:val="00457C63"/>
    <w:rsid w:val="00457D87"/>
    <w:rsid w:val="00460414"/>
    <w:rsid w:val="00460C2B"/>
    <w:rsid w:val="00460F13"/>
    <w:rsid w:val="00461457"/>
    <w:rsid w:val="0046152F"/>
    <w:rsid w:val="00461C1B"/>
    <w:rsid w:val="00461C7B"/>
    <w:rsid w:val="00461F21"/>
    <w:rsid w:val="00462841"/>
    <w:rsid w:val="004628FC"/>
    <w:rsid w:val="00462912"/>
    <w:rsid w:val="0046335D"/>
    <w:rsid w:val="004644C8"/>
    <w:rsid w:val="00466216"/>
    <w:rsid w:val="0046673E"/>
    <w:rsid w:val="00466B0B"/>
    <w:rsid w:val="00467081"/>
    <w:rsid w:val="0046711B"/>
    <w:rsid w:val="004677FA"/>
    <w:rsid w:val="00467C7E"/>
    <w:rsid w:val="00467C99"/>
    <w:rsid w:val="00467D94"/>
    <w:rsid w:val="00470274"/>
    <w:rsid w:val="00470389"/>
    <w:rsid w:val="00470A26"/>
    <w:rsid w:val="00470CD3"/>
    <w:rsid w:val="00470D06"/>
    <w:rsid w:val="00470F65"/>
    <w:rsid w:val="0047107B"/>
    <w:rsid w:val="004710C7"/>
    <w:rsid w:val="00471674"/>
    <w:rsid w:val="004717C9"/>
    <w:rsid w:val="00471B7E"/>
    <w:rsid w:val="00472473"/>
    <w:rsid w:val="004728EF"/>
    <w:rsid w:val="004729FB"/>
    <w:rsid w:val="00472FAF"/>
    <w:rsid w:val="0047310B"/>
    <w:rsid w:val="004742C4"/>
    <w:rsid w:val="00474452"/>
    <w:rsid w:val="004752B9"/>
    <w:rsid w:val="0047582A"/>
    <w:rsid w:val="00475C9F"/>
    <w:rsid w:val="00475D42"/>
    <w:rsid w:val="00476A7B"/>
    <w:rsid w:val="00476C73"/>
    <w:rsid w:val="00477171"/>
    <w:rsid w:val="0047760A"/>
    <w:rsid w:val="00477A83"/>
    <w:rsid w:val="00477DD4"/>
    <w:rsid w:val="00480154"/>
    <w:rsid w:val="00480371"/>
    <w:rsid w:val="0048054D"/>
    <w:rsid w:val="004805CB"/>
    <w:rsid w:val="004808FA"/>
    <w:rsid w:val="00481684"/>
    <w:rsid w:val="00481B59"/>
    <w:rsid w:val="004821B0"/>
    <w:rsid w:val="004825DD"/>
    <w:rsid w:val="0048292A"/>
    <w:rsid w:val="00482B4E"/>
    <w:rsid w:val="00482B88"/>
    <w:rsid w:val="00482D3D"/>
    <w:rsid w:val="004831E9"/>
    <w:rsid w:val="00483421"/>
    <w:rsid w:val="00483552"/>
    <w:rsid w:val="00483555"/>
    <w:rsid w:val="0048368D"/>
    <w:rsid w:val="0048375C"/>
    <w:rsid w:val="004845DD"/>
    <w:rsid w:val="004849F0"/>
    <w:rsid w:val="00484F2B"/>
    <w:rsid w:val="0048574C"/>
    <w:rsid w:val="0048590F"/>
    <w:rsid w:val="0048599A"/>
    <w:rsid w:val="00485BCF"/>
    <w:rsid w:val="00485E52"/>
    <w:rsid w:val="00485E7A"/>
    <w:rsid w:val="004867AC"/>
    <w:rsid w:val="004869F7"/>
    <w:rsid w:val="00486CA8"/>
    <w:rsid w:val="00486DF5"/>
    <w:rsid w:val="004873E7"/>
    <w:rsid w:val="004900D4"/>
    <w:rsid w:val="00490769"/>
    <w:rsid w:val="00491F07"/>
    <w:rsid w:val="004922D7"/>
    <w:rsid w:val="00492651"/>
    <w:rsid w:val="00492A79"/>
    <w:rsid w:val="004931E9"/>
    <w:rsid w:val="0049327C"/>
    <w:rsid w:val="004935BC"/>
    <w:rsid w:val="00493668"/>
    <w:rsid w:val="00493731"/>
    <w:rsid w:val="00493932"/>
    <w:rsid w:val="00493D9A"/>
    <w:rsid w:val="00494B70"/>
    <w:rsid w:val="00495245"/>
    <w:rsid w:val="004957B4"/>
    <w:rsid w:val="00495ECC"/>
    <w:rsid w:val="00496042"/>
    <w:rsid w:val="00496539"/>
    <w:rsid w:val="0049663B"/>
    <w:rsid w:val="00496DD8"/>
    <w:rsid w:val="00496F10"/>
    <w:rsid w:val="00497747"/>
    <w:rsid w:val="004977E5"/>
    <w:rsid w:val="004978F8"/>
    <w:rsid w:val="00497E71"/>
    <w:rsid w:val="004A0036"/>
    <w:rsid w:val="004A078D"/>
    <w:rsid w:val="004A1396"/>
    <w:rsid w:val="004A1556"/>
    <w:rsid w:val="004A1B8C"/>
    <w:rsid w:val="004A1DC5"/>
    <w:rsid w:val="004A1F99"/>
    <w:rsid w:val="004A24E5"/>
    <w:rsid w:val="004A25CB"/>
    <w:rsid w:val="004A2B3B"/>
    <w:rsid w:val="004A2C6C"/>
    <w:rsid w:val="004A3368"/>
    <w:rsid w:val="004A3C71"/>
    <w:rsid w:val="004A3DA7"/>
    <w:rsid w:val="004A3DED"/>
    <w:rsid w:val="004A4977"/>
    <w:rsid w:val="004A4AF1"/>
    <w:rsid w:val="004A50A1"/>
    <w:rsid w:val="004A59BB"/>
    <w:rsid w:val="004A5A68"/>
    <w:rsid w:val="004A5C14"/>
    <w:rsid w:val="004A5C42"/>
    <w:rsid w:val="004A5C7B"/>
    <w:rsid w:val="004A5F9D"/>
    <w:rsid w:val="004A617A"/>
    <w:rsid w:val="004A6932"/>
    <w:rsid w:val="004A7075"/>
    <w:rsid w:val="004A7281"/>
    <w:rsid w:val="004A735C"/>
    <w:rsid w:val="004A78F9"/>
    <w:rsid w:val="004A7B4D"/>
    <w:rsid w:val="004B01AA"/>
    <w:rsid w:val="004B02B3"/>
    <w:rsid w:val="004B05BA"/>
    <w:rsid w:val="004B0663"/>
    <w:rsid w:val="004B0E2E"/>
    <w:rsid w:val="004B1581"/>
    <w:rsid w:val="004B1F5E"/>
    <w:rsid w:val="004B2562"/>
    <w:rsid w:val="004B25FB"/>
    <w:rsid w:val="004B271B"/>
    <w:rsid w:val="004B2757"/>
    <w:rsid w:val="004B294A"/>
    <w:rsid w:val="004B2D5C"/>
    <w:rsid w:val="004B3308"/>
    <w:rsid w:val="004B351F"/>
    <w:rsid w:val="004B35FE"/>
    <w:rsid w:val="004B3888"/>
    <w:rsid w:val="004B4A9B"/>
    <w:rsid w:val="004B4B91"/>
    <w:rsid w:val="004B4D7E"/>
    <w:rsid w:val="004B4F18"/>
    <w:rsid w:val="004B4FF2"/>
    <w:rsid w:val="004B537C"/>
    <w:rsid w:val="004B5733"/>
    <w:rsid w:val="004B5BD6"/>
    <w:rsid w:val="004B5FC2"/>
    <w:rsid w:val="004B6773"/>
    <w:rsid w:val="004B6C8E"/>
    <w:rsid w:val="004B75FD"/>
    <w:rsid w:val="004B7843"/>
    <w:rsid w:val="004B7F1C"/>
    <w:rsid w:val="004C0420"/>
    <w:rsid w:val="004C06DF"/>
    <w:rsid w:val="004C0AD4"/>
    <w:rsid w:val="004C124E"/>
    <w:rsid w:val="004C149E"/>
    <w:rsid w:val="004C1A7C"/>
    <w:rsid w:val="004C1D87"/>
    <w:rsid w:val="004C22C2"/>
    <w:rsid w:val="004C242B"/>
    <w:rsid w:val="004C2CF5"/>
    <w:rsid w:val="004C2E23"/>
    <w:rsid w:val="004C2F92"/>
    <w:rsid w:val="004C31E7"/>
    <w:rsid w:val="004C34F3"/>
    <w:rsid w:val="004C35BF"/>
    <w:rsid w:val="004C3705"/>
    <w:rsid w:val="004C3D5A"/>
    <w:rsid w:val="004C4309"/>
    <w:rsid w:val="004C4656"/>
    <w:rsid w:val="004C46AF"/>
    <w:rsid w:val="004C494C"/>
    <w:rsid w:val="004C5406"/>
    <w:rsid w:val="004C5768"/>
    <w:rsid w:val="004C5AA4"/>
    <w:rsid w:val="004C5B42"/>
    <w:rsid w:val="004C62CD"/>
    <w:rsid w:val="004C648F"/>
    <w:rsid w:val="004C6C06"/>
    <w:rsid w:val="004C6C49"/>
    <w:rsid w:val="004C71E7"/>
    <w:rsid w:val="004C766E"/>
    <w:rsid w:val="004C797A"/>
    <w:rsid w:val="004C7B74"/>
    <w:rsid w:val="004C7B7A"/>
    <w:rsid w:val="004C7DC3"/>
    <w:rsid w:val="004C7EC4"/>
    <w:rsid w:val="004D01B6"/>
    <w:rsid w:val="004D051F"/>
    <w:rsid w:val="004D058A"/>
    <w:rsid w:val="004D0A49"/>
    <w:rsid w:val="004D0ABA"/>
    <w:rsid w:val="004D1382"/>
    <w:rsid w:val="004D149B"/>
    <w:rsid w:val="004D1780"/>
    <w:rsid w:val="004D1ED3"/>
    <w:rsid w:val="004D1FDC"/>
    <w:rsid w:val="004D243B"/>
    <w:rsid w:val="004D2693"/>
    <w:rsid w:val="004D2D13"/>
    <w:rsid w:val="004D2E70"/>
    <w:rsid w:val="004D30F8"/>
    <w:rsid w:val="004D33FA"/>
    <w:rsid w:val="004D36FD"/>
    <w:rsid w:val="004D39B0"/>
    <w:rsid w:val="004D3D47"/>
    <w:rsid w:val="004D3E81"/>
    <w:rsid w:val="004D48A3"/>
    <w:rsid w:val="004D50D2"/>
    <w:rsid w:val="004D5392"/>
    <w:rsid w:val="004D53CD"/>
    <w:rsid w:val="004D5AE4"/>
    <w:rsid w:val="004D5CD1"/>
    <w:rsid w:val="004D6032"/>
    <w:rsid w:val="004D6212"/>
    <w:rsid w:val="004D63F0"/>
    <w:rsid w:val="004D63F3"/>
    <w:rsid w:val="004D6F50"/>
    <w:rsid w:val="004D72F5"/>
    <w:rsid w:val="004D7394"/>
    <w:rsid w:val="004D7A4F"/>
    <w:rsid w:val="004D7CF0"/>
    <w:rsid w:val="004D7EC6"/>
    <w:rsid w:val="004E053D"/>
    <w:rsid w:val="004E1105"/>
    <w:rsid w:val="004E1D70"/>
    <w:rsid w:val="004E2100"/>
    <w:rsid w:val="004E2463"/>
    <w:rsid w:val="004E2C8B"/>
    <w:rsid w:val="004E3763"/>
    <w:rsid w:val="004E42A3"/>
    <w:rsid w:val="004E4473"/>
    <w:rsid w:val="004E47C3"/>
    <w:rsid w:val="004E4934"/>
    <w:rsid w:val="004E4EE3"/>
    <w:rsid w:val="004E4F92"/>
    <w:rsid w:val="004E50AD"/>
    <w:rsid w:val="004E5147"/>
    <w:rsid w:val="004E534E"/>
    <w:rsid w:val="004E53A9"/>
    <w:rsid w:val="004E5BDE"/>
    <w:rsid w:val="004E5BE6"/>
    <w:rsid w:val="004E62AC"/>
    <w:rsid w:val="004E6BD4"/>
    <w:rsid w:val="004E764E"/>
    <w:rsid w:val="004E7955"/>
    <w:rsid w:val="004E7C26"/>
    <w:rsid w:val="004E7EFE"/>
    <w:rsid w:val="004F0128"/>
    <w:rsid w:val="004F0B7F"/>
    <w:rsid w:val="004F0F5A"/>
    <w:rsid w:val="004F10AC"/>
    <w:rsid w:val="004F1272"/>
    <w:rsid w:val="004F153F"/>
    <w:rsid w:val="004F1783"/>
    <w:rsid w:val="004F1C09"/>
    <w:rsid w:val="004F22B5"/>
    <w:rsid w:val="004F2691"/>
    <w:rsid w:val="004F2790"/>
    <w:rsid w:val="004F2975"/>
    <w:rsid w:val="004F2A05"/>
    <w:rsid w:val="004F2A9A"/>
    <w:rsid w:val="004F2C09"/>
    <w:rsid w:val="004F2E91"/>
    <w:rsid w:val="004F2F44"/>
    <w:rsid w:val="004F3B85"/>
    <w:rsid w:val="004F3D3A"/>
    <w:rsid w:val="004F3ECA"/>
    <w:rsid w:val="004F4703"/>
    <w:rsid w:val="004F4E0A"/>
    <w:rsid w:val="004F542B"/>
    <w:rsid w:val="004F5950"/>
    <w:rsid w:val="004F5C7C"/>
    <w:rsid w:val="004F5F81"/>
    <w:rsid w:val="004F62BC"/>
    <w:rsid w:val="004F67C0"/>
    <w:rsid w:val="004F69BA"/>
    <w:rsid w:val="004F6CF3"/>
    <w:rsid w:val="004F6EA5"/>
    <w:rsid w:val="004F7419"/>
    <w:rsid w:val="004F7C4C"/>
    <w:rsid w:val="004F7C50"/>
    <w:rsid w:val="0050029F"/>
    <w:rsid w:val="005008B3"/>
    <w:rsid w:val="00500B69"/>
    <w:rsid w:val="00500B77"/>
    <w:rsid w:val="00500F32"/>
    <w:rsid w:val="00501613"/>
    <w:rsid w:val="00501A8D"/>
    <w:rsid w:val="0050216B"/>
    <w:rsid w:val="00502453"/>
    <w:rsid w:val="00502982"/>
    <w:rsid w:val="00502B46"/>
    <w:rsid w:val="00502CEC"/>
    <w:rsid w:val="0050300E"/>
    <w:rsid w:val="0050350A"/>
    <w:rsid w:val="005037F3"/>
    <w:rsid w:val="00503938"/>
    <w:rsid w:val="00503C24"/>
    <w:rsid w:val="00503EE6"/>
    <w:rsid w:val="0050463C"/>
    <w:rsid w:val="00504879"/>
    <w:rsid w:val="005048D2"/>
    <w:rsid w:val="00505092"/>
    <w:rsid w:val="0050585B"/>
    <w:rsid w:val="0050592A"/>
    <w:rsid w:val="005059E1"/>
    <w:rsid w:val="00505FF0"/>
    <w:rsid w:val="005062CA"/>
    <w:rsid w:val="00506381"/>
    <w:rsid w:val="00506386"/>
    <w:rsid w:val="005063C5"/>
    <w:rsid w:val="005067F4"/>
    <w:rsid w:val="00506961"/>
    <w:rsid w:val="00506CBB"/>
    <w:rsid w:val="005073F7"/>
    <w:rsid w:val="00507617"/>
    <w:rsid w:val="00507791"/>
    <w:rsid w:val="00507953"/>
    <w:rsid w:val="00507A3D"/>
    <w:rsid w:val="00507E2A"/>
    <w:rsid w:val="005102BE"/>
    <w:rsid w:val="005103BA"/>
    <w:rsid w:val="0051096A"/>
    <w:rsid w:val="00510AB9"/>
    <w:rsid w:val="00511239"/>
    <w:rsid w:val="00511578"/>
    <w:rsid w:val="005116AD"/>
    <w:rsid w:val="005119B5"/>
    <w:rsid w:val="005119CD"/>
    <w:rsid w:val="0051262B"/>
    <w:rsid w:val="00512778"/>
    <w:rsid w:val="00512B01"/>
    <w:rsid w:val="00512BCB"/>
    <w:rsid w:val="00512E07"/>
    <w:rsid w:val="00513052"/>
    <w:rsid w:val="00513271"/>
    <w:rsid w:val="0051347C"/>
    <w:rsid w:val="005138F0"/>
    <w:rsid w:val="00513957"/>
    <w:rsid w:val="00513C49"/>
    <w:rsid w:val="0051402E"/>
    <w:rsid w:val="00514807"/>
    <w:rsid w:val="005149C2"/>
    <w:rsid w:val="00514CB3"/>
    <w:rsid w:val="0051583D"/>
    <w:rsid w:val="005159A5"/>
    <w:rsid w:val="00515EB2"/>
    <w:rsid w:val="00515F02"/>
    <w:rsid w:val="005169C6"/>
    <w:rsid w:val="00517124"/>
    <w:rsid w:val="005172C0"/>
    <w:rsid w:val="00517D7E"/>
    <w:rsid w:val="00521505"/>
    <w:rsid w:val="00521BF0"/>
    <w:rsid w:val="00521E50"/>
    <w:rsid w:val="00521F00"/>
    <w:rsid w:val="005223BE"/>
    <w:rsid w:val="00522777"/>
    <w:rsid w:val="00522CCA"/>
    <w:rsid w:val="00522DC7"/>
    <w:rsid w:val="00522FFB"/>
    <w:rsid w:val="00523712"/>
    <w:rsid w:val="00523811"/>
    <w:rsid w:val="0052396B"/>
    <w:rsid w:val="00523ABA"/>
    <w:rsid w:val="00523AED"/>
    <w:rsid w:val="0052439B"/>
    <w:rsid w:val="005243AB"/>
    <w:rsid w:val="00524473"/>
    <w:rsid w:val="0052484A"/>
    <w:rsid w:val="00524BEF"/>
    <w:rsid w:val="00524D76"/>
    <w:rsid w:val="005252DB"/>
    <w:rsid w:val="00525486"/>
    <w:rsid w:val="00525BA2"/>
    <w:rsid w:val="005262D4"/>
    <w:rsid w:val="005262DF"/>
    <w:rsid w:val="00526ECF"/>
    <w:rsid w:val="00526F28"/>
    <w:rsid w:val="00527045"/>
    <w:rsid w:val="00527F58"/>
    <w:rsid w:val="0053040A"/>
    <w:rsid w:val="005304E9"/>
    <w:rsid w:val="0053089C"/>
    <w:rsid w:val="005311F5"/>
    <w:rsid w:val="005313C8"/>
    <w:rsid w:val="005315DC"/>
    <w:rsid w:val="005319FA"/>
    <w:rsid w:val="00531A26"/>
    <w:rsid w:val="00531A4A"/>
    <w:rsid w:val="00532309"/>
    <w:rsid w:val="00532507"/>
    <w:rsid w:val="00532BDC"/>
    <w:rsid w:val="00532C74"/>
    <w:rsid w:val="00532CD7"/>
    <w:rsid w:val="00532EAC"/>
    <w:rsid w:val="005333D6"/>
    <w:rsid w:val="00533CB8"/>
    <w:rsid w:val="00534797"/>
    <w:rsid w:val="00534DE4"/>
    <w:rsid w:val="0053534C"/>
    <w:rsid w:val="00535550"/>
    <w:rsid w:val="00535888"/>
    <w:rsid w:val="0053591C"/>
    <w:rsid w:val="00535EE7"/>
    <w:rsid w:val="005361E4"/>
    <w:rsid w:val="00536817"/>
    <w:rsid w:val="00536DF9"/>
    <w:rsid w:val="00536F1B"/>
    <w:rsid w:val="00537148"/>
    <w:rsid w:val="005401CD"/>
    <w:rsid w:val="00540647"/>
    <w:rsid w:val="00540A1A"/>
    <w:rsid w:val="00540C36"/>
    <w:rsid w:val="00540C5C"/>
    <w:rsid w:val="00541110"/>
    <w:rsid w:val="00541151"/>
    <w:rsid w:val="00541152"/>
    <w:rsid w:val="00541424"/>
    <w:rsid w:val="00541B9D"/>
    <w:rsid w:val="00541C48"/>
    <w:rsid w:val="00541D43"/>
    <w:rsid w:val="005420F9"/>
    <w:rsid w:val="0054217C"/>
    <w:rsid w:val="00542291"/>
    <w:rsid w:val="005422DF"/>
    <w:rsid w:val="00542525"/>
    <w:rsid w:val="005431A6"/>
    <w:rsid w:val="00543551"/>
    <w:rsid w:val="00543598"/>
    <w:rsid w:val="00543A93"/>
    <w:rsid w:val="00543AA7"/>
    <w:rsid w:val="00543CFB"/>
    <w:rsid w:val="00543D09"/>
    <w:rsid w:val="00543FAC"/>
    <w:rsid w:val="0054453F"/>
    <w:rsid w:val="005445DF"/>
    <w:rsid w:val="0054496C"/>
    <w:rsid w:val="00544D92"/>
    <w:rsid w:val="00545055"/>
    <w:rsid w:val="00545792"/>
    <w:rsid w:val="00545940"/>
    <w:rsid w:val="00545D17"/>
    <w:rsid w:val="005464A8"/>
    <w:rsid w:val="00546546"/>
    <w:rsid w:val="00546596"/>
    <w:rsid w:val="00546AC7"/>
    <w:rsid w:val="00546D6C"/>
    <w:rsid w:val="00546D83"/>
    <w:rsid w:val="0054719C"/>
    <w:rsid w:val="00547541"/>
    <w:rsid w:val="005475C4"/>
    <w:rsid w:val="00547A9D"/>
    <w:rsid w:val="00547D8F"/>
    <w:rsid w:val="00547EA5"/>
    <w:rsid w:val="00547F42"/>
    <w:rsid w:val="005500A0"/>
    <w:rsid w:val="005501F8"/>
    <w:rsid w:val="005503E9"/>
    <w:rsid w:val="0055053C"/>
    <w:rsid w:val="005506F8"/>
    <w:rsid w:val="00550973"/>
    <w:rsid w:val="00550FC9"/>
    <w:rsid w:val="005513E1"/>
    <w:rsid w:val="005518D3"/>
    <w:rsid w:val="00551969"/>
    <w:rsid w:val="00551A5A"/>
    <w:rsid w:val="0055221D"/>
    <w:rsid w:val="005522EF"/>
    <w:rsid w:val="00552334"/>
    <w:rsid w:val="005523BD"/>
    <w:rsid w:val="0055282A"/>
    <w:rsid w:val="00552ADD"/>
    <w:rsid w:val="0055354E"/>
    <w:rsid w:val="00553E52"/>
    <w:rsid w:val="00553F33"/>
    <w:rsid w:val="00554432"/>
    <w:rsid w:val="005548E9"/>
    <w:rsid w:val="00554DD9"/>
    <w:rsid w:val="00555FC1"/>
    <w:rsid w:val="0055609D"/>
    <w:rsid w:val="005565F9"/>
    <w:rsid w:val="00556B02"/>
    <w:rsid w:val="00556E6D"/>
    <w:rsid w:val="005572DD"/>
    <w:rsid w:val="00557C8D"/>
    <w:rsid w:val="0056017A"/>
    <w:rsid w:val="00560582"/>
    <w:rsid w:val="005605E7"/>
    <w:rsid w:val="00560C36"/>
    <w:rsid w:val="00560D9C"/>
    <w:rsid w:val="00560E2D"/>
    <w:rsid w:val="005610DC"/>
    <w:rsid w:val="005616B5"/>
    <w:rsid w:val="005616B9"/>
    <w:rsid w:val="00561C97"/>
    <w:rsid w:val="005620CC"/>
    <w:rsid w:val="005621F3"/>
    <w:rsid w:val="00562841"/>
    <w:rsid w:val="00562FB4"/>
    <w:rsid w:val="005632D0"/>
    <w:rsid w:val="00563C3C"/>
    <w:rsid w:val="005640F4"/>
    <w:rsid w:val="005641B0"/>
    <w:rsid w:val="005642DA"/>
    <w:rsid w:val="00564645"/>
    <w:rsid w:val="0056497D"/>
    <w:rsid w:val="00564BD4"/>
    <w:rsid w:val="00565143"/>
    <w:rsid w:val="005652A2"/>
    <w:rsid w:val="005654EF"/>
    <w:rsid w:val="005659FF"/>
    <w:rsid w:val="00565A7C"/>
    <w:rsid w:val="00565CFC"/>
    <w:rsid w:val="00566133"/>
    <w:rsid w:val="005663C3"/>
    <w:rsid w:val="00566911"/>
    <w:rsid w:val="0056691D"/>
    <w:rsid w:val="00566C00"/>
    <w:rsid w:val="00566F4A"/>
    <w:rsid w:val="00567151"/>
    <w:rsid w:val="0056728A"/>
    <w:rsid w:val="005673AA"/>
    <w:rsid w:val="00567B50"/>
    <w:rsid w:val="00567BE0"/>
    <w:rsid w:val="00567ED5"/>
    <w:rsid w:val="00570206"/>
    <w:rsid w:val="0057020D"/>
    <w:rsid w:val="0057049E"/>
    <w:rsid w:val="00570BE9"/>
    <w:rsid w:val="00570C91"/>
    <w:rsid w:val="00571BF1"/>
    <w:rsid w:val="005722FE"/>
    <w:rsid w:val="00572866"/>
    <w:rsid w:val="005728AA"/>
    <w:rsid w:val="00572D77"/>
    <w:rsid w:val="00573816"/>
    <w:rsid w:val="00573A8E"/>
    <w:rsid w:val="00573ACF"/>
    <w:rsid w:val="00573B16"/>
    <w:rsid w:val="00573BA5"/>
    <w:rsid w:val="005740DA"/>
    <w:rsid w:val="00574AF1"/>
    <w:rsid w:val="0057505F"/>
    <w:rsid w:val="005751CD"/>
    <w:rsid w:val="00575E3E"/>
    <w:rsid w:val="00575FB3"/>
    <w:rsid w:val="00576234"/>
    <w:rsid w:val="0057625D"/>
    <w:rsid w:val="0057678E"/>
    <w:rsid w:val="005769D0"/>
    <w:rsid w:val="00576BF8"/>
    <w:rsid w:val="00576D62"/>
    <w:rsid w:val="00576D93"/>
    <w:rsid w:val="005774F7"/>
    <w:rsid w:val="005776F8"/>
    <w:rsid w:val="00577713"/>
    <w:rsid w:val="00577E1A"/>
    <w:rsid w:val="00580170"/>
    <w:rsid w:val="00580D24"/>
    <w:rsid w:val="0058109F"/>
    <w:rsid w:val="0058153D"/>
    <w:rsid w:val="00581834"/>
    <w:rsid w:val="005818B0"/>
    <w:rsid w:val="00581921"/>
    <w:rsid w:val="00581A7B"/>
    <w:rsid w:val="00581F3D"/>
    <w:rsid w:val="0058216A"/>
    <w:rsid w:val="0058256B"/>
    <w:rsid w:val="00582668"/>
    <w:rsid w:val="00582DFD"/>
    <w:rsid w:val="00583977"/>
    <w:rsid w:val="00583B4F"/>
    <w:rsid w:val="005844E6"/>
    <w:rsid w:val="005847A8"/>
    <w:rsid w:val="00584A66"/>
    <w:rsid w:val="00584BAC"/>
    <w:rsid w:val="0058560C"/>
    <w:rsid w:val="00585E80"/>
    <w:rsid w:val="00586A38"/>
    <w:rsid w:val="00586AFD"/>
    <w:rsid w:val="00586FBA"/>
    <w:rsid w:val="0058718A"/>
    <w:rsid w:val="00587571"/>
    <w:rsid w:val="00590513"/>
    <w:rsid w:val="005911E5"/>
    <w:rsid w:val="00591205"/>
    <w:rsid w:val="00591221"/>
    <w:rsid w:val="0059158E"/>
    <w:rsid w:val="005918A6"/>
    <w:rsid w:val="00591A5D"/>
    <w:rsid w:val="00591D7C"/>
    <w:rsid w:val="005920D7"/>
    <w:rsid w:val="00592285"/>
    <w:rsid w:val="00592337"/>
    <w:rsid w:val="00592482"/>
    <w:rsid w:val="005926C2"/>
    <w:rsid w:val="00592BFD"/>
    <w:rsid w:val="00593180"/>
    <w:rsid w:val="005931FD"/>
    <w:rsid w:val="005935CD"/>
    <w:rsid w:val="00593628"/>
    <w:rsid w:val="00593947"/>
    <w:rsid w:val="00593C8F"/>
    <w:rsid w:val="00593CBC"/>
    <w:rsid w:val="00594033"/>
    <w:rsid w:val="005946A2"/>
    <w:rsid w:val="005947E8"/>
    <w:rsid w:val="005951E4"/>
    <w:rsid w:val="0059531D"/>
    <w:rsid w:val="005955C1"/>
    <w:rsid w:val="005959C5"/>
    <w:rsid w:val="00595B21"/>
    <w:rsid w:val="00595F4A"/>
    <w:rsid w:val="00595FC2"/>
    <w:rsid w:val="0059624E"/>
    <w:rsid w:val="005965E2"/>
    <w:rsid w:val="0059666F"/>
    <w:rsid w:val="0059668F"/>
    <w:rsid w:val="005967D5"/>
    <w:rsid w:val="00596E49"/>
    <w:rsid w:val="00596F4A"/>
    <w:rsid w:val="005972D6"/>
    <w:rsid w:val="00597671"/>
    <w:rsid w:val="005977B6"/>
    <w:rsid w:val="005A00FA"/>
    <w:rsid w:val="005A0C31"/>
    <w:rsid w:val="005A0F28"/>
    <w:rsid w:val="005A0FD0"/>
    <w:rsid w:val="005A11AD"/>
    <w:rsid w:val="005A184E"/>
    <w:rsid w:val="005A1AF1"/>
    <w:rsid w:val="005A1D35"/>
    <w:rsid w:val="005A1E01"/>
    <w:rsid w:val="005A2177"/>
    <w:rsid w:val="005A21DD"/>
    <w:rsid w:val="005A2314"/>
    <w:rsid w:val="005A2D25"/>
    <w:rsid w:val="005A351B"/>
    <w:rsid w:val="005A38E5"/>
    <w:rsid w:val="005A42E5"/>
    <w:rsid w:val="005A4301"/>
    <w:rsid w:val="005A456F"/>
    <w:rsid w:val="005A5B35"/>
    <w:rsid w:val="005A5BFF"/>
    <w:rsid w:val="005A6158"/>
    <w:rsid w:val="005A6550"/>
    <w:rsid w:val="005A68F8"/>
    <w:rsid w:val="005A70D6"/>
    <w:rsid w:val="005A7602"/>
    <w:rsid w:val="005A774A"/>
    <w:rsid w:val="005A7856"/>
    <w:rsid w:val="005A7DC6"/>
    <w:rsid w:val="005A7F6A"/>
    <w:rsid w:val="005B0511"/>
    <w:rsid w:val="005B0645"/>
    <w:rsid w:val="005B07E1"/>
    <w:rsid w:val="005B0F2C"/>
    <w:rsid w:val="005B104B"/>
    <w:rsid w:val="005B125E"/>
    <w:rsid w:val="005B18C1"/>
    <w:rsid w:val="005B2B41"/>
    <w:rsid w:val="005B2CB8"/>
    <w:rsid w:val="005B3238"/>
    <w:rsid w:val="005B3361"/>
    <w:rsid w:val="005B3639"/>
    <w:rsid w:val="005B3786"/>
    <w:rsid w:val="005B3A98"/>
    <w:rsid w:val="005B3C32"/>
    <w:rsid w:val="005B3CE3"/>
    <w:rsid w:val="005B4750"/>
    <w:rsid w:val="005B501E"/>
    <w:rsid w:val="005B5F09"/>
    <w:rsid w:val="005B6048"/>
    <w:rsid w:val="005B60CB"/>
    <w:rsid w:val="005B67E1"/>
    <w:rsid w:val="005B72CB"/>
    <w:rsid w:val="005B74E4"/>
    <w:rsid w:val="005B78EC"/>
    <w:rsid w:val="005B7A6C"/>
    <w:rsid w:val="005B7B51"/>
    <w:rsid w:val="005C04DD"/>
    <w:rsid w:val="005C0749"/>
    <w:rsid w:val="005C0896"/>
    <w:rsid w:val="005C0EAF"/>
    <w:rsid w:val="005C139D"/>
    <w:rsid w:val="005C16BB"/>
    <w:rsid w:val="005C1BFF"/>
    <w:rsid w:val="005C2523"/>
    <w:rsid w:val="005C25C0"/>
    <w:rsid w:val="005C29AF"/>
    <w:rsid w:val="005C2DD9"/>
    <w:rsid w:val="005C3194"/>
    <w:rsid w:val="005C32F4"/>
    <w:rsid w:val="005C3525"/>
    <w:rsid w:val="005C35EA"/>
    <w:rsid w:val="005C3969"/>
    <w:rsid w:val="005C3A97"/>
    <w:rsid w:val="005C3F22"/>
    <w:rsid w:val="005C48DA"/>
    <w:rsid w:val="005C4AB4"/>
    <w:rsid w:val="005C4E5B"/>
    <w:rsid w:val="005C50F7"/>
    <w:rsid w:val="005C5335"/>
    <w:rsid w:val="005C551D"/>
    <w:rsid w:val="005C57E3"/>
    <w:rsid w:val="005C5C3C"/>
    <w:rsid w:val="005C6000"/>
    <w:rsid w:val="005C6173"/>
    <w:rsid w:val="005C6480"/>
    <w:rsid w:val="005C6DA1"/>
    <w:rsid w:val="005C6DBA"/>
    <w:rsid w:val="005C6F10"/>
    <w:rsid w:val="005C741C"/>
    <w:rsid w:val="005C7470"/>
    <w:rsid w:val="005C7521"/>
    <w:rsid w:val="005C7CFE"/>
    <w:rsid w:val="005C7DB1"/>
    <w:rsid w:val="005C7F13"/>
    <w:rsid w:val="005D0019"/>
    <w:rsid w:val="005D028D"/>
    <w:rsid w:val="005D07EC"/>
    <w:rsid w:val="005D0C4E"/>
    <w:rsid w:val="005D122E"/>
    <w:rsid w:val="005D1236"/>
    <w:rsid w:val="005D1B72"/>
    <w:rsid w:val="005D1B83"/>
    <w:rsid w:val="005D2049"/>
    <w:rsid w:val="005D2731"/>
    <w:rsid w:val="005D27FE"/>
    <w:rsid w:val="005D3539"/>
    <w:rsid w:val="005D3C13"/>
    <w:rsid w:val="005D3D20"/>
    <w:rsid w:val="005D4FC6"/>
    <w:rsid w:val="005D4FFF"/>
    <w:rsid w:val="005D524B"/>
    <w:rsid w:val="005D56D6"/>
    <w:rsid w:val="005D5C72"/>
    <w:rsid w:val="005D5CD5"/>
    <w:rsid w:val="005D5D23"/>
    <w:rsid w:val="005D6191"/>
    <w:rsid w:val="005D62D7"/>
    <w:rsid w:val="005D6317"/>
    <w:rsid w:val="005D668C"/>
    <w:rsid w:val="005D6A3A"/>
    <w:rsid w:val="005D6C99"/>
    <w:rsid w:val="005D6CFB"/>
    <w:rsid w:val="005D70A6"/>
    <w:rsid w:val="005D753A"/>
    <w:rsid w:val="005D78B0"/>
    <w:rsid w:val="005D7E71"/>
    <w:rsid w:val="005E0079"/>
    <w:rsid w:val="005E0430"/>
    <w:rsid w:val="005E0832"/>
    <w:rsid w:val="005E0CA3"/>
    <w:rsid w:val="005E1075"/>
    <w:rsid w:val="005E143A"/>
    <w:rsid w:val="005E1DF8"/>
    <w:rsid w:val="005E1F07"/>
    <w:rsid w:val="005E251F"/>
    <w:rsid w:val="005E2D47"/>
    <w:rsid w:val="005E302E"/>
    <w:rsid w:val="005E37FA"/>
    <w:rsid w:val="005E421A"/>
    <w:rsid w:val="005E44B5"/>
    <w:rsid w:val="005E4AD3"/>
    <w:rsid w:val="005E4C65"/>
    <w:rsid w:val="005E4F1D"/>
    <w:rsid w:val="005E509E"/>
    <w:rsid w:val="005E54CF"/>
    <w:rsid w:val="005E5619"/>
    <w:rsid w:val="005E575D"/>
    <w:rsid w:val="005E5C45"/>
    <w:rsid w:val="005E5D92"/>
    <w:rsid w:val="005E6CFA"/>
    <w:rsid w:val="005E6E03"/>
    <w:rsid w:val="005E728F"/>
    <w:rsid w:val="005E77E7"/>
    <w:rsid w:val="005E7A51"/>
    <w:rsid w:val="005E7BEC"/>
    <w:rsid w:val="005E7D40"/>
    <w:rsid w:val="005E7EA3"/>
    <w:rsid w:val="005F0042"/>
    <w:rsid w:val="005F04FF"/>
    <w:rsid w:val="005F0778"/>
    <w:rsid w:val="005F0B47"/>
    <w:rsid w:val="005F0E07"/>
    <w:rsid w:val="005F105E"/>
    <w:rsid w:val="005F179B"/>
    <w:rsid w:val="005F1F77"/>
    <w:rsid w:val="005F2060"/>
    <w:rsid w:val="005F2CBA"/>
    <w:rsid w:val="005F2CC9"/>
    <w:rsid w:val="005F346A"/>
    <w:rsid w:val="005F349A"/>
    <w:rsid w:val="005F350A"/>
    <w:rsid w:val="005F354E"/>
    <w:rsid w:val="005F37A8"/>
    <w:rsid w:val="005F3AB8"/>
    <w:rsid w:val="005F3B2B"/>
    <w:rsid w:val="005F43AD"/>
    <w:rsid w:val="005F53CB"/>
    <w:rsid w:val="005F55EE"/>
    <w:rsid w:val="005F5E82"/>
    <w:rsid w:val="005F5E8E"/>
    <w:rsid w:val="005F5EBF"/>
    <w:rsid w:val="005F6658"/>
    <w:rsid w:val="005F6AB3"/>
    <w:rsid w:val="005F6AE0"/>
    <w:rsid w:val="005F6AE9"/>
    <w:rsid w:val="005F6B06"/>
    <w:rsid w:val="005F6C00"/>
    <w:rsid w:val="005F6FDA"/>
    <w:rsid w:val="005F711D"/>
    <w:rsid w:val="005F7215"/>
    <w:rsid w:val="005F751F"/>
    <w:rsid w:val="005F7622"/>
    <w:rsid w:val="005F794D"/>
    <w:rsid w:val="005F7C4F"/>
    <w:rsid w:val="005F7F89"/>
    <w:rsid w:val="00600ABE"/>
    <w:rsid w:val="00600FB4"/>
    <w:rsid w:val="00600FD1"/>
    <w:rsid w:val="00601A07"/>
    <w:rsid w:val="00601B07"/>
    <w:rsid w:val="00601EA1"/>
    <w:rsid w:val="0060230B"/>
    <w:rsid w:val="0060269C"/>
    <w:rsid w:val="0060297F"/>
    <w:rsid w:val="00602E7B"/>
    <w:rsid w:val="00602EC9"/>
    <w:rsid w:val="006031C3"/>
    <w:rsid w:val="00603640"/>
    <w:rsid w:val="006037CB"/>
    <w:rsid w:val="00603CE0"/>
    <w:rsid w:val="006043A7"/>
    <w:rsid w:val="00604861"/>
    <w:rsid w:val="006049EA"/>
    <w:rsid w:val="00604BE8"/>
    <w:rsid w:val="00604EB7"/>
    <w:rsid w:val="006053F1"/>
    <w:rsid w:val="0060590F"/>
    <w:rsid w:val="00605A4D"/>
    <w:rsid w:val="00605E15"/>
    <w:rsid w:val="00605F1E"/>
    <w:rsid w:val="00605F9D"/>
    <w:rsid w:val="00606042"/>
    <w:rsid w:val="006066B9"/>
    <w:rsid w:val="00606745"/>
    <w:rsid w:val="00606D0E"/>
    <w:rsid w:val="00606E25"/>
    <w:rsid w:val="00606E64"/>
    <w:rsid w:val="00607046"/>
    <w:rsid w:val="00607518"/>
    <w:rsid w:val="0060767F"/>
    <w:rsid w:val="00607F29"/>
    <w:rsid w:val="006110C1"/>
    <w:rsid w:val="00611208"/>
    <w:rsid w:val="006117AF"/>
    <w:rsid w:val="00611E2A"/>
    <w:rsid w:val="00611E38"/>
    <w:rsid w:val="006122DF"/>
    <w:rsid w:val="0061237F"/>
    <w:rsid w:val="00612680"/>
    <w:rsid w:val="00612AAC"/>
    <w:rsid w:val="00612BBF"/>
    <w:rsid w:val="00612EE0"/>
    <w:rsid w:val="006130B5"/>
    <w:rsid w:val="006130C1"/>
    <w:rsid w:val="0061326A"/>
    <w:rsid w:val="006133AE"/>
    <w:rsid w:val="0061371F"/>
    <w:rsid w:val="00613C7E"/>
    <w:rsid w:val="00613D3B"/>
    <w:rsid w:val="00613DDF"/>
    <w:rsid w:val="006148D4"/>
    <w:rsid w:val="006150CF"/>
    <w:rsid w:val="00615360"/>
    <w:rsid w:val="00615481"/>
    <w:rsid w:val="0061558C"/>
    <w:rsid w:val="006156E2"/>
    <w:rsid w:val="00615C04"/>
    <w:rsid w:val="006161C6"/>
    <w:rsid w:val="00616D62"/>
    <w:rsid w:val="00616FC3"/>
    <w:rsid w:val="006172F4"/>
    <w:rsid w:val="0061756A"/>
    <w:rsid w:val="00617785"/>
    <w:rsid w:val="006178B5"/>
    <w:rsid w:val="006179D6"/>
    <w:rsid w:val="00617A72"/>
    <w:rsid w:val="00617C1A"/>
    <w:rsid w:val="00617D4A"/>
    <w:rsid w:val="00617D79"/>
    <w:rsid w:val="006202CA"/>
    <w:rsid w:val="00620702"/>
    <w:rsid w:val="00621162"/>
    <w:rsid w:val="0062136E"/>
    <w:rsid w:val="00621838"/>
    <w:rsid w:val="00621AAF"/>
    <w:rsid w:val="00621AD7"/>
    <w:rsid w:val="00622480"/>
    <w:rsid w:val="006224A6"/>
    <w:rsid w:val="00622F8E"/>
    <w:rsid w:val="00623966"/>
    <w:rsid w:val="006239F8"/>
    <w:rsid w:val="00624834"/>
    <w:rsid w:val="00625048"/>
    <w:rsid w:val="006253C3"/>
    <w:rsid w:val="00625575"/>
    <w:rsid w:val="00625808"/>
    <w:rsid w:val="00625BE6"/>
    <w:rsid w:val="0062611B"/>
    <w:rsid w:val="00626BA1"/>
    <w:rsid w:val="00626ECC"/>
    <w:rsid w:val="00627500"/>
    <w:rsid w:val="00627571"/>
    <w:rsid w:val="00627705"/>
    <w:rsid w:val="0062780A"/>
    <w:rsid w:val="00630458"/>
    <w:rsid w:val="006304A9"/>
    <w:rsid w:val="0063065D"/>
    <w:rsid w:val="00630A9E"/>
    <w:rsid w:val="00630C94"/>
    <w:rsid w:val="00630F28"/>
    <w:rsid w:val="0063115E"/>
    <w:rsid w:val="00631B9C"/>
    <w:rsid w:val="006322FD"/>
    <w:rsid w:val="0063249E"/>
    <w:rsid w:val="00632606"/>
    <w:rsid w:val="006327C8"/>
    <w:rsid w:val="00632836"/>
    <w:rsid w:val="00633153"/>
    <w:rsid w:val="00633842"/>
    <w:rsid w:val="00633849"/>
    <w:rsid w:val="00633CC6"/>
    <w:rsid w:val="00633D02"/>
    <w:rsid w:val="00634C0E"/>
    <w:rsid w:val="00634E75"/>
    <w:rsid w:val="00634EB3"/>
    <w:rsid w:val="006350A1"/>
    <w:rsid w:val="00635178"/>
    <w:rsid w:val="00635270"/>
    <w:rsid w:val="0063536A"/>
    <w:rsid w:val="0063584F"/>
    <w:rsid w:val="00635BD0"/>
    <w:rsid w:val="006365E3"/>
    <w:rsid w:val="00636A1B"/>
    <w:rsid w:val="00636A9B"/>
    <w:rsid w:val="00637338"/>
    <w:rsid w:val="00637363"/>
    <w:rsid w:val="00637457"/>
    <w:rsid w:val="00637E3D"/>
    <w:rsid w:val="00637FAB"/>
    <w:rsid w:val="006400F6"/>
    <w:rsid w:val="00640358"/>
    <w:rsid w:val="006406EA"/>
    <w:rsid w:val="00640D76"/>
    <w:rsid w:val="00640ECD"/>
    <w:rsid w:val="00640EE2"/>
    <w:rsid w:val="00640F62"/>
    <w:rsid w:val="0064106A"/>
    <w:rsid w:val="0064147C"/>
    <w:rsid w:val="00641684"/>
    <w:rsid w:val="00641DA0"/>
    <w:rsid w:val="0064203C"/>
    <w:rsid w:val="006420B0"/>
    <w:rsid w:val="006428D7"/>
    <w:rsid w:val="00642B33"/>
    <w:rsid w:val="00642E0A"/>
    <w:rsid w:val="00642F4A"/>
    <w:rsid w:val="006430FB"/>
    <w:rsid w:val="00643188"/>
    <w:rsid w:val="00643412"/>
    <w:rsid w:val="00643D1A"/>
    <w:rsid w:val="00644644"/>
    <w:rsid w:val="00644B36"/>
    <w:rsid w:val="00644B8B"/>
    <w:rsid w:val="00644D23"/>
    <w:rsid w:val="006452EA"/>
    <w:rsid w:val="006452EF"/>
    <w:rsid w:val="006453F6"/>
    <w:rsid w:val="00645CD4"/>
    <w:rsid w:val="006466CC"/>
    <w:rsid w:val="00646EC4"/>
    <w:rsid w:val="00646F13"/>
    <w:rsid w:val="00647157"/>
    <w:rsid w:val="006471E8"/>
    <w:rsid w:val="00650305"/>
    <w:rsid w:val="00650546"/>
    <w:rsid w:val="00650554"/>
    <w:rsid w:val="006508F4"/>
    <w:rsid w:val="00650A29"/>
    <w:rsid w:val="00651365"/>
    <w:rsid w:val="0065150A"/>
    <w:rsid w:val="006518EB"/>
    <w:rsid w:val="00651AF2"/>
    <w:rsid w:val="00651E87"/>
    <w:rsid w:val="00652B7B"/>
    <w:rsid w:val="00653A4D"/>
    <w:rsid w:val="00653B36"/>
    <w:rsid w:val="00654233"/>
    <w:rsid w:val="00655411"/>
    <w:rsid w:val="00655A44"/>
    <w:rsid w:val="00656D5F"/>
    <w:rsid w:val="00657008"/>
    <w:rsid w:val="00657139"/>
    <w:rsid w:val="006579EC"/>
    <w:rsid w:val="00660327"/>
    <w:rsid w:val="0066058F"/>
    <w:rsid w:val="00660C24"/>
    <w:rsid w:val="00660FC0"/>
    <w:rsid w:val="006610BC"/>
    <w:rsid w:val="00661572"/>
    <w:rsid w:val="00662324"/>
    <w:rsid w:val="006626B8"/>
    <w:rsid w:val="006628F6"/>
    <w:rsid w:val="00662B93"/>
    <w:rsid w:val="00662EA2"/>
    <w:rsid w:val="00663015"/>
    <w:rsid w:val="006630B6"/>
    <w:rsid w:val="00663113"/>
    <w:rsid w:val="00663662"/>
    <w:rsid w:val="0066368B"/>
    <w:rsid w:val="00663BF5"/>
    <w:rsid w:val="00663E6A"/>
    <w:rsid w:val="00664639"/>
    <w:rsid w:val="00664C33"/>
    <w:rsid w:val="00664E22"/>
    <w:rsid w:val="00664E34"/>
    <w:rsid w:val="00665BED"/>
    <w:rsid w:val="0066660B"/>
    <w:rsid w:val="006666BA"/>
    <w:rsid w:val="00666FC9"/>
    <w:rsid w:val="0066716D"/>
    <w:rsid w:val="0066719B"/>
    <w:rsid w:val="00667411"/>
    <w:rsid w:val="00670687"/>
    <w:rsid w:val="006709AE"/>
    <w:rsid w:val="006709E9"/>
    <w:rsid w:val="00670E8B"/>
    <w:rsid w:val="00670EB8"/>
    <w:rsid w:val="0067112F"/>
    <w:rsid w:val="00671D6E"/>
    <w:rsid w:val="00671EF4"/>
    <w:rsid w:val="00672111"/>
    <w:rsid w:val="006722CE"/>
    <w:rsid w:val="0067244F"/>
    <w:rsid w:val="00672977"/>
    <w:rsid w:val="00673408"/>
    <w:rsid w:val="00673646"/>
    <w:rsid w:val="00673BD5"/>
    <w:rsid w:val="00674AD5"/>
    <w:rsid w:val="0067576A"/>
    <w:rsid w:val="00675C7E"/>
    <w:rsid w:val="00676898"/>
    <w:rsid w:val="006768CF"/>
    <w:rsid w:val="00676EDC"/>
    <w:rsid w:val="00677029"/>
    <w:rsid w:val="0067725F"/>
    <w:rsid w:val="0067778D"/>
    <w:rsid w:val="00677813"/>
    <w:rsid w:val="00677A12"/>
    <w:rsid w:val="00677AEC"/>
    <w:rsid w:val="00677E83"/>
    <w:rsid w:val="00677F25"/>
    <w:rsid w:val="00680192"/>
    <w:rsid w:val="006802B2"/>
    <w:rsid w:val="0068033F"/>
    <w:rsid w:val="00680499"/>
    <w:rsid w:val="006806EA"/>
    <w:rsid w:val="00680DC5"/>
    <w:rsid w:val="00680F84"/>
    <w:rsid w:val="00681233"/>
    <w:rsid w:val="006819F0"/>
    <w:rsid w:val="00681D26"/>
    <w:rsid w:val="00681EA3"/>
    <w:rsid w:val="006827D9"/>
    <w:rsid w:val="00682841"/>
    <w:rsid w:val="00682ABA"/>
    <w:rsid w:val="00682C20"/>
    <w:rsid w:val="006831F3"/>
    <w:rsid w:val="00683320"/>
    <w:rsid w:val="00683672"/>
    <w:rsid w:val="00683A4D"/>
    <w:rsid w:val="00683D27"/>
    <w:rsid w:val="00684321"/>
    <w:rsid w:val="0068434B"/>
    <w:rsid w:val="00684469"/>
    <w:rsid w:val="006851F9"/>
    <w:rsid w:val="006853BF"/>
    <w:rsid w:val="00685A81"/>
    <w:rsid w:val="00685B52"/>
    <w:rsid w:val="00685FF1"/>
    <w:rsid w:val="00686055"/>
    <w:rsid w:val="00686B11"/>
    <w:rsid w:val="00686D65"/>
    <w:rsid w:val="00686F13"/>
    <w:rsid w:val="00687081"/>
    <w:rsid w:val="00687591"/>
    <w:rsid w:val="00687A33"/>
    <w:rsid w:val="00687B70"/>
    <w:rsid w:val="00687DFC"/>
    <w:rsid w:val="00687F9F"/>
    <w:rsid w:val="0069017F"/>
    <w:rsid w:val="006904D7"/>
    <w:rsid w:val="00690D53"/>
    <w:rsid w:val="00691985"/>
    <w:rsid w:val="00691AC7"/>
    <w:rsid w:val="00691B0E"/>
    <w:rsid w:val="00691EB1"/>
    <w:rsid w:val="006920D2"/>
    <w:rsid w:val="006920F1"/>
    <w:rsid w:val="00692456"/>
    <w:rsid w:val="00692514"/>
    <w:rsid w:val="0069292C"/>
    <w:rsid w:val="00693710"/>
    <w:rsid w:val="00693940"/>
    <w:rsid w:val="006939CC"/>
    <w:rsid w:val="00693C3D"/>
    <w:rsid w:val="00693F7F"/>
    <w:rsid w:val="0069423A"/>
    <w:rsid w:val="0069441D"/>
    <w:rsid w:val="00694A65"/>
    <w:rsid w:val="00694D64"/>
    <w:rsid w:val="0069510C"/>
    <w:rsid w:val="006953EB"/>
    <w:rsid w:val="006955E9"/>
    <w:rsid w:val="006955FC"/>
    <w:rsid w:val="00695633"/>
    <w:rsid w:val="006956BE"/>
    <w:rsid w:val="006962E5"/>
    <w:rsid w:val="00696312"/>
    <w:rsid w:val="0069672D"/>
    <w:rsid w:val="006968DD"/>
    <w:rsid w:val="00696A6F"/>
    <w:rsid w:val="00696A8D"/>
    <w:rsid w:val="00696FAC"/>
    <w:rsid w:val="00697055"/>
    <w:rsid w:val="00697181"/>
    <w:rsid w:val="0069782B"/>
    <w:rsid w:val="00697910"/>
    <w:rsid w:val="00697E9E"/>
    <w:rsid w:val="006A00E4"/>
    <w:rsid w:val="006A01E2"/>
    <w:rsid w:val="006A03C0"/>
    <w:rsid w:val="006A04EF"/>
    <w:rsid w:val="006A08C5"/>
    <w:rsid w:val="006A0D16"/>
    <w:rsid w:val="006A0E58"/>
    <w:rsid w:val="006A140D"/>
    <w:rsid w:val="006A1E7E"/>
    <w:rsid w:val="006A2156"/>
    <w:rsid w:val="006A25CF"/>
    <w:rsid w:val="006A26EB"/>
    <w:rsid w:val="006A3D4E"/>
    <w:rsid w:val="006A4047"/>
    <w:rsid w:val="006A40F3"/>
    <w:rsid w:val="006A4A1F"/>
    <w:rsid w:val="006A4CB0"/>
    <w:rsid w:val="006A5207"/>
    <w:rsid w:val="006A5378"/>
    <w:rsid w:val="006A57BA"/>
    <w:rsid w:val="006A5AA3"/>
    <w:rsid w:val="006A6250"/>
    <w:rsid w:val="006A63EE"/>
    <w:rsid w:val="006A6700"/>
    <w:rsid w:val="006A7007"/>
    <w:rsid w:val="006A763B"/>
    <w:rsid w:val="006A767E"/>
    <w:rsid w:val="006A787F"/>
    <w:rsid w:val="006A7D80"/>
    <w:rsid w:val="006B0010"/>
    <w:rsid w:val="006B0064"/>
    <w:rsid w:val="006B0344"/>
    <w:rsid w:val="006B0E41"/>
    <w:rsid w:val="006B0EA6"/>
    <w:rsid w:val="006B146B"/>
    <w:rsid w:val="006B1583"/>
    <w:rsid w:val="006B16A3"/>
    <w:rsid w:val="006B1A2D"/>
    <w:rsid w:val="006B203C"/>
    <w:rsid w:val="006B242A"/>
    <w:rsid w:val="006B2DAD"/>
    <w:rsid w:val="006B2EC0"/>
    <w:rsid w:val="006B3017"/>
    <w:rsid w:val="006B34A9"/>
    <w:rsid w:val="006B4A93"/>
    <w:rsid w:val="006B501F"/>
    <w:rsid w:val="006B586B"/>
    <w:rsid w:val="006B58A7"/>
    <w:rsid w:val="006B59B2"/>
    <w:rsid w:val="006B5E7B"/>
    <w:rsid w:val="006B61D9"/>
    <w:rsid w:val="006B63F5"/>
    <w:rsid w:val="006B72C4"/>
    <w:rsid w:val="006C08B3"/>
    <w:rsid w:val="006C0A99"/>
    <w:rsid w:val="006C0D6B"/>
    <w:rsid w:val="006C0EA4"/>
    <w:rsid w:val="006C0FC5"/>
    <w:rsid w:val="006C0FDF"/>
    <w:rsid w:val="006C136B"/>
    <w:rsid w:val="006C14F0"/>
    <w:rsid w:val="006C1674"/>
    <w:rsid w:val="006C168B"/>
    <w:rsid w:val="006C19BD"/>
    <w:rsid w:val="006C202A"/>
    <w:rsid w:val="006C283B"/>
    <w:rsid w:val="006C2868"/>
    <w:rsid w:val="006C2D73"/>
    <w:rsid w:val="006C2FA7"/>
    <w:rsid w:val="006C3157"/>
    <w:rsid w:val="006C3239"/>
    <w:rsid w:val="006C40B8"/>
    <w:rsid w:val="006C4112"/>
    <w:rsid w:val="006C41EE"/>
    <w:rsid w:val="006C4435"/>
    <w:rsid w:val="006C471A"/>
    <w:rsid w:val="006C494D"/>
    <w:rsid w:val="006C4A03"/>
    <w:rsid w:val="006C4E09"/>
    <w:rsid w:val="006C4E60"/>
    <w:rsid w:val="006C4F35"/>
    <w:rsid w:val="006C4FC5"/>
    <w:rsid w:val="006C503F"/>
    <w:rsid w:val="006C529F"/>
    <w:rsid w:val="006C5373"/>
    <w:rsid w:val="006C5879"/>
    <w:rsid w:val="006C5B74"/>
    <w:rsid w:val="006C5F12"/>
    <w:rsid w:val="006C60FC"/>
    <w:rsid w:val="006C641E"/>
    <w:rsid w:val="006C65D0"/>
    <w:rsid w:val="006C6690"/>
    <w:rsid w:val="006C6B64"/>
    <w:rsid w:val="006C6E16"/>
    <w:rsid w:val="006C721C"/>
    <w:rsid w:val="006C7803"/>
    <w:rsid w:val="006C7C25"/>
    <w:rsid w:val="006D03A8"/>
    <w:rsid w:val="006D08EB"/>
    <w:rsid w:val="006D099D"/>
    <w:rsid w:val="006D11B9"/>
    <w:rsid w:val="006D1600"/>
    <w:rsid w:val="006D1846"/>
    <w:rsid w:val="006D1FC6"/>
    <w:rsid w:val="006D2254"/>
    <w:rsid w:val="006D233A"/>
    <w:rsid w:val="006D2775"/>
    <w:rsid w:val="006D288D"/>
    <w:rsid w:val="006D4634"/>
    <w:rsid w:val="006D4FB6"/>
    <w:rsid w:val="006D5833"/>
    <w:rsid w:val="006D58F3"/>
    <w:rsid w:val="006D5DC7"/>
    <w:rsid w:val="006D6052"/>
    <w:rsid w:val="006D630D"/>
    <w:rsid w:val="006D668D"/>
    <w:rsid w:val="006D70E8"/>
    <w:rsid w:val="006D71BE"/>
    <w:rsid w:val="006D72F2"/>
    <w:rsid w:val="006D7C97"/>
    <w:rsid w:val="006D7F20"/>
    <w:rsid w:val="006D7F83"/>
    <w:rsid w:val="006E07F8"/>
    <w:rsid w:val="006E0AA9"/>
    <w:rsid w:val="006E0B16"/>
    <w:rsid w:val="006E0E35"/>
    <w:rsid w:val="006E0EDC"/>
    <w:rsid w:val="006E1044"/>
    <w:rsid w:val="006E1195"/>
    <w:rsid w:val="006E1283"/>
    <w:rsid w:val="006E14BB"/>
    <w:rsid w:val="006E1922"/>
    <w:rsid w:val="006E1980"/>
    <w:rsid w:val="006E20AD"/>
    <w:rsid w:val="006E2358"/>
    <w:rsid w:val="006E2540"/>
    <w:rsid w:val="006E2DA9"/>
    <w:rsid w:val="006E2DDC"/>
    <w:rsid w:val="006E3448"/>
    <w:rsid w:val="006E36BA"/>
    <w:rsid w:val="006E3898"/>
    <w:rsid w:val="006E393E"/>
    <w:rsid w:val="006E39AB"/>
    <w:rsid w:val="006E3B04"/>
    <w:rsid w:val="006E3DD7"/>
    <w:rsid w:val="006E401A"/>
    <w:rsid w:val="006E43AB"/>
    <w:rsid w:val="006E44F1"/>
    <w:rsid w:val="006E4946"/>
    <w:rsid w:val="006E4CCF"/>
    <w:rsid w:val="006E4D58"/>
    <w:rsid w:val="006E4D88"/>
    <w:rsid w:val="006E52FA"/>
    <w:rsid w:val="006E574E"/>
    <w:rsid w:val="006E57A2"/>
    <w:rsid w:val="006E58C5"/>
    <w:rsid w:val="006E70E1"/>
    <w:rsid w:val="006E716C"/>
    <w:rsid w:val="006E732F"/>
    <w:rsid w:val="006E76B0"/>
    <w:rsid w:val="006E76E0"/>
    <w:rsid w:val="006E77A2"/>
    <w:rsid w:val="006E77F8"/>
    <w:rsid w:val="006E7809"/>
    <w:rsid w:val="006E7D92"/>
    <w:rsid w:val="006F0179"/>
    <w:rsid w:val="006F027B"/>
    <w:rsid w:val="006F0759"/>
    <w:rsid w:val="006F0D39"/>
    <w:rsid w:val="006F18A1"/>
    <w:rsid w:val="006F1973"/>
    <w:rsid w:val="006F1DF0"/>
    <w:rsid w:val="006F2158"/>
    <w:rsid w:val="006F2288"/>
    <w:rsid w:val="006F24E7"/>
    <w:rsid w:val="006F256B"/>
    <w:rsid w:val="006F26CC"/>
    <w:rsid w:val="006F28F2"/>
    <w:rsid w:val="006F3696"/>
    <w:rsid w:val="006F39A5"/>
    <w:rsid w:val="006F3A49"/>
    <w:rsid w:val="006F3E9B"/>
    <w:rsid w:val="006F45D3"/>
    <w:rsid w:val="006F4E8D"/>
    <w:rsid w:val="006F51AB"/>
    <w:rsid w:val="006F54C2"/>
    <w:rsid w:val="006F5562"/>
    <w:rsid w:val="006F5680"/>
    <w:rsid w:val="006F5690"/>
    <w:rsid w:val="006F5CD5"/>
    <w:rsid w:val="006F5DF6"/>
    <w:rsid w:val="006F618E"/>
    <w:rsid w:val="006F65C3"/>
    <w:rsid w:val="006F6602"/>
    <w:rsid w:val="006F66CC"/>
    <w:rsid w:val="006F75F2"/>
    <w:rsid w:val="006F789E"/>
    <w:rsid w:val="006F7E3A"/>
    <w:rsid w:val="007001A6"/>
    <w:rsid w:val="0070021A"/>
    <w:rsid w:val="007004A3"/>
    <w:rsid w:val="00700E3A"/>
    <w:rsid w:val="00700F9E"/>
    <w:rsid w:val="007012A2"/>
    <w:rsid w:val="007014FC"/>
    <w:rsid w:val="00701BB0"/>
    <w:rsid w:val="00701FC3"/>
    <w:rsid w:val="00702212"/>
    <w:rsid w:val="007023E4"/>
    <w:rsid w:val="00702444"/>
    <w:rsid w:val="00702606"/>
    <w:rsid w:val="00702CAE"/>
    <w:rsid w:val="00702F20"/>
    <w:rsid w:val="0070357F"/>
    <w:rsid w:val="00703931"/>
    <w:rsid w:val="00703965"/>
    <w:rsid w:val="0070462C"/>
    <w:rsid w:val="0070478D"/>
    <w:rsid w:val="007048BE"/>
    <w:rsid w:val="007048E6"/>
    <w:rsid w:val="0070495A"/>
    <w:rsid w:val="00704B7D"/>
    <w:rsid w:val="00704C47"/>
    <w:rsid w:val="00705030"/>
    <w:rsid w:val="00705411"/>
    <w:rsid w:val="0070572B"/>
    <w:rsid w:val="007057B9"/>
    <w:rsid w:val="00705806"/>
    <w:rsid w:val="00705830"/>
    <w:rsid w:val="0070599D"/>
    <w:rsid w:val="00705BA4"/>
    <w:rsid w:val="007060BD"/>
    <w:rsid w:val="00706A8D"/>
    <w:rsid w:val="00706B9B"/>
    <w:rsid w:val="00706CD7"/>
    <w:rsid w:val="00706DD9"/>
    <w:rsid w:val="0070718F"/>
    <w:rsid w:val="0070720D"/>
    <w:rsid w:val="00707277"/>
    <w:rsid w:val="0070772E"/>
    <w:rsid w:val="00707899"/>
    <w:rsid w:val="00707DC3"/>
    <w:rsid w:val="0071003A"/>
    <w:rsid w:val="0071020B"/>
    <w:rsid w:val="00710E13"/>
    <w:rsid w:val="00710E42"/>
    <w:rsid w:val="00711175"/>
    <w:rsid w:val="0071130B"/>
    <w:rsid w:val="007114C8"/>
    <w:rsid w:val="0071182B"/>
    <w:rsid w:val="00711CB8"/>
    <w:rsid w:val="00712E85"/>
    <w:rsid w:val="00712E8D"/>
    <w:rsid w:val="007130B2"/>
    <w:rsid w:val="007132FF"/>
    <w:rsid w:val="007138F0"/>
    <w:rsid w:val="00713EE9"/>
    <w:rsid w:val="007149BF"/>
    <w:rsid w:val="00714B31"/>
    <w:rsid w:val="0071523E"/>
    <w:rsid w:val="00715BCB"/>
    <w:rsid w:val="00716318"/>
    <w:rsid w:val="0071693C"/>
    <w:rsid w:val="007171A8"/>
    <w:rsid w:val="007204A8"/>
    <w:rsid w:val="00720C3B"/>
    <w:rsid w:val="0072145F"/>
    <w:rsid w:val="007216E8"/>
    <w:rsid w:val="00721A9D"/>
    <w:rsid w:val="00721AAB"/>
    <w:rsid w:val="00721F6C"/>
    <w:rsid w:val="00722048"/>
    <w:rsid w:val="00722567"/>
    <w:rsid w:val="00722711"/>
    <w:rsid w:val="0072283F"/>
    <w:rsid w:val="00722908"/>
    <w:rsid w:val="00722A57"/>
    <w:rsid w:val="00722B77"/>
    <w:rsid w:val="00722F8E"/>
    <w:rsid w:val="00723010"/>
    <w:rsid w:val="007230D9"/>
    <w:rsid w:val="007231DE"/>
    <w:rsid w:val="00723842"/>
    <w:rsid w:val="0072485F"/>
    <w:rsid w:val="00724A75"/>
    <w:rsid w:val="00724A95"/>
    <w:rsid w:val="00724D40"/>
    <w:rsid w:val="00724E00"/>
    <w:rsid w:val="00724FBB"/>
    <w:rsid w:val="007251ED"/>
    <w:rsid w:val="00725245"/>
    <w:rsid w:val="007254E5"/>
    <w:rsid w:val="00726FC7"/>
    <w:rsid w:val="00727AB6"/>
    <w:rsid w:val="00727D70"/>
    <w:rsid w:val="0073020E"/>
    <w:rsid w:val="00730455"/>
    <w:rsid w:val="0073095F"/>
    <w:rsid w:val="00731719"/>
    <w:rsid w:val="00731A2D"/>
    <w:rsid w:val="0073223D"/>
    <w:rsid w:val="00732711"/>
    <w:rsid w:val="00732891"/>
    <w:rsid w:val="00732A32"/>
    <w:rsid w:val="007334F5"/>
    <w:rsid w:val="00733733"/>
    <w:rsid w:val="00733CDB"/>
    <w:rsid w:val="00734759"/>
    <w:rsid w:val="0073557C"/>
    <w:rsid w:val="0073621B"/>
    <w:rsid w:val="00736228"/>
    <w:rsid w:val="00736AE2"/>
    <w:rsid w:val="00736CDC"/>
    <w:rsid w:val="00736F8C"/>
    <w:rsid w:val="00737046"/>
    <w:rsid w:val="0073719F"/>
    <w:rsid w:val="0073754E"/>
    <w:rsid w:val="00737589"/>
    <w:rsid w:val="0073770B"/>
    <w:rsid w:val="00737C04"/>
    <w:rsid w:val="0074064E"/>
    <w:rsid w:val="007406CA"/>
    <w:rsid w:val="00740A5B"/>
    <w:rsid w:val="00740AF5"/>
    <w:rsid w:val="00740CE5"/>
    <w:rsid w:val="007410FD"/>
    <w:rsid w:val="007413D3"/>
    <w:rsid w:val="00741B4F"/>
    <w:rsid w:val="00742427"/>
    <w:rsid w:val="00742512"/>
    <w:rsid w:val="00742878"/>
    <w:rsid w:val="00742883"/>
    <w:rsid w:val="007439FF"/>
    <w:rsid w:val="00743D5A"/>
    <w:rsid w:val="00743DC5"/>
    <w:rsid w:val="00744399"/>
    <w:rsid w:val="0074483F"/>
    <w:rsid w:val="007449AC"/>
    <w:rsid w:val="007449B1"/>
    <w:rsid w:val="00745D82"/>
    <w:rsid w:val="00746392"/>
    <w:rsid w:val="00746651"/>
    <w:rsid w:val="00746CE8"/>
    <w:rsid w:val="007475B7"/>
    <w:rsid w:val="0075041D"/>
    <w:rsid w:val="0075052D"/>
    <w:rsid w:val="00750549"/>
    <w:rsid w:val="00750A99"/>
    <w:rsid w:val="00751392"/>
    <w:rsid w:val="007514A1"/>
    <w:rsid w:val="0075196C"/>
    <w:rsid w:val="00751E32"/>
    <w:rsid w:val="0075209A"/>
    <w:rsid w:val="007520FF"/>
    <w:rsid w:val="00752483"/>
    <w:rsid w:val="007527B2"/>
    <w:rsid w:val="00752DE9"/>
    <w:rsid w:val="00752E9C"/>
    <w:rsid w:val="00753445"/>
    <w:rsid w:val="007537F2"/>
    <w:rsid w:val="00755363"/>
    <w:rsid w:val="007557EB"/>
    <w:rsid w:val="00755A2B"/>
    <w:rsid w:val="00755C3B"/>
    <w:rsid w:val="00756451"/>
    <w:rsid w:val="007567AD"/>
    <w:rsid w:val="007567F2"/>
    <w:rsid w:val="00756A34"/>
    <w:rsid w:val="00756E8D"/>
    <w:rsid w:val="007571A7"/>
    <w:rsid w:val="0075748C"/>
    <w:rsid w:val="00757CFC"/>
    <w:rsid w:val="00757E4F"/>
    <w:rsid w:val="00760115"/>
    <w:rsid w:val="007606BC"/>
    <w:rsid w:val="00760A8F"/>
    <w:rsid w:val="00760B48"/>
    <w:rsid w:val="00760DFA"/>
    <w:rsid w:val="00760F0F"/>
    <w:rsid w:val="00761035"/>
    <w:rsid w:val="007619A4"/>
    <w:rsid w:val="00761C31"/>
    <w:rsid w:val="00761EF9"/>
    <w:rsid w:val="00762C8E"/>
    <w:rsid w:val="007636B9"/>
    <w:rsid w:val="00763743"/>
    <w:rsid w:val="00763D49"/>
    <w:rsid w:val="00763DFD"/>
    <w:rsid w:val="00764099"/>
    <w:rsid w:val="007642B9"/>
    <w:rsid w:val="0076432A"/>
    <w:rsid w:val="00764419"/>
    <w:rsid w:val="0076449A"/>
    <w:rsid w:val="007646C4"/>
    <w:rsid w:val="007646EF"/>
    <w:rsid w:val="00764E07"/>
    <w:rsid w:val="00764E6D"/>
    <w:rsid w:val="007650D7"/>
    <w:rsid w:val="00765578"/>
    <w:rsid w:val="0076570B"/>
    <w:rsid w:val="0076577F"/>
    <w:rsid w:val="0076591A"/>
    <w:rsid w:val="00765A41"/>
    <w:rsid w:val="00765DA2"/>
    <w:rsid w:val="0076615B"/>
    <w:rsid w:val="00766862"/>
    <w:rsid w:val="00766B96"/>
    <w:rsid w:val="00766BA1"/>
    <w:rsid w:val="007673E6"/>
    <w:rsid w:val="00767616"/>
    <w:rsid w:val="007701BB"/>
    <w:rsid w:val="00770921"/>
    <w:rsid w:val="00770950"/>
    <w:rsid w:val="007713FF"/>
    <w:rsid w:val="00771421"/>
    <w:rsid w:val="00771494"/>
    <w:rsid w:val="00771982"/>
    <w:rsid w:val="00771B7B"/>
    <w:rsid w:val="00771C8D"/>
    <w:rsid w:val="00772C91"/>
    <w:rsid w:val="00772F24"/>
    <w:rsid w:val="007730CF"/>
    <w:rsid w:val="00773188"/>
    <w:rsid w:val="007739A4"/>
    <w:rsid w:val="0077411C"/>
    <w:rsid w:val="007743EE"/>
    <w:rsid w:val="0077441C"/>
    <w:rsid w:val="007744E4"/>
    <w:rsid w:val="0077458C"/>
    <w:rsid w:val="00774885"/>
    <w:rsid w:val="00774D14"/>
    <w:rsid w:val="00774F76"/>
    <w:rsid w:val="007753CF"/>
    <w:rsid w:val="007755A4"/>
    <w:rsid w:val="00775B19"/>
    <w:rsid w:val="00775D4C"/>
    <w:rsid w:val="007761A1"/>
    <w:rsid w:val="00776A5B"/>
    <w:rsid w:val="00776ECE"/>
    <w:rsid w:val="00777079"/>
    <w:rsid w:val="007771EA"/>
    <w:rsid w:val="00777702"/>
    <w:rsid w:val="00777732"/>
    <w:rsid w:val="007779DB"/>
    <w:rsid w:val="00777EF7"/>
    <w:rsid w:val="007801E9"/>
    <w:rsid w:val="00780624"/>
    <w:rsid w:val="00780655"/>
    <w:rsid w:val="00780882"/>
    <w:rsid w:val="00780BC4"/>
    <w:rsid w:val="007813C6"/>
    <w:rsid w:val="0078164F"/>
    <w:rsid w:val="007817E2"/>
    <w:rsid w:val="007820C6"/>
    <w:rsid w:val="007821D1"/>
    <w:rsid w:val="00782689"/>
    <w:rsid w:val="00782BF5"/>
    <w:rsid w:val="00782E6A"/>
    <w:rsid w:val="007831FA"/>
    <w:rsid w:val="00783421"/>
    <w:rsid w:val="007834EA"/>
    <w:rsid w:val="007838F2"/>
    <w:rsid w:val="00783BA2"/>
    <w:rsid w:val="00783FFF"/>
    <w:rsid w:val="007845B0"/>
    <w:rsid w:val="00784D99"/>
    <w:rsid w:val="00784DEA"/>
    <w:rsid w:val="00785457"/>
    <w:rsid w:val="00785EA0"/>
    <w:rsid w:val="007862DE"/>
    <w:rsid w:val="0078692D"/>
    <w:rsid w:val="00786939"/>
    <w:rsid w:val="00786AD1"/>
    <w:rsid w:val="00786D1C"/>
    <w:rsid w:val="00786E84"/>
    <w:rsid w:val="00786F2C"/>
    <w:rsid w:val="00787679"/>
    <w:rsid w:val="00787F94"/>
    <w:rsid w:val="00787FD3"/>
    <w:rsid w:val="007900DF"/>
    <w:rsid w:val="00790369"/>
    <w:rsid w:val="00790572"/>
    <w:rsid w:val="007911F3"/>
    <w:rsid w:val="00791488"/>
    <w:rsid w:val="00791BAD"/>
    <w:rsid w:val="00791DB2"/>
    <w:rsid w:val="0079206F"/>
    <w:rsid w:val="00792257"/>
    <w:rsid w:val="0079243B"/>
    <w:rsid w:val="0079262E"/>
    <w:rsid w:val="00792742"/>
    <w:rsid w:val="007929AC"/>
    <w:rsid w:val="00792A0C"/>
    <w:rsid w:val="00792C48"/>
    <w:rsid w:val="00792D0D"/>
    <w:rsid w:val="00792E62"/>
    <w:rsid w:val="00792F7C"/>
    <w:rsid w:val="00793985"/>
    <w:rsid w:val="00793C39"/>
    <w:rsid w:val="00793F35"/>
    <w:rsid w:val="00793FCF"/>
    <w:rsid w:val="007941FA"/>
    <w:rsid w:val="00794719"/>
    <w:rsid w:val="00794BCE"/>
    <w:rsid w:val="00794C3F"/>
    <w:rsid w:val="00794CEC"/>
    <w:rsid w:val="007952D1"/>
    <w:rsid w:val="007955C9"/>
    <w:rsid w:val="00795671"/>
    <w:rsid w:val="00796022"/>
    <w:rsid w:val="007969CD"/>
    <w:rsid w:val="00796DE6"/>
    <w:rsid w:val="00796E76"/>
    <w:rsid w:val="00797EA5"/>
    <w:rsid w:val="00797EF5"/>
    <w:rsid w:val="007A011E"/>
    <w:rsid w:val="007A05CB"/>
    <w:rsid w:val="007A07D4"/>
    <w:rsid w:val="007A0B4A"/>
    <w:rsid w:val="007A107F"/>
    <w:rsid w:val="007A189A"/>
    <w:rsid w:val="007A1917"/>
    <w:rsid w:val="007A1CCD"/>
    <w:rsid w:val="007A2063"/>
    <w:rsid w:val="007A21A9"/>
    <w:rsid w:val="007A2298"/>
    <w:rsid w:val="007A2576"/>
    <w:rsid w:val="007A337D"/>
    <w:rsid w:val="007A3394"/>
    <w:rsid w:val="007A42AB"/>
    <w:rsid w:val="007A4368"/>
    <w:rsid w:val="007A43AB"/>
    <w:rsid w:val="007A4FA5"/>
    <w:rsid w:val="007A5662"/>
    <w:rsid w:val="007A5C34"/>
    <w:rsid w:val="007A61F3"/>
    <w:rsid w:val="007A6595"/>
    <w:rsid w:val="007A65BA"/>
    <w:rsid w:val="007A6C61"/>
    <w:rsid w:val="007A6D6D"/>
    <w:rsid w:val="007A6EA4"/>
    <w:rsid w:val="007A7391"/>
    <w:rsid w:val="007A7545"/>
    <w:rsid w:val="007A7594"/>
    <w:rsid w:val="007A76EC"/>
    <w:rsid w:val="007A79B1"/>
    <w:rsid w:val="007A7E30"/>
    <w:rsid w:val="007B020A"/>
    <w:rsid w:val="007B0222"/>
    <w:rsid w:val="007B0DCB"/>
    <w:rsid w:val="007B0F28"/>
    <w:rsid w:val="007B0F99"/>
    <w:rsid w:val="007B15FD"/>
    <w:rsid w:val="007B1950"/>
    <w:rsid w:val="007B19FC"/>
    <w:rsid w:val="007B229C"/>
    <w:rsid w:val="007B277C"/>
    <w:rsid w:val="007B29B4"/>
    <w:rsid w:val="007B3A0D"/>
    <w:rsid w:val="007B3B77"/>
    <w:rsid w:val="007B3CD8"/>
    <w:rsid w:val="007B3D07"/>
    <w:rsid w:val="007B3E7F"/>
    <w:rsid w:val="007B4041"/>
    <w:rsid w:val="007B413C"/>
    <w:rsid w:val="007B427B"/>
    <w:rsid w:val="007B435C"/>
    <w:rsid w:val="007B4469"/>
    <w:rsid w:val="007B44AE"/>
    <w:rsid w:val="007B4C96"/>
    <w:rsid w:val="007B5105"/>
    <w:rsid w:val="007B5728"/>
    <w:rsid w:val="007B58D1"/>
    <w:rsid w:val="007B5C36"/>
    <w:rsid w:val="007B5C7B"/>
    <w:rsid w:val="007B5DA2"/>
    <w:rsid w:val="007B5EA4"/>
    <w:rsid w:val="007B6339"/>
    <w:rsid w:val="007B648C"/>
    <w:rsid w:val="007B67AD"/>
    <w:rsid w:val="007B696B"/>
    <w:rsid w:val="007B6A67"/>
    <w:rsid w:val="007B6ACF"/>
    <w:rsid w:val="007B710C"/>
    <w:rsid w:val="007B73CB"/>
    <w:rsid w:val="007B76BF"/>
    <w:rsid w:val="007B7BA0"/>
    <w:rsid w:val="007B7D34"/>
    <w:rsid w:val="007C0117"/>
    <w:rsid w:val="007C01B1"/>
    <w:rsid w:val="007C03D7"/>
    <w:rsid w:val="007C03E8"/>
    <w:rsid w:val="007C0AB2"/>
    <w:rsid w:val="007C0E23"/>
    <w:rsid w:val="007C1032"/>
    <w:rsid w:val="007C14B8"/>
    <w:rsid w:val="007C22DA"/>
    <w:rsid w:val="007C24A1"/>
    <w:rsid w:val="007C25DB"/>
    <w:rsid w:val="007C29FD"/>
    <w:rsid w:val="007C3BEF"/>
    <w:rsid w:val="007C3CF1"/>
    <w:rsid w:val="007C3F59"/>
    <w:rsid w:val="007C456D"/>
    <w:rsid w:val="007C4ACC"/>
    <w:rsid w:val="007C4BB6"/>
    <w:rsid w:val="007C4BC2"/>
    <w:rsid w:val="007C4D75"/>
    <w:rsid w:val="007C5043"/>
    <w:rsid w:val="007C530F"/>
    <w:rsid w:val="007C5424"/>
    <w:rsid w:val="007C54B3"/>
    <w:rsid w:val="007C5937"/>
    <w:rsid w:val="007C5967"/>
    <w:rsid w:val="007C5BE0"/>
    <w:rsid w:val="007C5BFE"/>
    <w:rsid w:val="007C5D04"/>
    <w:rsid w:val="007C612F"/>
    <w:rsid w:val="007C67FB"/>
    <w:rsid w:val="007C7180"/>
    <w:rsid w:val="007C7823"/>
    <w:rsid w:val="007D0031"/>
    <w:rsid w:val="007D0E96"/>
    <w:rsid w:val="007D110C"/>
    <w:rsid w:val="007D2161"/>
    <w:rsid w:val="007D2277"/>
    <w:rsid w:val="007D2294"/>
    <w:rsid w:val="007D2298"/>
    <w:rsid w:val="007D286E"/>
    <w:rsid w:val="007D2E5F"/>
    <w:rsid w:val="007D33AB"/>
    <w:rsid w:val="007D3982"/>
    <w:rsid w:val="007D3E91"/>
    <w:rsid w:val="007D3F7B"/>
    <w:rsid w:val="007D4012"/>
    <w:rsid w:val="007D430A"/>
    <w:rsid w:val="007D43DC"/>
    <w:rsid w:val="007D49F3"/>
    <w:rsid w:val="007D4E05"/>
    <w:rsid w:val="007D5D6C"/>
    <w:rsid w:val="007D60E4"/>
    <w:rsid w:val="007D6413"/>
    <w:rsid w:val="007D6553"/>
    <w:rsid w:val="007D6D23"/>
    <w:rsid w:val="007D6EC5"/>
    <w:rsid w:val="007D700D"/>
    <w:rsid w:val="007D70A1"/>
    <w:rsid w:val="007D7865"/>
    <w:rsid w:val="007D796A"/>
    <w:rsid w:val="007E0224"/>
    <w:rsid w:val="007E081D"/>
    <w:rsid w:val="007E09AD"/>
    <w:rsid w:val="007E0D53"/>
    <w:rsid w:val="007E0DE4"/>
    <w:rsid w:val="007E135A"/>
    <w:rsid w:val="007E136C"/>
    <w:rsid w:val="007E1A3F"/>
    <w:rsid w:val="007E1F3F"/>
    <w:rsid w:val="007E2555"/>
    <w:rsid w:val="007E29AA"/>
    <w:rsid w:val="007E2C46"/>
    <w:rsid w:val="007E2F0C"/>
    <w:rsid w:val="007E3273"/>
    <w:rsid w:val="007E33DE"/>
    <w:rsid w:val="007E3409"/>
    <w:rsid w:val="007E38A2"/>
    <w:rsid w:val="007E38D2"/>
    <w:rsid w:val="007E39AD"/>
    <w:rsid w:val="007E47A4"/>
    <w:rsid w:val="007E4A46"/>
    <w:rsid w:val="007E4F86"/>
    <w:rsid w:val="007E51D1"/>
    <w:rsid w:val="007E51DB"/>
    <w:rsid w:val="007E560E"/>
    <w:rsid w:val="007E59F4"/>
    <w:rsid w:val="007E5A51"/>
    <w:rsid w:val="007E5AE8"/>
    <w:rsid w:val="007E5B15"/>
    <w:rsid w:val="007E60D3"/>
    <w:rsid w:val="007E614C"/>
    <w:rsid w:val="007E6388"/>
    <w:rsid w:val="007E63F7"/>
    <w:rsid w:val="007E6AA0"/>
    <w:rsid w:val="007E6E2E"/>
    <w:rsid w:val="007E6EE0"/>
    <w:rsid w:val="007E6EF4"/>
    <w:rsid w:val="007E6F57"/>
    <w:rsid w:val="007E75E9"/>
    <w:rsid w:val="007E779F"/>
    <w:rsid w:val="007E7A20"/>
    <w:rsid w:val="007E7BB2"/>
    <w:rsid w:val="007E7C17"/>
    <w:rsid w:val="007E7DDC"/>
    <w:rsid w:val="007F02E2"/>
    <w:rsid w:val="007F08A1"/>
    <w:rsid w:val="007F0B16"/>
    <w:rsid w:val="007F0F36"/>
    <w:rsid w:val="007F1194"/>
    <w:rsid w:val="007F1226"/>
    <w:rsid w:val="007F1700"/>
    <w:rsid w:val="007F1701"/>
    <w:rsid w:val="007F1D27"/>
    <w:rsid w:val="007F1F8E"/>
    <w:rsid w:val="007F21B4"/>
    <w:rsid w:val="007F21B8"/>
    <w:rsid w:val="007F2690"/>
    <w:rsid w:val="007F26AE"/>
    <w:rsid w:val="007F2838"/>
    <w:rsid w:val="007F2A3D"/>
    <w:rsid w:val="007F2A8B"/>
    <w:rsid w:val="007F2F39"/>
    <w:rsid w:val="007F3187"/>
    <w:rsid w:val="007F318D"/>
    <w:rsid w:val="007F36AE"/>
    <w:rsid w:val="007F3AA7"/>
    <w:rsid w:val="007F3BD6"/>
    <w:rsid w:val="007F3E81"/>
    <w:rsid w:val="007F41A0"/>
    <w:rsid w:val="007F4425"/>
    <w:rsid w:val="007F449C"/>
    <w:rsid w:val="007F450C"/>
    <w:rsid w:val="007F478D"/>
    <w:rsid w:val="007F4862"/>
    <w:rsid w:val="007F5B3D"/>
    <w:rsid w:val="007F5B9F"/>
    <w:rsid w:val="007F5C27"/>
    <w:rsid w:val="007F5E16"/>
    <w:rsid w:val="007F62BE"/>
    <w:rsid w:val="007F64F5"/>
    <w:rsid w:val="007F65EE"/>
    <w:rsid w:val="007F7250"/>
    <w:rsid w:val="007F74AB"/>
    <w:rsid w:val="007F74EA"/>
    <w:rsid w:val="007F793B"/>
    <w:rsid w:val="007F7A47"/>
    <w:rsid w:val="007F7B23"/>
    <w:rsid w:val="00800ACD"/>
    <w:rsid w:val="00800F66"/>
    <w:rsid w:val="0080113D"/>
    <w:rsid w:val="00801545"/>
    <w:rsid w:val="00801EB9"/>
    <w:rsid w:val="0080218B"/>
    <w:rsid w:val="008023EA"/>
    <w:rsid w:val="00802780"/>
    <w:rsid w:val="008027C0"/>
    <w:rsid w:val="00802971"/>
    <w:rsid w:val="00802B53"/>
    <w:rsid w:val="00803061"/>
    <w:rsid w:val="0080326B"/>
    <w:rsid w:val="008036D3"/>
    <w:rsid w:val="00803AEA"/>
    <w:rsid w:val="00803E3F"/>
    <w:rsid w:val="00804684"/>
    <w:rsid w:val="008055A2"/>
    <w:rsid w:val="008056B7"/>
    <w:rsid w:val="00805E96"/>
    <w:rsid w:val="0080623B"/>
    <w:rsid w:val="0080686B"/>
    <w:rsid w:val="00806CD3"/>
    <w:rsid w:val="00807557"/>
    <w:rsid w:val="00807796"/>
    <w:rsid w:val="00807980"/>
    <w:rsid w:val="008103B8"/>
    <w:rsid w:val="0081075F"/>
    <w:rsid w:val="00810D71"/>
    <w:rsid w:val="00810EB2"/>
    <w:rsid w:val="0081101D"/>
    <w:rsid w:val="008110FB"/>
    <w:rsid w:val="00811EE0"/>
    <w:rsid w:val="00812AAB"/>
    <w:rsid w:val="00813297"/>
    <w:rsid w:val="008132A4"/>
    <w:rsid w:val="008132DD"/>
    <w:rsid w:val="00813703"/>
    <w:rsid w:val="008143E4"/>
    <w:rsid w:val="008145B9"/>
    <w:rsid w:val="00814A2A"/>
    <w:rsid w:val="00815039"/>
    <w:rsid w:val="0081522B"/>
    <w:rsid w:val="00815562"/>
    <w:rsid w:val="008159B5"/>
    <w:rsid w:val="00815AA6"/>
    <w:rsid w:val="00815F0D"/>
    <w:rsid w:val="00815FA5"/>
    <w:rsid w:val="0081600A"/>
    <w:rsid w:val="00816640"/>
    <w:rsid w:val="00816BBB"/>
    <w:rsid w:val="0081792A"/>
    <w:rsid w:val="00817E0E"/>
    <w:rsid w:val="00820979"/>
    <w:rsid w:val="00820D24"/>
    <w:rsid w:val="00821186"/>
    <w:rsid w:val="00821553"/>
    <w:rsid w:val="008215C9"/>
    <w:rsid w:val="00821DD0"/>
    <w:rsid w:val="00821FB4"/>
    <w:rsid w:val="00822AB0"/>
    <w:rsid w:val="00822F09"/>
    <w:rsid w:val="008239F0"/>
    <w:rsid w:val="00823C5C"/>
    <w:rsid w:val="008243BE"/>
    <w:rsid w:val="008244BB"/>
    <w:rsid w:val="008250EA"/>
    <w:rsid w:val="008251B5"/>
    <w:rsid w:val="008253B7"/>
    <w:rsid w:val="008253E3"/>
    <w:rsid w:val="0082574F"/>
    <w:rsid w:val="00825BDC"/>
    <w:rsid w:val="00825CD9"/>
    <w:rsid w:val="00826399"/>
    <w:rsid w:val="008267A7"/>
    <w:rsid w:val="00826A37"/>
    <w:rsid w:val="00826A99"/>
    <w:rsid w:val="00826C28"/>
    <w:rsid w:val="00826E8F"/>
    <w:rsid w:val="008270A5"/>
    <w:rsid w:val="0082796E"/>
    <w:rsid w:val="00827FCB"/>
    <w:rsid w:val="00830C04"/>
    <w:rsid w:val="008311FC"/>
    <w:rsid w:val="008313E2"/>
    <w:rsid w:val="00831746"/>
    <w:rsid w:val="008317A5"/>
    <w:rsid w:val="008317AC"/>
    <w:rsid w:val="008324F0"/>
    <w:rsid w:val="00832D75"/>
    <w:rsid w:val="00832F9C"/>
    <w:rsid w:val="00833257"/>
    <w:rsid w:val="00834135"/>
    <w:rsid w:val="00834BB5"/>
    <w:rsid w:val="00836030"/>
    <w:rsid w:val="00836307"/>
    <w:rsid w:val="00836328"/>
    <w:rsid w:val="00836C28"/>
    <w:rsid w:val="00836C97"/>
    <w:rsid w:val="008372A2"/>
    <w:rsid w:val="00837474"/>
    <w:rsid w:val="00837484"/>
    <w:rsid w:val="00837DA8"/>
    <w:rsid w:val="00837FCC"/>
    <w:rsid w:val="00840085"/>
    <w:rsid w:val="0084012F"/>
    <w:rsid w:val="00840566"/>
    <w:rsid w:val="0084073C"/>
    <w:rsid w:val="00841457"/>
    <w:rsid w:val="008414B4"/>
    <w:rsid w:val="0084183D"/>
    <w:rsid w:val="00841925"/>
    <w:rsid w:val="008419C6"/>
    <w:rsid w:val="00841B40"/>
    <w:rsid w:val="00841DF4"/>
    <w:rsid w:val="00841E21"/>
    <w:rsid w:val="008427FF"/>
    <w:rsid w:val="0084280C"/>
    <w:rsid w:val="00842D57"/>
    <w:rsid w:val="0084359A"/>
    <w:rsid w:val="008437CC"/>
    <w:rsid w:val="008438A5"/>
    <w:rsid w:val="008439C2"/>
    <w:rsid w:val="008439CA"/>
    <w:rsid w:val="0084433E"/>
    <w:rsid w:val="0084492A"/>
    <w:rsid w:val="00844F1F"/>
    <w:rsid w:val="008451F3"/>
    <w:rsid w:val="00845206"/>
    <w:rsid w:val="008456F3"/>
    <w:rsid w:val="00845BD3"/>
    <w:rsid w:val="00845E67"/>
    <w:rsid w:val="00846D86"/>
    <w:rsid w:val="00846EFD"/>
    <w:rsid w:val="00846FBF"/>
    <w:rsid w:val="008470DA"/>
    <w:rsid w:val="008474AB"/>
    <w:rsid w:val="008474FE"/>
    <w:rsid w:val="00847577"/>
    <w:rsid w:val="008478C5"/>
    <w:rsid w:val="00847BF7"/>
    <w:rsid w:val="00847E95"/>
    <w:rsid w:val="008502B9"/>
    <w:rsid w:val="008503C9"/>
    <w:rsid w:val="00850D81"/>
    <w:rsid w:val="00850FF5"/>
    <w:rsid w:val="008512E3"/>
    <w:rsid w:val="008516C6"/>
    <w:rsid w:val="008518B4"/>
    <w:rsid w:val="00851903"/>
    <w:rsid w:val="00851C1C"/>
    <w:rsid w:val="00851D61"/>
    <w:rsid w:val="008524E7"/>
    <w:rsid w:val="008530B7"/>
    <w:rsid w:val="0085375F"/>
    <w:rsid w:val="0085379E"/>
    <w:rsid w:val="00853A28"/>
    <w:rsid w:val="008543B5"/>
    <w:rsid w:val="00854498"/>
    <w:rsid w:val="008546EE"/>
    <w:rsid w:val="008547C3"/>
    <w:rsid w:val="00854ABE"/>
    <w:rsid w:val="00854B4B"/>
    <w:rsid w:val="00854EE8"/>
    <w:rsid w:val="008550FC"/>
    <w:rsid w:val="00855263"/>
    <w:rsid w:val="00855C40"/>
    <w:rsid w:val="008568FD"/>
    <w:rsid w:val="00856AF6"/>
    <w:rsid w:val="008573A2"/>
    <w:rsid w:val="0085755B"/>
    <w:rsid w:val="00857584"/>
    <w:rsid w:val="00857A4E"/>
    <w:rsid w:val="00857D81"/>
    <w:rsid w:val="00857DDE"/>
    <w:rsid w:val="008608BC"/>
    <w:rsid w:val="00861391"/>
    <w:rsid w:val="008615D5"/>
    <w:rsid w:val="0086215C"/>
    <w:rsid w:val="00862470"/>
    <w:rsid w:val="00862C7F"/>
    <w:rsid w:val="00862DF5"/>
    <w:rsid w:val="008631FC"/>
    <w:rsid w:val="008638EE"/>
    <w:rsid w:val="00863B76"/>
    <w:rsid w:val="00863D57"/>
    <w:rsid w:val="00863F1C"/>
    <w:rsid w:val="008640E5"/>
    <w:rsid w:val="00864110"/>
    <w:rsid w:val="0086467C"/>
    <w:rsid w:val="00864CCB"/>
    <w:rsid w:val="008658BE"/>
    <w:rsid w:val="0086609E"/>
    <w:rsid w:val="00866F54"/>
    <w:rsid w:val="0086716D"/>
    <w:rsid w:val="008671DF"/>
    <w:rsid w:val="0086740F"/>
    <w:rsid w:val="0086743D"/>
    <w:rsid w:val="0086746E"/>
    <w:rsid w:val="0086794A"/>
    <w:rsid w:val="00867C13"/>
    <w:rsid w:val="00867F0D"/>
    <w:rsid w:val="008703D6"/>
    <w:rsid w:val="00871A2C"/>
    <w:rsid w:val="00871C15"/>
    <w:rsid w:val="00871C51"/>
    <w:rsid w:val="0087207E"/>
    <w:rsid w:val="008725A1"/>
    <w:rsid w:val="00872800"/>
    <w:rsid w:val="0087297A"/>
    <w:rsid w:val="00872A71"/>
    <w:rsid w:val="00872BD6"/>
    <w:rsid w:val="008735DB"/>
    <w:rsid w:val="00873A29"/>
    <w:rsid w:val="00873CCD"/>
    <w:rsid w:val="008745A5"/>
    <w:rsid w:val="00874B04"/>
    <w:rsid w:val="00874E9A"/>
    <w:rsid w:val="00875112"/>
    <w:rsid w:val="00875512"/>
    <w:rsid w:val="00875578"/>
    <w:rsid w:val="008757B3"/>
    <w:rsid w:val="008758B6"/>
    <w:rsid w:val="00875D18"/>
    <w:rsid w:val="0087679D"/>
    <w:rsid w:val="008768D0"/>
    <w:rsid w:val="008769A5"/>
    <w:rsid w:val="00876A5F"/>
    <w:rsid w:val="00876AEA"/>
    <w:rsid w:val="00876E40"/>
    <w:rsid w:val="00876F85"/>
    <w:rsid w:val="0087795E"/>
    <w:rsid w:val="00880204"/>
    <w:rsid w:val="00880361"/>
    <w:rsid w:val="00880BD9"/>
    <w:rsid w:val="008810AE"/>
    <w:rsid w:val="00881403"/>
    <w:rsid w:val="0088155D"/>
    <w:rsid w:val="00881765"/>
    <w:rsid w:val="0088195C"/>
    <w:rsid w:val="008819C8"/>
    <w:rsid w:val="008822E9"/>
    <w:rsid w:val="0088236B"/>
    <w:rsid w:val="0088236C"/>
    <w:rsid w:val="00882C7C"/>
    <w:rsid w:val="00882D4A"/>
    <w:rsid w:val="00883BE2"/>
    <w:rsid w:val="00884355"/>
    <w:rsid w:val="008845C0"/>
    <w:rsid w:val="00884E22"/>
    <w:rsid w:val="0088568F"/>
    <w:rsid w:val="00885716"/>
    <w:rsid w:val="00885814"/>
    <w:rsid w:val="0088675E"/>
    <w:rsid w:val="008869C6"/>
    <w:rsid w:val="00886ADF"/>
    <w:rsid w:val="00887074"/>
    <w:rsid w:val="0088719F"/>
    <w:rsid w:val="008877CE"/>
    <w:rsid w:val="0089007E"/>
    <w:rsid w:val="00890110"/>
    <w:rsid w:val="0089021E"/>
    <w:rsid w:val="00890438"/>
    <w:rsid w:val="00890445"/>
    <w:rsid w:val="00890452"/>
    <w:rsid w:val="008905F1"/>
    <w:rsid w:val="0089097C"/>
    <w:rsid w:val="008910EC"/>
    <w:rsid w:val="0089171E"/>
    <w:rsid w:val="00891941"/>
    <w:rsid w:val="008919CF"/>
    <w:rsid w:val="00891EF1"/>
    <w:rsid w:val="00892048"/>
    <w:rsid w:val="008921AE"/>
    <w:rsid w:val="008921F1"/>
    <w:rsid w:val="00892346"/>
    <w:rsid w:val="00892594"/>
    <w:rsid w:val="008933A6"/>
    <w:rsid w:val="0089344E"/>
    <w:rsid w:val="00893ACC"/>
    <w:rsid w:val="00893BEE"/>
    <w:rsid w:val="008940FA"/>
    <w:rsid w:val="00894334"/>
    <w:rsid w:val="00894849"/>
    <w:rsid w:val="00894860"/>
    <w:rsid w:val="00894BAB"/>
    <w:rsid w:val="008950FF"/>
    <w:rsid w:val="008953B3"/>
    <w:rsid w:val="00895489"/>
    <w:rsid w:val="00895896"/>
    <w:rsid w:val="00895B4F"/>
    <w:rsid w:val="00895BD9"/>
    <w:rsid w:val="00896586"/>
    <w:rsid w:val="00896663"/>
    <w:rsid w:val="008967EA"/>
    <w:rsid w:val="00896C07"/>
    <w:rsid w:val="00896DD2"/>
    <w:rsid w:val="00896EB6"/>
    <w:rsid w:val="00896ECC"/>
    <w:rsid w:val="008971DC"/>
    <w:rsid w:val="008975F2"/>
    <w:rsid w:val="00897708"/>
    <w:rsid w:val="00897D2D"/>
    <w:rsid w:val="00897F74"/>
    <w:rsid w:val="008A006A"/>
    <w:rsid w:val="008A0749"/>
    <w:rsid w:val="008A0F00"/>
    <w:rsid w:val="008A11D9"/>
    <w:rsid w:val="008A1484"/>
    <w:rsid w:val="008A1AF5"/>
    <w:rsid w:val="008A1B6C"/>
    <w:rsid w:val="008A1CCC"/>
    <w:rsid w:val="008A1D17"/>
    <w:rsid w:val="008A1D28"/>
    <w:rsid w:val="008A22B0"/>
    <w:rsid w:val="008A22B1"/>
    <w:rsid w:val="008A232E"/>
    <w:rsid w:val="008A27CC"/>
    <w:rsid w:val="008A2E54"/>
    <w:rsid w:val="008A334F"/>
    <w:rsid w:val="008A3E94"/>
    <w:rsid w:val="008A3F68"/>
    <w:rsid w:val="008A4150"/>
    <w:rsid w:val="008A419B"/>
    <w:rsid w:val="008A4B28"/>
    <w:rsid w:val="008A4CCC"/>
    <w:rsid w:val="008A4CD8"/>
    <w:rsid w:val="008A5B2E"/>
    <w:rsid w:val="008A5C03"/>
    <w:rsid w:val="008A65E6"/>
    <w:rsid w:val="008A760D"/>
    <w:rsid w:val="008A791D"/>
    <w:rsid w:val="008A7C24"/>
    <w:rsid w:val="008A7D76"/>
    <w:rsid w:val="008A7EAC"/>
    <w:rsid w:val="008B05B9"/>
    <w:rsid w:val="008B087C"/>
    <w:rsid w:val="008B0C06"/>
    <w:rsid w:val="008B1086"/>
    <w:rsid w:val="008B1452"/>
    <w:rsid w:val="008B17E8"/>
    <w:rsid w:val="008B2037"/>
    <w:rsid w:val="008B2270"/>
    <w:rsid w:val="008B26B3"/>
    <w:rsid w:val="008B29B5"/>
    <w:rsid w:val="008B2AD7"/>
    <w:rsid w:val="008B2D16"/>
    <w:rsid w:val="008B2D68"/>
    <w:rsid w:val="008B3817"/>
    <w:rsid w:val="008B3AB6"/>
    <w:rsid w:val="008B40EA"/>
    <w:rsid w:val="008B477F"/>
    <w:rsid w:val="008B4A37"/>
    <w:rsid w:val="008B4B1A"/>
    <w:rsid w:val="008B4BE5"/>
    <w:rsid w:val="008B503C"/>
    <w:rsid w:val="008B50E7"/>
    <w:rsid w:val="008B5261"/>
    <w:rsid w:val="008B5475"/>
    <w:rsid w:val="008B5478"/>
    <w:rsid w:val="008B5868"/>
    <w:rsid w:val="008B6130"/>
    <w:rsid w:val="008B62DF"/>
    <w:rsid w:val="008B67DF"/>
    <w:rsid w:val="008B71A6"/>
    <w:rsid w:val="008B7910"/>
    <w:rsid w:val="008B7CDD"/>
    <w:rsid w:val="008C01D3"/>
    <w:rsid w:val="008C0791"/>
    <w:rsid w:val="008C0EB8"/>
    <w:rsid w:val="008C10F4"/>
    <w:rsid w:val="008C1723"/>
    <w:rsid w:val="008C27CB"/>
    <w:rsid w:val="008C2DAC"/>
    <w:rsid w:val="008C2F7F"/>
    <w:rsid w:val="008C30EB"/>
    <w:rsid w:val="008C3E41"/>
    <w:rsid w:val="008C3F6C"/>
    <w:rsid w:val="008C3FA7"/>
    <w:rsid w:val="008C40EB"/>
    <w:rsid w:val="008C4503"/>
    <w:rsid w:val="008C4655"/>
    <w:rsid w:val="008C4663"/>
    <w:rsid w:val="008C48D2"/>
    <w:rsid w:val="008C4BF2"/>
    <w:rsid w:val="008C4C1A"/>
    <w:rsid w:val="008C5D12"/>
    <w:rsid w:val="008C6066"/>
    <w:rsid w:val="008C6250"/>
    <w:rsid w:val="008C6645"/>
    <w:rsid w:val="008C7353"/>
    <w:rsid w:val="008C7458"/>
    <w:rsid w:val="008C7CD3"/>
    <w:rsid w:val="008C7EFD"/>
    <w:rsid w:val="008D00AD"/>
    <w:rsid w:val="008D0451"/>
    <w:rsid w:val="008D0536"/>
    <w:rsid w:val="008D05BA"/>
    <w:rsid w:val="008D0B6E"/>
    <w:rsid w:val="008D0FCA"/>
    <w:rsid w:val="008D1494"/>
    <w:rsid w:val="008D1B68"/>
    <w:rsid w:val="008D1D5A"/>
    <w:rsid w:val="008D205C"/>
    <w:rsid w:val="008D21B6"/>
    <w:rsid w:val="008D227F"/>
    <w:rsid w:val="008D2A2B"/>
    <w:rsid w:val="008D396A"/>
    <w:rsid w:val="008D3A6F"/>
    <w:rsid w:val="008D3DAA"/>
    <w:rsid w:val="008D4083"/>
    <w:rsid w:val="008D415A"/>
    <w:rsid w:val="008D4516"/>
    <w:rsid w:val="008D5334"/>
    <w:rsid w:val="008D5A34"/>
    <w:rsid w:val="008D5A3F"/>
    <w:rsid w:val="008D6001"/>
    <w:rsid w:val="008D63E0"/>
    <w:rsid w:val="008D6775"/>
    <w:rsid w:val="008D715E"/>
    <w:rsid w:val="008D73E1"/>
    <w:rsid w:val="008D792E"/>
    <w:rsid w:val="008D7C6E"/>
    <w:rsid w:val="008D7E79"/>
    <w:rsid w:val="008E06F6"/>
    <w:rsid w:val="008E08C1"/>
    <w:rsid w:val="008E0952"/>
    <w:rsid w:val="008E0E69"/>
    <w:rsid w:val="008E1221"/>
    <w:rsid w:val="008E14B1"/>
    <w:rsid w:val="008E14B4"/>
    <w:rsid w:val="008E1B75"/>
    <w:rsid w:val="008E1DA3"/>
    <w:rsid w:val="008E2BD0"/>
    <w:rsid w:val="008E303D"/>
    <w:rsid w:val="008E30CF"/>
    <w:rsid w:val="008E30F0"/>
    <w:rsid w:val="008E3418"/>
    <w:rsid w:val="008E34B6"/>
    <w:rsid w:val="008E37D9"/>
    <w:rsid w:val="008E38AE"/>
    <w:rsid w:val="008E3ADB"/>
    <w:rsid w:val="008E3D17"/>
    <w:rsid w:val="008E4F42"/>
    <w:rsid w:val="008E500C"/>
    <w:rsid w:val="008E520B"/>
    <w:rsid w:val="008E5491"/>
    <w:rsid w:val="008E55BA"/>
    <w:rsid w:val="008E5636"/>
    <w:rsid w:val="008E5AD1"/>
    <w:rsid w:val="008E5D12"/>
    <w:rsid w:val="008E5D72"/>
    <w:rsid w:val="008E607D"/>
    <w:rsid w:val="008E68E5"/>
    <w:rsid w:val="008E7859"/>
    <w:rsid w:val="008E7CDC"/>
    <w:rsid w:val="008F0301"/>
    <w:rsid w:val="008F062E"/>
    <w:rsid w:val="008F0888"/>
    <w:rsid w:val="008F08D7"/>
    <w:rsid w:val="008F09F4"/>
    <w:rsid w:val="008F0F28"/>
    <w:rsid w:val="008F17C8"/>
    <w:rsid w:val="008F1EE8"/>
    <w:rsid w:val="008F2601"/>
    <w:rsid w:val="008F280D"/>
    <w:rsid w:val="008F29B8"/>
    <w:rsid w:val="008F315C"/>
    <w:rsid w:val="008F367C"/>
    <w:rsid w:val="008F3CA8"/>
    <w:rsid w:val="008F3CAE"/>
    <w:rsid w:val="008F3E7A"/>
    <w:rsid w:val="008F3F1E"/>
    <w:rsid w:val="008F4054"/>
    <w:rsid w:val="008F4742"/>
    <w:rsid w:val="008F4CAA"/>
    <w:rsid w:val="008F4EE3"/>
    <w:rsid w:val="008F4FCD"/>
    <w:rsid w:val="008F502A"/>
    <w:rsid w:val="008F63C1"/>
    <w:rsid w:val="008F65FC"/>
    <w:rsid w:val="008F66A3"/>
    <w:rsid w:val="008F70EE"/>
    <w:rsid w:val="008F756D"/>
    <w:rsid w:val="009003D3"/>
    <w:rsid w:val="00900464"/>
    <w:rsid w:val="009009EC"/>
    <w:rsid w:val="00901297"/>
    <w:rsid w:val="0090132E"/>
    <w:rsid w:val="00901A6F"/>
    <w:rsid w:val="00902177"/>
    <w:rsid w:val="00902A56"/>
    <w:rsid w:val="00902B01"/>
    <w:rsid w:val="00902BFC"/>
    <w:rsid w:val="00903164"/>
    <w:rsid w:val="0090321C"/>
    <w:rsid w:val="00903B16"/>
    <w:rsid w:val="00903CFD"/>
    <w:rsid w:val="0090403D"/>
    <w:rsid w:val="009048DF"/>
    <w:rsid w:val="00904C9B"/>
    <w:rsid w:val="00904DDB"/>
    <w:rsid w:val="00904E19"/>
    <w:rsid w:val="00905708"/>
    <w:rsid w:val="00906A11"/>
    <w:rsid w:val="00906DE2"/>
    <w:rsid w:val="009070A9"/>
    <w:rsid w:val="00907345"/>
    <w:rsid w:val="00907720"/>
    <w:rsid w:val="009077C6"/>
    <w:rsid w:val="009078F2"/>
    <w:rsid w:val="00907DBB"/>
    <w:rsid w:val="00907DE8"/>
    <w:rsid w:val="00910201"/>
    <w:rsid w:val="00910A83"/>
    <w:rsid w:val="00910CA0"/>
    <w:rsid w:val="00911098"/>
    <w:rsid w:val="00911BA0"/>
    <w:rsid w:val="00912416"/>
    <w:rsid w:val="009136A4"/>
    <w:rsid w:val="00913A00"/>
    <w:rsid w:val="00913DA2"/>
    <w:rsid w:val="0091422E"/>
    <w:rsid w:val="009142A6"/>
    <w:rsid w:val="00914486"/>
    <w:rsid w:val="00914A57"/>
    <w:rsid w:val="00914AD7"/>
    <w:rsid w:val="00914BE2"/>
    <w:rsid w:val="00914CA9"/>
    <w:rsid w:val="0091534C"/>
    <w:rsid w:val="00915A10"/>
    <w:rsid w:val="00915A2C"/>
    <w:rsid w:val="00915AEA"/>
    <w:rsid w:val="00915DA3"/>
    <w:rsid w:val="00916202"/>
    <w:rsid w:val="009163D0"/>
    <w:rsid w:val="00916C4E"/>
    <w:rsid w:val="00917698"/>
    <w:rsid w:val="0091797B"/>
    <w:rsid w:val="009179CA"/>
    <w:rsid w:val="00917A4C"/>
    <w:rsid w:val="009204D0"/>
    <w:rsid w:val="009211F5"/>
    <w:rsid w:val="009214B9"/>
    <w:rsid w:val="0092180B"/>
    <w:rsid w:val="00921D4B"/>
    <w:rsid w:val="0092258D"/>
    <w:rsid w:val="009225F6"/>
    <w:rsid w:val="00922850"/>
    <w:rsid w:val="00923D76"/>
    <w:rsid w:val="00923F54"/>
    <w:rsid w:val="00924172"/>
    <w:rsid w:val="0092423F"/>
    <w:rsid w:val="0092471B"/>
    <w:rsid w:val="00924898"/>
    <w:rsid w:val="00924A99"/>
    <w:rsid w:val="00924E02"/>
    <w:rsid w:val="0092516B"/>
    <w:rsid w:val="00925495"/>
    <w:rsid w:val="00925996"/>
    <w:rsid w:val="00925A61"/>
    <w:rsid w:val="00925C6D"/>
    <w:rsid w:val="00925EF8"/>
    <w:rsid w:val="009262AA"/>
    <w:rsid w:val="00926712"/>
    <w:rsid w:val="00926783"/>
    <w:rsid w:val="00926B08"/>
    <w:rsid w:val="00926C92"/>
    <w:rsid w:val="00926DDA"/>
    <w:rsid w:val="00926E48"/>
    <w:rsid w:val="00926E7A"/>
    <w:rsid w:val="00926EC8"/>
    <w:rsid w:val="00926FA6"/>
    <w:rsid w:val="00927094"/>
    <w:rsid w:val="0092747A"/>
    <w:rsid w:val="00927481"/>
    <w:rsid w:val="00927873"/>
    <w:rsid w:val="00927892"/>
    <w:rsid w:val="00930182"/>
    <w:rsid w:val="0093042F"/>
    <w:rsid w:val="0093043E"/>
    <w:rsid w:val="00930571"/>
    <w:rsid w:val="009306B2"/>
    <w:rsid w:val="009309CE"/>
    <w:rsid w:val="0093171F"/>
    <w:rsid w:val="009324C6"/>
    <w:rsid w:val="0093262D"/>
    <w:rsid w:val="009326CD"/>
    <w:rsid w:val="00932A70"/>
    <w:rsid w:val="00932E1C"/>
    <w:rsid w:val="00933210"/>
    <w:rsid w:val="009332D3"/>
    <w:rsid w:val="00933366"/>
    <w:rsid w:val="00933491"/>
    <w:rsid w:val="00933A00"/>
    <w:rsid w:val="00933A54"/>
    <w:rsid w:val="00933CD5"/>
    <w:rsid w:val="00934040"/>
    <w:rsid w:val="00934339"/>
    <w:rsid w:val="009346D3"/>
    <w:rsid w:val="00934782"/>
    <w:rsid w:val="009347CD"/>
    <w:rsid w:val="00934888"/>
    <w:rsid w:val="00934AC7"/>
    <w:rsid w:val="009350F7"/>
    <w:rsid w:val="00935138"/>
    <w:rsid w:val="009354D6"/>
    <w:rsid w:val="00935815"/>
    <w:rsid w:val="00935A9D"/>
    <w:rsid w:val="00935BD3"/>
    <w:rsid w:val="00935C45"/>
    <w:rsid w:val="00936864"/>
    <w:rsid w:val="009369AA"/>
    <w:rsid w:val="00936AA6"/>
    <w:rsid w:val="009370FA"/>
    <w:rsid w:val="009371E2"/>
    <w:rsid w:val="009375EF"/>
    <w:rsid w:val="009377AF"/>
    <w:rsid w:val="009377F3"/>
    <w:rsid w:val="009379AC"/>
    <w:rsid w:val="009379EF"/>
    <w:rsid w:val="00937B5C"/>
    <w:rsid w:val="00937FDC"/>
    <w:rsid w:val="00940158"/>
    <w:rsid w:val="00940262"/>
    <w:rsid w:val="009408C8"/>
    <w:rsid w:val="00940C5A"/>
    <w:rsid w:val="00940F19"/>
    <w:rsid w:val="00941354"/>
    <w:rsid w:val="0094135B"/>
    <w:rsid w:val="009413E9"/>
    <w:rsid w:val="00941FC9"/>
    <w:rsid w:val="00943339"/>
    <w:rsid w:val="009434AB"/>
    <w:rsid w:val="00943704"/>
    <w:rsid w:val="00943B8B"/>
    <w:rsid w:val="00943C8A"/>
    <w:rsid w:val="00943F39"/>
    <w:rsid w:val="009441CA"/>
    <w:rsid w:val="00944B5D"/>
    <w:rsid w:val="00944CC0"/>
    <w:rsid w:val="00944DF5"/>
    <w:rsid w:val="00945053"/>
    <w:rsid w:val="00945150"/>
    <w:rsid w:val="00945261"/>
    <w:rsid w:val="00945329"/>
    <w:rsid w:val="009454AE"/>
    <w:rsid w:val="009454D6"/>
    <w:rsid w:val="009456AE"/>
    <w:rsid w:val="00945B0C"/>
    <w:rsid w:val="00945BD7"/>
    <w:rsid w:val="00946112"/>
    <w:rsid w:val="00946531"/>
    <w:rsid w:val="009466B7"/>
    <w:rsid w:val="00946C19"/>
    <w:rsid w:val="00947A01"/>
    <w:rsid w:val="00947B23"/>
    <w:rsid w:val="00950038"/>
    <w:rsid w:val="009501C5"/>
    <w:rsid w:val="00950550"/>
    <w:rsid w:val="009506BD"/>
    <w:rsid w:val="009506F3"/>
    <w:rsid w:val="00950BB4"/>
    <w:rsid w:val="00950EBE"/>
    <w:rsid w:val="00950F4D"/>
    <w:rsid w:val="009512B8"/>
    <w:rsid w:val="009513FD"/>
    <w:rsid w:val="00951887"/>
    <w:rsid w:val="00951C26"/>
    <w:rsid w:val="00951CA1"/>
    <w:rsid w:val="00951DAB"/>
    <w:rsid w:val="00951FE3"/>
    <w:rsid w:val="00952005"/>
    <w:rsid w:val="009522EC"/>
    <w:rsid w:val="009523E7"/>
    <w:rsid w:val="00952663"/>
    <w:rsid w:val="00952B4B"/>
    <w:rsid w:val="00952DB4"/>
    <w:rsid w:val="00953376"/>
    <w:rsid w:val="00953392"/>
    <w:rsid w:val="00953AB8"/>
    <w:rsid w:val="0095419F"/>
    <w:rsid w:val="009542CE"/>
    <w:rsid w:val="00954A7B"/>
    <w:rsid w:val="00954B6F"/>
    <w:rsid w:val="00954CB7"/>
    <w:rsid w:val="00955110"/>
    <w:rsid w:val="00955969"/>
    <w:rsid w:val="009560D2"/>
    <w:rsid w:val="009560FF"/>
    <w:rsid w:val="00956228"/>
    <w:rsid w:val="009562EF"/>
    <w:rsid w:val="00956899"/>
    <w:rsid w:val="00956A7F"/>
    <w:rsid w:val="00956CC5"/>
    <w:rsid w:val="00956DB6"/>
    <w:rsid w:val="00956F6C"/>
    <w:rsid w:val="0095736F"/>
    <w:rsid w:val="00957BF6"/>
    <w:rsid w:val="00957DE9"/>
    <w:rsid w:val="00960091"/>
    <w:rsid w:val="00960C53"/>
    <w:rsid w:val="00960E91"/>
    <w:rsid w:val="00960FE5"/>
    <w:rsid w:val="0096140D"/>
    <w:rsid w:val="0096149E"/>
    <w:rsid w:val="00961752"/>
    <w:rsid w:val="00961C71"/>
    <w:rsid w:val="00961DB9"/>
    <w:rsid w:val="00961FA2"/>
    <w:rsid w:val="0096208F"/>
    <w:rsid w:val="009622B7"/>
    <w:rsid w:val="00962429"/>
    <w:rsid w:val="009625A8"/>
    <w:rsid w:val="00962B06"/>
    <w:rsid w:val="00962C93"/>
    <w:rsid w:val="00962F3E"/>
    <w:rsid w:val="00962FC4"/>
    <w:rsid w:val="0096340B"/>
    <w:rsid w:val="00963A2E"/>
    <w:rsid w:val="00963DE3"/>
    <w:rsid w:val="00963EAE"/>
    <w:rsid w:val="00964713"/>
    <w:rsid w:val="00964A1D"/>
    <w:rsid w:val="00964B87"/>
    <w:rsid w:val="00964BB9"/>
    <w:rsid w:val="009650E7"/>
    <w:rsid w:val="0096575B"/>
    <w:rsid w:val="009659A8"/>
    <w:rsid w:val="00965E8F"/>
    <w:rsid w:val="00965F56"/>
    <w:rsid w:val="0096698F"/>
    <w:rsid w:val="00966B5C"/>
    <w:rsid w:val="00966D12"/>
    <w:rsid w:val="00966EFD"/>
    <w:rsid w:val="009670CB"/>
    <w:rsid w:val="00967136"/>
    <w:rsid w:val="009678A5"/>
    <w:rsid w:val="00967E15"/>
    <w:rsid w:val="00970026"/>
    <w:rsid w:val="0097040A"/>
    <w:rsid w:val="00970437"/>
    <w:rsid w:val="009706A0"/>
    <w:rsid w:val="00970AA3"/>
    <w:rsid w:val="00971521"/>
    <w:rsid w:val="009718D7"/>
    <w:rsid w:val="00971A0E"/>
    <w:rsid w:val="00971B97"/>
    <w:rsid w:val="009721BA"/>
    <w:rsid w:val="009723C9"/>
    <w:rsid w:val="0097286F"/>
    <w:rsid w:val="00972C9E"/>
    <w:rsid w:val="00973144"/>
    <w:rsid w:val="00973BA0"/>
    <w:rsid w:val="0097401D"/>
    <w:rsid w:val="0097492D"/>
    <w:rsid w:val="00974949"/>
    <w:rsid w:val="009751AE"/>
    <w:rsid w:val="00975251"/>
    <w:rsid w:val="00975287"/>
    <w:rsid w:val="00975A1F"/>
    <w:rsid w:val="0097640E"/>
    <w:rsid w:val="00976A4C"/>
    <w:rsid w:val="00976BB3"/>
    <w:rsid w:val="00977335"/>
    <w:rsid w:val="009778E9"/>
    <w:rsid w:val="00977B13"/>
    <w:rsid w:val="00977BCA"/>
    <w:rsid w:val="00977FE0"/>
    <w:rsid w:val="00980F7E"/>
    <w:rsid w:val="00981204"/>
    <w:rsid w:val="00981647"/>
    <w:rsid w:val="00982743"/>
    <w:rsid w:val="00982985"/>
    <w:rsid w:val="00982B62"/>
    <w:rsid w:val="009838E9"/>
    <w:rsid w:val="00983A05"/>
    <w:rsid w:val="009841EB"/>
    <w:rsid w:val="00984A06"/>
    <w:rsid w:val="00985494"/>
    <w:rsid w:val="00985544"/>
    <w:rsid w:val="0098561E"/>
    <w:rsid w:val="0098566A"/>
    <w:rsid w:val="00985A6D"/>
    <w:rsid w:val="00985FA6"/>
    <w:rsid w:val="009863CC"/>
    <w:rsid w:val="00986652"/>
    <w:rsid w:val="00986CC4"/>
    <w:rsid w:val="009871D6"/>
    <w:rsid w:val="009873FB"/>
    <w:rsid w:val="00987A7C"/>
    <w:rsid w:val="00990587"/>
    <w:rsid w:val="00990789"/>
    <w:rsid w:val="00990E1E"/>
    <w:rsid w:val="00991135"/>
    <w:rsid w:val="00991137"/>
    <w:rsid w:val="00991170"/>
    <w:rsid w:val="00991393"/>
    <w:rsid w:val="00991D88"/>
    <w:rsid w:val="00991FE6"/>
    <w:rsid w:val="009925ED"/>
    <w:rsid w:val="009926D8"/>
    <w:rsid w:val="009927F2"/>
    <w:rsid w:val="00992C08"/>
    <w:rsid w:val="00992E31"/>
    <w:rsid w:val="00993012"/>
    <w:rsid w:val="009932AB"/>
    <w:rsid w:val="00994A08"/>
    <w:rsid w:val="00994B9B"/>
    <w:rsid w:val="009951A5"/>
    <w:rsid w:val="009952FB"/>
    <w:rsid w:val="009953B1"/>
    <w:rsid w:val="009959B3"/>
    <w:rsid w:val="00995A31"/>
    <w:rsid w:val="009960B8"/>
    <w:rsid w:val="0099662F"/>
    <w:rsid w:val="00996B6D"/>
    <w:rsid w:val="00996C49"/>
    <w:rsid w:val="00996F55"/>
    <w:rsid w:val="009970EE"/>
    <w:rsid w:val="00997141"/>
    <w:rsid w:val="009974B2"/>
    <w:rsid w:val="0099752F"/>
    <w:rsid w:val="00997A15"/>
    <w:rsid w:val="00997A93"/>
    <w:rsid w:val="00997C39"/>
    <w:rsid w:val="00997D30"/>
    <w:rsid w:val="009A0442"/>
    <w:rsid w:val="009A0525"/>
    <w:rsid w:val="009A0B71"/>
    <w:rsid w:val="009A0DD7"/>
    <w:rsid w:val="009A0E17"/>
    <w:rsid w:val="009A20F7"/>
    <w:rsid w:val="009A2833"/>
    <w:rsid w:val="009A314F"/>
    <w:rsid w:val="009A33B6"/>
    <w:rsid w:val="009A4006"/>
    <w:rsid w:val="009A4480"/>
    <w:rsid w:val="009A4C78"/>
    <w:rsid w:val="009A4EC4"/>
    <w:rsid w:val="009A51D7"/>
    <w:rsid w:val="009A523D"/>
    <w:rsid w:val="009A57F3"/>
    <w:rsid w:val="009A6984"/>
    <w:rsid w:val="009A6F2A"/>
    <w:rsid w:val="009A718A"/>
    <w:rsid w:val="009A71EE"/>
    <w:rsid w:val="009A72B9"/>
    <w:rsid w:val="009A7572"/>
    <w:rsid w:val="009A7590"/>
    <w:rsid w:val="009A7D03"/>
    <w:rsid w:val="009A7D99"/>
    <w:rsid w:val="009A7DC2"/>
    <w:rsid w:val="009B0126"/>
    <w:rsid w:val="009B0547"/>
    <w:rsid w:val="009B0BF1"/>
    <w:rsid w:val="009B0C55"/>
    <w:rsid w:val="009B17A7"/>
    <w:rsid w:val="009B2081"/>
    <w:rsid w:val="009B2404"/>
    <w:rsid w:val="009B2D4C"/>
    <w:rsid w:val="009B330F"/>
    <w:rsid w:val="009B363C"/>
    <w:rsid w:val="009B38AC"/>
    <w:rsid w:val="009B4098"/>
    <w:rsid w:val="009B41D9"/>
    <w:rsid w:val="009B4256"/>
    <w:rsid w:val="009B4DB4"/>
    <w:rsid w:val="009B4EBC"/>
    <w:rsid w:val="009B50F7"/>
    <w:rsid w:val="009B5BF1"/>
    <w:rsid w:val="009B5F77"/>
    <w:rsid w:val="009B619A"/>
    <w:rsid w:val="009B6272"/>
    <w:rsid w:val="009B6A56"/>
    <w:rsid w:val="009B70AA"/>
    <w:rsid w:val="009B72DC"/>
    <w:rsid w:val="009B7679"/>
    <w:rsid w:val="009B7931"/>
    <w:rsid w:val="009B7ABB"/>
    <w:rsid w:val="009B7EA9"/>
    <w:rsid w:val="009B7F55"/>
    <w:rsid w:val="009C0179"/>
    <w:rsid w:val="009C097F"/>
    <w:rsid w:val="009C14C4"/>
    <w:rsid w:val="009C1760"/>
    <w:rsid w:val="009C17EF"/>
    <w:rsid w:val="009C18A9"/>
    <w:rsid w:val="009C1C00"/>
    <w:rsid w:val="009C1D18"/>
    <w:rsid w:val="009C1FE5"/>
    <w:rsid w:val="009C2184"/>
    <w:rsid w:val="009C22C7"/>
    <w:rsid w:val="009C27A8"/>
    <w:rsid w:val="009C2D41"/>
    <w:rsid w:val="009C2E88"/>
    <w:rsid w:val="009C3853"/>
    <w:rsid w:val="009C404F"/>
    <w:rsid w:val="009C40E8"/>
    <w:rsid w:val="009C41C0"/>
    <w:rsid w:val="009C48C0"/>
    <w:rsid w:val="009C48E7"/>
    <w:rsid w:val="009C4BB2"/>
    <w:rsid w:val="009C601B"/>
    <w:rsid w:val="009C606E"/>
    <w:rsid w:val="009C6E3F"/>
    <w:rsid w:val="009D00ED"/>
    <w:rsid w:val="009D0274"/>
    <w:rsid w:val="009D02B7"/>
    <w:rsid w:val="009D02B8"/>
    <w:rsid w:val="009D050D"/>
    <w:rsid w:val="009D07B2"/>
    <w:rsid w:val="009D0CBB"/>
    <w:rsid w:val="009D0DF5"/>
    <w:rsid w:val="009D0F5B"/>
    <w:rsid w:val="009D1168"/>
    <w:rsid w:val="009D138D"/>
    <w:rsid w:val="009D16B5"/>
    <w:rsid w:val="009D1E2F"/>
    <w:rsid w:val="009D1E91"/>
    <w:rsid w:val="009D1F89"/>
    <w:rsid w:val="009D265B"/>
    <w:rsid w:val="009D287B"/>
    <w:rsid w:val="009D2B13"/>
    <w:rsid w:val="009D2B51"/>
    <w:rsid w:val="009D37B1"/>
    <w:rsid w:val="009D3A46"/>
    <w:rsid w:val="009D3D29"/>
    <w:rsid w:val="009D4101"/>
    <w:rsid w:val="009D425D"/>
    <w:rsid w:val="009D4589"/>
    <w:rsid w:val="009D4709"/>
    <w:rsid w:val="009D492A"/>
    <w:rsid w:val="009D4BD6"/>
    <w:rsid w:val="009D4D45"/>
    <w:rsid w:val="009D4F8A"/>
    <w:rsid w:val="009D5644"/>
    <w:rsid w:val="009D5851"/>
    <w:rsid w:val="009D585B"/>
    <w:rsid w:val="009D5970"/>
    <w:rsid w:val="009D65C8"/>
    <w:rsid w:val="009D724C"/>
    <w:rsid w:val="009D7277"/>
    <w:rsid w:val="009D7507"/>
    <w:rsid w:val="009D7801"/>
    <w:rsid w:val="009D7BC8"/>
    <w:rsid w:val="009E01E4"/>
    <w:rsid w:val="009E0564"/>
    <w:rsid w:val="009E0639"/>
    <w:rsid w:val="009E0908"/>
    <w:rsid w:val="009E0C96"/>
    <w:rsid w:val="009E118A"/>
    <w:rsid w:val="009E17A6"/>
    <w:rsid w:val="009E2539"/>
    <w:rsid w:val="009E2B4B"/>
    <w:rsid w:val="009E2C19"/>
    <w:rsid w:val="009E2C1B"/>
    <w:rsid w:val="009E2E6F"/>
    <w:rsid w:val="009E3031"/>
    <w:rsid w:val="009E3548"/>
    <w:rsid w:val="009E375E"/>
    <w:rsid w:val="009E3904"/>
    <w:rsid w:val="009E401B"/>
    <w:rsid w:val="009E40C7"/>
    <w:rsid w:val="009E4400"/>
    <w:rsid w:val="009E4734"/>
    <w:rsid w:val="009E49DA"/>
    <w:rsid w:val="009E4EE3"/>
    <w:rsid w:val="009E50E1"/>
    <w:rsid w:val="009E56DD"/>
    <w:rsid w:val="009E5A1C"/>
    <w:rsid w:val="009E5CE4"/>
    <w:rsid w:val="009E67E5"/>
    <w:rsid w:val="009E68B5"/>
    <w:rsid w:val="009E6E67"/>
    <w:rsid w:val="009E704D"/>
    <w:rsid w:val="009E7170"/>
    <w:rsid w:val="009E7495"/>
    <w:rsid w:val="009E7BFE"/>
    <w:rsid w:val="009E7C60"/>
    <w:rsid w:val="009F031F"/>
    <w:rsid w:val="009F04AA"/>
    <w:rsid w:val="009F0534"/>
    <w:rsid w:val="009F096C"/>
    <w:rsid w:val="009F16E1"/>
    <w:rsid w:val="009F1D6E"/>
    <w:rsid w:val="009F1FBF"/>
    <w:rsid w:val="009F236F"/>
    <w:rsid w:val="009F28F1"/>
    <w:rsid w:val="009F2D65"/>
    <w:rsid w:val="009F3069"/>
    <w:rsid w:val="009F3141"/>
    <w:rsid w:val="009F36E8"/>
    <w:rsid w:val="009F42CA"/>
    <w:rsid w:val="009F4B8E"/>
    <w:rsid w:val="009F4C9A"/>
    <w:rsid w:val="009F5501"/>
    <w:rsid w:val="009F579A"/>
    <w:rsid w:val="009F57F7"/>
    <w:rsid w:val="009F5D6F"/>
    <w:rsid w:val="009F5ED8"/>
    <w:rsid w:val="009F5EF2"/>
    <w:rsid w:val="009F682D"/>
    <w:rsid w:val="009F6C98"/>
    <w:rsid w:val="009F701A"/>
    <w:rsid w:val="009F73E9"/>
    <w:rsid w:val="009F758F"/>
    <w:rsid w:val="009F766C"/>
    <w:rsid w:val="009F7733"/>
    <w:rsid w:val="009F7AFD"/>
    <w:rsid w:val="009F7E4A"/>
    <w:rsid w:val="00A00150"/>
    <w:rsid w:val="00A00770"/>
    <w:rsid w:val="00A00941"/>
    <w:rsid w:val="00A00968"/>
    <w:rsid w:val="00A00A92"/>
    <w:rsid w:val="00A0145A"/>
    <w:rsid w:val="00A01697"/>
    <w:rsid w:val="00A016BF"/>
    <w:rsid w:val="00A0177E"/>
    <w:rsid w:val="00A018B6"/>
    <w:rsid w:val="00A020B6"/>
    <w:rsid w:val="00A029A1"/>
    <w:rsid w:val="00A02F98"/>
    <w:rsid w:val="00A03501"/>
    <w:rsid w:val="00A03AB7"/>
    <w:rsid w:val="00A04BC8"/>
    <w:rsid w:val="00A05DA4"/>
    <w:rsid w:val="00A06768"/>
    <w:rsid w:val="00A06A45"/>
    <w:rsid w:val="00A07156"/>
    <w:rsid w:val="00A07C2B"/>
    <w:rsid w:val="00A07E2A"/>
    <w:rsid w:val="00A102EE"/>
    <w:rsid w:val="00A10EA4"/>
    <w:rsid w:val="00A1103A"/>
    <w:rsid w:val="00A11246"/>
    <w:rsid w:val="00A1177D"/>
    <w:rsid w:val="00A122C2"/>
    <w:rsid w:val="00A12351"/>
    <w:rsid w:val="00A1250F"/>
    <w:rsid w:val="00A1323E"/>
    <w:rsid w:val="00A132BB"/>
    <w:rsid w:val="00A13476"/>
    <w:rsid w:val="00A13880"/>
    <w:rsid w:val="00A138BE"/>
    <w:rsid w:val="00A13B95"/>
    <w:rsid w:val="00A13BA1"/>
    <w:rsid w:val="00A1457C"/>
    <w:rsid w:val="00A146A2"/>
    <w:rsid w:val="00A14B37"/>
    <w:rsid w:val="00A14DC7"/>
    <w:rsid w:val="00A15187"/>
    <w:rsid w:val="00A159BA"/>
    <w:rsid w:val="00A15E20"/>
    <w:rsid w:val="00A1657D"/>
    <w:rsid w:val="00A166A1"/>
    <w:rsid w:val="00A16B2F"/>
    <w:rsid w:val="00A17430"/>
    <w:rsid w:val="00A17599"/>
    <w:rsid w:val="00A17F70"/>
    <w:rsid w:val="00A200F7"/>
    <w:rsid w:val="00A210C9"/>
    <w:rsid w:val="00A21317"/>
    <w:rsid w:val="00A21420"/>
    <w:rsid w:val="00A21979"/>
    <w:rsid w:val="00A21A1F"/>
    <w:rsid w:val="00A22591"/>
    <w:rsid w:val="00A23070"/>
    <w:rsid w:val="00A232C5"/>
    <w:rsid w:val="00A2333C"/>
    <w:rsid w:val="00A2333D"/>
    <w:rsid w:val="00A2345D"/>
    <w:rsid w:val="00A2364D"/>
    <w:rsid w:val="00A2380E"/>
    <w:rsid w:val="00A24925"/>
    <w:rsid w:val="00A24C1B"/>
    <w:rsid w:val="00A24E15"/>
    <w:rsid w:val="00A24E1C"/>
    <w:rsid w:val="00A251B7"/>
    <w:rsid w:val="00A25B73"/>
    <w:rsid w:val="00A25D9D"/>
    <w:rsid w:val="00A26642"/>
    <w:rsid w:val="00A26C47"/>
    <w:rsid w:val="00A275FB"/>
    <w:rsid w:val="00A27B81"/>
    <w:rsid w:val="00A27C5D"/>
    <w:rsid w:val="00A27CF4"/>
    <w:rsid w:val="00A27D6A"/>
    <w:rsid w:val="00A30137"/>
    <w:rsid w:val="00A3049F"/>
    <w:rsid w:val="00A3081D"/>
    <w:rsid w:val="00A318E3"/>
    <w:rsid w:val="00A32457"/>
    <w:rsid w:val="00A32CB4"/>
    <w:rsid w:val="00A32E51"/>
    <w:rsid w:val="00A33880"/>
    <w:rsid w:val="00A3421A"/>
    <w:rsid w:val="00A34991"/>
    <w:rsid w:val="00A34BB3"/>
    <w:rsid w:val="00A34C32"/>
    <w:rsid w:val="00A35169"/>
    <w:rsid w:val="00A35BB4"/>
    <w:rsid w:val="00A35BDD"/>
    <w:rsid w:val="00A35C73"/>
    <w:rsid w:val="00A35C9C"/>
    <w:rsid w:val="00A369D5"/>
    <w:rsid w:val="00A36A78"/>
    <w:rsid w:val="00A36A79"/>
    <w:rsid w:val="00A36B29"/>
    <w:rsid w:val="00A36E6C"/>
    <w:rsid w:val="00A36EE6"/>
    <w:rsid w:val="00A372C5"/>
    <w:rsid w:val="00A379F0"/>
    <w:rsid w:val="00A40012"/>
    <w:rsid w:val="00A40301"/>
    <w:rsid w:val="00A403DA"/>
    <w:rsid w:val="00A4053A"/>
    <w:rsid w:val="00A4065E"/>
    <w:rsid w:val="00A40B75"/>
    <w:rsid w:val="00A40C6C"/>
    <w:rsid w:val="00A40D62"/>
    <w:rsid w:val="00A41221"/>
    <w:rsid w:val="00A42354"/>
    <w:rsid w:val="00A424F8"/>
    <w:rsid w:val="00A4324B"/>
    <w:rsid w:val="00A43F01"/>
    <w:rsid w:val="00A440CB"/>
    <w:rsid w:val="00A44465"/>
    <w:rsid w:val="00A44A17"/>
    <w:rsid w:val="00A44CF7"/>
    <w:rsid w:val="00A44D2D"/>
    <w:rsid w:val="00A44D72"/>
    <w:rsid w:val="00A44E3C"/>
    <w:rsid w:val="00A4537B"/>
    <w:rsid w:val="00A45C46"/>
    <w:rsid w:val="00A45E83"/>
    <w:rsid w:val="00A461C4"/>
    <w:rsid w:val="00A4645C"/>
    <w:rsid w:val="00A464F7"/>
    <w:rsid w:val="00A466ED"/>
    <w:rsid w:val="00A46740"/>
    <w:rsid w:val="00A46E33"/>
    <w:rsid w:val="00A46EA6"/>
    <w:rsid w:val="00A47012"/>
    <w:rsid w:val="00A4727B"/>
    <w:rsid w:val="00A477FB"/>
    <w:rsid w:val="00A4780E"/>
    <w:rsid w:val="00A47827"/>
    <w:rsid w:val="00A47A36"/>
    <w:rsid w:val="00A47C85"/>
    <w:rsid w:val="00A501F7"/>
    <w:rsid w:val="00A506F7"/>
    <w:rsid w:val="00A50D22"/>
    <w:rsid w:val="00A51988"/>
    <w:rsid w:val="00A51AC0"/>
    <w:rsid w:val="00A51B4A"/>
    <w:rsid w:val="00A51BCE"/>
    <w:rsid w:val="00A51CBD"/>
    <w:rsid w:val="00A51D8C"/>
    <w:rsid w:val="00A5205E"/>
    <w:rsid w:val="00A52125"/>
    <w:rsid w:val="00A524AE"/>
    <w:rsid w:val="00A52554"/>
    <w:rsid w:val="00A53242"/>
    <w:rsid w:val="00A5325D"/>
    <w:rsid w:val="00A53A04"/>
    <w:rsid w:val="00A53AC6"/>
    <w:rsid w:val="00A53E3A"/>
    <w:rsid w:val="00A542FD"/>
    <w:rsid w:val="00A54591"/>
    <w:rsid w:val="00A5465D"/>
    <w:rsid w:val="00A54AD1"/>
    <w:rsid w:val="00A54B42"/>
    <w:rsid w:val="00A54C76"/>
    <w:rsid w:val="00A54C8E"/>
    <w:rsid w:val="00A54D65"/>
    <w:rsid w:val="00A54F85"/>
    <w:rsid w:val="00A55485"/>
    <w:rsid w:val="00A55947"/>
    <w:rsid w:val="00A56026"/>
    <w:rsid w:val="00A560CB"/>
    <w:rsid w:val="00A564A3"/>
    <w:rsid w:val="00A564DD"/>
    <w:rsid w:val="00A565A0"/>
    <w:rsid w:val="00A56960"/>
    <w:rsid w:val="00A56B5E"/>
    <w:rsid w:val="00A56D0A"/>
    <w:rsid w:val="00A57EF1"/>
    <w:rsid w:val="00A6057E"/>
    <w:rsid w:val="00A606FA"/>
    <w:rsid w:val="00A60ABF"/>
    <w:rsid w:val="00A60BFD"/>
    <w:rsid w:val="00A60ED5"/>
    <w:rsid w:val="00A60F7B"/>
    <w:rsid w:val="00A6108D"/>
    <w:rsid w:val="00A61807"/>
    <w:rsid w:val="00A619B7"/>
    <w:rsid w:val="00A61C16"/>
    <w:rsid w:val="00A622DC"/>
    <w:rsid w:val="00A626FD"/>
    <w:rsid w:val="00A628E8"/>
    <w:rsid w:val="00A62B8D"/>
    <w:rsid w:val="00A62DFD"/>
    <w:rsid w:val="00A63170"/>
    <w:rsid w:val="00A63DA5"/>
    <w:rsid w:val="00A63E1E"/>
    <w:rsid w:val="00A642FB"/>
    <w:rsid w:val="00A644DB"/>
    <w:rsid w:val="00A64505"/>
    <w:rsid w:val="00A64837"/>
    <w:rsid w:val="00A64FA8"/>
    <w:rsid w:val="00A64FE9"/>
    <w:rsid w:val="00A6583A"/>
    <w:rsid w:val="00A662E1"/>
    <w:rsid w:val="00A66959"/>
    <w:rsid w:val="00A66D8B"/>
    <w:rsid w:val="00A66F27"/>
    <w:rsid w:val="00A67406"/>
    <w:rsid w:val="00A67D53"/>
    <w:rsid w:val="00A67EA3"/>
    <w:rsid w:val="00A67FD9"/>
    <w:rsid w:val="00A70D6B"/>
    <w:rsid w:val="00A714BA"/>
    <w:rsid w:val="00A71718"/>
    <w:rsid w:val="00A71751"/>
    <w:rsid w:val="00A71C68"/>
    <w:rsid w:val="00A72396"/>
    <w:rsid w:val="00A72509"/>
    <w:rsid w:val="00A72693"/>
    <w:rsid w:val="00A72759"/>
    <w:rsid w:val="00A72B73"/>
    <w:rsid w:val="00A72E1D"/>
    <w:rsid w:val="00A730F3"/>
    <w:rsid w:val="00A73160"/>
    <w:rsid w:val="00A73657"/>
    <w:rsid w:val="00A736F4"/>
    <w:rsid w:val="00A73815"/>
    <w:rsid w:val="00A739FB"/>
    <w:rsid w:val="00A73AD9"/>
    <w:rsid w:val="00A73BD9"/>
    <w:rsid w:val="00A74273"/>
    <w:rsid w:val="00A7504A"/>
    <w:rsid w:val="00A75166"/>
    <w:rsid w:val="00A75761"/>
    <w:rsid w:val="00A75B44"/>
    <w:rsid w:val="00A75B5C"/>
    <w:rsid w:val="00A75DB7"/>
    <w:rsid w:val="00A75ECB"/>
    <w:rsid w:val="00A7615C"/>
    <w:rsid w:val="00A762BC"/>
    <w:rsid w:val="00A767D9"/>
    <w:rsid w:val="00A76FE8"/>
    <w:rsid w:val="00A77D8A"/>
    <w:rsid w:val="00A80C06"/>
    <w:rsid w:val="00A80E09"/>
    <w:rsid w:val="00A80F1E"/>
    <w:rsid w:val="00A8138A"/>
    <w:rsid w:val="00A814B5"/>
    <w:rsid w:val="00A8169D"/>
    <w:rsid w:val="00A81919"/>
    <w:rsid w:val="00A81E42"/>
    <w:rsid w:val="00A821D5"/>
    <w:rsid w:val="00A8223B"/>
    <w:rsid w:val="00A823D7"/>
    <w:rsid w:val="00A825E1"/>
    <w:rsid w:val="00A829A5"/>
    <w:rsid w:val="00A82EE5"/>
    <w:rsid w:val="00A82F39"/>
    <w:rsid w:val="00A841F4"/>
    <w:rsid w:val="00A8420A"/>
    <w:rsid w:val="00A84594"/>
    <w:rsid w:val="00A845D5"/>
    <w:rsid w:val="00A84745"/>
    <w:rsid w:val="00A847A6"/>
    <w:rsid w:val="00A84862"/>
    <w:rsid w:val="00A84D1D"/>
    <w:rsid w:val="00A84E87"/>
    <w:rsid w:val="00A854CC"/>
    <w:rsid w:val="00A858CE"/>
    <w:rsid w:val="00A861C1"/>
    <w:rsid w:val="00A864EC"/>
    <w:rsid w:val="00A86710"/>
    <w:rsid w:val="00A86AA5"/>
    <w:rsid w:val="00A86DAC"/>
    <w:rsid w:val="00A87270"/>
    <w:rsid w:val="00A873DD"/>
    <w:rsid w:val="00A87AD5"/>
    <w:rsid w:val="00A90407"/>
    <w:rsid w:val="00A9076B"/>
    <w:rsid w:val="00A908E0"/>
    <w:rsid w:val="00A90C7F"/>
    <w:rsid w:val="00A91B99"/>
    <w:rsid w:val="00A91D75"/>
    <w:rsid w:val="00A91FEC"/>
    <w:rsid w:val="00A9250C"/>
    <w:rsid w:val="00A9282B"/>
    <w:rsid w:val="00A92B20"/>
    <w:rsid w:val="00A92D8A"/>
    <w:rsid w:val="00A92F2F"/>
    <w:rsid w:val="00A92FCA"/>
    <w:rsid w:val="00A93521"/>
    <w:rsid w:val="00A93752"/>
    <w:rsid w:val="00A93784"/>
    <w:rsid w:val="00A943CA"/>
    <w:rsid w:val="00A94462"/>
    <w:rsid w:val="00A94BE2"/>
    <w:rsid w:val="00A94EC8"/>
    <w:rsid w:val="00A95298"/>
    <w:rsid w:val="00A952D7"/>
    <w:rsid w:val="00A9538E"/>
    <w:rsid w:val="00A956DF"/>
    <w:rsid w:val="00A959A7"/>
    <w:rsid w:val="00A95DA1"/>
    <w:rsid w:val="00A95E7D"/>
    <w:rsid w:val="00A964DC"/>
    <w:rsid w:val="00A9698D"/>
    <w:rsid w:val="00A969AA"/>
    <w:rsid w:val="00A96B20"/>
    <w:rsid w:val="00A96CB1"/>
    <w:rsid w:val="00A96CB7"/>
    <w:rsid w:val="00A96F5A"/>
    <w:rsid w:val="00A9705B"/>
    <w:rsid w:val="00A97717"/>
    <w:rsid w:val="00A97F65"/>
    <w:rsid w:val="00AA027D"/>
    <w:rsid w:val="00AA029B"/>
    <w:rsid w:val="00AA084B"/>
    <w:rsid w:val="00AA0E6D"/>
    <w:rsid w:val="00AA1056"/>
    <w:rsid w:val="00AA172B"/>
    <w:rsid w:val="00AA17E5"/>
    <w:rsid w:val="00AA1919"/>
    <w:rsid w:val="00AA1F62"/>
    <w:rsid w:val="00AA2720"/>
    <w:rsid w:val="00AA2EB0"/>
    <w:rsid w:val="00AA33EF"/>
    <w:rsid w:val="00AA3684"/>
    <w:rsid w:val="00AA36CE"/>
    <w:rsid w:val="00AA39B7"/>
    <w:rsid w:val="00AA3A14"/>
    <w:rsid w:val="00AA3D9B"/>
    <w:rsid w:val="00AA421F"/>
    <w:rsid w:val="00AA4692"/>
    <w:rsid w:val="00AA4750"/>
    <w:rsid w:val="00AA48CF"/>
    <w:rsid w:val="00AA48D9"/>
    <w:rsid w:val="00AA48FE"/>
    <w:rsid w:val="00AA4A72"/>
    <w:rsid w:val="00AA4E24"/>
    <w:rsid w:val="00AA5736"/>
    <w:rsid w:val="00AA5740"/>
    <w:rsid w:val="00AA57A8"/>
    <w:rsid w:val="00AA58C1"/>
    <w:rsid w:val="00AA5A74"/>
    <w:rsid w:val="00AA5E43"/>
    <w:rsid w:val="00AA63C7"/>
    <w:rsid w:val="00AA67E5"/>
    <w:rsid w:val="00AA703A"/>
    <w:rsid w:val="00AA73A0"/>
    <w:rsid w:val="00AA75CC"/>
    <w:rsid w:val="00AA763D"/>
    <w:rsid w:val="00AA7BCC"/>
    <w:rsid w:val="00AB0764"/>
    <w:rsid w:val="00AB0846"/>
    <w:rsid w:val="00AB08EA"/>
    <w:rsid w:val="00AB09E1"/>
    <w:rsid w:val="00AB0BB7"/>
    <w:rsid w:val="00AB123B"/>
    <w:rsid w:val="00AB1320"/>
    <w:rsid w:val="00AB15D0"/>
    <w:rsid w:val="00AB1814"/>
    <w:rsid w:val="00AB18D2"/>
    <w:rsid w:val="00AB260C"/>
    <w:rsid w:val="00AB28F6"/>
    <w:rsid w:val="00AB299D"/>
    <w:rsid w:val="00AB2B69"/>
    <w:rsid w:val="00AB2CBE"/>
    <w:rsid w:val="00AB3049"/>
    <w:rsid w:val="00AB3311"/>
    <w:rsid w:val="00AB3A9C"/>
    <w:rsid w:val="00AB400B"/>
    <w:rsid w:val="00AB4CF0"/>
    <w:rsid w:val="00AB51C8"/>
    <w:rsid w:val="00AB525A"/>
    <w:rsid w:val="00AB534E"/>
    <w:rsid w:val="00AB54A5"/>
    <w:rsid w:val="00AB5B02"/>
    <w:rsid w:val="00AB5DCC"/>
    <w:rsid w:val="00AB620D"/>
    <w:rsid w:val="00AB62AB"/>
    <w:rsid w:val="00AB6626"/>
    <w:rsid w:val="00AB6706"/>
    <w:rsid w:val="00AB68AA"/>
    <w:rsid w:val="00AB6CBA"/>
    <w:rsid w:val="00AB6F27"/>
    <w:rsid w:val="00AB7B73"/>
    <w:rsid w:val="00AB7C87"/>
    <w:rsid w:val="00AB7F0F"/>
    <w:rsid w:val="00AC0558"/>
    <w:rsid w:val="00AC07F7"/>
    <w:rsid w:val="00AC0AAC"/>
    <w:rsid w:val="00AC0AF3"/>
    <w:rsid w:val="00AC0C5F"/>
    <w:rsid w:val="00AC10AF"/>
    <w:rsid w:val="00AC11AE"/>
    <w:rsid w:val="00AC129D"/>
    <w:rsid w:val="00AC148C"/>
    <w:rsid w:val="00AC17B2"/>
    <w:rsid w:val="00AC17D7"/>
    <w:rsid w:val="00AC1BC1"/>
    <w:rsid w:val="00AC1D4F"/>
    <w:rsid w:val="00AC1E8F"/>
    <w:rsid w:val="00AC2A29"/>
    <w:rsid w:val="00AC2E33"/>
    <w:rsid w:val="00AC3245"/>
    <w:rsid w:val="00AC3385"/>
    <w:rsid w:val="00AC385D"/>
    <w:rsid w:val="00AC3869"/>
    <w:rsid w:val="00AC3A20"/>
    <w:rsid w:val="00AC3AD2"/>
    <w:rsid w:val="00AC3C84"/>
    <w:rsid w:val="00AC4267"/>
    <w:rsid w:val="00AC49CE"/>
    <w:rsid w:val="00AC4B8B"/>
    <w:rsid w:val="00AC50BD"/>
    <w:rsid w:val="00AC50C3"/>
    <w:rsid w:val="00AC5624"/>
    <w:rsid w:val="00AC5738"/>
    <w:rsid w:val="00AC593C"/>
    <w:rsid w:val="00AC5946"/>
    <w:rsid w:val="00AC5F39"/>
    <w:rsid w:val="00AC6B22"/>
    <w:rsid w:val="00AC6D2A"/>
    <w:rsid w:val="00AC7047"/>
    <w:rsid w:val="00AC710B"/>
    <w:rsid w:val="00AC78A7"/>
    <w:rsid w:val="00AC78CE"/>
    <w:rsid w:val="00AC799F"/>
    <w:rsid w:val="00AC7B42"/>
    <w:rsid w:val="00AC7C90"/>
    <w:rsid w:val="00AD01FA"/>
    <w:rsid w:val="00AD0728"/>
    <w:rsid w:val="00AD0894"/>
    <w:rsid w:val="00AD0C36"/>
    <w:rsid w:val="00AD1444"/>
    <w:rsid w:val="00AD1DED"/>
    <w:rsid w:val="00AD2022"/>
    <w:rsid w:val="00AD2123"/>
    <w:rsid w:val="00AD21A5"/>
    <w:rsid w:val="00AD2D51"/>
    <w:rsid w:val="00AD3516"/>
    <w:rsid w:val="00AD35B2"/>
    <w:rsid w:val="00AD35FE"/>
    <w:rsid w:val="00AD3690"/>
    <w:rsid w:val="00AD379D"/>
    <w:rsid w:val="00AD3846"/>
    <w:rsid w:val="00AD3EEB"/>
    <w:rsid w:val="00AD4A66"/>
    <w:rsid w:val="00AD4AFF"/>
    <w:rsid w:val="00AD4D26"/>
    <w:rsid w:val="00AD4D65"/>
    <w:rsid w:val="00AD548D"/>
    <w:rsid w:val="00AD5FBD"/>
    <w:rsid w:val="00AD61E5"/>
    <w:rsid w:val="00AD62D8"/>
    <w:rsid w:val="00AD63B2"/>
    <w:rsid w:val="00AD7356"/>
    <w:rsid w:val="00AD7645"/>
    <w:rsid w:val="00AD7DF0"/>
    <w:rsid w:val="00AE0124"/>
    <w:rsid w:val="00AE02CB"/>
    <w:rsid w:val="00AE051C"/>
    <w:rsid w:val="00AE0ABD"/>
    <w:rsid w:val="00AE11EE"/>
    <w:rsid w:val="00AE17F7"/>
    <w:rsid w:val="00AE1C53"/>
    <w:rsid w:val="00AE2AAA"/>
    <w:rsid w:val="00AE2F5E"/>
    <w:rsid w:val="00AE3090"/>
    <w:rsid w:val="00AE3145"/>
    <w:rsid w:val="00AE338D"/>
    <w:rsid w:val="00AE34DD"/>
    <w:rsid w:val="00AE39E0"/>
    <w:rsid w:val="00AE4CEA"/>
    <w:rsid w:val="00AE4D7A"/>
    <w:rsid w:val="00AE4DBA"/>
    <w:rsid w:val="00AE5269"/>
    <w:rsid w:val="00AE5297"/>
    <w:rsid w:val="00AE5BA8"/>
    <w:rsid w:val="00AE5E36"/>
    <w:rsid w:val="00AE6021"/>
    <w:rsid w:val="00AE60CE"/>
    <w:rsid w:val="00AE6140"/>
    <w:rsid w:val="00AE6A71"/>
    <w:rsid w:val="00AE6AC0"/>
    <w:rsid w:val="00AE7190"/>
    <w:rsid w:val="00AE7480"/>
    <w:rsid w:val="00AE7BA2"/>
    <w:rsid w:val="00AE7D4E"/>
    <w:rsid w:val="00AF0199"/>
    <w:rsid w:val="00AF01F9"/>
    <w:rsid w:val="00AF082C"/>
    <w:rsid w:val="00AF09CA"/>
    <w:rsid w:val="00AF0FA1"/>
    <w:rsid w:val="00AF1657"/>
    <w:rsid w:val="00AF1659"/>
    <w:rsid w:val="00AF1785"/>
    <w:rsid w:val="00AF1B0D"/>
    <w:rsid w:val="00AF2598"/>
    <w:rsid w:val="00AF271B"/>
    <w:rsid w:val="00AF2D4B"/>
    <w:rsid w:val="00AF2FC7"/>
    <w:rsid w:val="00AF33D2"/>
    <w:rsid w:val="00AF3473"/>
    <w:rsid w:val="00AF3A2D"/>
    <w:rsid w:val="00AF3ABE"/>
    <w:rsid w:val="00AF41F2"/>
    <w:rsid w:val="00AF426F"/>
    <w:rsid w:val="00AF4382"/>
    <w:rsid w:val="00AF4493"/>
    <w:rsid w:val="00AF449F"/>
    <w:rsid w:val="00AF4550"/>
    <w:rsid w:val="00AF51A7"/>
    <w:rsid w:val="00AF5256"/>
    <w:rsid w:val="00AF533B"/>
    <w:rsid w:val="00AF5431"/>
    <w:rsid w:val="00AF5A37"/>
    <w:rsid w:val="00AF5CB1"/>
    <w:rsid w:val="00AF60F5"/>
    <w:rsid w:val="00AF62EA"/>
    <w:rsid w:val="00AF68B4"/>
    <w:rsid w:val="00AF68F6"/>
    <w:rsid w:val="00AF72BC"/>
    <w:rsid w:val="00AF74C9"/>
    <w:rsid w:val="00AF7C2E"/>
    <w:rsid w:val="00B0002C"/>
    <w:rsid w:val="00B004C4"/>
    <w:rsid w:val="00B00847"/>
    <w:rsid w:val="00B00B73"/>
    <w:rsid w:val="00B00F42"/>
    <w:rsid w:val="00B015DC"/>
    <w:rsid w:val="00B0183F"/>
    <w:rsid w:val="00B01D7C"/>
    <w:rsid w:val="00B02634"/>
    <w:rsid w:val="00B027B9"/>
    <w:rsid w:val="00B029D9"/>
    <w:rsid w:val="00B02D6E"/>
    <w:rsid w:val="00B03F6D"/>
    <w:rsid w:val="00B0444E"/>
    <w:rsid w:val="00B044E7"/>
    <w:rsid w:val="00B0481E"/>
    <w:rsid w:val="00B049CA"/>
    <w:rsid w:val="00B051E4"/>
    <w:rsid w:val="00B05635"/>
    <w:rsid w:val="00B05704"/>
    <w:rsid w:val="00B058BD"/>
    <w:rsid w:val="00B059AA"/>
    <w:rsid w:val="00B05A07"/>
    <w:rsid w:val="00B06685"/>
    <w:rsid w:val="00B06A15"/>
    <w:rsid w:val="00B06A2B"/>
    <w:rsid w:val="00B06C30"/>
    <w:rsid w:val="00B06C7D"/>
    <w:rsid w:val="00B06FCC"/>
    <w:rsid w:val="00B0753C"/>
    <w:rsid w:val="00B07E11"/>
    <w:rsid w:val="00B07F57"/>
    <w:rsid w:val="00B1002A"/>
    <w:rsid w:val="00B107FE"/>
    <w:rsid w:val="00B10B08"/>
    <w:rsid w:val="00B10B3E"/>
    <w:rsid w:val="00B10EA4"/>
    <w:rsid w:val="00B110ED"/>
    <w:rsid w:val="00B11674"/>
    <w:rsid w:val="00B116EF"/>
    <w:rsid w:val="00B11907"/>
    <w:rsid w:val="00B11E80"/>
    <w:rsid w:val="00B1203F"/>
    <w:rsid w:val="00B129AA"/>
    <w:rsid w:val="00B12D17"/>
    <w:rsid w:val="00B12DCF"/>
    <w:rsid w:val="00B12E59"/>
    <w:rsid w:val="00B136CC"/>
    <w:rsid w:val="00B13D62"/>
    <w:rsid w:val="00B14328"/>
    <w:rsid w:val="00B143C7"/>
    <w:rsid w:val="00B145C9"/>
    <w:rsid w:val="00B1581A"/>
    <w:rsid w:val="00B15A7A"/>
    <w:rsid w:val="00B15EDA"/>
    <w:rsid w:val="00B15EF4"/>
    <w:rsid w:val="00B16D07"/>
    <w:rsid w:val="00B16FC5"/>
    <w:rsid w:val="00B1725C"/>
    <w:rsid w:val="00B178FE"/>
    <w:rsid w:val="00B17C9B"/>
    <w:rsid w:val="00B17CC4"/>
    <w:rsid w:val="00B17CFB"/>
    <w:rsid w:val="00B20306"/>
    <w:rsid w:val="00B20621"/>
    <w:rsid w:val="00B2083F"/>
    <w:rsid w:val="00B20C9D"/>
    <w:rsid w:val="00B20F52"/>
    <w:rsid w:val="00B210CB"/>
    <w:rsid w:val="00B21507"/>
    <w:rsid w:val="00B21717"/>
    <w:rsid w:val="00B21995"/>
    <w:rsid w:val="00B223D2"/>
    <w:rsid w:val="00B226E2"/>
    <w:rsid w:val="00B22FEB"/>
    <w:rsid w:val="00B237E8"/>
    <w:rsid w:val="00B23941"/>
    <w:rsid w:val="00B23969"/>
    <w:rsid w:val="00B23DAB"/>
    <w:rsid w:val="00B2409B"/>
    <w:rsid w:val="00B24438"/>
    <w:rsid w:val="00B244AB"/>
    <w:rsid w:val="00B246A4"/>
    <w:rsid w:val="00B24B0D"/>
    <w:rsid w:val="00B24C2B"/>
    <w:rsid w:val="00B24F70"/>
    <w:rsid w:val="00B25482"/>
    <w:rsid w:val="00B254F2"/>
    <w:rsid w:val="00B25C62"/>
    <w:rsid w:val="00B25D19"/>
    <w:rsid w:val="00B25DCB"/>
    <w:rsid w:val="00B265BB"/>
    <w:rsid w:val="00B26942"/>
    <w:rsid w:val="00B26A0C"/>
    <w:rsid w:val="00B26AB6"/>
    <w:rsid w:val="00B27659"/>
    <w:rsid w:val="00B2777F"/>
    <w:rsid w:val="00B27DEB"/>
    <w:rsid w:val="00B3000E"/>
    <w:rsid w:val="00B3005F"/>
    <w:rsid w:val="00B30066"/>
    <w:rsid w:val="00B30351"/>
    <w:rsid w:val="00B3040E"/>
    <w:rsid w:val="00B309E0"/>
    <w:rsid w:val="00B313A2"/>
    <w:rsid w:val="00B31A44"/>
    <w:rsid w:val="00B3201D"/>
    <w:rsid w:val="00B32237"/>
    <w:rsid w:val="00B323C5"/>
    <w:rsid w:val="00B32B3A"/>
    <w:rsid w:val="00B330EC"/>
    <w:rsid w:val="00B338EE"/>
    <w:rsid w:val="00B33B1B"/>
    <w:rsid w:val="00B33C04"/>
    <w:rsid w:val="00B33C7D"/>
    <w:rsid w:val="00B3424D"/>
    <w:rsid w:val="00B34B72"/>
    <w:rsid w:val="00B34D59"/>
    <w:rsid w:val="00B356FF"/>
    <w:rsid w:val="00B35874"/>
    <w:rsid w:val="00B35B70"/>
    <w:rsid w:val="00B35C5B"/>
    <w:rsid w:val="00B35F8A"/>
    <w:rsid w:val="00B36017"/>
    <w:rsid w:val="00B361AA"/>
    <w:rsid w:val="00B36759"/>
    <w:rsid w:val="00B36B65"/>
    <w:rsid w:val="00B36E65"/>
    <w:rsid w:val="00B36FFD"/>
    <w:rsid w:val="00B37662"/>
    <w:rsid w:val="00B37710"/>
    <w:rsid w:val="00B379C6"/>
    <w:rsid w:val="00B37DF1"/>
    <w:rsid w:val="00B37F58"/>
    <w:rsid w:val="00B404E2"/>
    <w:rsid w:val="00B405E8"/>
    <w:rsid w:val="00B406A2"/>
    <w:rsid w:val="00B40937"/>
    <w:rsid w:val="00B40BF3"/>
    <w:rsid w:val="00B41075"/>
    <w:rsid w:val="00B41EFB"/>
    <w:rsid w:val="00B41FC9"/>
    <w:rsid w:val="00B42433"/>
    <w:rsid w:val="00B42458"/>
    <w:rsid w:val="00B42539"/>
    <w:rsid w:val="00B42619"/>
    <w:rsid w:val="00B4290D"/>
    <w:rsid w:val="00B42E0A"/>
    <w:rsid w:val="00B4394A"/>
    <w:rsid w:val="00B44182"/>
    <w:rsid w:val="00B44DD4"/>
    <w:rsid w:val="00B45120"/>
    <w:rsid w:val="00B452B4"/>
    <w:rsid w:val="00B458FE"/>
    <w:rsid w:val="00B45926"/>
    <w:rsid w:val="00B45E63"/>
    <w:rsid w:val="00B4611E"/>
    <w:rsid w:val="00B46466"/>
    <w:rsid w:val="00B46CDC"/>
    <w:rsid w:val="00B46E27"/>
    <w:rsid w:val="00B47031"/>
    <w:rsid w:val="00B474E0"/>
    <w:rsid w:val="00B4754D"/>
    <w:rsid w:val="00B47B65"/>
    <w:rsid w:val="00B47DFB"/>
    <w:rsid w:val="00B47E99"/>
    <w:rsid w:val="00B47F0C"/>
    <w:rsid w:val="00B501FA"/>
    <w:rsid w:val="00B5026E"/>
    <w:rsid w:val="00B5032A"/>
    <w:rsid w:val="00B504DB"/>
    <w:rsid w:val="00B5064D"/>
    <w:rsid w:val="00B5095B"/>
    <w:rsid w:val="00B51726"/>
    <w:rsid w:val="00B51D47"/>
    <w:rsid w:val="00B51D93"/>
    <w:rsid w:val="00B51ECF"/>
    <w:rsid w:val="00B5201D"/>
    <w:rsid w:val="00B520EB"/>
    <w:rsid w:val="00B5245A"/>
    <w:rsid w:val="00B52F7F"/>
    <w:rsid w:val="00B5309D"/>
    <w:rsid w:val="00B530C6"/>
    <w:rsid w:val="00B5344C"/>
    <w:rsid w:val="00B53C69"/>
    <w:rsid w:val="00B53D66"/>
    <w:rsid w:val="00B543F8"/>
    <w:rsid w:val="00B5512C"/>
    <w:rsid w:val="00B55580"/>
    <w:rsid w:val="00B55F5D"/>
    <w:rsid w:val="00B566D5"/>
    <w:rsid w:val="00B56FFC"/>
    <w:rsid w:val="00B5789D"/>
    <w:rsid w:val="00B57AE4"/>
    <w:rsid w:val="00B600E6"/>
    <w:rsid w:val="00B60294"/>
    <w:rsid w:val="00B60B6C"/>
    <w:rsid w:val="00B60C16"/>
    <w:rsid w:val="00B60E53"/>
    <w:rsid w:val="00B61DB7"/>
    <w:rsid w:val="00B623BB"/>
    <w:rsid w:val="00B62724"/>
    <w:rsid w:val="00B6285B"/>
    <w:rsid w:val="00B62872"/>
    <w:rsid w:val="00B62B9E"/>
    <w:rsid w:val="00B62D7E"/>
    <w:rsid w:val="00B634AC"/>
    <w:rsid w:val="00B642B8"/>
    <w:rsid w:val="00B64DE4"/>
    <w:rsid w:val="00B65C65"/>
    <w:rsid w:val="00B65D36"/>
    <w:rsid w:val="00B66060"/>
    <w:rsid w:val="00B665CB"/>
    <w:rsid w:val="00B6693F"/>
    <w:rsid w:val="00B66E2E"/>
    <w:rsid w:val="00B66FF3"/>
    <w:rsid w:val="00B67686"/>
    <w:rsid w:val="00B70105"/>
    <w:rsid w:val="00B709E2"/>
    <w:rsid w:val="00B71136"/>
    <w:rsid w:val="00B71782"/>
    <w:rsid w:val="00B71D6C"/>
    <w:rsid w:val="00B72195"/>
    <w:rsid w:val="00B721DC"/>
    <w:rsid w:val="00B723B2"/>
    <w:rsid w:val="00B7285A"/>
    <w:rsid w:val="00B729B3"/>
    <w:rsid w:val="00B729F6"/>
    <w:rsid w:val="00B72CCD"/>
    <w:rsid w:val="00B72D6C"/>
    <w:rsid w:val="00B731BA"/>
    <w:rsid w:val="00B740EE"/>
    <w:rsid w:val="00B744D5"/>
    <w:rsid w:val="00B7497D"/>
    <w:rsid w:val="00B74A7E"/>
    <w:rsid w:val="00B74D50"/>
    <w:rsid w:val="00B74F4B"/>
    <w:rsid w:val="00B751AA"/>
    <w:rsid w:val="00B75472"/>
    <w:rsid w:val="00B756C1"/>
    <w:rsid w:val="00B7595F"/>
    <w:rsid w:val="00B75DFC"/>
    <w:rsid w:val="00B76177"/>
    <w:rsid w:val="00B76251"/>
    <w:rsid w:val="00B768A5"/>
    <w:rsid w:val="00B76983"/>
    <w:rsid w:val="00B76AE9"/>
    <w:rsid w:val="00B76C37"/>
    <w:rsid w:val="00B76C96"/>
    <w:rsid w:val="00B76CA9"/>
    <w:rsid w:val="00B76E2C"/>
    <w:rsid w:val="00B76E9D"/>
    <w:rsid w:val="00B77093"/>
    <w:rsid w:val="00B774FB"/>
    <w:rsid w:val="00B77770"/>
    <w:rsid w:val="00B77B0A"/>
    <w:rsid w:val="00B77C48"/>
    <w:rsid w:val="00B77E16"/>
    <w:rsid w:val="00B801DE"/>
    <w:rsid w:val="00B807B1"/>
    <w:rsid w:val="00B8092B"/>
    <w:rsid w:val="00B809F9"/>
    <w:rsid w:val="00B80C19"/>
    <w:rsid w:val="00B81455"/>
    <w:rsid w:val="00B817AA"/>
    <w:rsid w:val="00B8185B"/>
    <w:rsid w:val="00B8192F"/>
    <w:rsid w:val="00B81B8D"/>
    <w:rsid w:val="00B82044"/>
    <w:rsid w:val="00B822B9"/>
    <w:rsid w:val="00B8266F"/>
    <w:rsid w:val="00B82E11"/>
    <w:rsid w:val="00B834C3"/>
    <w:rsid w:val="00B8395D"/>
    <w:rsid w:val="00B83DCA"/>
    <w:rsid w:val="00B8467F"/>
    <w:rsid w:val="00B84AB0"/>
    <w:rsid w:val="00B84F21"/>
    <w:rsid w:val="00B857E1"/>
    <w:rsid w:val="00B8689B"/>
    <w:rsid w:val="00B86D3C"/>
    <w:rsid w:val="00B86E99"/>
    <w:rsid w:val="00B86F16"/>
    <w:rsid w:val="00B87155"/>
    <w:rsid w:val="00B8719E"/>
    <w:rsid w:val="00B8768E"/>
    <w:rsid w:val="00B87919"/>
    <w:rsid w:val="00B8798E"/>
    <w:rsid w:val="00B87C53"/>
    <w:rsid w:val="00B90313"/>
    <w:rsid w:val="00B90388"/>
    <w:rsid w:val="00B90740"/>
    <w:rsid w:val="00B90830"/>
    <w:rsid w:val="00B90D03"/>
    <w:rsid w:val="00B9149A"/>
    <w:rsid w:val="00B914FD"/>
    <w:rsid w:val="00B91664"/>
    <w:rsid w:val="00B91722"/>
    <w:rsid w:val="00B917D3"/>
    <w:rsid w:val="00B91BEC"/>
    <w:rsid w:val="00B93397"/>
    <w:rsid w:val="00B93548"/>
    <w:rsid w:val="00B93DBD"/>
    <w:rsid w:val="00B93E02"/>
    <w:rsid w:val="00B940EC"/>
    <w:rsid w:val="00B94411"/>
    <w:rsid w:val="00B94516"/>
    <w:rsid w:val="00B947AC"/>
    <w:rsid w:val="00B94BB4"/>
    <w:rsid w:val="00B94EDE"/>
    <w:rsid w:val="00B951ED"/>
    <w:rsid w:val="00B9569F"/>
    <w:rsid w:val="00B95A41"/>
    <w:rsid w:val="00B95D4B"/>
    <w:rsid w:val="00B95D61"/>
    <w:rsid w:val="00B96115"/>
    <w:rsid w:val="00B9613C"/>
    <w:rsid w:val="00B961E3"/>
    <w:rsid w:val="00B96262"/>
    <w:rsid w:val="00B9636B"/>
    <w:rsid w:val="00B96713"/>
    <w:rsid w:val="00B96D3C"/>
    <w:rsid w:val="00B96FC0"/>
    <w:rsid w:val="00B97D4E"/>
    <w:rsid w:val="00BA00E1"/>
    <w:rsid w:val="00BA038F"/>
    <w:rsid w:val="00BA0579"/>
    <w:rsid w:val="00BA06A3"/>
    <w:rsid w:val="00BA075E"/>
    <w:rsid w:val="00BA0808"/>
    <w:rsid w:val="00BA1A93"/>
    <w:rsid w:val="00BA2EC3"/>
    <w:rsid w:val="00BA34BB"/>
    <w:rsid w:val="00BA3593"/>
    <w:rsid w:val="00BA377E"/>
    <w:rsid w:val="00BA3A53"/>
    <w:rsid w:val="00BA3AD5"/>
    <w:rsid w:val="00BA3BD9"/>
    <w:rsid w:val="00BA3C72"/>
    <w:rsid w:val="00BA3CB6"/>
    <w:rsid w:val="00BA3D75"/>
    <w:rsid w:val="00BA3EB1"/>
    <w:rsid w:val="00BA452B"/>
    <w:rsid w:val="00BA467E"/>
    <w:rsid w:val="00BA4B41"/>
    <w:rsid w:val="00BA53AC"/>
    <w:rsid w:val="00BA53AD"/>
    <w:rsid w:val="00BA576D"/>
    <w:rsid w:val="00BA5DF5"/>
    <w:rsid w:val="00BA5F3C"/>
    <w:rsid w:val="00BA6535"/>
    <w:rsid w:val="00BA6660"/>
    <w:rsid w:val="00BA6E2C"/>
    <w:rsid w:val="00BA72AA"/>
    <w:rsid w:val="00BA7416"/>
    <w:rsid w:val="00BA74FA"/>
    <w:rsid w:val="00BB0404"/>
    <w:rsid w:val="00BB0A31"/>
    <w:rsid w:val="00BB0D97"/>
    <w:rsid w:val="00BB0E0B"/>
    <w:rsid w:val="00BB0ED8"/>
    <w:rsid w:val="00BB1186"/>
    <w:rsid w:val="00BB1530"/>
    <w:rsid w:val="00BB1765"/>
    <w:rsid w:val="00BB1961"/>
    <w:rsid w:val="00BB1B46"/>
    <w:rsid w:val="00BB1CAD"/>
    <w:rsid w:val="00BB2495"/>
    <w:rsid w:val="00BB2981"/>
    <w:rsid w:val="00BB2DCD"/>
    <w:rsid w:val="00BB3067"/>
    <w:rsid w:val="00BB340D"/>
    <w:rsid w:val="00BB3643"/>
    <w:rsid w:val="00BB3CB1"/>
    <w:rsid w:val="00BB4267"/>
    <w:rsid w:val="00BB472F"/>
    <w:rsid w:val="00BB52D7"/>
    <w:rsid w:val="00BB5690"/>
    <w:rsid w:val="00BB59A6"/>
    <w:rsid w:val="00BB5F0F"/>
    <w:rsid w:val="00BB625E"/>
    <w:rsid w:val="00BB6E7D"/>
    <w:rsid w:val="00BB7148"/>
    <w:rsid w:val="00BB7673"/>
    <w:rsid w:val="00BB7712"/>
    <w:rsid w:val="00BB7839"/>
    <w:rsid w:val="00BB7866"/>
    <w:rsid w:val="00BB7B33"/>
    <w:rsid w:val="00BC0293"/>
    <w:rsid w:val="00BC038B"/>
    <w:rsid w:val="00BC0462"/>
    <w:rsid w:val="00BC088B"/>
    <w:rsid w:val="00BC0AB5"/>
    <w:rsid w:val="00BC0E51"/>
    <w:rsid w:val="00BC1530"/>
    <w:rsid w:val="00BC1883"/>
    <w:rsid w:val="00BC1D74"/>
    <w:rsid w:val="00BC20CE"/>
    <w:rsid w:val="00BC22A4"/>
    <w:rsid w:val="00BC260D"/>
    <w:rsid w:val="00BC29AC"/>
    <w:rsid w:val="00BC2A07"/>
    <w:rsid w:val="00BC2AD5"/>
    <w:rsid w:val="00BC3296"/>
    <w:rsid w:val="00BC3478"/>
    <w:rsid w:val="00BC382C"/>
    <w:rsid w:val="00BC3B41"/>
    <w:rsid w:val="00BC3D83"/>
    <w:rsid w:val="00BC4D4A"/>
    <w:rsid w:val="00BC4F5D"/>
    <w:rsid w:val="00BC514B"/>
    <w:rsid w:val="00BC55D4"/>
    <w:rsid w:val="00BC58CC"/>
    <w:rsid w:val="00BC6515"/>
    <w:rsid w:val="00BC6A45"/>
    <w:rsid w:val="00BC6BB7"/>
    <w:rsid w:val="00BC6CE7"/>
    <w:rsid w:val="00BC72D1"/>
    <w:rsid w:val="00BC72D8"/>
    <w:rsid w:val="00BC742F"/>
    <w:rsid w:val="00BC7821"/>
    <w:rsid w:val="00BC7A3B"/>
    <w:rsid w:val="00BD0341"/>
    <w:rsid w:val="00BD037B"/>
    <w:rsid w:val="00BD050D"/>
    <w:rsid w:val="00BD1261"/>
    <w:rsid w:val="00BD1650"/>
    <w:rsid w:val="00BD1A97"/>
    <w:rsid w:val="00BD1DC9"/>
    <w:rsid w:val="00BD207D"/>
    <w:rsid w:val="00BD20C2"/>
    <w:rsid w:val="00BD33E8"/>
    <w:rsid w:val="00BD3853"/>
    <w:rsid w:val="00BD3886"/>
    <w:rsid w:val="00BD3895"/>
    <w:rsid w:val="00BD398E"/>
    <w:rsid w:val="00BD4218"/>
    <w:rsid w:val="00BD4687"/>
    <w:rsid w:val="00BD4758"/>
    <w:rsid w:val="00BD4D6C"/>
    <w:rsid w:val="00BD5223"/>
    <w:rsid w:val="00BD56C4"/>
    <w:rsid w:val="00BD5E97"/>
    <w:rsid w:val="00BD61CB"/>
    <w:rsid w:val="00BD63FD"/>
    <w:rsid w:val="00BD6CDC"/>
    <w:rsid w:val="00BD6E38"/>
    <w:rsid w:val="00BD70BD"/>
    <w:rsid w:val="00BD730C"/>
    <w:rsid w:val="00BD7437"/>
    <w:rsid w:val="00BD763B"/>
    <w:rsid w:val="00BD7EF9"/>
    <w:rsid w:val="00BE0041"/>
    <w:rsid w:val="00BE011F"/>
    <w:rsid w:val="00BE0AD7"/>
    <w:rsid w:val="00BE0EBE"/>
    <w:rsid w:val="00BE14A9"/>
    <w:rsid w:val="00BE1586"/>
    <w:rsid w:val="00BE17D9"/>
    <w:rsid w:val="00BE2D77"/>
    <w:rsid w:val="00BE2E31"/>
    <w:rsid w:val="00BE304D"/>
    <w:rsid w:val="00BE312E"/>
    <w:rsid w:val="00BE3906"/>
    <w:rsid w:val="00BE4313"/>
    <w:rsid w:val="00BE436D"/>
    <w:rsid w:val="00BE4786"/>
    <w:rsid w:val="00BE4A45"/>
    <w:rsid w:val="00BE4BF2"/>
    <w:rsid w:val="00BE53EF"/>
    <w:rsid w:val="00BE5C15"/>
    <w:rsid w:val="00BE5F74"/>
    <w:rsid w:val="00BE6176"/>
    <w:rsid w:val="00BE618C"/>
    <w:rsid w:val="00BE67CB"/>
    <w:rsid w:val="00BE681C"/>
    <w:rsid w:val="00BE68AD"/>
    <w:rsid w:val="00BE6C1E"/>
    <w:rsid w:val="00BE6EBF"/>
    <w:rsid w:val="00BE74AE"/>
    <w:rsid w:val="00BE7E97"/>
    <w:rsid w:val="00BF07FE"/>
    <w:rsid w:val="00BF141E"/>
    <w:rsid w:val="00BF1525"/>
    <w:rsid w:val="00BF1786"/>
    <w:rsid w:val="00BF17C0"/>
    <w:rsid w:val="00BF1AC9"/>
    <w:rsid w:val="00BF1AD8"/>
    <w:rsid w:val="00BF1D65"/>
    <w:rsid w:val="00BF1DBE"/>
    <w:rsid w:val="00BF1F1C"/>
    <w:rsid w:val="00BF27F3"/>
    <w:rsid w:val="00BF3397"/>
    <w:rsid w:val="00BF3AD6"/>
    <w:rsid w:val="00BF3B15"/>
    <w:rsid w:val="00BF3CF6"/>
    <w:rsid w:val="00BF453B"/>
    <w:rsid w:val="00BF4592"/>
    <w:rsid w:val="00BF49D1"/>
    <w:rsid w:val="00BF4F2D"/>
    <w:rsid w:val="00BF518C"/>
    <w:rsid w:val="00BF53BE"/>
    <w:rsid w:val="00BF5786"/>
    <w:rsid w:val="00BF5B4C"/>
    <w:rsid w:val="00BF609D"/>
    <w:rsid w:val="00BF62EF"/>
    <w:rsid w:val="00BF6499"/>
    <w:rsid w:val="00BF6801"/>
    <w:rsid w:val="00BF696F"/>
    <w:rsid w:val="00BF7216"/>
    <w:rsid w:val="00C00179"/>
    <w:rsid w:val="00C0143D"/>
    <w:rsid w:val="00C014CC"/>
    <w:rsid w:val="00C015E4"/>
    <w:rsid w:val="00C01A62"/>
    <w:rsid w:val="00C02D0E"/>
    <w:rsid w:val="00C02DDF"/>
    <w:rsid w:val="00C02F2F"/>
    <w:rsid w:val="00C032C7"/>
    <w:rsid w:val="00C033E5"/>
    <w:rsid w:val="00C038E4"/>
    <w:rsid w:val="00C03AB2"/>
    <w:rsid w:val="00C0410F"/>
    <w:rsid w:val="00C0440F"/>
    <w:rsid w:val="00C04462"/>
    <w:rsid w:val="00C0452F"/>
    <w:rsid w:val="00C0455D"/>
    <w:rsid w:val="00C045B8"/>
    <w:rsid w:val="00C04D70"/>
    <w:rsid w:val="00C04FBC"/>
    <w:rsid w:val="00C04FEA"/>
    <w:rsid w:val="00C05697"/>
    <w:rsid w:val="00C05821"/>
    <w:rsid w:val="00C05839"/>
    <w:rsid w:val="00C05D34"/>
    <w:rsid w:val="00C0635F"/>
    <w:rsid w:val="00C06670"/>
    <w:rsid w:val="00C0747C"/>
    <w:rsid w:val="00C075D4"/>
    <w:rsid w:val="00C078A8"/>
    <w:rsid w:val="00C07A4C"/>
    <w:rsid w:val="00C10411"/>
    <w:rsid w:val="00C1065E"/>
    <w:rsid w:val="00C10F06"/>
    <w:rsid w:val="00C112F4"/>
    <w:rsid w:val="00C113BD"/>
    <w:rsid w:val="00C114BE"/>
    <w:rsid w:val="00C11EE6"/>
    <w:rsid w:val="00C11FC6"/>
    <w:rsid w:val="00C12620"/>
    <w:rsid w:val="00C126CF"/>
    <w:rsid w:val="00C12751"/>
    <w:rsid w:val="00C12755"/>
    <w:rsid w:val="00C127AF"/>
    <w:rsid w:val="00C12D8B"/>
    <w:rsid w:val="00C12E3B"/>
    <w:rsid w:val="00C132CA"/>
    <w:rsid w:val="00C13A6B"/>
    <w:rsid w:val="00C13B4B"/>
    <w:rsid w:val="00C13F1D"/>
    <w:rsid w:val="00C14608"/>
    <w:rsid w:val="00C1485A"/>
    <w:rsid w:val="00C155D8"/>
    <w:rsid w:val="00C15898"/>
    <w:rsid w:val="00C15BA7"/>
    <w:rsid w:val="00C160CD"/>
    <w:rsid w:val="00C165C7"/>
    <w:rsid w:val="00C16782"/>
    <w:rsid w:val="00C16F8C"/>
    <w:rsid w:val="00C17684"/>
    <w:rsid w:val="00C20173"/>
    <w:rsid w:val="00C20E75"/>
    <w:rsid w:val="00C211F8"/>
    <w:rsid w:val="00C2184B"/>
    <w:rsid w:val="00C21B23"/>
    <w:rsid w:val="00C21BBD"/>
    <w:rsid w:val="00C224A3"/>
    <w:rsid w:val="00C22827"/>
    <w:rsid w:val="00C22F79"/>
    <w:rsid w:val="00C23046"/>
    <w:rsid w:val="00C234B7"/>
    <w:rsid w:val="00C23F0A"/>
    <w:rsid w:val="00C24401"/>
    <w:rsid w:val="00C245C5"/>
    <w:rsid w:val="00C246BA"/>
    <w:rsid w:val="00C248ED"/>
    <w:rsid w:val="00C24941"/>
    <w:rsid w:val="00C24A15"/>
    <w:rsid w:val="00C24E4A"/>
    <w:rsid w:val="00C24F91"/>
    <w:rsid w:val="00C251C4"/>
    <w:rsid w:val="00C254C7"/>
    <w:rsid w:val="00C25F85"/>
    <w:rsid w:val="00C26117"/>
    <w:rsid w:val="00C26576"/>
    <w:rsid w:val="00C266C6"/>
    <w:rsid w:val="00C26AFE"/>
    <w:rsid w:val="00C26B7F"/>
    <w:rsid w:val="00C26BB8"/>
    <w:rsid w:val="00C270BD"/>
    <w:rsid w:val="00C2722D"/>
    <w:rsid w:val="00C27273"/>
    <w:rsid w:val="00C272A0"/>
    <w:rsid w:val="00C273D7"/>
    <w:rsid w:val="00C27774"/>
    <w:rsid w:val="00C27AB8"/>
    <w:rsid w:val="00C30258"/>
    <w:rsid w:val="00C3088D"/>
    <w:rsid w:val="00C30909"/>
    <w:rsid w:val="00C30E5D"/>
    <w:rsid w:val="00C30E9B"/>
    <w:rsid w:val="00C319E3"/>
    <w:rsid w:val="00C31A4D"/>
    <w:rsid w:val="00C31AE7"/>
    <w:rsid w:val="00C31D6F"/>
    <w:rsid w:val="00C31E7D"/>
    <w:rsid w:val="00C32293"/>
    <w:rsid w:val="00C3278E"/>
    <w:rsid w:val="00C32BDA"/>
    <w:rsid w:val="00C3366C"/>
    <w:rsid w:val="00C3375B"/>
    <w:rsid w:val="00C33FE2"/>
    <w:rsid w:val="00C34020"/>
    <w:rsid w:val="00C34291"/>
    <w:rsid w:val="00C3466D"/>
    <w:rsid w:val="00C34843"/>
    <w:rsid w:val="00C348C2"/>
    <w:rsid w:val="00C34C72"/>
    <w:rsid w:val="00C34DA6"/>
    <w:rsid w:val="00C34EDD"/>
    <w:rsid w:val="00C356F0"/>
    <w:rsid w:val="00C35741"/>
    <w:rsid w:val="00C358F6"/>
    <w:rsid w:val="00C35CAF"/>
    <w:rsid w:val="00C35E04"/>
    <w:rsid w:val="00C36170"/>
    <w:rsid w:val="00C366D6"/>
    <w:rsid w:val="00C36AB7"/>
    <w:rsid w:val="00C374CD"/>
    <w:rsid w:val="00C3786D"/>
    <w:rsid w:val="00C37C0E"/>
    <w:rsid w:val="00C40127"/>
    <w:rsid w:val="00C403A4"/>
    <w:rsid w:val="00C404C6"/>
    <w:rsid w:val="00C41317"/>
    <w:rsid w:val="00C41A0E"/>
    <w:rsid w:val="00C41D78"/>
    <w:rsid w:val="00C41E78"/>
    <w:rsid w:val="00C41F04"/>
    <w:rsid w:val="00C426E6"/>
    <w:rsid w:val="00C4302E"/>
    <w:rsid w:val="00C431BE"/>
    <w:rsid w:val="00C43232"/>
    <w:rsid w:val="00C4344C"/>
    <w:rsid w:val="00C434F5"/>
    <w:rsid w:val="00C4366A"/>
    <w:rsid w:val="00C452CC"/>
    <w:rsid w:val="00C452E3"/>
    <w:rsid w:val="00C45325"/>
    <w:rsid w:val="00C45425"/>
    <w:rsid w:val="00C45508"/>
    <w:rsid w:val="00C45806"/>
    <w:rsid w:val="00C45A62"/>
    <w:rsid w:val="00C46048"/>
    <w:rsid w:val="00C469F6"/>
    <w:rsid w:val="00C46A5B"/>
    <w:rsid w:val="00C47592"/>
    <w:rsid w:val="00C47AF3"/>
    <w:rsid w:val="00C50017"/>
    <w:rsid w:val="00C50029"/>
    <w:rsid w:val="00C50A00"/>
    <w:rsid w:val="00C51133"/>
    <w:rsid w:val="00C514B4"/>
    <w:rsid w:val="00C51B1F"/>
    <w:rsid w:val="00C51C01"/>
    <w:rsid w:val="00C51EF0"/>
    <w:rsid w:val="00C5207F"/>
    <w:rsid w:val="00C521A6"/>
    <w:rsid w:val="00C5220B"/>
    <w:rsid w:val="00C52423"/>
    <w:rsid w:val="00C525B3"/>
    <w:rsid w:val="00C529CE"/>
    <w:rsid w:val="00C52C3B"/>
    <w:rsid w:val="00C535C3"/>
    <w:rsid w:val="00C5360B"/>
    <w:rsid w:val="00C53E26"/>
    <w:rsid w:val="00C53F28"/>
    <w:rsid w:val="00C54369"/>
    <w:rsid w:val="00C545ED"/>
    <w:rsid w:val="00C548E6"/>
    <w:rsid w:val="00C54B1E"/>
    <w:rsid w:val="00C54D5A"/>
    <w:rsid w:val="00C54F0F"/>
    <w:rsid w:val="00C55B36"/>
    <w:rsid w:val="00C55F19"/>
    <w:rsid w:val="00C55FF7"/>
    <w:rsid w:val="00C563D6"/>
    <w:rsid w:val="00C56622"/>
    <w:rsid w:val="00C56825"/>
    <w:rsid w:val="00C56BC7"/>
    <w:rsid w:val="00C5701E"/>
    <w:rsid w:val="00C573E3"/>
    <w:rsid w:val="00C5752F"/>
    <w:rsid w:val="00C60038"/>
    <w:rsid w:val="00C60138"/>
    <w:rsid w:val="00C60B99"/>
    <w:rsid w:val="00C616EF"/>
    <w:rsid w:val="00C618B5"/>
    <w:rsid w:val="00C61F0E"/>
    <w:rsid w:val="00C61FFF"/>
    <w:rsid w:val="00C6244B"/>
    <w:rsid w:val="00C62460"/>
    <w:rsid w:val="00C62510"/>
    <w:rsid w:val="00C62611"/>
    <w:rsid w:val="00C62A40"/>
    <w:rsid w:val="00C62AB8"/>
    <w:rsid w:val="00C62B5F"/>
    <w:rsid w:val="00C62EB1"/>
    <w:rsid w:val="00C630FC"/>
    <w:rsid w:val="00C631D6"/>
    <w:rsid w:val="00C644BA"/>
    <w:rsid w:val="00C64BB2"/>
    <w:rsid w:val="00C64C5B"/>
    <w:rsid w:val="00C650B1"/>
    <w:rsid w:val="00C659BF"/>
    <w:rsid w:val="00C659D2"/>
    <w:rsid w:val="00C65C1C"/>
    <w:rsid w:val="00C66743"/>
    <w:rsid w:val="00C66D36"/>
    <w:rsid w:val="00C66EC5"/>
    <w:rsid w:val="00C67512"/>
    <w:rsid w:val="00C67702"/>
    <w:rsid w:val="00C70C8B"/>
    <w:rsid w:val="00C7169F"/>
    <w:rsid w:val="00C71CD5"/>
    <w:rsid w:val="00C71E64"/>
    <w:rsid w:val="00C71ECF"/>
    <w:rsid w:val="00C728D2"/>
    <w:rsid w:val="00C72AB6"/>
    <w:rsid w:val="00C73631"/>
    <w:rsid w:val="00C73824"/>
    <w:rsid w:val="00C73B42"/>
    <w:rsid w:val="00C7450B"/>
    <w:rsid w:val="00C746F6"/>
    <w:rsid w:val="00C74946"/>
    <w:rsid w:val="00C74BA3"/>
    <w:rsid w:val="00C7577A"/>
    <w:rsid w:val="00C764A8"/>
    <w:rsid w:val="00C765D6"/>
    <w:rsid w:val="00C76AEA"/>
    <w:rsid w:val="00C76CA1"/>
    <w:rsid w:val="00C771C8"/>
    <w:rsid w:val="00C771DB"/>
    <w:rsid w:val="00C808D9"/>
    <w:rsid w:val="00C80E73"/>
    <w:rsid w:val="00C80F42"/>
    <w:rsid w:val="00C81AA5"/>
    <w:rsid w:val="00C81B81"/>
    <w:rsid w:val="00C81EBC"/>
    <w:rsid w:val="00C8203B"/>
    <w:rsid w:val="00C820B2"/>
    <w:rsid w:val="00C826C1"/>
    <w:rsid w:val="00C82DC1"/>
    <w:rsid w:val="00C832FA"/>
    <w:rsid w:val="00C83318"/>
    <w:rsid w:val="00C8349C"/>
    <w:rsid w:val="00C83AE5"/>
    <w:rsid w:val="00C83F3B"/>
    <w:rsid w:val="00C83FFA"/>
    <w:rsid w:val="00C84505"/>
    <w:rsid w:val="00C84C59"/>
    <w:rsid w:val="00C84DF6"/>
    <w:rsid w:val="00C85213"/>
    <w:rsid w:val="00C8552A"/>
    <w:rsid w:val="00C85AC8"/>
    <w:rsid w:val="00C85B28"/>
    <w:rsid w:val="00C85B78"/>
    <w:rsid w:val="00C85FA5"/>
    <w:rsid w:val="00C8605E"/>
    <w:rsid w:val="00C86220"/>
    <w:rsid w:val="00C86E2A"/>
    <w:rsid w:val="00C87269"/>
    <w:rsid w:val="00C872CE"/>
    <w:rsid w:val="00C87343"/>
    <w:rsid w:val="00C905F0"/>
    <w:rsid w:val="00C90827"/>
    <w:rsid w:val="00C90837"/>
    <w:rsid w:val="00C9091D"/>
    <w:rsid w:val="00C90B17"/>
    <w:rsid w:val="00C90DE9"/>
    <w:rsid w:val="00C90F1B"/>
    <w:rsid w:val="00C910A4"/>
    <w:rsid w:val="00C91318"/>
    <w:rsid w:val="00C91369"/>
    <w:rsid w:val="00C92030"/>
    <w:rsid w:val="00C923A4"/>
    <w:rsid w:val="00C92530"/>
    <w:rsid w:val="00C92832"/>
    <w:rsid w:val="00C932B6"/>
    <w:rsid w:val="00C936FE"/>
    <w:rsid w:val="00C949CC"/>
    <w:rsid w:val="00C94ED8"/>
    <w:rsid w:val="00C95078"/>
    <w:rsid w:val="00C95E2B"/>
    <w:rsid w:val="00C960F5"/>
    <w:rsid w:val="00C96AC5"/>
    <w:rsid w:val="00C96B94"/>
    <w:rsid w:val="00C96C5B"/>
    <w:rsid w:val="00C97755"/>
    <w:rsid w:val="00C97993"/>
    <w:rsid w:val="00CA0162"/>
    <w:rsid w:val="00CA0351"/>
    <w:rsid w:val="00CA0A92"/>
    <w:rsid w:val="00CA11CF"/>
    <w:rsid w:val="00CA1680"/>
    <w:rsid w:val="00CA1B67"/>
    <w:rsid w:val="00CA1F7B"/>
    <w:rsid w:val="00CA24C1"/>
    <w:rsid w:val="00CA254B"/>
    <w:rsid w:val="00CA273D"/>
    <w:rsid w:val="00CA287F"/>
    <w:rsid w:val="00CA3472"/>
    <w:rsid w:val="00CA3518"/>
    <w:rsid w:val="00CA3F41"/>
    <w:rsid w:val="00CA41CD"/>
    <w:rsid w:val="00CA4291"/>
    <w:rsid w:val="00CA471F"/>
    <w:rsid w:val="00CA4C57"/>
    <w:rsid w:val="00CA4D14"/>
    <w:rsid w:val="00CA55BB"/>
    <w:rsid w:val="00CA5842"/>
    <w:rsid w:val="00CA5ABB"/>
    <w:rsid w:val="00CA5AE0"/>
    <w:rsid w:val="00CA5EB5"/>
    <w:rsid w:val="00CA5F7A"/>
    <w:rsid w:val="00CA5FEA"/>
    <w:rsid w:val="00CA6191"/>
    <w:rsid w:val="00CA69B0"/>
    <w:rsid w:val="00CA6D52"/>
    <w:rsid w:val="00CA6E6E"/>
    <w:rsid w:val="00CA7378"/>
    <w:rsid w:val="00CA73BA"/>
    <w:rsid w:val="00CA73CD"/>
    <w:rsid w:val="00CA764E"/>
    <w:rsid w:val="00CA7AA5"/>
    <w:rsid w:val="00CB0009"/>
    <w:rsid w:val="00CB05B0"/>
    <w:rsid w:val="00CB0896"/>
    <w:rsid w:val="00CB0E12"/>
    <w:rsid w:val="00CB1108"/>
    <w:rsid w:val="00CB13C3"/>
    <w:rsid w:val="00CB239E"/>
    <w:rsid w:val="00CB29C2"/>
    <w:rsid w:val="00CB2A58"/>
    <w:rsid w:val="00CB340D"/>
    <w:rsid w:val="00CB34CE"/>
    <w:rsid w:val="00CB368A"/>
    <w:rsid w:val="00CB3CF5"/>
    <w:rsid w:val="00CB40E6"/>
    <w:rsid w:val="00CB4539"/>
    <w:rsid w:val="00CB45A6"/>
    <w:rsid w:val="00CB48F8"/>
    <w:rsid w:val="00CB4B1C"/>
    <w:rsid w:val="00CB5148"/>
    <w:rsid w:val="00CB58C0"/>
    <w:rsid w:val="00CB5CB6"/>
    <w:rsid w:val="00CB5D3A"/>
    <w:rsid w:val="00CB6017"/>
    <w:rsid w:val="00CB62E0"/>
    <w:rsid w:val="00CB63C1"/>
    <w:rsid w:val="00CB64E0"/>
    <w:rsid w:val="00CB6A1A"/>
    <w:rsid w:val="00CB6DC2"/>
    <w:rsid w:val="00CB747B"/>
    <w:rsid w:val="00CB77AB"/>
    <w:rsid w:val="00CB7DCB"/>
    <w:rsid w:val="00CC092A"/>
    <w:rsid w:val="00CC0D6A"/>
    <w:rsid w:val="00CC0E74"/>
    <w:rsid w:val="00CC10C3"/>
    <w:rsid w:val="00CC119B"/>
    <w:rsid w:val="00CC1C89"/>
    <w:rsid w:val="00CC250A"/>
    <w:rsid w:val="00CC2BA2"/>
    <w:rsid w:val="00CC2C39"/>
    <w:rsid w:val="00CC2E86"/>
    <w:rsid w:val="00CC2EC9"/>
    <w:rsid w:val="00CC2FB1"/>
    <w:rsid w:val="00CC3238"/>
    <w:rsid w:val="00CC36D9"/>
    <w:rsid w:val="00CC384D"/>
    <w:rsid w:val="00CC3C19"/>
    <w:rsid w:val="00CC3CD5"/>
    <w:rsid w:val="00CC4251"/>
    <w:rsid w:val="00CC4373"/>
    <w:rsid w:val="00CC45E9"/>
    <w:rsid w:val="00CC4698"/>
    <w:rsid w:val="00CC4B23"/>
    <w:rsid w:val="00CC51F5"/>
    <w:rsid w:val="00CC533A"/>
    <w:rsid w:val="00CC5E88"/>
    <w:rsid w:val="00CC6025"/>
    <w:rsid w:val="00CC6180"/>
    <w:rsid w:val="00CC6517"/>
    <w:rsid w:val="00CC7136"/>
    <w:rsid w:val="00CC7403"/>
    <w:rsid w:val="00CC7AB3"/>
    <w:rsid w:val="00CC7C37"/>
    <w:rsid w:val="00CC7E86"/>
    <w:rsid w:val="00CD0AA6"/>
    <w:rsid w:val="00CD0D40"/>
    <w:rsid w:val="00CD10AC"/>
    <w:rsid w:val="00CD12F6"/>
    <w:rsid w:val="00CD15BB"/>
    <w:rsid w:val="00CD17E7"/>
    <w:rsid w:val="00CD1B47"/>
    <w:rsid w:val="00CD1E75"/>
    <w:rsid w:val="00CD2046"/>
    <w:rsid w:val="00CD24B8"/>
    <w:rsid w:val="00CD2A0F"/>
    <w:rsid w:val="00CD2A8B"/>
    <w:rsid w:val="00CD2E1F"/>
    <w:rsid w:val="00CD34DE"/>
    <w:rsid w:val="00CD3CA3"/>
    <w:rsid w:val="00CD480E"/>
    <w:rsid w:val="00CD4C89"/>
    <w:rsid w:val="00CD4E54"/>
    <w:rsid w:val="00CD57D5"/>
    <w:rsid w:val="00CD582A"/>
    <w:rsid w:val="00CD5963"/>
    <w:rsid w:val="00CD5D8F"/>
    <w:rsid w:val="00CD6C82"/>
    <w:rsid w:val="00CD6CF7"/>
    <w:rsid w:val="00CD6E3A"/>
    <w:rsid w:val="00CD7066"/>
    <w:rsid w:val="00CD7C5C"/>
    <w:rsid w:val="00CE0106"/>
    <w:rsid w:val="00CE01EC"/>
    <w:rsid w:val="00CE02AF"/>
    <w:rsid w:val="00CE02D7"/>
    <w:rsid w:val="00CE0506"/>
    <w:rsid w:val="00CE09C8"/>
    <w:rsid w:val="00CE0C68"/>
    <w:rsid w:val="00CE1374"/>
    <w:rsid w:val="00CE13A1"/>
    <w:rsid w:val="00CE1E5B"/>
    <w:rsid w:val="00CE1EFA"/>
    <w:rsid w:val="00CE2377"/>
    <w:rsid w:val="00CE27BC"/>
    <w:rsid w:val="00CE2979"/>
    <w:rsid w:val="00CE2B65"/>
    <w:rsid w:val="00CE2DBE"/>
    <w:rsid w:val="00CE324C"/>
    <w:rsid w:val="00CE34AD"/>
    <w:rsid w:val="00CE3BB9"/>
    <w:rsid w:val="00CE4064"/>
    <w:rsid w:val="00CE4637"/>
    <w:rsid w:val="00CE4A6C"/>
    <w:rsid w:val="00CE4B52"/>
    <w:rsid w:val="00CE500B"/>
    <w:rsid w:val="00CE50BD"/>
    <w:rsid w:val="00CE5507"/>
    <w:rsid w:val="00CE58EA"/>
    <w:rsid w:val="00CE593E"/>
    <w:rsid w:val="00CE5AFE"/>
    <w:rsid w:val="00CE5B24"/>
    <w:rsid w:val="00CE5CB6"/>
    <w:rsid w:val="00CE5D18"/>
    <w:rsid w:val="00CE5DD2"/>
    <w:rsid w:val="00CE6192"/>
    <w:rsid w:val="00CE62D5"/>
    <w:rsid w:val="00CE6763"/>
    <w:rsid w:val="00CE6992"/>
    <w:rsid w:val="00CE6C95"/>
    <w:rsid w:val="00CE7387"/>
    <w:rsid w:val="00CE7636"/>
    <w:rsid w:val="00CE7D77"/>
    <w:rsid w:val="00CE7F08"/>
    <w:rsid w:val="00CE7F0D"/>
    <w:rsid w:val="00CF019E"/>
    <w:rsid w:val="00CF03E7"/>
    <w:rsid w:val="00CF0DDF"/>
    <w:rsid w:val="00CF15B9"/>
    <w:rsid w:val="00CF1647"/>
    <w:rsid w:val="00CF1CA3"/>
    <w:rsid w:val="00CF1F07"/>
    <w:rsid w:val="00CF1FBA"/>
    <w:rsid w:val="00CF20A4"/>
    <w:rsid w:val="00CF3629"/>
    <w:rsid w:val="00CF3F89"/>
    <w:rsid w:val="00CF4E9C"/>
    <w:rsid w:val="00CF4F22"/>
    <w:rsid w:val="00CF549D"/>
    <w:rsid w:val="00CF569B"/>
    <w:rsid w:val="00CF59B6"/>
    <w:rsid w:val="00CF5F7E"/>
    <w:rsid w:val="00CF5FA9"/>
    <w:rsid w:val="00CF6340"/>
    <w:rsid w:val="00CF664D"/>
    <w:rsid w:val="00CF6CBE"/>
    <w:rsid w:val="00CF6E49"/>
    <w:rsid w:val="00CF6EBE"/>
    <w:rsid w:val="00CF704F"/>
    <w:rsid w:val="00CF705D"/>
    <w:rsid w:val="00CF72AE"/>
    <w:rsid w:val="00CF7356"/>
    <w:rsid w:val="00CF7373"/>
    <w:rsid w:val="00CF7578"/>
    <w:rsid w:val="00CF77DC"/>
    <w:rsid w:val="00CF7C2E"/>
    <w:rsid w:val="00CF7DC6"/>
    <w:rsid w:val="00D00269"/>
    <w:rsid w:val="00D003E6"/>
    <w:rsid w:val="00D00534"/>
    <w:rsid w:val="00D0074C"/>
    <w:rsid w:val="00D00870"/>
    <w:rsid w:val="00D00D1D"/>
    <w:rsid w:val="00D01278"/>
    <w:rsid w:val="00D014DD"/>
    <w:rsid w:val="00D019A6"/>
    <w:rsid w:val="00D01FD8"/>
    <w:rsid w:val="00D02130"/>
    <w:rsid w:val="00D02541"/>
    <w:rsid w:val="00D0256C"/>
    <w:rsid w:val="00D029C4"/>
    <w:rsid w:val="00D02B59"/>
    <w:rsid w:val="00D0308B"/>
    <w:rsid w:val="00D03572"/>
    <w:rsid w:val="00D04291"/>
    <w:rsid w:val="00D043B5"/>
    <w:rsid w:val="00D043D7"/>
    <w:rsid w:val="00D045C5"/>
    <w:rsid w:val="00D049FD"/>
    <w:rsid w:val="00D04DC2"/>
    <w:rsid w:val="00D05808"/>
    <w:rsid w:val="00D05A5D"/>
    <w:rsid w:val="00D05AF1"/>
    <w:rsid w:val="00D05C66"/>
    <w:rsid w:val="00D05C99"/>
    <w:rsid w:val="00D05FAA"/>
    <w:rsid w:val="00D06BC0"/>
    <w:rsid w:val="00D06C32"/>
    <w:rsid w:val="00D06CE1"/>
    <w:rsid w:val="00D06D5E"/>
    <w:rsid w:val="00D07BF9"/>
    <w:rsid w:val="00D07C8F"/>
    <w:rsid w:val="00D07F26"/>
    <w:rsid w:val="00D102E0"/>
    <w:rsid w:val="00D10491"/>
    <w:rsid w:val="00D10710"/>
    <w:rsid w:val="00D109F2"/>
    <w:rsid w:val="00D10A86"/>
    <w:rsid w:val="00D10B57"/>
    <w:rsid w:val="00D11089"/>
    <w:rsid w:val="00D110A6"/>
    <w:rsid w:val="00D12335"/>
    <w:rsid w:val="00D1239D"/>
    <w:rsid w:val="00D12451"/>
    <w:rsid w:val="00D127DB"/>
    <w:rsid w:val="00D12B18"/>
    <w:rsid w:val="00D1302F"/>
    <w:rsid w:val="00D13586"/>
    <w:rsid w:val="00D139E5"/>
    <w:rsid w:val="00D13C75"/>
    <w:rsid w:val="00D143B1"/>
    <w:rsid w:val="00D14736"/>
    <w:rsid w:val="00D14A09"/>
    <w:rsid w:val="00D14B06"/>
    <w:rsid w:val="00D14D24"/>
    <w:rsid w:val="00D14F39"/>
    <w:rsid w:val="00D15200"/>
    <w:rsid w:val="00D157F9"/>
    <w:rsid w:val="00D15977"/>
    <w:rsid w:val="00D15EC9"/>
    <w:rsid w:val="00D160B8"/>
    <w:rsid w:val="00D1615C"/>
    <w:rsid w:val="00D164DC"/>
    <w:rsid w:val="00D16CD9"/>
    <w:rsid w:val="00D20393"/>
    <w:rsid w:val="00D2078A"/>
    <w:rsid w:val="00D20AE9"/>
    <w:rsid w:val="00D219F1"/>
    <w:rsid w:val="00D21A4C"/>
    <w:rsid w:val="00D21BC3"/>
    <w:rsid w:val="00D21D80"/>
    <w:rsid w:val="00D22256"/>
    <w:rsid w:val="00D22581"/>
    <w:rsid w:val="00D23CB2"/>
    <w:rsid w:val="00D23CD8"/>
    <w:rsid w:val="00D23ED4"/>
    <w:rsid w:val="00D240A1"/>
    <w:rsid w:val="00D24456"/>
    <w:rsid w:val="00D24C47"/>
    <w:rsid w:val="00D25E36"/>
    <w:rsid w:val="00D2615D"/>
    <w:rsid w:val="00D275E1"/>
    <w:rsid w:val="00D277C8"/>
    <w:rsid w:val="00D2794B"/>
    <w:rsid w:val="00D27C1C"/>
    <w:rsid w:val="00D27E57"/>
    <w:rsid w:val="00D30158"/>
    <w:rsid w:val="00D3033C"/>
    <w:rsid w:val="00D30E14"/>
    <w:rsid w:val="00D3105C"/>
    <w:rsid w:val="00D31103"/>
    <w:rsid w:val="00D31238"/>
    <w:rsid w:val="00D314BC"/>
    <w:rsid w:val="00D323C5"/>
    <w:rsid w:val="00D323C7"/>
    <w:rsid w:val="00D32407"/>
    <w:rsid w:val="00D32F05"/>
    <w:rsid w:val="00D3364C"/>
    <w:rsid w:val="00D339AB"/>
    <w:rsid w:val="00D33A8F"/>
    <w:rsid w:val="00D33D7F"/>
    <w:rsid w:val="00D33DAD"/>
    <w:rsid w:val="00D3402F"/>
    <w:rsid w:val="00D3412C"/>
    <w:rsid w:val="00D350C1"/>
    <w:rsid w:val="00D359A6"/>
    <w:rsid w:val="00D35E01"/>
    <w:rsid w:val="00D35EAD"/>
    <w:rsid w:val="00D3641A"/>
    <w:rsid w:val="00D36C9E"/>
    <w:rsid w:val="00D37191"/>
    <w:rsid w:val="00D37429"/>
    <w:rsid w:val="00D37ADD"/>
    <w:rsid w:val="00D4060D"/>
    <w:rsid w:val="00D4094C"/>
    <w:rsid w:val="00D40D65"/>
    <w:rsid w:val="00D417FD"/>
    <w:rsid w:val="00D41801"/>
    <w:rsid w:val="00D41C0D"/>
    <w:rsid w:val="00D41CD1"/>
    <w:rsid w:val="00D41CD2"/>
    <w:rsid w:val="00D42458"/>
    <w:rsid w:val="00D42FDF"/>
    <w:rsid w:val="00D4346C"/>
    <w:rsid w:val="00D43B52"/>
    <w:rsid w:val="00D43BFB"/>
    <w:rsid w:val="00D44057"/>
    <w:rsid w:val="00D440C6"/>
    <w:rsid w:val="00D440FA"/>
    <w:rsid w:val="00D4438A"/>
    <w:rsid w:val="00D4448F"/>
    <w:rsid w:val="00D444A1"/>
    <w:rsid w:val="00D44591"/>
    <w:rsid w:val="00D44FC4"/>
    <w:rsid w:val="00D45027"/>
    <w:rsid w:val="00D45509"/>
    <w:rsid w:val="00D45A3F"/>
    <w:rsid w:val="00D45C9C"/>
    <w:rsid w:val="00D45D7D"/>
    <w:rsid w:val="00D45EA8"/>
    <w:rsid w:val="00D4663F"/>
    <w:rsid w:val="00D4679B"/>
    <w:rsid w:val="00D46A9B"/>
    <w:rsid w:val="00D47001"/>
    <w:rsid w:val="00D47014"/>
    <w:rsid w:val="00D47080"/>
    <w:rsid w:val="00D47172"/>
    <w:rsid w:val="00D47324"/>
    <w:rsid w:val="00D47ACB"/>
    <w:rsid w:val="00D47BA4"/>
    <w:rsid w:val="00D47F49"/>
    <w:rsid w:val="00D50CD9"/>
    <w:rsid w:val="00D50CFD"/>
    <w:rsid w:val="00D50E94"/>
    <w:rsid w:val="00D5180F"/>
    <w:rsid w:val="00D519EF"/>
    <w:rsid w:val="00D51D5B"/>
    <w:rsid w:val="00D51E6C"/>
    <w:rsid w:val="00D52140"/>
    <w:rsid w:val="00D522A0"/>
    <w:rsid w:val="00D522C7"/>
    <w:rsid w:val="00D5277B"/>
    <w:rsid w:val="00D5300B"/>
    <w:rsid w:val="00D531AF"/>
    <w:rsid w:val="00D5344E"/>
    <w:rsid w:val="00D534B2"/>
    <w:rsid w:val="00D535A2"/>
    <w:rsid w:val="00D538A9"/>
    <w:rsid w:val="00D53A4C"/>
    <w:rsid w:val="00D53F3F"/>
    <w:rsid w:val="00D54037"/>
    <w:rsid w:val="00D540D5"/>
    <w:rsid w:val="00D546CE"/>
    <w:rsid w:val="00D549E2"/>
    <w:rsid w:val="00D54C9D"/>
    <w:rsid w:val="00D54EE0"/>
    <w:rsid w:val="00D55363"/>
    <w:rsid w:val="00D5546B"/>
    <w:rsid w:val="00D55C11"/>
    <w:rsid w:val="00D560C6"/>
    <w:rsid w:val="00D564DA"/>
    <w:rsid w:val="00D56C1D"/>
    <w:rsid w:val="00D576C4"/>
    <w:rsid w:val="00D60369"/>
    <w:rsid w:val="00D606A3"/>
    <w:rsid w:val="00D60704"/>
    <w:rsid w:val="00D60965"/>
    <w:rsid w:val="00D612CE"/>
    <w:rsid w:val="00D61394"/>
    <w:rsid w:val="00D6172D"/>
    <w:rsid w:val="00D62041"/>
    <w:rsid w:val="00D621DB"/>
    <w:rsid w:val="00D62DC2"/>
    <w:rsid w:val="00D62DDD"/>
    <w:rsid w:val="00D62E1F"/>
    <w:rsid w:val="00D62E8F"/>
    <w:rsid w:val="00D62F89"/>
    <w:rsid w:val="00D63087"/>
    <w:rsid w:val="00D638C9"/>
    <w:rsid w:val="00D63B71"/>
    <w:rsid w:val="00D640F7"/>
    <w:rsid w:val="00D6455D"/>
    <w:rsid w:val="00D6482E"/>
    <w:rsid w:val="00D64AFC"/>
    <w:rsid w:val="00D64B9C"/>
    <w:rsid w:val="00D65410"/>
    <w:rsid w:val="00D656BD"/>
    <w:rsid w:val="00D65EE2"/>
    <w:rsid w:val="00D660E2"/>
    <w:rsid w:val="00D66F6F"/>
    <w:rsid w:val="00D67393"/>
    <w:rsid w:val="00D67A0A"/>
    <w:rsid w:val="00D67DB0"/>
    <w:rsid w:val="00D70198"/>
    <w:rsid w:val="00D70882"/>
    <w:rsid w:val="00D70A5A"/>
    <w:rsid w:val="00D70BC3"/>
    <w:rsid w:val="00D70FE2"/>
    <w:rsid w:val="00D714C8"/>
    <w:rsid w:val="00D71BDD"/>
    <w:rsid w:val="00D724CF"/>
    <w:rsid w:val="00D72C30"/>
    <w:rsid w:val="00D72DCB"/>
    <w:rsid w:val="00D72FD0"/>
    <w:rsid w:val="00D7312F"/>
    <w:rsid w:val="00D735B1"/>
    <w:rsid w:val="00D73D85"/>
    <w:rsid w:val="00D73E80"/>
    <w:rsid w:val="00D73F23"/>
    <w:rsid w:val="00D751B5"/>
    <w:rsid w:val="00D7554F"/>
    <w:rsid w:val="00D75679"/>
    <w:rsid w:val="00D7570C"/>
    <w:rsid w:val="00D758DD"/>
    <w:rsid w:val="00D75904"/>
    <w:rsid w:val="00D75DD6"/>
    <w:rsid w:val="00D75FC4"/>
    <w:rsid w:val="00D760C8"/>
    <w:rsid w:val="00D761C6"/>
    <w:rsid w:val="00D76251"/>
    <w:rsid w:val="00D7644B"/>
    <w:rsid w:val="00D766FA"/>
    <w:rsid w:val="00D76BEB"/>
    <w:rsid w:val="00D76DF8"/>
    <w:rsid w:val="00D76E87"/>
    <w:rsid w:val="00D76EC3"/>
    <w:rsid w:val="00D770BF"/>
    <w:rsid w:val="00D77361"/>
    <w:rsid w:val="00D77572"/>
    <w:rsid w:val="00D777CA"/>
    <w:rsid w:val="00D778B7"/>
    <w:rsid w:val="00D77CAA"/>
    <w:rsid w:val="00D77EC5"/>
    <w:rsid w:val="00D80221"/>
    <w:rsid w:val="00D80BD6"/>
    <w:rsid w:val="00D80BEC"/>
    <w:rsid w:val="00D80C38"/>
    <w:rsid w:val="00D80D05"/>
    <w:rsid w:val="00D8115B"/>
    <w:rsid w:val="00D813F3"/>
    <w:rsid w:val="00D81B08"/>
    <w:rsid w:val="00D81DC5"/>
    <w:rsid w:val="00D82253"/>
    <w:rsid w:val="00D824C5"/>
    <w:rsid w:val="00D82B40"/>
    <w:rsid w:val="00D82C03"/>
    <w:rsid w:val="00D83459"/>
    <w:rsid w:val="00D83543"/>
    <w:rsid w:val="00D83980"/>
    <w:rsid w:val="00D84009"/>
    <w:rsid w:val="00D84884"/>
    <w:rsid w:val="00D849AE"/>
    <w:rsid w:val="00D84EE1"/>
    <w:rsid w:val="00D85151"/>
    <w:rsid w:val="00D8521A"/>
    <w:rsid w:val="00D8532C"/>
    <w:rsid w:val="00D855CD"/>
    <w:rsid w:val="00D85BE3"/>
    <w:rsid w:val="00D8609A"/>
    <w:rsid w:val="00D863BA"/>
    <w:rsid w:val="00D86408"/>
    <w:rsid w:val="00D86476"/>
    <w:rsid w:val="00D871D9"/>
    <w:rsid w:val="00D87378"/>
    <w:rsid w:val="00D87449"/>
    <w:rsid w:val="00D874CA"/>
    <w:rsid w:val="00D875D1"/>
    <w:rsid w:val="00D87A28"/>
    <w:rsid w:val="00D90ADF"/>
    <w:rsid w:val="00D90BEE"/>
    <w:rsid w:val="00D90E34"/>
    <w:rsid w:val="00D90ED7"/>
    <w:rsid w:val="00D90F07"/>
    <w:rsid w:val="00D90FE2"/>
    <w:rsid w:val="00D91E3E"/>
    <w:rsid w:val="00D92627"/>
    <w:rsid w:val="00D92843"/>
    <w:rsid w:val="00D92A85"/>
    <w:rsid w:val="00D92E1C"/>
    <w:rsid w:val="00D92EF6"/>
    <w:rsid w:val="00D92F86"/>
    <w:rsid w:val="00D93629"/>
    <w:rsid w:val="00D9406C"/>
    <w:rsid w:val="00D9418C"/>
    <w:rsid w:val="00D9449F"/>
    <w:rsid w:val="00D956F1"/>
    <w:rsid w:val="00D95B29"/>
    <w:rsid w:val="00D95E60"/>
    <w:rsid w:val="00D9660A"/>
    <w:rsid w:val="00D9727A"/>
    <w:rsid w:val="00D972BA"/>
    <w:rsid w:val="00D976A8"/>
    <w:rsid w:val="00D97DED"/>
    <w:rsid w:val="00DA017A"/>
    <w:rsid w:val="00DA0B87"/>
    <w:rsid w:val="00DA18C9"/>
    <w:rsid w:val="00DA1AEC"/>
    <w:rsid w:val="00DA1DAE"/>
    <w:rsid w:val="00DA25A0"/>
    <w:rsid w:val="00DA2C6E"/>
    <w:rsid w:val="00DA33C7"/>
    <w:rsid w:val="00DA348E"/>
    <w:rsid w:val="00DA46EE"/>
    <w:rsid w:val="00DA4760"/>
    <w:rsid w:val="00DA47DB"/>
    <w:rsid w:val="00DA48B4"/>
    <w:rsid w:val="00DA4BFA"/>
    <w:rsid w:val="00DA51AB"/>
    <w:rsid w:val="00DA540C"/>
    <w:rsid w:val="00DA55DF"/>
    <w:rsid w:val="00DA59D2"/>
    <w:rsid w:val="00DA5D35"/>
    <w:rsid w:val="00DA5E35"/>
    <w:rsid w:val="00DA61B1"/>
    <w:rsid w:val="00DA66A8"/>
    <w:rsid w:val="00DA66B0"/>
    <w:rsid w:val="00DA6895"/>
    <w:rsid w:val="00DA6D08"/>
    <w:rsid w:val="00DA6F40"/>
    <w:rsid w:val="00DA74A4"/>
    <w:rsid w:val="00DB01CC"/>
    <w:rsid w:val="00DB0873"/>
    <w:rsid w:val="00DB0DCE"/>
    <w:rsid w:val="00DB116B"/>
    <w:rsid w:val="00DB14D9"/>
    <w:rsid w:val="00DB19AA"/>
    <w:rsid w:val="00DB1B8F"/>
    <w:rsid w:val="00DB1BCD"/>
    <w:rsid w:val="00DB2315"/>
    <w:rsid w:val="00DB2C81"/>
    <w:rsid w:val="00DB2CD7"/>
    <w:rsid w:val="00DB2CF5"/>
    <w:rsid w:val="00DB3B53"/>
    <w:rsid w:val="00DB3FC1"/>
    <w:rsid w:val="00DB4313"/>
    <w:rsid w:val="00DB44EF"/>
    <w:rsid w:val="00DB4533"/>
    <w:rsid w:val="00DB48FC"/>
    <w:rsid w:val="00DB4D52"/>
    <w:rsid w:val="00DB5188"/>
    <w:rsid w:val="00DB563C"/>
    <w:rsid w:val="00DB6004"/>
    <w:rsid w:val="00DB6164"/>
    <w:rsid w:val="00DB6FFE"/>
    <w:rsid w:val="00DB711C"/>
    <w:rsid w:val="00DB71C6"/>
    <w:rsid w:val="00DB7B41"/>
    <w:rsid w:val="00DB7BF1"/>
    <w:rsid w:val="00DB7EB0"/>
    <w:rsid w:val="00DC0509"/>
    <w:rsid w:val="00DC08D4"/>
    <w:rsid w:val="00DC09B8"/>
    <w:rsid w:val="00DC1030"/>
    <w:rsid w:val="00DC1545"/>
    <w:rsid w:val="00DC1906"/>
    <w:rsid w:val="00DC1940"/>
    <w:rsid w:val="00DC1AFD"/>
    <w:rsid w:val="00DC1FA4"/>
    <w:rsid w:val="00DC22FA"/>
    <w:rsid w:val="00DC2B31"/>
    <w:rsid w:val="00DC2BAD"/>
    <w:rsid w:val="00DC2D1C"/>
    <w:rsid w:val="00DC3316"/>
    <w:rsid w:val="00DC3816"/>
    <w:rsid w:val="00DC3CA0"/>
    <w:rsid w:val="00DC3D8A"/>
    <w:rsid w:val="00DC4079"/>
    <w:rsid w:val="00DC4202"/>
    <w:rsid w:val="00DC4547"/>
    <w:rsid w:val="00DC4BA5"/>
    <w:rsid w:val="00DC4F26"/>
    <w:rsid w:val="00DC5509"/>
    <w:rsid w:val="00DC56E1"/>
    <w:rsid w:val="00DC5FDF"/>
    <w:rsid w:val="00DC6122"/>
    <w:rsid w:val="00DC61EC"/>
    <w:rsid w:val="00DC6ABF"/>
    <w:rsid w:val="00DC746F"/>
    <w:rsid w:val="00DC7878"/>
    <w:rsid w:val="00DC799D"/>
    <w:rsid w:val="00DC7AEE"/>
    <w:rsid w:val="00DD044C"/>
    <w:rsid w:val="00DD071C"/>
    <w:rsid w:val="00DD0A2A"/>
    <w:rsid w:val="00DD0B7B"/>
    <w:rsid w:val="00DD0CA1"/>
    <w:rsid w:val="00DD0F30"/>
    <w:rsid w:val="00DD1116"/>
    <w:rsid w:val="00DD1990"/>
    <w:rsid w:val="00DD1A8B"/>
    <w:rsid w:val="00DD1EA5"/>
    <w:rsid w:val="00DD23A2"/>
    <w:rsid w:val="00DD29B6"/>
    <w:rsid w:val="00DD2AE2"/>
    <w:rsid w:val="00DD2E03"/>
    <w:rsid w:val="00DD2FD4"/>
    <w:rsid w:val="00DD360F"/>
    <w:rsid w:val="00DD3A87"/>
    <w:rsid w:val="00DD3C7F"/>
    <w:rsid w:val="00DD4039"/>
    <w:rsid w:val="00DD4723"/>
    <w:rsid w:val="00DD4867"/>
    <w:rsid w:val="00DD4C67"/>
    <w:rsid w:val="00DD5432"/>
    <w:rsid w:val="00DD59BB"/>
    <w:rsid w:val="00DD59FE"/>
    <w:rsid w:val="00DD664A"/>
    <w:rsid w:val="00DD69AB"/>
    <w:rsid w:val="00DD6BE6"/>
    <w:rsid w:val="00DD6EFD"/>
    <w:rsid w:val="00DD715F"/>
    <w:rsid w:val="00DD7D02"/>
    <w:rsid w:val="00DE0033"/>
    <w:rsid w:val="00DE08EE"/>
    <w:rsid w:val="00DE0EED"/>
    <w:rsid w:val="00DE1001"/>
    <w:rsid w:val="00DE2449"/>
    <w:rsid w:val="00DE24E3"/>
    <w:rsid w:val="00DE27C3"/>
    <w:rsid w:val="00DE294F"/>
    <w:rsid w:val="00DE2B24"/>
    <w:rsid w:val="00DE2C07"/>
    <w:rsid w:val="00DE3399"/>
    <w:rsid w:val="00DE3454"/>
    <w:rsid w:val="00DE352D"/>
    <w:rsid w:val="00DE4122"/>
    <w:rsid w:val="00DE4342"/>
    <w:rsid w:val="00DE483D"/>
    <w:rsid w:val="00DE4C1C"/>
    <w:rsid w:val="00DE5034"/>
    <w:rsid w:val="00DE54B2"/>
    <w:rsid w:val="00DE5571"/>
    <w:rsid w:val="00DE55F4"/>
    <w:rsid w:val="00DE58D7"/>
    <w:rsid w:val="00DE5B5E"/>
    <w:rsid w:val="00DE5D24"/>
    <w:rsid w:val="00DE6A79"/>
    <w:rsid w:val="00DE6CF3"/>
    <w:rsid w:val="00DE6D2F"/>
    <w:rsid w:val="00DE6F7D"/>
    <w:rsid w:val="00DE7376"/>
    <w:rsid w:val="00DE742A"/>
    <w:rsid w:val="00DE763D"/>
    <w:rsid w:val="00DF0A5D"/>
    <w:rsid w:val="00DF0F77"/>
    <w:rsid w:val="00DF101A"/>
    <w:rsid w:val="00DF161F"/>
    <w:rsid w:val="00DF1AB2"/>
    <w:rsid w:val="00DF1BCA"/>
    <w:rsid w:val="00DF2633"/>
    <w:rsid w:val="00DF27F4"/>
    <w:rsid w:val="00DF2875"/>
    <w:rsid w:val="00DF2F1C"/>
    <w:rsid w:val="00DF3039"/>
    <w:rsid w:val="00DF3156"/>
    <w:rsid w:val="00DF3622"/>
    <w:rsid w:val="00DF39E2"/>
    <w:rsid w:val="00DF3CF1"/>
    <w:rsid w:val="00DF4298"/>
    <w:rsid w:val="00DF47B9"/>
    <w:rsid w:val="00DF4839"/>
    <w:rsid w:val="00DF4D08"/>
    <w:rsid w:val="00DF5161"/>
    <w:rsid w:val="00DF51E5"/>
    <w:rsid w:val="00DF5330"/>
    <w:rsid w:val="00DF53B0"/>
    <w:rsid w:val="00DF6987"/>
    <w:rsid w:val="00DF6ADA"/>
    <w:rsid w:val="00DF6E1E"/>
    <w:rsid w:val="00DF714E"/>
    <w:rsid w:val="00DF76C6"/>
    <w:rsid w:val="00DF7775"/>
    <w:rsid w:val="00DF7858"/>
    <w:rsid w:val="00DF7905"/>
    <w:rsid w:val="00DF7A81"/>
    <w:rsid w:val="00DF7DD3"/>
    <w:rsid w:val="00E002EB"/>
    <w:rsid w:val="00E005C1"/>
    <w:rsid w:val="00E005FB"/>
    <w:rsid w:val="00E00FA8"/>
    <w:rsid w:val="00E0122E"/>
    <w:rsid w:val="00E01A26"/>
    <w:rsid w:val="00E01ADE"/>
    <w:rsid w:val="00E01DAB"/>
    <w:rsid w:val="00E01F62"/>
    <w:rsid w:val="00E021A5"/>
    <w:rsid w:val="00E025C4"/>
    <w:rsid w:val="00E02A9F"/>
    <w:rsid w:val="00E0304E"/>
    <w:rsid w:val="00E0334B"/>
    <w:rsid w:val="00E03545"/>
    <w:rsid w:val="00E0370E"/>
    <w:rsid w:val="00E038B0"/>
    <w:rsid w:val="00E04145"/>
    <w:rsid w:val="00E04E44"/>
    <w:rsid w:val="00E05154"/>
    <w:rsid w:val="00E05285"/>
    <w:rsid w:val="00E05D8B"/>
    <w:rsid w:val="00E061F3"/>
    <w:rsid w:val="00E0695D"/>
    <w:rsid w:val="00E06A7E"/>
    <w:rsid w:val="00E06B80"/>
    <w:rsid w:val="00E06BC2"/>
    <w:rsid w:val="00E07104"/>
    <w:rsid w:val="00E07618"/>
    <w:rsid w:val="00E0777E"/>
    <w:rsid w:val="00E07E9A"/>
    <w:rsid w:val="00E07F5A"/>
    <w:rsid w:val="00E1048C"/>
    <w:rsid w:val="00E1080E"/>
    <w:rsid w:val="00E108AF"/>
    <w:rsid w:val="00E10C63"/>
    <w:rsid w:val="00E10DD7"/>
    <w:rsid w:val="00E1141B"/>
    <w:rsid w:val="00E117CE"/>
    <w:rsid w:val="00E11B95"/>
    <w:rsid w:val="00E11E55"/>
    <w:rsid w:val="00E1218B"/>
    <w:rsid w:val="00E12502"/>
    <w:rsid w:val="00E125D8"/>
    <w:rsid w:val="00E1261E"/>
    <w:rsid w:val="00E12A0E"/>
    <w:rsid w:val="00E12B6D"/>
    <w:rsid w:val="00E12DF7"/>
    <w:rsid w:val="00E1327B"/>
    <w:rsid w:val="00E133EB"/>
    <w:rsid w:val="00E1351C"/>
    <w:rsid w:val="00E13A13"/>
    <w:rsid w:val="00E13AC3"/>
    <w:rsid w:val="00E14257"/>
    <w:rsid w:val="00E14545"/>
    <w:rsid w:val="00E14883"/>
    <w:rsid w:val="00E14D5A"/>
    <w:rsid w:val="00E14E13"/>
    <w:rsid w:val="00E15598"/>
    <w:rsid w:val="00E155C2"/>
    <w:rsid w:val="00E1561A"/>
    <w:rsid w:val="00E15A27"/>
    <w:rsid w:val="00E15AE1"/>
    <w:rsid w:val="00E1603D"/>
    <w:rsid w:val="00E16DDE"/>
    <w:rsid w:val="00E170AA"/>
    <w:rsid w:val="00E17420"/>
    <w:rsid w:val="00E1748C"/>
    <w:rsid w:val="00E17565"/>
    <w:rsid w:val="00E202B7"/>
    <w:rsid w:val="00E2047C"/>
    <w:rsid w:val="00E20607"/>
    <w:rsid w:val="00E20E93"/>
    <w:rsid w:val="00E20EF0"/>
    <w:rsid w:val="00E210AF"/>
    <w:rsid w:val="00E2135F"/>
    <w:rsid w:val="00E2183A"/>
    <w:rsid w:val="00E22012"/>
    <w:rsid w:val="00E2275C"/>
    <w:rsid w:val="00E22A92"/>
    <w:rsid w:val="00E22E08"/>
    <w:rsid w:val="00E2319A"/>
    <w:rsid w:val="00E23451"/>
    <w:rsid w:val="00E235CD"/>
    <w:rsid w:val="00E23949"/>
    <w:rsid w:val="00E24246"/>
    <w:rsid w:val="00E242CB"/>
    <w:rsid w:val="00E2478F"/>
    <w:rsid w:val="00E24DA4"/>
    <w:rsid w:val="00E24F16"/>
    <w:rsid w:val="00E258F6"/>
    <w:rsid w:val="00E26160"/>
    <w:rsid w:val="00E26B18"/>
    <w:rsid w:val="00E26D0C"/>
    <w:rsid w:val="00E272A1"/>
    <w:rsid w:val="00E27457"/>
    <w:rsid w:val="00E27645"/>
    <w:rsid w:val="00E27B06"/>
    <w:rsid w:val="00E27BC7"/>
    <w:rsid w:val="00E27E79"/>
    <w:rsid w:val="00E31073"/>
    <w:rsid w:val="00E310CE"/>
    <w:rsid w:val="00E3164F"/>
    <w:rsid w:val="00E318D3"/>
    <w:rsid w:val="00E320FF"/>
    <w:rsid w:val="00E323B3"/>
    <w:rsid w:val="00E327CA"/>
    <w:rsid w:val="00E32819"/>
    <w:rsid w:val="00E32B98"/>
    <w:rsid w:val="00E33668"/>
    <w:rsid w:val="00E337C8"/>
    <w:rsid w:val="00E33BAC"/>
    <w:rsid w:val="00E33FC8"/>
    <w:rsid w:val="00E34984"/>
    <w:rsid w:val="00E34D66"/>
    <w:rsid w:val="00E34E88"/>
    <w:rsid w:val="00E352FB"/>
    <w:rsid w:val="00E354CE"/>
    <w:rsid w:val="00E355ED"/>
    <w:rsid w:val="00E3641E"/>
    <w:rsid w:val="00E364DF"/>
    <w:rsid w:val="00E366F3"/>
    <w:rsid w:val="00E3683F"/>
    <w:rsid w:val="00E36BD5"/>
    <w:rsid w:val="00E36D78"/>
    <w:rsid w:val="00E3723C"/>
    <w:rsid w:val="00E402AF"/>
    <w:rsid w:val="00E403BF"/>
    <w:rsid w:val="00E403C0"/>
    <w:rsid w:val="00E4061E"/>
    <w:rsid w:val="00E407A9"/>
    <w:rsid w:val="00E407F3"/>
    <w:rsid w:val="00E40BBA"/>
    <w:rsid w:val="00E4171A"/>
    <w:rsid w:val="00E41804"/>
    <w:rsid w:val="00E41976"/>
    <w:rsid w:val="00E420D1"/>
    <w:rsid w:val="00E420DE"/>
    <w:rsid w:val="00E42545"/>
    <w:rsid w:val="00E4283D"/>
    <w:rsid w:val="00E428A5"/>
    <w:rsid w:val="00E42BFB"/>
    <w:rsid w:val="00E42EDA"/>
    <w:rsid w:val="00E431AD"/>
    <w:rsid w:val="00E436E2"/>
    <w:rsid w:val="00E4370F"/>
    <w:rsid w:val="00E43A0B"/>
    <w:rsid w:val="00E43AE7"/>
    <w:rsid w:val="00E43BC2"/>
    <w:rsid w:val="00E43D0A"/>
    <w:rsid w:val="00E4422D"/>
    <w:rsid w:val="00E44737"/>
    <w:rsid w:val="00E44DEC"/>
    <w:rsid w:val="00E4507F"/>
    <w:rsid w:val="00E451BB"/>
    <w:rsid w:val="00E452B4"/>
    <w:rsid w:val="00E4595B"/>
    <w:rsid w:val="00E45B10"/>
    <w:rsid w:val="00E45DBF"/>
    <w:rsid w:val="00E45EEF"/>
    <w:rsid w:val="00E46CB4"/>
    <w:rsid w:val="00E473EE"/>
    <w:rsid w:val="00E47499"/>
    <w:rsid w:val="00E476A1"/>
    <w:rsid w:val="00E47985"/>
    <w:rsid w:val="00E47996"/>
    <w:rsid w:val="00E47F17"/>
    <w:rsid w:val="00E50371"/>
    <w:rsid w:val="00E507D9"/>
    <w:rsid w:val="00E50C00"/>
    <w:rsid w:val="00E50D33"/>
    <w:rsid w:val="00E50D50"/>
    <w:rsid w:val="00E5155B"/>
    <w:rsid w:val="00E51836"/>
    <w:rsid w:val="00E51949"/>
    <w:rsid w:val="00E51E65"/>
    <w:rsid w:val="00E523DD"/>
    <w:rsid w:val="00E52460"/>
    <w:rsid w:val="00E525DC"/>
    <w:rsid w:val="00E52644"/>
    <w:rsid w:val="00E53158"/>
    <w:rsid w:val="00E535FF"/>
    <w:rsid w:val="00E53D80"/>
    <w:rsid w:val="00E548BB"/>
    <w:rsid w:val="00E54A44"/>
    <w:rsid w:val="00E54E03"/>
    <w:rsid w:val="00E54E9D"/>
    <w:rsid w:val="00E54F26"/>
    <w:rsid w:val="00E555B7"/>
    <w:rsid w:val="00E555D9"/>
    <w:rsid w:val="00E55AA9"/>
    <w:rsid w:val="00E55E68"/>
    <w:rsid w:val="00E56100"/>
    <w:rsid w:val="00E5610C"/>
    <w:rsid w:val="00E56877"/>
    <w:rsid w:val="00E56B8A"/>
    <w:rsid w:val="00E56C33"/>
    <w:rsid w:val="00E56DDE"/>
    <w:rsid w:val="00E570B4"/>
    <w:rsid w:val="00E572C2"/>
    <w:rsid w:val="00E57466"/>
    <w:rsid w:val="00E57832"/>
    <w:rsid w:val="00E579AA"/>
    <w:rsid w:val="00E57BC7"/>
    <w:rsid w:val="00E60039"/>
    <w:rsid w:val="00E6018C"/>
    <w:rsid w:val="00E608FB"/>
    <w:rsid w:val="00E613FF"/>
    <w:rsid w:val="00E61699"/>
    <w:rsid w:val="00E61B42"/>
    <w:rsid w:val="00E61DA4"/>
    <w:rsid w:val="00E62478"/>
    <w:rsid w:val="00E62A50"/>
    <w:rsid w:val="00E638BC"/>
    <w:rsid w:val="00E63C8F"/>
    <w:rsid w:val="00E640EB"/>
    <w:rsid w:val="00E64315"/>
    <w:rsid w:val="00E64979"/>
    <w:rsid w:val="00E64B5A"/>
    <w:rsid w:val="00E64B95"/>
    <w:rsid w:val="00E65229"/>
    <w:rsid w:val="00E65445"/>
    <w:rsid w:val="00E6595D"/>
    <w:rsid w:val="00E65A44"/>
    <w:rsid w:val="00E661F9"/>
    <w:rsid w:val="00E6647A"/>
    <w:rsid w:val="00E6674D"/>
    <w:rsid w:val="00E6676A"/>
    <w:rsid w:val="00E67200"/>
    <w:rsid w:val="00E673D1"/>
    <w:rsid w:val="00E67B58"/>
    <w:rsid w:val="00E67C8B"/>
    <w:rsid w:val="00E67CF7"/>
    <w:rsid w:val="00E67DE2"/>
    <w:rsid w:val="00E67F70"/>
    <w:rsid w:val="00E70050"/>
    <w:rsid w:val="00E7006F"/>
    <w:rsid w:val="00E7019B"/>
    <w:rsid w:val="00E705E2"/>
    <w:rsid w:val="00E709B9"/>
    <w:rsid w:val="00E710A4"/>
    <w:rsid w:val="00E7115C"/>
    <w:rsid w:val="00E71179"/>
    <w:rsid w:val="00E71B9B"/>
    <w:rsid w:val="00E71C31"/>
    <w:rsid w:val="00E725C4"/>
    <w:rsid w:val="00E72A0B"/>
    <w:rsid w:val="00E72C9A"/>
    <w:rsid w:val="00E73215"/>
    <w:rsid w:val="00E7338B"/>
    <w:rsid w:val="00E74227"/>
    <w:rsid w:val="00E743F8"/>
    <w:rsid w:val="00E744B3"/>
    <w:rsid w:val="00E74D4A"/>
    <w:rsid w:val="00E74E76"/>
    <w:rsid w:val="00E752B7"/>
    <w:rsid w:val="00E7581C"/>
    <w:rsid w:val="00E759C3"/>
    <w:rsid w:val="00E75D55"/>
    <w:rsid w:val="00E76028"/>
    <w:rsid w:val="00E7604D"/>
    <w:rsid w:val="00E7634F"/>
    <w:rsid w:val="00E763C3"/>
    <w:rsid w:val="00E770D9"/>
    <w:rsid w:val="00E7711A"/>
    <w:rsid w:val="00E7757F"/>
    <w:rsid w:val="00E77D42"/>
    <w:rsid w:val="00E80308"/>
    <w:rsid w:val="00E803E8"/>
    <w:rsid w:val="00E81337"/>
    <w:rsid w:val="00E81385"/>
    <w:rsid w:val="00E81AC7"/>
    <w:rsid w:val="00E81C04"/>
    <w:rsid w:val="00E81F42"/>
    <w:rsid w:val="00E820CB"/>
    <w:rsid w:val="00E82208"/>
    <w:rsid w:val="00E826F1"/>
    <w:rsid w:val="00E82AD2"/>
    <w:rsid w:val="00E82E55"/>
    <w:rsid w:val="00E82E9B"/>
    <w:rsid w:val="00E831EF"/>
    <w:rsid w:val="00E836EA"/>
    <w:rsid w:val="00E83853"/>
    <w:rsid w:val="00E83F1D"/>
    <w:rsid w:val="00E8419D"/>
    <w:rsid w:val="00E841FD"/>
    <w:rsid w:val="00E844EE"/>
    <w:rsid w:val="00E84608"/>
    <w:rsid w:val="00E848B1"/>
    <w:rsid w:val="00E85179"/>
    <w:rsid w:val="00E85203"/>
    <w:rsid w:val="00E85BCC"/>
    <w:rsid w:val="00E86C58"/>
    <w:rsid w:val="00E87611"/>
    <w:rsid w:val="00E87637"/>
    <w:rsid w:val="00E879D0"/>
    <w:rsid w:val="00E901E0"/>
    <w:rsid w:val="00E90964"/>
    <w:rsid w:val="00E90C20"/>
    <w:rsid w:val="00E90DAF"/>
    <w:rsid w:val="00E911DD"/>
    <w:rsid w:val="00E91282"/>
    <w:rsid w:val="00E92453"/>
    <w:rsid w:val="00E9283E"/>
    <w:rsid w:val="00E929BD"/>
    <w:rsid w:val="00E92E8C"/>
    <w:rsid w:val="00E93005"/>
    <w:rsid w:val="00E931DD"/>
    <w:rsid w:val="00E93B24"/>
    <w:rsid w:val="00E93CE8"/>
    <w:rsid w:val="00E9406C"/>
    <w:rsid w:val="00E94312"/>
    <w:rsid w:val="00E952B1"/>
    <w:rsid w:val="00E9538D"/>
    <w:rsid w:val="00E9565C"/>
    <w:rsid w:val="00E95729"/>
    <w:rsid w:val="00E95C3C"/>
    <w:rsid w:val="00E95CEC"/>
    <w:rsid w:val="00E9610F"/>
    <w:rsid w:val="00E96BB6"/>
    <w:rsid w:val="00E96DB5"/>
    <w:rsid w:val="00E96F24"/>
    <w:rsid w:val="00E97119"/>
    <w:rsid w:val="00E9773F"/>
    <w:rsid w:val="00E97BD7"/>
    <w:rsid w:val="00EA02D9"/>
    <w:rsid w:val="00EA0744"/>
    <w:rsid w:val="00EA0C37"/>
    <w:rsid w:val="00EA0C9E"/>
    <w:rsid w:val="00EA0CD4"/>
    <w:rsid w:val="00EA10BE"/>
    <w:rsid w:val="00EA13B7"/>
    <w:rsid w:val="00EA13C0"/>
    <w:rsid w:val="00EA1F20"/>
    <w:rsid w:val="00EA2094"/>
    <w:rsid w:val="00EA234C"/>
    <w:rsid w:val="00EA2D57"/>
    <w:rsid w:val="00EA3206"/>
    <w:rsid w:val="00EA381B"/>
    <w:rsid w:val="00EA3C12"/>
    <w:rsid w:val="00EA406C"/>
    <w:rsid w:val="00EA45E7"/>
    <w:rsid w:val="00EA4762"/>
    <w:rsid w:val="00EA49E3"/>
    <w:rsid w:val="00EA4B0D"/>
    <w:rsid w:val="00EA56DF"/>
    <w:rsid w:val="00EA5B8C"/>
    <w:rsid w:val="00EA5BE5"/>
    <w:rsid w:val="00EA5CF7"/>
    <w:rsid w:val="00EA658F"/>
    <w:rsid w:val="00EA6B54"/>
    <w:rsid w:val="00EA700B"/>
    <w:rsid w:val="00EA755D"/>
    <w:rsid w:val="00EA7747"/>
    <w:rsid w:val="00EA7AC4"/>
    <w:rsid w:val="00EA7C3F"/>
    <w:rsid w:val="00EA7D24"/>
    <w:rsid w:val="00EB0231"/>
    <w:rsid w:val="00EB029C"/>
    <w:rsid w:val="00EB03CF"/>
    <w:rsid w:val="00EB06BE"/>
    <w:rsid w:val="00EB0FF2"/>
    <w:rsid w:val="00EB1607"/>
    <w:rsid w:val="00EB199B"/>
    <w:rsid w:val="00EB1A27"/>
    <w:rsid w:val="00EB1C5F"/>
    <w:rsid w:val="00EB1CE0"/>
    <w:rsid w:val="00EB1D72"/>
    <w:rsid w:val="00EB1E1B"/>
    <w:rsid w:val="00EB23A6"/>
    <w:rsid w:val="00EB2704"/>
    <w:rsid w:val="00EB2B5E"/>
    <w:rsid w:val="00EB2D3F"/>
    <w:rsid w:val="00EB332D"/>
    <w:rsid w:val="00EB381A"/>
    <w:rsid w:val="00EB437E"/>
    <w:rsid w:val="00EB44AE"/>
    <w:rsid w:val="00EB51AA"/>
    <w:rsid w:val="00EB543D"/>
    <w:rsid w:val="00EB5E54"/>
    <w:rsid w:val="00EB6144"/>
    <w:rsid w:val="00EB6468"/>
    <w:rsid w:val="00EB6783"/>
    <w:rsid w:val="00EB6E75"/>
    <w:rsid w:val="00EB6F22"/>
    <w:rsid w:val="00EB77AB"/>
    <w:rsid w:val="00EB7CCC"/>
    <w:rsid w:val="00EC0002"/>
    <w:rsid w:val="00EC0006"/>
    <w:rsid w:val="00EC00B8"/>
    <w:rsid w:val="00EC065B"/>
    <w:rsid w:val="00EC099B"/>
    <w:rsid w:val="00EC0E04"/>
    <w:rsid w:val="00EC1A40"/>
    <w:rsid w:val="00EC21AB"/>
    <w:rsid w:val="00EC23C4"/>
    <w:rsid w:val="00EC26FD"/>
    <w:rsid w:val="00EC2871"/>
    <w:rsid w:val="00EC3015"/>
    <w:rsid w:val="00EC3153"/>
    <w:rsid w:val="00EC381F"/>
    <w:rsid w:val="00EC3852"/>
    <w:rsid w:val="00EC390D"/>
    <w:rsid w:val="00EC3ECE"/>
    <w:rsid w:val="00EC3F59"/>
    <w:rsid w:val="00EC4066"/>
    <w:rsid w:val="00EC44BC"/>
    <w:rsid w:val="00EC46A4"/>
    <w:rsid w:val="00EC4CBB"/>
    <w:rsid w:val="00EC4D39"/>
    <w:rsid w:val="00EC5408"/>
    <w:rsid w:val="00EC5719"/>
    <w:rsid w:val="00EC5D39"/>
    <w:rsid w:val="00EC6038"/>
    <w:rsid w:val="00EC6775"/>
    <w:rsid w:val="00EC6915"/>
    <w:rsid w:val="00EC697C"/>
    <w:rsid w:val="00EC7091"/>
    <w:rsid w:val="00EC7479"/>
    <w:rsid w:val="00EC75E8"/>
    <w:rsid w:val="00EC7776"/>
    <w:rsid w:val="00EC7D20"/>
    <w:rsid w:val="00EC7E84"/>
    <w:rsid w:val="00ED0587"/>
    <w:rsid w:val="00ED05CB"/>
    <w:rsid w:val="00ED0749"/>
    <w:rsid w:val="00ED0A21"/>
    <w:rsid w:val="00ED131B"/>
    <w:rsid w:val="00ED1ADA"/>
    <w:rsid w:val="00ED1F89"/>
    <w:rsid w:val="00ED20A5"/>
    <w:rsid w:val="00ED228E"/>
    <w:rsid w:val="00ED29C4"/>
    <w:rsid w:val="00ED2BBA"/>
    <w:rsid w:val="00ED2D9D"/>
    <w:rsid w:val="00ED2EA5"/>
    <w:rsid w:val="00ED35A4"/>
    <w:rsid w:val="00ED35DA"/>
    <w:rsid w:val="00ED3BDB"/>
    <w:rsid w:val="00ED4566"/>
    <w:rsid w:val="00ED4B7D"/>
    <w:rsid w:val="00ED4DF7"/>
    <w:rsid w:val="00ED4FA9"/>
    <w:rsid w:val="00ED521D"/>
    <w:rsid w:val="00ED5465"/>
    <w:rsid w:val="00ED5893"/>
    <w:rsid w:val="00ED5C2E"/>
    <w:rsid w:val="00ED5C5D"/>
    <w:rsid w:val="00ED5E50"/>
    <w:rsid w:val="00ED5E93"/>
    <w:rsid w:val="00ED639E"/>
    <w:rsid w:val="00ED6569"/>
    <w:rsid w:val="00ED693A"/>
    <w:rsid w:val="00ED72B9"/>
    <w:rsid w:val="00ED77B4"/>
    <w:rsid w:val="00ED7FB3"/>
    <w:rsid w:val="00EE0CBC"/>
    <w:rsid w:val="00EE0CF1"/>
    <w:rsid w:val="00EE1192"/>
    <w:rsid w:val="00EE1254"/>
    <w:rsid w:val="00EE186F"/>
    <w:rsid w:val="00EE1A4A"/>
    <w:rsid w:val="00EE1C84"/>
    <w:rsid w:val="00EE1E47"/>
    <w:rsid w:val="00EE2176"/>
    <w:rsid w:val="00EE2215"/>
    <w:rsid w:val="00EE2446"/>
    <w:rsid w:val="00EE25E3"/>
    <w:rsid w:val="00EE27E8"/>
    <w:rsid w:val="00EE342D"/>
    <w:rsid w:val="00EE3BA5"/>
    <w:rsid w:val="00EE40FF"/>
    <w:rsid w:val="00EE4456"/>
    <w:rsid w:val="00EE5404"/>
    <w:rsid w:val="00EE6550"/>
    <w:rsid w:val="00EE6A3B"/>
    <w:rsid w:val="00EE6B5F"/>
    <w:rsid w:val="00EE6EB9"/>
    <w:rsid w:val="00EE79E2"/>
    <w:rsid w:val="00EE7C89"/>
    <w:rsid w:val="00EF00C7"/>
    <w:rsid w:val="00EF0140"/>
    <w:rsid w:val="00EF0EF0"/>
    <w:rsid w:val="00EF16CA"/>
    <w:rsid w:val="00EF1C19"/>
    <w:rsid w:val="00EF1D19"/>
    <w:rsid w:val="00EF1F93"/>
    <w:rsid w:val="00EF295D"/>
    <w:rsid w:val="00EF2B1B"/>
    <w:rsid w:val="00EF31A5"/>
    <w:rsid w:val="00EF39CE"/>
    <w:rsid w:val="00EF3B7E"/>
    <w:rsid w:val="00EF3BE4"/>
    <w:rsid w:val="00EF43D3"/>
    <w:rsid w:val="00EF4648"/>
    <w:rsid w:val="00EF49EC"/>
    <w:rsid w:val="00EF4E06"/>
    <w:rsid w:val="00EF590D"/>
    <w:rsid w:val="00EF5A19"/>
    <w:rsid w:val="00EF6354"/>
    <w:rsid w:val="00EF64C7"/>
    <w:rsid w:val="00EF68DB"/>
    <w:rsid w:val="00EF6B55"/>
    <w:rsid w:val="00EF6D17"/>
    <w:rsid w:val="00EF73CD"/>
    <w:rsid w:val="00EF7B6C"/>
    <w:rsid w:val="00EF7C72"/>
    <w:rsid w:val="00EF7D54"/>
    <w:rsid w:val="00EF7DF1"/>
    <w:rsid w:val="00F00463"/>
    <w:rsid w:val="00F0072A"/>
    <w:rsid w:val="00F00B06"/>
    <w:rsid w:val="00F0102D"/>
    <w:rsid w:val="00F01318"/>
    <w:rsid w:val="00F01841"/>
    <w:rsid w:val="00F0195F"/>
    <w:rsid w:val="00F01B75"/>
    <w:rsid w:val="00F01CDB"/>
    <w:rsid w:val="00F024CB"/>
    <w:rsid w:val="00F02AC8"/>
    <w:rsid w:val="00F03225"/>
    <w:rsid w:val="00F032BF"/>
    <w:rsid w:val="00F03675"/>
    <w:rsid w:val="00F03994"/>
    <w:rsid w:val="00F03A9F"/>
    <w:rsid w:val="00F04063"/>
    <w:rsid w:val="00F041E1"/>
    <w:rsid w:val="00F042C4"/>
    <w:rsid w:val="00F04319"/>
    <w:rsid w:val="00F045D1"/>
    <w:rsid w:val="00F04668"/>
    <w:rsid w:val="00F046AB"/>
    <w:rsid w:val="00F04A82"/>
    <w:rsid w:val="00F04C5C"/>
    <w:rsid w:val="00F04EFB"/>
    <w:rsid w:val="00F05491"/>
    <w:rsid w:val="00F05C2A"/>
    <w:rsid w:val="00F06021"/>
    <w:rsid w:val="00F069BC"/>
    <w:rsid w:val="00F06C07"/>
    <w:rsid w:val="00F072D5"/>
    <w:rsid w:val="00F07915"/>
    <w:rsid w:val="00F07A9D"/>
    <w:rsid w:val="00F07E24"/>
    <w:rsid w:val="00F1005E"/>
    <w:rsid w:val="00F10630"/>
    <w:rsid w:val="00F107FB"/>
    <w:rsid w:val="00F109EE"/>
    <w:rsid w:val="00F117B4"/>
    <w:rsid w:val="00F1196B"/>
    <w:rsid w:val="00F12AE7"/>
    <w:rsid w:val="00F15ED7"/>
    <w:rsid w:val="00F161D7"/>
    <w:rsid w:val="00F162ED"/>
    <w:rsid w:val="00F169ED"/>
    <w:rsid w:val="00F16E0A"/>
    <w:rsid w:val="00F17163"/>
    <w:rsid w:val="00F17D48"/>
    <w:rsid w:val="00F20183"/>
    <w:rsid w:val="00F209FB"/>
    <w:rsid w:val="00F20F51"/>
    <w:rsid w:val="00F216E0"/>
    <w:rsid w:val="00F21E1B"/>
    <w:rsid w:val="00F22771"/>
    <w:rsid w:val="00F22D84"/>
    <w:rsid w:val="00F23016"/>
    <w:rsid w:val="00F240EC"/>
    <w:rsid w:val="00F25321"/>
    <w:rsid w:val="00F25725"/>
    <w:rsid w:val="00F25B82"/>
    <w:rsid w:val="00F25F59"/>
    <w:rsid w:val="00F2602E"/>
    <w:rsid w:val="00F261DC"/>
    <w:rsid w:val="00F26531"/>
    <w:rsid w:val="00F2657F"/>
    <w:rsid w:val="00F26665"/>
    <w:rsid w:val="00F266C9"/>
    <w:rsid w:val="00F26EED"/>
    <w:rsid w:val="00F27247"/>
    <w:rsid w:val="00F27548"/>
    <w:rsid w:val="00F27867"/>
    <w:rsid w:val="00F27B16"/>
    <w:rsid w:val="00F27FD9"/>
    <w:rsid w:val="00F30077"/>
    <w:rsid w:val="00F30553"/>
    <w:rsid w:val="00F3083D"/>
    <w:rsid w:val="00F30866"/>
    <w:rsid w:val="00F30DAB"/>
    <w:rsid w:val="00F31117"/>
    <w:rsid w:val="00F3146B"/>
    <w:rsid w:val="00F31596"/>
    <w:rsid w:val="00F316BE"/>
    <w:rsid w:val="00F3195E"/>
    <w:rsid w:val="00F31A52"/>
    <w:rsid w:val="00F31E65"/>
    <w:rsid w:val="00F320DD"/>
    <w:rsid w:val="00F3230D"/>
    <w:rsid w:val="00F323F8"/>
    <w:rsid w:val="00F327FA"/>
    <w:rsid w:val="00F3293A"/>
    <w:rsid w:val="00F334C0"/>
    <w:rsid w:val="00F344FA"/>
    <w:rsid w:val="00F3459E"/>
    <w:rsid w:val="00F347A2"/>
    <w:rsid w:val="00F34B25"/>
    <w:rsid w:val="00F350C0"/>
    <w:rsid w:val="00F35783"/>
    <w:rsid w:val="00F35853"/>
    <w:rsid w:val="00F3596C"/>
    <w:rsid w:val="00F3614D"/>
    <w:rsid w:val="00F36320"/>
    <w:rsid w:val="00F36684"/>
    <w:rsid w:val="00F36A82"/>
    <w:rsid w:val="00F37308"/>
    <w:rsid w:val="00F37BBC"/>
    <w:rsid w:val="00F401E6"/>
    <w:rsid w:val="00F40378"/>
    <w:rsid w:val="00F40467"/>
    <w:rsid w:val="00F40569"/>
    <w:rsid w:val="00F40A8A"/>
    <w:rsid w:val="00F40DB5"/>
    <w:rsid w:val="00F40EF8"/>
    <w:rsid w:val="00F41003"/>
    <w:rsid w:val="00F412BD"/>
    <w:rsid w:val="00F41B64"/>
    <w:rsid w:val="00F429F9"/>
    <w:rsid w:val="00F42AAD"/>
    <w:rsid w:val="00F42CBF"/>
    <w:rsid w:val="00F42DCC"/>
    <w:rsid w:val="00F4337A"/>
    <w:rsid w:val="00F43EDE"/>
    <w:rsid w:val="00F44010"/>
    <w:rsid w:val="00F44021"/>
    <w:rsid w:val="00F440C5"/>
    <w:rsid w:val="00F440E9"/>
    <w:rsid w:val="00F44253"/>
    <w:rsid w:val="00F45400"/>
    <w:rsid w:val="00F45899"/>
    <w:rsid w:val="00F45EFE"/>
    <w:rsid w:val="00F45F20"/>
    <w:rsid w:val="00F4606F"/>
    <w:rsid w:val="00F46371"/>
    <w:rsid w:val="00F46841"/>
    <w:rsid w:val="00F46BE2"/>
    <w:rsid w:val="00F46FF7"/>
    <w:rsid w:val="00F47A55"/>
    <w:rsid w:val="00F503C9"/>
    <w:rsid w:val="00F5079F"/>
    <w:rsid w:val="00F50F01"/>
    <w:rsid w:val="00F50F0D"/>
    <w:rsid w:val="00F51147"/>
    <w:rsid w:val="00F511F2"/>
    <w:rsid w:val="00F515C8"/>
    <w:rsid w:val="00F52148"/>
    <w:rsid w:val="00F528AA"/>
    <w:rsid w:val="00F5292D"/>
    <w:rsid w:val="00F53A32"/>
    <w:rsid w:val="00F53A7E"/>
    <w:rsid w:val="00F53D3C"/>
    <w:rsid w:val="00F53E8D"/>
    <w:rsid w:val="00F545D8"/>
    <w:rsid w:val="00F549C4"/>
    <w:rsid w:val="00F54E10"/>
    <w:rsid w:val="00F550B3"/>
    <w:rsid w:val="00F55239"/>
    <w:rsid w:val="00F55760"/>
    <w:rsid w:val="00F557DB"/>
    <w:rsid w:val="00F55E4A"/>
    <w:rsid w:val="00F55E5D"/>
    <w:rsid w:val="00F561ED"/>
    <w:rsid w:val="00F565C5"/>
    <w:rsid w:val="00F5683C"/>
    <w:rsid w:val="00F56965"/>
    <w:rsid w:val="00F56F39"/>
    <w:rsid w:val="00F573E2"/>
    <w:rsid w:val="00F57CD5"/>
    <w:rsid w:val="00F60B31"/>
    <w:rsid w:val="00F61CF5"/>
    <w:rsid w:val="00F61DA2"/>
    <w:rsid w:val="00F62793"/>
    <w:rsid w:val="00F63274"/>
    <w:rsid w:val="00F6347B"/>
    <w:rsid w:val="00F63D6F"/>
    <w:rsid w:val="00F63FF6"/>
    <w:rsid w:val="00F6429D"/>
    <w:rsid w:val="00F644A6"/>
    <w:rsid w:val="00F648D4"/>
    <w:rsid w:val="00F64A04"/>
    <w:rsid w:val="00F6563F"/>
    <w:rsid w:val="00F65810"/>
    <w:rsid w:val="00F6599B"/>
    <w:rsid w:val="00F65E41"/>
    <w:rsid w:val="00F65F5C"/>
    <w:rsid w:val="00F66087"/>
    <w:rsid w:val="00F66607"/>
    <w:rsid w:val="00F667CE"/>
    <w:rsid w:val="00F66CB5"/>
    <w:rsid w:val="00F6727F"/>
    <w:rsid w:val="00F678B9"/>
    <w:rsid w:val="00F679B9"/>
    <w:rsid w:val="00F67A68"/>
    <w:rsid w:val="00F70285"/>
    <w:rsid w:val="00F7034E"/>
    <w:rsid w:val="00F70DD9"/>
    <w:rsid w:val="00F713AB"/>
    <w:rsid w:val="00F72E11"/>
    <w:rsid w:val="00F7336E"/>
    <w:rsid w:val="00F738D6"/>
    <w:rsid w:val="00F73910"/>
    <w:rsid w:val="00F73A82"/>
    <w:rsid w:val="00F73CCB"/>
    <w:rsid w:val="00F7449E"/>
    <w:rsid w:val="00F7482B"/>
    <w:rsid w:val="00F74915"/>
    <w:rsid w:val="00F74B90"/>
    <w:rsid w:val="00F74FC4"/>
    <w:rsid w:val="00F751F0"/>
    <w:rsid w:val="00F7532D"/>
    <w:rsid w:val="00F75A6E"/>
    <w:rsid w:val="00F75AD9"/>
    <w:rsid w:val="00F760EA"/>
    <w:rsid w:val="00F76F40"/>
    <w:rsid w:val="00F7712C"/>
    <w:rsid w:val="00F77253"/>
    <w:rsid w:val="00F77273"/>
    <w:rsid w:val="00F77399"/>
    <w:rsid w:val="00F77911"/>
    <w:rsid w:val="00F77B4B"/>
    <w:rsid w:val="00F77D6C"/>
    <w:rsid w:val="00F77D8E"/>
    <w:rsid w:val="00F8010E"/>
    <w:rsid w:val="00F8177E"/>
    <w:rsid w:val="00F81E82"/>
    <w:rsid w:val="00F82051"/>
    <w:rsid w:val="00F82309"/>
    <w:rsid w:val="00F82608"/>
    <w:rsid w:val="00F83028"/>
    <w:rsid w:val="00F83629"/>
    <w:rsid w:val="00F83E0E"/>
    <w:rsid w:val="00F8429E"/>
    <w:rsid w:val="00F84379"/>
    <w:rsid w:val="00F846C5"/>
    <w:rsid w:val="00F84801"/>
    <w:rsid w:val="00F84B34"/>
    <w:rsid w:val="00F84C63"/>
    <w:rsid w:val="00F84D56"/>
    <w:rsid w:val="00F8507E"/>
    <w:rsid w:val="00F852F5"/>
    <w:rsid w:val="00F8582F"/>
    <w:rsid w:val="00F86253"/>
    <w:rsid w:val="00F8639B"/>
    <w:rsid w:val="00F8648F"/>
    <w:rsid w:val="00F86940"/>
    <w:rsid w:val="00F86F3A"/>
    <w:rsid w:val="00F871B3"/>
    <w:rsid w:val="00F87678"/>
    <w:rsid w:val="00F87D78"/>
    <w:rsid w:val="00F87F98"/>
    <w:rsid w:val="00F900C2"/>
    <w:rsid w:val="00F90290"/>
    <w:rsid w:val="00F903A2"/>
    <w:rsid w:val="00F906E7"/>
    <w:rsid w:val="00F91464"/>
    <w:rsid w:val="00F9191E"/>
    <w:rsid w:val="00F91B8F"/>
    <w:rsid w:val="00F91BF3"/>
    <w:rsid w:val="00F91C27"/>
    <w:rsid w:val="00F92788"/>
    <w:rsid w:val="00F92D5B"/>
    <w:rsid w:val="00F931F9"/>
    <w:rsid w:val="00F93299"/>
    <w:rsid w:val="00F932F2"/>
    <w:rsid w:val="00F93304"/>
    <w:rsid w:val="00F9375F"/>
    <w:rsid w:val="00F93D40"/>
    <w:rsid w:val="00F94317"/>
    <w:rsid w:val="00F944A0"/>
    <w:rsid w:val="00F950D5"/>
    <w:rsid w:val="00F95106"/>
    <w:rsid w:val="00F9569F"/>
    <w:rsid w:val="00F9729A"/>
    <w:rsid w:val="00F976A0"/>
    <w:rsid w:val="00F97DF0"/>
    <w:rsid w:val="00FA001A"/>
    <w:rsid w:val="00FA0281"/>
    <w:rsid w:val="00FA041D"/>
    <w:rsid w:val="00FA062C"/>
    <w:rsid w:val="00FA06F9"/>
    <w:rsid w:val="00FA090D"/>
    <w:rsid w:val="00FA0CC9"/>
    <w:rsid w:val="00FA1158"/>
    <w:rsid w:val="00FA1D3E"/>
    <w:rsid w:val="00FA22E2"/>
    <w:rsid w:val="00FA3531"/>
    <w:rsid w:val="00FA3D40"/>
    <w:rsid w:val="00FA4395"/>
    <w:rsid w:val="00FA451E"/>
    <w:rsid w:val="00FA464C"/>
    <w:rsid w:val="00FA48A5"/>
    <w:rsid w:val="00FA48CF"/>
    <w:rsid w:val="00FA4E38"/>
    <w:rsid w:val="00FA5080"/>
    <w:rsid w:val="00FA5CF9"/>
    <w:rsid w:val="00FA6BE2"/>
    <w:rsid w:val="00FA76B4"/>
    <w:rsid w:val="00FA77F3"/>
    <w:rsid w:val="00FA7A6D"/>
    <w:rsid w:val="00FA7C3A"/>
    <w:rsid w:val="00FA7D6C"/>
    <w:rsid w:val="00FA7E0C"/>
    <w:rsid w:val="00FA7F99"/>
    <w:rsid w:val="00FB0073"/>
    <w:rsid w:val="00FB0142"/>
    <w:rsid w:val="00FB0CB1"/>
    <w:rsid w:val="00FB0DED"/>
    <w:rsid w:val="00FB0F41"/>
    <w:rsid w:val="00FB13CF"/>
    <w:rsid w:val="00FB1865"/>
    <w:rsid w:val="00FB1937"/>
    <w:rsid w:val="00FB1B4C"/>
    <w:rsid w:val="00FB1D5C"/>
    <w:rsid w:val="00FB2195"/>
    <w:rsid w:val="00FB22A4"/>
    <w:rsid w:val="00FB25EF"/>
    <w:rsid w:val="00FB26C2"/>
    <w:rsid w:val="00FB299B"/>
    <w:rsid w:val="00FB2A32"/>
    <w:rsid w:val="00FB2B9C"/>
    <w:rsid w:val="00FB2C35"/>
    <w:rsid w:val="00FB3432"/>
    <w:rsid w:val="00FB3D59"/>
    <w:rsid w:val="00FB3FFA"/>
    <w:rsid w:val="00FB4153"/>
    <w:rsid w:val="00FB4304"/>
    <w:rsid w:val="00FB46A8"/>
    <w:rsid w:val="00FB4CC5"/>
    <w:rsid w:val="00FB4D26"/>
    <w:rsid w:val="00FB4EE2"/>
    <w:rsid w:val="00FB55A2"/>
    <w:rsid w:val="00FB5998"/>
    <w:rsid w:val="00FB5D25"/>
    <w:rsid w:val="00FB665F"/>
    <w:rsid w:val="00FB6FA2"/>
    <w:rsid w:val="00FB71AC"/>
    <w:rsid w:val="00FB74D6"/>
    <w:rsid w:val="00FB7CD9"/>
    <w:rsid w:val="00FB7F94"/>
    <w:rsid w:val="00FB7FD0"/>
    <w:rsid w:val="00FC0524"/>
    <w:rsid w:val="00FC060C"/>
    <w:rsid w:val="00FC0813"/>
    <w:rsid w:val="00FC098D"/>
    <w:rsid w:val="00FC0A58"/>
    <w:rsid w:val="00FC11AD"/>
    <w:rsid w:val="00FC16C1"/>
    <w:rsid w:val="00FC1A85"/>
    <w:rsid w:val="00FC1DFA"/>
    <w:rsid w:val="00FC2025"/>
    <w:rsid w:val="00FC2777"/>
    <w:rsid w:val="00FC2DEC"/>
    <w:rsid w:val="00FC304E"/>
    <w:rsid w:val="00FC341F"/>
    <w:rsid w:val="00FC3AD1"/>
    <w:rsid w:val="00FC3F63"/>
    <w:rsid w:val="00FC40AC"/>
    <w:rsid w:val="00FC486C"/>
    <w:rsid w:val="00FC498C"/>
    <w:rsid w:val="00FC58FC"/>
    <w:rsid w:val="00FC5995"/>
    <w:rsid w:val="00FC61B5"/>
    <w:rsid w:val="00FC6479"/>
    <w:rsid w:val="00FC69C6"/>
    <w:rsid w:val="00FC6A66"/>
    <w:rsid w:val="00FC6F47"/>
    <w:rsid w:val="00FC70CE"/>
    <w:rsid w:val="00FC7795"/>
    <w:rsid w:val="00FC7E6E"/>
    <w:rsid w:val="00FD0892"/>
    <w:rsid w:val="00FD0BA4"/>
    <w:rsid w:val="00FD0D37"/>
    <w:rsid w:val="00FD0DB3"/>
    <w:rsid w:val="00FD14BB"/>
    <w:rsid w:val="00FD179C"/>
    <w:rsid w:val="00FD1E4B"/>
    <w:rsid w:val="00FD203E"/>
    <w:rsid w:val="00FD2698"/>
    <w:rsid w:val="00FD26EE"/>
    <w:rsid w:val="00FD2AB0"/>
    <w:rsid w:val="00FD2C54"/>
    <w:rsid w:val="00FD2D97"/>
    <w:rsid w:val="00FD3A6F"/>
    <w:rsid w:val="00FD40E1"/>
    <w:rsid w:val="00FD46B9"/>
    <w:rsid w:val="00FD47CD"/>
    <w:rsid w:val="00FD4EB7"/>
    <w:rsid w:val="00FD4F39"/>
    <w:rsid w:val="00FD5D27"/>
    <w:rsid w:val="00FD6384"/>
    <w:rsid w:val="00FD689E"/>
    <w:rsid w:val="00FD6CF4"/>
    <w:rsid w:val="00FD6D51"/>
    <w:rsid w:val="00FD6D80"/>
    <w:rsid w:val="00FD78D8"/>
    <w:rsid w:val="00FD7D4B"/>
    <w:rsid w:val="00FE008B"/>
    <w:rsid w:val="00FE0179"/>
    <w:rsid w:val="00FE05CD"/>
    <w:rsid w:val="00FE0A94"/>
    <w:rsid w:val="00FE13B2"/>
    <w:rsid w:val="00FE14A4"/>
    <w:rsid w:val="00FE1A2C"/>
    <w:rsid w:val="00FE1BDF"/>
    <w:rsid w:val="00FE21F1"/>
    <w:rsid w:val="00FE23D3"/>
    <w:rsid w:val="00FE2714"/>
    <w:rsid w:val="00FE2916"/>
    <w:rsid w:val="00FE2D52"/>
    <w:rsid w:val="00FE31DE"/>
    <w:rsid w:val="00FE36FC"/>
    <w:rsid w:val="00FE381D"/>
    <w:rsid w:val="00FE3883"/>
    <w:rsid w:val="00FE3E88"/>
    <w:rsid w:val="00FE4DB2"/>
    <w:rsid w:val="00FE4E6C"/>
    <w:rsid w:val="00FE4EAD"/>
    <w:rsid w:val="00FE5216"/>
    <w:rsid w:val="00FE58EE"/>
    <w:rsid w:val="00FE59A6"/>
    <w:rsid w:val="00FE5B76"/>
    <w:rsid w:val="00FE5F40"/>
    <w:rsid w:val="00FE6A16"/>
    <w:rsid w:val="00FE6A66"/>
    <w:rsid w:val="00FE6C58"/>
    <w:rsid w:val="00FE6F46"/>
    <w:rsid w:val="00FE7252"/>
    <w:rsid w:val="00FE7B1E"/>
    <w:rsid w:val="00FE7BF6"/>
    <w:rsid w:val="00FF0606"/>
    <w:rsid w:val="00FF06AE"/>
    <w:rsid w:val="00FF097A"/>
    <w:rsid w:val="00FF0AD9"/>
    <w:rsid w:val="00FF0F81"/>
    <w:rsid w:val="00FF12F7"/>
    <w:rsid w:val="00FF13F6"/>
    <w:rsid w:val="00FF1A96"/>
    <w:rsid w:val="00FF2002"/>
    <w:rsid w:val="00FF2EA3"/>
    <w:rsid w:val="00FF2FFB"/>
    <w:rsid w:val="00FF35F8"/>
    <w:rsid w:val="00FF363F"/>
    <w:rsid w:val="00FF3B4B"/>
    <w:rsid w:val="00FF3D1E"/>
    <w:rsid w:val="00FF3F3F"/>
    <w:rsid w:val="00FF4198"/>
    <w:rsid w:val="00FF47B4"/>
    <w:rsid w:val="00FF519C"/>
    <w:rsid w:val="00FF52C8"/>
    <w:rsid w:val="00FF5578"/>
    <w:rsid w:val="00FF570B"/>
    <w:rsid w:val="00FF593D"/>
    <w:rsid w:val="00FF5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C586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CFA"/>
  </w:style>
  <w:style w:type="paragraph" w:styleId="Heading1">
    <w:name w:val="heading 1"/>
    <w:basedOn w:val="Normal"/>
    <w:next w:val="Normal"/>
    <w:link w:val="Heading1Char"/>
    <w:uiPriority w:val="9"/>
    <w:qFormat/>
    <w:rsid w:val="008F4F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4FC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28A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15A6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3A5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E6557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04C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CBF"/>
  </w:style>
  <w:style w:type="paragraph" w:styleId="Footer">
    <w:name w:val="footer"/>
    <w:basedOn w:val="Normal"/>
    <w:link w:val="FooterChar"/>
    <w:uiPriority w:val="99"/>
    <w:unhideWhenUsed/>
    <w:rsid w:val="00104C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CBF"/>
  </w:style>
  <w:style w:type="table" w:styleId="TableGrid">
    <w:name w:val="Table Grid"/>
    <w:basedOn w:val="TableNormal"/>
    <w:uiPriority w:val="59"/>
    <w:rsid w:val="00D840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643E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643E9"/>
    <w:rPr>
      <w:color w:val="954F72"/>
      <w:u w:val="single"/>
    </w:rPr>
  </w:style>
  <w:style w:type="paragraph" w:customStyle="1" w:styleId="msonormal0">
    <w:name w:val="msonormal"/>
    <w:basedOn w:val="Normal"/>
    <w:rsid w:val="002643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643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643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2643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8">
    <w:name w:val="xl68"/>
    <w:basedOn w:val="Normal"/>
    <w:rsid w:val="002643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9">
    <w:name w:val="xl69"/>
    <w:basedOn w:val="Normal"/>
    <w:rsid w:val="002643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0">
    <w:name w:val="xl70"/>
    <w:basedOn w:val="Normal"/>
    <w:rsid w:val="001852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1">
    <w:name w:val="xl71"/>
    <w:basedOn w:val="Normal"/>
    <w:rsid w:val="001852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F4FC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F4FCD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428A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15A65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xl72">
    <w:name w:val="xl72"/>
    <w:basedOn w:val="Normal"/>
    <w:rsid w:val="002E09B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table" w:customStyle="1" w:styleId="PlainTable41">
    <w:name w:val="Plain Table 41"/>
    <w:basedOn w:val="TableNormal"/>
    <w:uiPriority w:val="44"/>
    <w:rsid w:val="006A40F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64D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4DE4"/>
    <w:pPr>
      <w:spacing w:after="160" w:line="240" w:lineRule="auto"/>
    </w:pPr>
    <w:rPr>
      <w:rFonts w:eastAsia="PMingLiU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4DE4"/>
    <w:rPr>
      <w:rFonts w:eastAsia="PMingLiU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4D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DE4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27AB6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B2396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396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2396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23969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B834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326"/>
    <w:pPr>
      <w:spacing w:after="200"/>
    </w:pPr>
    <w:rPr>
      <w:rFonts w:eastAsiaTheme="minorEastAsia"/>
      <w:b/>
      <w:bCs/>
      <w:lang w:eastAsia="zh-TW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326"/>
    <w:rPr>
      <w:rFonts w:eastAsia="PMingLiU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EA0744"/>
    <w:pPr>
      <w:spacing w:after="0" w:line="240" w:lineRule="auto"/>
    </w:pPr>
  </w:style>
  <w:style w:type="character" w:customStyle="1" w:styleId="italic">
    <w:name w:val="italic"/>
    <w:basedOn w:val="DefaultParagraphFont"/>
    <w:rsid w:val="004869F7"/>
  </w:style>
  <w:style w:type="character" w:styleId="Emphasis">
    <w:name w:val="Emphasis"/>
    <w:basedOn w:val="DefaultParagraphFont"/>
    <w:uiPriority w:val="20"/>
    <w:qFormat/>
    <w:rsid w:val="0020672E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27742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07679C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2364D"/>
    <w:rPr>
      <w:color w:val="808080"/>
      <w:shd w:val="clear" w:color="auto" w:fill="E6E6E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A05C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A05C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A05CB"/>
    <w:rPr>
      <w:vertAlign w:val="superscript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E59A6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E75D55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5A774A"/>
    <w:rPr>
      <w:b/>
      <w:bCs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61C97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9D00ED"/>
    <w:rPr>
      <w:color w:val="808080"/>
      <w:shd w:val="clear" w:color="auto" w:fill="E6E6E6"/>
    </w:rPr>
  </w:style>
  <w:style w:type="paragraph" w:customStyle="1" w:styleId="Secondarytext">
    <w:name w:val="Secondary text"/>
    <w:basedOn w:val="Normal"/>
    <w:autoRedefine/>
    <w:qFormat/>
    <w:rsid w:val="00D07C8F"/>
    <w:pPr>
      <w:spacing w:after="160" w:line="480" w:lineRule="auto"/>
    </w:pPr>
    <w:rPr>
      <w:rFonts w:cstheme="minorHAnsi"/>
      <w:color w:val="000000" w:themeColor="text1"/>
    </w:rPr>
  </w:style>
  <w:style w:type="character" w:customStyle="1" w:styleId="st">
    <w:name w:val="st"/>
    <w:basedOn w:val="DefaultParagraphFont"/>
    <w:rsid w:val="00E14257"/>
  </w:style>
  <w:style w:type="character" w:customStyle="1" w:styleId="UnresolvedMention7">
    <w:name w:val="Unresolved Mention7"/>
    <w:basedOn w:val="DefaultParagraphFont"/>
    <w:uiPriority w:val="99"/>
    <w:semiHidden/>
    <w:unhideWhenUsed/>
    <w:rsid w:val="00C273D7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B368A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CFA"/>
  </w:style>
  <w:style w:type="paragraph" w:styleId="Heading1">
    <w:name w:val="heading 1"/>
    <w:basedOn w:val="Normal"/>
    <w:next w:val="Normal"/>
    <w:link w:val="Heading1Char"/>
    <w:uiPriority w:val="9"/>
    <w:qFormat/>
    <w:rsid w:val="008F4F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4FC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28A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15A6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3A5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E6557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04C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CBF"/>
  </w:style>
  <w:style w:type="paragraph" w:styleId="Footer">
    <w:name w:val="footer"/>
    <w:basedOn w:val="Normal"/>
    <w:link w:val="FooterChar"/>
    <w:uiPriority w:val="99"/>
    <w:unhideWhenUsed/>
    <w:rsid w:val="00104C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CBF"/>
  </w:style>
  <w:style w:type="table" w:styleId="TableGrid">
    <w:name w:val="Table Grid"/>
    <w:basedOn w:val="TableNormal"/>
    <w:uiPriority w:val="59"/>
    <w:rsid w:val="00D840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643E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643E9"/>
    <w:rPr>
      <w:color w:val="954F72"/>
      <w:u w:val="single"/>
    </w:rPr>
  </w:style>
  <w:style w:type="paragraph" w:customStyle="1" w:styleId="msonormal0">
    <w:name w:val="msonormal"/>
    <w:basedOn w:val="Normal"/>
    <w:rsid w:val="002643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643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643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2643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8">
    <w:name w:val="xl68"/>
    <w:basedOn w:val="Normal"/>
    <w:rsid w:val="002643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9">
    <w:name w:val="xl69"/>
    <w:basedOn w:val="Normal"/>
    <w:rsid w:val="002643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0">
    <w:name w:val="xl70"/>
    <w:basedOn w:val="Normal"/>
    <w:rsid w:val="001852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1">
    <w:name w:val="xl71"/>
    <w:basedOn w:val="Normal"/>
    <w:rsid w:val="001852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F4FC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F4FCD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428A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15A65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xl72">
    <w:name w:val="xl72"/>
    <w:basedOn w:val="Normal"/>
    <w:rsid w:val="002E09B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table" w:customStyle="1" w:styleId="PlainTable41">
    <w:name w:val="Plain Table 41"/>
    <w:basedOn w:val="TableNormal"/>
    <w:uiPriority w:val="44"/>
    <w:rsid w:val="006A40F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64D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4DE4"/>
    <w:pPr>
      <w:spacing w:after="160" w:line="240" w:lineRule="auto"/>
    </w:pPr>
    <w:rPr>
      <w:rFonts w:eastAsia="PMingLiU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4DE4"/>
    <w:rPr>
      <w:rFonts w:eastAsia="PMingLiU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4D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DE4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27AB6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B2396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396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2396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23969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B834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326"/>
    <w:pPr>
      <w:spacing w:after="200"/>
    </w:pPr>
    <w:rPr>
      <w:rFonts w:eastAsiaTheme="minorEastAsia"/>
      <w:b/>
      <w:bCs/>
      <w:lang w:eastAsia="zh-TW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326"/>
    <w:rPr>
      <w:rFonts w:eastAsia="PMingLiU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EA0744"/>
    <w:pPr>
      <w:spacing w:after="0" w:line="240" w:lineRule="auto"/>
    </w:pPr>
  </w:style>
  <w:style w:type="character" w:customStyle="1" w:styleId="italic">
    <w:name w:val="italic"/>
    <w:basedOn w:val="DefaultParagraphFont"/>
    <w:rsid w:val="004869F7"/>
  </w:style>
  <w:style w:type="character" w:styleId="Emphasis">
    <w:name w:val="Emphasis"/>
    <w:basedOn w:val="DefaultParagraphFont"/>
    <w:uiPriority w:val="20"/>
    <w:qFormat/>
    <w:rsid w:val="0020672E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27742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07679C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2364D"/>
    <w:rPr>
      <w:color w:val="808080"/>
      <w:shd w:val="clear" w:color="auto" w:fill="E6E6E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A05C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A05C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A05CB"/>
    <w:rPr>
      <w:vertAlign w:val="superscript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E59A6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E75D55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5A774A"/>
    <w:rPr>
      <w:b/>
      <w:bCs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61C97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9D00ED"/>
    <w:rPr>
      <w:color w:val="808080"/>
      <w:shd w:val="clear" w:color="auto" w:fill="E6E6E6"/>
    </w:rPr>
  </w:style>
  <w:style w:type="paragraph" w:customStyle="1" w:styleId="Secondarytext">
    <w:name w:val="Secondary text"/>
    <w:basedOn w:val="Normal"/>
    <w:autoRedefine/>
    <w:qFormat/>
    <w:rsid w:val="00D07C8F"/>
    <w:pPr>
      <w:spacing w:after="160" w:line="480" w:lineRule="auto"/>
    </w:pPr>
    <w:rPr>
      <w:rFonts w:cstheme="minorHAnsi"/>
      <w:color w:val="000000" w:themeColor="text1"/>
    </w:rPr>
  </w:style>
  <w:style w:type="character" w:customStyle="1" w:styleId="st">
    <w:name w:val="st"/>
    <w:basedOn w:val="DefaultParagraphFont"/>
    <w:rsid w:val="00E14257"/>
  </w:style>
  <w:style w:type="character" w:customStyle="1" w:styleId="UnresolvedMention7">
    <w:name w:val="Unresolved Mention7"/>
    <w:basedOn w:val="DefaultParagraphFont"/>
    <w:uiPriority w:val="99"/>
    <w:semiHidden/>
    <w:unhideWhenUsed/>
    <w:rsid w:val="00C273D7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B368A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6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9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0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3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7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12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57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0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3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9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1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8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0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9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4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9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6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64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68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2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5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08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41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1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8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3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8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5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7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7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7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7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5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6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89B3241182B04099FAD2F063B4125A" ma:contentTypeVersion="13" ma:contentTypeDescription="Create a new document." ma:contentTypeScope="" ma:versionID="5beaa1e15618e89a749bcecc8b07be15">
  <xsd:schema xmlns:xsd="http://www.w3.org/2001/XMLSchema" xmlns:xs="http://www.w3.org/2001/XMLSchema" xmlns:p="http://schemas.microsoft.com/office/2006/metadata/properties" xmlns:ns3="bf1280e1-93c1-41ac-b972-e718d527ccf3" xmlns:ns4="78a74446-de31-4b27-b648-38c6cd94a5b0" targetNamespace="http://schemas.microsoft.com/office/2006/metadata/properties" ma:root="true" ma:fieldsID="e485d6706c0b83647e69f93fc8e61a25" ns3:_="" ns4:_="">
    <xsd:import namespace="bf1280e1-93c1-41ac-b972-e718d527ccf3"/>
    <xsd:import namespace="78a74446-de31-4b27-b648-38c6cd94a5b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1280e1-93c1-41ac-b972-e718d527ccf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a74446-de31-4b27-b648-38c6cd94a5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FADE23-469B-482A-87F7-D50B58473C54}">
  <ds:schemaRefs>
    <ds:schemaRef ds:uri="78a74446-de31-4b27-b648-38c6cd94a5b0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purl.org/dc/terms/"/>
    <ds:schemaRef ds:uri="bf1280e1-93c1-41ac-b972-e718d527ccf3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E9527A5-E630-49E3-99FC-39C8DB368F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1280e1-93c1-41ac-b972-e718d527ccf3"/>
    <ds:schemaRef ds:uri="78a74446-de31-4b27-b648-38c6cd94a5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596D3E2-F38C-47D4-A8BD-565D5DE2A0A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2EB4D1C-9B10-4B10-938C-E62EFB5914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967</Words>
  <Characters>16507</Characters>
  <Application>Microsoft Office Word</Application>
  <DocSecurity>0</DocSecurity>
  <Lines>1500</Lines>
  <Paragraphs>12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17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incent He</dc:creator>
  <cp:lastModifiedBy>MSARDAN</cp:lastModifiedBy>
  <cp:revision>4</cp:revision>
  <cp:lastPrinted>2020-09-21T01:53:00Z</cp:lastPrinted>
  <dcterms:created xsi:type="dcterms:W3CDTF">2020-09-21T04:58:00Z</dcterms:created>
  <dcterms:modified xsi:type="dcterms:W3CDTF">2021-08-25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89B3241182B04099FAD2F063B4125A</vt:lpwstr>
  </property>
</Properties>
</file>